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1D56E" w14:textId="6C6567D5" w:rsidR="0030563F" w:rsidRDefault="007D1FE8" w:rsidP="00831C84">
      <w:pPr>
        <w:pStyle w:val="Heading2"/>
      </w:pPr>
      <w:bookmarkStart w:id="0" w:name="_GoBack"/>
      <w:bookmarkEnd w:id="0"/>
      <w:r>
        <w:t>S6</w:t>
      </w:r>
      <w:r w:rsidR="00B45571" w:rsidRPr="0010588A">
        <w:t xml:space="preserve"> </w:t>
      </w:r>
      <w:r w:rsidR="00B45571">
        <w:t>Simvastatin</w:t>
      </w:r>
      <w:r w:rsidR="007F0C77">
        <w:t xml:space="preserve"> Biopan</w:t>
      </w:r>
      <w:r w:rsidR="00B45571">
        <w:t xml:space="preserve"> </w:t>
      </w:r>
      <w:r w:rsidR="00B45571" w:rsidRPr="004F7865">
        <w:rPr>
          <w:i/>
        </w:rPr>
        <w:t>vs</w:t>
      </w:r>
      <w:r w:rsidR="004F7865" w:rsidRPr="004F7865">
        <w:rPr>
          <w:i/>
        </w:rPr>
        <w:t>.</w:t>
      </w:r>
      <w:r w:rsidR="00B45571">
        <w:t xml:space="preserve"> Human V</w:t>
      </w:r>
      <w:r w:rsidR="00993684">
        <w:t>ascular</w:t>
      </w:r>
      <w:r w:rsidR="00B45571">
        <w:t xml:space="preserve"> Tissue Library</w:t>
      </w:r>
      <w:r w:rsidR="00B45571" w:rsidRPr="005167B7">
        <w:t xml:space="preserve"> Contigs BLASTX Alignment</w:t>
      </w:r>
      <w:r w:rsidR="00B06FC2">
        <w:t xml:space="preserve"> vs. Homo sapiens RefSeq protein</w:t>
      </w:r>
    </w:p>
    <w:p w14:paraId="7935CB8D" w14:textId="77777777" w:rsidR="0030563F" w:rsidRDefault="0030563F" w:rsidP="00B455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CEE4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BLASTX 2.2.24+</w:t>
      </w:r>
    </w:p>
    <w:p w14:paraId="5F1A00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erence: Stephen F. Altschul, Thomas L. Madden, Alejandro</w:t>
      </w:r>
    </w:p>
    <w:p w14:paraId="03969D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. Schaffer, Jinghui Zhang, Zheng Zhang, Webb Miller, and</w:t>
      </w:r>
    </w:p>
    <w:p w14:paraId="442A7A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David J. Lipman (1997), "Gapped BLAST and PSI-BLAST: a new</w:t>
      </w:r>
    </w:p>
    <w:p w14:paraId="2C9D72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generation of protein database search programs", Nucleic</w:t>
      </w:r>
    </w:p>
    <w:p w14:paraId="2F2E346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cids Res. 25:3389-3402.</w:t>
      </w:r>
    </w:p>
    <w:p w14:paraId="1A9DCD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EE198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ID: EYBN4U46014</w:t>
      </w:r>
    </w:p>
    <w:p w14:paraId="73553B6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D410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Database: Homo sapiens RefSeq protein</w:t>
      </w:r>
    </w:p>
    <w:p w14:paraId="0D86AF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34,071 sequences; 18,406,605 total letters</w:t>
      </w:r>
    </w:p>
    <w:p w14:paraId="030447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3708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3</w:t>
      </w:r>
    </w:p>
    <w:p w14:paraId="1851203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2</w:t>
      </w:r>
    </w:p>
    <w:p w14:paraId="7B4E82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0DE007E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69C51B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2.1|  40S ribosomal protein S7 [Homo sapiens]           171    2e-43</w:t>
      </w:r>
    </w:p>
    <w:p w14:paraId="15F855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7301E9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2.1| 40S ribosomal protein S7 [Homo sapiens]</w:t>
      </w:r>
    </w:p>
    <w:p w14:paraId="2B790F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4</w:t>
      </w:r>
    </w:p>
    <w:p w14:paraId="5E4554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71 bits (432),  Expect = 2e-43</w:t>
      </w:r>
    </w:p>
    <w:p w14:paraId="24BA31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85/85 (100%), Positives = 85/85 (100%), Gaps = 0/85 (0%)</w:t>
      </w:r>
    </w:p>
    <w:p w14:paraId="1612E3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6DB8DA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TKNKQKRPRSRTLTAVHDAILEDLVFPSEIVGKRIRVKLDGSRLIKVHLDKAQQNNVEHK  182</w:t>
      </w:r>
    </w:p>
    <w:p w14:paraId="67A9FE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TKNKQKRPRSRTLTAVHDAILEDLVFPSEIVGKRIRVKLDGSRLIKVHLDKAQQNNVEHK</w:t>
      </w:r>
    </w:p>
    <w:p w14:paraId="7F85405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0  TKNKQKRPRSRTLTAVHDAILEDLVFPSEIVGKRIRVKLDGSRLIKVHLDKAQQNNVEHK  169</w:t>
      </w:r>
    </w:p>
    <w:p w14:paraId="360367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VETFSGVYKKLTGKDVNFEFPEFQL  257</w:t>
      </w:r>
    </w:p>
    <w:p w14:paraId="3B958F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ETFSGVYKKLTGKDVNFEFPEFQL</w:t>
      </w:r>
    </w:p>
    <w:p w14:paraId="73B5C8E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70  VETFSGVYKKLTGKDVNFEFPEFQL  194</w:t>
      </w:r>
    </w:p>
    <w:p w14:paraId="1FE8EC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C03F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4</w:t>
      </w:r>
    </w:p>
    <w:p w14:paraId="7B61D5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4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7337E9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2F97B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1952.3|  LINE-1 type transposase domain-containing pr...  46.2    6e-06</w:t>
      </w:r>
    </w:p>
    <w:p w14:paraId="77F941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304364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1952.3| LINE-1 type transposase domain-containing protein 1 [Homo sapiens]</w:t>
      </w:r>
    </w:p>
    <w:p w14:paraId="2482BF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001158307.1| LINE-1 type transposase domain-containing protein 1 [Homo sapiens]</w:t>
      </w:r>
    </w:p>
    <w:p w14:paraId="46F8385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65</w:t>
      </w:r>
    </w:p>
    <w:p w14:paraId="3B96EC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27ED65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67 (35%), Positives = 38/67 (57%), Gaps = 0/67 (0%)</w:t>
      </w:r>
    </w:p>
    <w:p w14:paraId="594DBD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166E32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KIQEAQRYPSRSNLKRSFPRHVIVKLSKLKDNKRILKTIR*MHQVTYKDIAIKQTTDFSE  182</w:t>
      </w:r>
    </w:p>
    <w:p w14:paraId="1CA574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I  A R PS+ + KR  PRH++VK     D ++I++  R   ++TY+   I+ T D S </w:t>
      </w:r>
    </w:p>
    <w:p w14:paraId="1280FA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9  EIVSACRVPSKIDEKRLTPRHILVKFWNSSDKEKIIRASRERREITYQGTRIRLTADLSL  798</w:t>
      </w:r>
    </w:p>
    <w:p w14:paraId="792762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ETTGQKS  203</w:t>
      </w:r>
    </w:p>
    <w:p w14:paraId="76FE04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T   +S</w:t>
      </w:r>
    </w:p>
    <w:p w14:paraId="09FCFE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9  DTLDARS  805</w:t>
      </w:r>
    </w:p>
    <w:p w14:paraId="49BE34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E46AB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7</w:t>
      </w:r>
    </w:p>
    <w:p w14:paraId="75DF4D3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18</w:t>
      </w:r>
    </w:p>
    <w:p w14:paraId="12A31E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16C4294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E70FC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1047.1|  PREDICTED: KN motif and ankyrin repeat do...   110    3e-25</w:t>
      </w:r>
    </w:p>
    <w:p w14:paraId="4FA348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634.1|  PREDICTED: putative uncharacterized prote...   102    1e-22</w:t>
      </w:r>
    </w:p>
    <w:p w14:paraId="461745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94.1|  PREDICTED: putative uncharacterized prote...   102    1e-22</w:t>
      </w:r>
    </w:p>
    <w:p w14:paraId="05BFAA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19.1|  PREDICTED: putative uncharacterized prote...  96.7    4e-21</w:t>
      </w:r>
    </w:p>
    <w:p w14:paraId="24EEA1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0.1|  PREDICTED: putative uncharacterized prote...  94.7    2e-20</w:t>
      </w:r>
    </w:p>
    <w:p w14:paraId="71BAAD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89.1|  PREDICTED: hypothetical protein LOC100508...  92.8    6e-20</w:t>
      </w:r>
    </w:p>
    <w:p w14:paraId="21A09F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312.1|  LYR motif-containing protein 4 isoform 2 ...  89.4    7e-19</w:t>
      </w:r>
    </w:p>
    <w:p w14:paraId="2A1256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5.1|  PREDICTED: putative uncharacterized prote...  89.0    9e-19</w:t>
      </w:r>
    </w:p>
    <w:p w14:paraId="1C875E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3.1|  PREDICTED: zinc finger protein ENSP000003...  87.8    2e-18</w:t>
      </w:r>
    </w:p>
    <w:p w14:paraId="10305B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601.1|  histone demethylase UTY isoform 1 [Homo sapi...  78.6    4e-18</w:t>
      </w:r>
    </w:p>
    <w:p w14:paraId="2A319A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672.4|  hypothetical protein LOC146556 isoform 1 pre...  73.2    2e-17</w:t>
      </w:r>
    </w:p>
    <w:p w14:paraId="4C1166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780.1|  PREDICTED: hypothetical protein LOC100507...  83.2    5e-17</w:t>
      </w:r>
    </w:p>
    <w:p w14:paraId="52A414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95.1|  PREDICTED: uncharacterized protein FLJ395...  79.7    5e-16</w:t>
      </w:r>
    </w:p>
    <w:p w14:paraId="7BAB12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lastRenderedPageBreak/>
        <w:t>ref|XP_003119710.1|  PREDICTED: hypothetical protein LOC100507...  77.8    2e-15</w:t>
      </w:r>
    </w:p>
    <w:p w14:paraId="6CFF29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11.1|  disrupted in schizophrenia 1 protein isof...  55.5    6e-15</w:t>
      </w:r>
    </w:p>
    <w:p w14:paraId="13E190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8.1|  PREDICTED: hypothetical protein LOC100506...  73.2    5e-14</w:t>
      </w:r>
    </w:p>
    <w:p w14:paraId="4F78EF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1.1|  PREDICTED: putative uncharacterized prote...  72.8    6e-14</w:t>
      </w:r>
    </w:p>
    <w:p w14:paraId="6D8439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3498.2|  hypothetical protein LOC285966 isoform B ...  68.2    7e-14</w:t>
      </w:r>
    </w:p>
    <w:p w14:paraId="04A288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4252.1|  hypothetical protein LOC159091 isoform 4 ...  65.5    7e-14</w:t>
      </w:r>
    </w:p>
    <w:p w14:paraId="6A6937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08.1|  PREDICTED: putative uncharacterized prote...  70.9    2e-13</w:t>
      </w:r>
    </w:p>
    <w:p w14:paraId="618383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926.3|  putative uncharacterized protein C11orf80 [H...  69.3    7e-13</w:t>
      </w:r>
    </w:p>
    <w:p w14:paraId="0D5475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46.1|  PREDICTED: hypothetical protein LOC100507...  65.5    1e-11</w:t>
      </w:r>
    </w:p>
    <w:p w14:paraId="7C234E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557.1|  PREDICTED: histone demethylase UTY-like [...  52.8    1e-11</w:t>
      </w:r>
    </w:p>
    <w:p w14:paraId="7180AE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6036.1|  cGMP-gated cation channel alpha-1 isoform...  63.5    4e-11</w:t>
      </w:r>
    </w:p>
    <w:p w14:paraId="70BFCB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248.1|  PREDICTED: hypothetical protein LOC100506...  58.5    5e-11</w:t>
      </w:r>
    </w:p>
    <w:p w14:paraId="08EB77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63998.2|  thromboxane A2 receptor isoform beta [Homo s...  61.6    1e-10</w:t>
      </w:r>
    </w:p>
    <w:p w14:paraId="4C581D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83.1|  PREDICTED: serine/threonine-protein phosp...  60.8    2e-10</w:t>
      </w:r>
    </w:p>
    <w:p w14:paraId="6B724C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25.1|  PREDICTED: histone demethylase UTY-like [...  50.8    3e-10</w:t>
      </w:r>
    </w:p>
    <w:p w14:paraId="1ADDEC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62828.1|  zinc finger protein 283 [Homo sapiens]           60.1    4e-10</w:t>
      </w:r>
    </w:p>
    <w:p w14:paraId="4EB711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97719.2|  methyltransferase-like protein 10 [Homo sapi...  55.5    8e-10</w:t>
      </w:r>
    </w:p>
    <w:p w14:paraId="601B28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3.1|  PREDICTED: hypothetical protein LOC100506...  58.9    9e-10</w:t>
      </w:r>
    </w:p>
    <w:p w14:paraId="0CE689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77368.1|  platelet glycoprotein VI isoform 1 [Homo ...  58.2    2e-09</w:t>
      </w:r>
    </w:p>
    <w:p w14:paraId="03230C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1696.1|  BEN domain-containing protein 2 isoform 2...  57.4    3e-09</w:t>
      </w:r>
    </w:p>
    <w:p w14:paraId="72B311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99177.2|  BEN domain-containing protein 2 isoform 1 [H...  57.4    3e-09</w:t>
      </w:r>
    </w:p>
    <w:p w14:paraId="5ABEA0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922.1|  PREDICTED: putative uncharacterized prote...  57.0    4e-09</w:t>
      </w:r>
    </w:p>
    <w:p w14:paraId="5E0F9E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4174.1|  nuclear prelamin A recognition factor isofor...  57.0    4e-09</w:t>
      </w:r>
    </w:p>
    <w:p w14:paraId="1849AE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59.1|  PREDICTED: hypothetical protein LOC100287...  56.6    5e-09</w:t>
      </w:r>
    </w:p>
    <w:p w14:paraId="5DB639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5002.1|  granulocyte-macrophage colony-stimulating...  56.2    6e-09</w:t>
      </w:r>
    </w:p>
    <w:p w14:paraId="32D95C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678.1|  PREDICTED: hypothetical protein LOC100506...  55.8    8e-09</w:t>
      </w:r>
    </w:p>
    <w:p w14:paraId="57C1F3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5861.1|  peptidyl-prolyl cis-trans isomerase-like 3 i...  54.3    2e-08</w:t>
      </w:r>
    </w:p>
    <w:p w14:paraId="46B035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0653.1|  centromere protein L isoform 1 [Homo sapi...  52.8    7e-08</w:t>
      </w:r>
    </w:p>
    <w:p w14:paraId="710E11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573.3|  zinc finger protein 573 isoform 1 [Homo sapi...  52.0    1e-07</w:t>
      </w:r>
    </w:p>
    <w:p w14:paraId="43C650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462.1|  serine/threonine-protein kinase Nek4 isof...  52.0    1e-07</w:t>
      </w:r>
    </w:p>
    <w:p w14:paraId="2A05A6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3148.2|  serine/threonine-protein kinase Nek4 isoform...  52.0    1e-07</w:t>
      </w:r>
    </w:p>
    <w:p w14:paraId="35CC79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34.1|  PREDICTED: zinc finger protein ENSP000003...  52.0    1e-07</w:t>
      </w:r>
    </w:p>
    <w:p w14:paraId="00549E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8489.1|  proton-coupled amino acid transporter 3 i...  51.2    2e-07</w:t>
      </w:r>
    </w:p>
    <w:p w14:paraId="494931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5728.1|  activating signal cointegrator 1 complex ...  51.2    2e-07</w:t>
      </w:r>
    </w:p>
    <w:p w14:paraId="17EAE9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56087.2|  protein fantom isoform a [Homo sapiens]          50.1    4e-07</w:t>
      </w:r>
    </w:p>
    <w:p w14:paraId="2A1D38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9112.1|  mitogen-activated protein kinase kinase kina...  49.7    6e-07</w:t>
      </w:r>
    </w:p>
    <w:p w14:paraId="3E0DC6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9923.1|  hypothetical protein LOC29058 isoform 1 [...  49.3    7e-07</w:t>
      </w:r>
    </w:p>
    <w:p w14:paraId="3180CB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1657.2|  zinc finger matrin-type protein 1 isoform...  48.9    1e-06</w:t>
      </w:r>
    </w:p>
    <w:p w14:paraId="34FDCB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660.1|  PREDICTED: hypothetical protein LOC100506...  48.5    1e-06</w:t>
      </w:r>
    </w:p>
    <w:p w14:paraId="076BC9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09.1|  PREDICTED: hypothetical protein LOC100509...  48.5    1e-06</w:t>
      </w:r>
    </w:p>
    <w:p w14:paraId="4D1CCB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09.1|  PREDICTED: hypothetical protein LOC100507...  45.4    2e-06</w:t>
      </w:r>
    </w:p>
    <w:p w14:paraId="64B000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664.1|  PREDICTED: hypothetical protein LOC100510...  48.1    2e-06</w:t>
      </w:r>
    </w:p>
    <w:p w14:paraId="4F0173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24.1|  PREDICTED: hypothetical protein LOC100507...  48.1    2e-06</w:t>
      </w:r>
    </w:p>
    <w:p w14:paraId="05A9EE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48.1|  PREDICTED: hypothetical protein LOC100508...  47.8    2e-06</w:t>
      </w:r>
    </w:p>
    <w:p w14:paraId="633B5B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50646.3|  alpha-1A adrenergic receptor isoform 2 [Homo...  47.8    2e-06</w:t>
      </w:r>
    </w:p>
    <w:p w14:paraId="773CE6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5.1|  hypothetical protein LOC123207 isoform b ...  47.4    3e-06</w:t>
      </w:r>
    </w:p>
    <w:p w14:paraId="7669ED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72.1|  PREDICTED: hypothetical protein LOC100508...  47.4    3e-06</w:t>
      </w:r>
    </w:p>
    <w:p w14:paraId="58D7E7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2556.1|  protein AF-10 isoform d [Homo sapiens]        47.4    3e-06</w:t>
      </w:r>
    </w:p>
    <w:p w14:paraId="6DCA59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7385.1|  hypothetical protein LOC199870 isoform 2 ...  47.4    3e-06</w:t>
      </w:r>
    </w:p>
    <w:p w14:paraId="06C5D6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7384.1|  hypothetical protein LOC199870 isoform 1 ...  47.4    3e-06</w:t>
      </w:r>
    </w:p>
    <w:p w14:paraId="6EC6BE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841.3|  cyclin-J-like protein [Homo sapiens]             47.0    4e-06</w:t>
      </w:r>
    </w:p>
    <w:p w14:paraId="5981EF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08224.1|  complement decay-accelerating factor isof...  46.6    5e-06</w:t>
      </w:r>
    </w:p>
    <w:p w14:paraId="68D267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8.1|  PREDICTED: hypothetical protein LOC100130...  46.2    6e-06</w:t>
      </w:r>
    </w:p>
    <w:p w14:paraId="6AE210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14912.1|  interleukin-12 receptor subunit beta-1 isofo...  46.2    6e-06</w:t>
      </w:r>
    </w:p>
    <w:p w14:paraId="7DA1E4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70.1|  PREDICTED: hypothetical protein LOC100130...  46.2    6e-06</w:t>
      </w:r>
    </w:p>
    <w:p w14:paraId="46B80B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8626.1|  zinc transporter ZIP14 isoform c [Homo sa...  45.1    1e-05</w:t>
      </w:r>
    </w:p>
    <w:p w14:paraId="1D98D3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5113.1|  myosin-IIIb isoform 3 [Homo sapiens]          44.7    2e-05</w:t>
      </w:r>
    </w:p>
    <w:p w14:paraId="0B04A0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49084.2|  tripartite motif-containing protein 5 isofor...  44.7    2e-05</w:t>
      </w:r>
    </w:p>
    <w:p w14:paraId="4B8A3E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12412.2|  myosin regulatory light chain 10 [Homo sapiens]  44.7    2e-05</w:t>
      </w:r>
    </w:p>
    <w:p w14:paraId="117D25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4362.3|  ankyrin repeat and death domain-containing p...  43.5    4e-05</w:t>
      </w:r>
    </w:p>
    <w:p w14:paraId="0906AA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3690.1|  MAD2L1-binding protein isoform 1 [Homo sa...  43.5    4e-05</w:t>
      </w:r>
    </w:p>
    <w:p w14:paraId="5FCE65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3685.1|  39S ribosomal protein L10, mitochondrial iso...  42.7    7e-05</w:t>
      </w:r>
    </w:p>
    <w:p w14:paraId="0C0937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8114.1|  fumarylacetoacetate hydrolase domain-cont...  42.4    9e-05</w:t>
      </w:r>
    </w:p>
    <w:p w14:paraId="589154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547.1|  intraflagellar transport protein 20 homolog ...  42.0    1e-04</w:t>
      </w:r>
    </w:p>
    <w:p w14:paraId="5A7696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9736.1|  synaptotagmin-14 isoform 2 [Homo sapiens]     41.6    2e-04</w:t>
      </w:r>
    </w:p>
    <w:p w14:paraId="12811A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9733.1|  synaptotagmin-14 isoform 1 [Homo sapiens]     41.6    2e-04</w:t>
      </w:r>
    </w:p>
    <w:p w14:paraId="7DD39B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0313.3|  breast carcinoma-amplified sequence 4 isofor...  41.6    2e-04</w:t>
      </w:r>
    </w:p>
    <w:p w14:paraId="39FCD8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3.1|  nitric oxide synthase, endothelial isofor...  41.2    2e-04</w:t>
      </w:r>
    </w:p>
    <w:p w14:paraId="33F9D9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938432.4|  PREDICTED: hypothetical protein LOC646021 [H...  40.8    3e-04</w:t>
      </w:r>
    </w:p>
    <w:p w14:paraId="131A98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6173.1|  probable sodium-coupled neutral amino aci...  40.8    3e-04</w:t>
      </w:r>
    </w:p>
    <w:p w14:paraId="7E6800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2677.1|  arginine-fifty homeobox [Homo sapiens]        40.8    3e-04</w:t>
      </w:r>
    </w:p>
    <w:p w14:paraId="76EAE5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0865.2|  interferon alpha/beta receptor 2 isoform b p...  39.7    6e-04</w:t>
      </w:r>
    </w:p>
    <w:p w14:paraId="2C73B1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157.1|  protein THEMIS isoform 1 [Homo sapiens]       32.0    7e-04</w:t>
      </w:r>
    </w:p>
    <w:p w14:paraId="6D79C0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88.1|  PREDICTED: hypothetical protein LOC100508...  33.5    0.001</w:t>
      </w:r>
    </w:p>
    <w:p w14:paraId="72D6CD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8525.1|  EF-hand calcium-binding domain-containing...  38.9    0.001</w:t>
      </w:r>
    </w:p>
    <w:p w14:paraId="358C82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98016.1|  ribonuclease P protein subunit p30 isofor...  38.9    0.001</w:t>
      </w:r>
    </w:p>
    <w:p w14:paraId="6A72F9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9224.1|  protein SGT1 isoform 2 [Homo sapiens]         38.5    0.001</w:t>
      </w:r>
    </w:p>
    <w:p w14:paraId="57CABB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lastRenderedPageBreak/>
        <w:t>ref|NP_001030127.1|  sorbin and SH3 domain-containing protein ...  38.1    0.002</w:t>
      </w:r>
    </w:p>
    <w:p w14:paraId="177997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321.2|  zinc finger protein 714 [Homo sapiens]           37.0    0.004</w:t>
      </w:r>
    </w:p>
    <w:p w14:paraId="2EAEA5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12.1|  PREDICTED: hypothetical protein LOC100507...  37.0    0.004</w:t>
      </w:r>
    </w:p>
    <w:p w14:paraId="7D22B1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2553.1|  putative uncharacterized protein C8orf44 [Ho...  37.0    0.004</w:t>
      </w:r>
    </w:p>
    <w:p w14:paraId="36F301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3910.2|  PREDICTED: testis-specific Y-encoded prot...  36.6    0.005</w:t>
      </w:r>
    </w:p>
    <w:p w14:paraId="23925D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5184.2|  selenoprotein N isoform 1 precursor [Homo sa...  36.6    0.005</w:t>
      </w:r>
    </w:p>
    <w:p w14:paraId="410779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57728.1|  proline-rich protein 16 [Homo sapiens]           36.6    0.005</w:t>
      </w:r>
    </w:p>
    <w:p w14:paraId="56C7918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60326.2|  nucleoredoxin-like protein 2 isoform 2 [Homo...  36.2    0.007</w:t>
      </w:r>
    </w:p>
    <w:p w14:paraId="41265F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783056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1047.1| PREDICTED: KN motif and ankyrin repeat domain-containing protein </w:t>
      </w:r>
    </w:p>
    <w:p w14:paraId="716C5A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3-like [Homo sapiens]</w:t>
      </w:r>
    </w:p>
    <w:p w14:paraId="64DEDB5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3</w:t>
      </w:r>
    </w:p>
    <w:p w14:paraId="549159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10 bits (275),  Expect = 3e-25</w:t>
      </w:r>
    </w:p>
    <w:p w14:paraId="671A7C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9/69 (72%), Positives = 54/69 (79%), Gaps = 0/69 (0%)</w:t>
      </w:r>
    </w:p>
    <w:p w14:paraId="7E28971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63A43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7  KSHSVTQPGVQWCNLS*LQPPPPRFKQFFCLSLPSSWDYRHAPSCMANFCIFSRDGISLC  28</w:t>
      </w:r>
    </w:p>
    <w:p w14:paraId="3443EF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HSV Q GV+W +L  LQ PPPRFKQF  LSL SSWD+RH P C ANFCIFSRDG+S C</w:t>
      </w:r>
    </w:p>
    <w:p w14:paraId="2D52D0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   ESHSVAQAGVRWHDLGSLQSPPPRFKQFSYLSLLSSWDHRHTPPCPANFCIFSRDGVSPC  132</w:t>
      </w:r>
    </w:p>
    <w:p w14:paraId="5D0481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7   WPGWY*TPD  1</w:t>
      </w:r>
    </w:p>
    <w:p w14:paraId="10E332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PGW  TPD</w:t>
      </w:r>
    </w:p>
    <w:p w14:paraId="7714A24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3  WPGWSPTPD  141</w:t>
      </w:r>
    </w:p>
    <w:p w14:paraId="6DA15D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9EE2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8634.1| PREDICTED: putative uncharacterized protein NCRNA00269-like [Homo </w:t>
      </w:r>
    </w:p>
    <w:p w14:paraId="046499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25AE7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32.1| PREDICTED: putative uncharacterized protein NCRNA00269-like [Homo </w:t>
      </w:r>
    </w:p>
    <w:p w14:paraId="147F98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E0C61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3BFD4E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02 bits (253),  Expect = 1e-22</w:t>
      </w:r>
    </w:p>
    <w:p w14:paraId="7FC0AB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2/71 (74%), Positives = 55/71 (78%), Gaps = 0/71 (0%)</w:t>
      </w:r>
    </w:p>
    <w:p w14:paraId="1D6EE7E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2C2EB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LR*SLTLSPSLEYSGAISADCNLHLPGSSNSSASASLVAGTIGMHHHAWLIFVFLVEMGF  36</w:t>
      </w:r>
    </w:p>
    <w:p w14:paraId="4AD04C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 SL L P LE  G ISA CNLHLPGSS+  ASAS VAGT G  HHAWLIFVFLVE GF</w:t>
      </w:r>
    </w:p>
    <w:p w14:paraId="3401CF4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LRQSLALLPKLECHGTISAHCNLHLPGSSDFPASASQVAGTTGACHHAWLIFVFLVEAGF  85</w:t>
      </w:r>
    </w:p>
    <w:p w14:paraId="4478F6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   HYVGQGGIELL  3</w:t>
      </w:r>
    </w:p>
    <w:p w14:paraId="6F98A9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+VGQ G+ELL</w:t>
      </w:r>
    </w:p>
    <w:p w14:paraId="4EB0C78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HHVGQDGLELL  96</w:t>
      </w:r>
    </w:p>
    <w:p w14:paraId="6EE457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FB87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94.1| PREDICTED: putative uncharacterized protein NCRNA00269-like [Homo </w:t>
      </w:r>
    </w:p>
    <w:p w14:paraId="748956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3BD88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97.1| PREDICTED: putative uncharacterized protein NCRNA00269-like [Homo </w:t>
      </w:r>
    </w:p>
    <w:p w14:paraId="2931F3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C4F944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13F786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02 bits (253),  Expect = 1e-22</w:t>
      </w:r>
    </w:p>
    <w:p w14:paraId="19E2B9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2/71 (74%), Positives = 55/71 (78%), Gaps = 0/71 (0%)</w:t>
      </w:r>
    </w:p>
    <w:p w14:paraId="29E6A48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041A2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LR*SLTLSPSLEYSGAISADCNLHLPGSSNSSASASLVAGTIGMHHHAWLIFVFLVEMGF  36</w:t>
      </w:r>
    </w:p>
    <w:p w14:paraId="40FD7C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 SL L P LE  G ISA CNLHLPGSS+  ASAS VAGT G  HHAWLIFVFLVE GF</w:t>
      </w:r>
    </w:p>
    <w:p w14:paraId="57AE9F6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LRQSLALLPKLECHGTISAHCNLHLPGSSDFPASASQVAGTTGACHHAWLIFVFLVEAGF  85</w:t>
      </w:r>
    </w:p>
    <w:p w14:paraId="612751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   HYVGQGGIELL  3</w:t>
      </w:r>
    </w:p>
    <w:p w14:paraId="3C6F40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+VGQ G+ELL</w:t>
      </w:r>
    </w:p>
    <w:p w14:paraId="13007E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HHVGQDGLELL  96</w:t>
      </w:r>
    </w:p>
    <w:p w14:paraId="14F109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F6E3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819.1| PREDICTED: putative uncharacterized protein C14orf165-like [Homo </w:t>
      </w:r>
    </w:p>
    <w:p w14:paraId="037E4E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FA839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91.1| PREDICTED: putative uncharacterized protein C14orf165-like [Homo </w:t>
      </w:r>
    </w:p>
    <w:p w14:paraId="13A9AF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FCD44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27.1| PREDICTED: putative uncharacterized protein C14orf165-like [Homo </w:t>
      </w:r>
    </w:p>
    <w:p w14:paraId="30BE1C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86616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0</w:t>
      </w:r>
    </w:p>
    <w:p w14:paraId="4F8AC8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6.7 bits (239),  Expect = 4e-21</w:t>
      </w:r>
    </w:p>
    <w:p w14:paraId="1A29BD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5/71 (64%), Positives = 50/71 (71%), Gaps = 0/71 (0%)</w:t>
      </w:r>
    </w:p>
    <w:p w14:paraId="4E4DCC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9AC9B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3  EMKSHSVTQPGVQWCNLS*LQPPPPRFKQFFCLSLPSSWDYRHAPSCMANFCIFSRDGIS  34</w:t>
      </w:r>
    </w:p>
    <w:p w14:paraId="0DE4E7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  S  Q G+QW +LS LQP  PRFKQF CLSLPSS DYRH P  + NFCIFSRD + </w:t>
      </w:r>
    </w:p>
    <w:p w14:paraId="218274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   EMEFCSAAQAGMQWLSLSSLQPLHPRFKQFSCLSLPSSCDYRHVPPHLVNFCIFSRDKVL  97</w:t>
      </w:r>
    </w:p>
    <w:p w14:paraId="24B021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3   LCWPGWY*TPD  1</w:t>
      </w:r>
    </w:p>
    <w:p w14:paraId="140480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CWPGW  T D</w:t>
      </w:r>
    </w:p>
    <w:p w14:paraId="0BB464A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8   PCWPGWSQTSD  108</w:t>
      </w:r>
    </w:p>
    <w:p w14:paraId="22854A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9684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960.1| PREDICTED: putative uncharacterized protein NCRNA00269-like [Homo </w:t>
      </w:r>
    </w:p>
    <w:p w14:paraId="1F5809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F7EF9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lastRenderedPageBreak/>
        <w:t xml:space="preserve"> ref|XP_003118569.1| PREDICTED: putative uncharacterized protein NCRNA00269-like [Homo </w:t>
      </w:r>
    </w:p>
    <w:p w14:paraId="15493A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5498C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65.1| PREDICTED: putative uncharacterized protein NCRNA00269-like [Homo </w:t>
      </w:r>
    </w:p>
    <w:p w14:paraId="61B1B7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9DB4B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8</w:t>
      </w:r>
    </w:p>
    <w:p w14:paraId="6CE0DF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4.7 bits (234),  Expect = 2e-20</w:t>
      </w:r>
    </w:p>
    <w:p w14:paraId="09E976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0/72 (70%), Positives = 54/72 (75%), Gaps = 0/72 (0%)</w:t>
      </w:r>
    </w:p>
    <w:p w14:paraId="5C6595B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02E9E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LVAGTIGMHHHAWLIFVFLVEMG  39</w:t>
      </w:r>
    </w:p>
    <w:p w14:paraId="577D8D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 SL LSP LE SGAISA CNL L GSS S ASAS V+G  G  HHA L FVFLVE G</w:t>
      </w:r>
    </w:p>
    <w:p w14:paraId="06AF36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3   FLRRSLALSPRLECSGAISAHCNLRLLGSSYSLASASRVSGITGSRHHAQLFFVFLVETG  82</w:t>
      </w:r>
    </w:p>
    <w:p w14:paraId="0AC6C9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   FHYVGQGGIELL  3</w:t>
      </w:r>
    </w:p>
    <w:p w14:paraId="073BD3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H++GQ G+ELL</w:t>
      </w:r>
    </w:p>
    <w:p w14:paraId="1D27B4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3   FHHIGQAGLELL  94</w:t>
      </w:r>
    </w:p>
    <w:p w14:paraId="174680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B8E0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89.1| PREDICTED: hypothetical protein LOC100508022 [Homo sapiens]</w:t>
      </w:r>
    </w:p>
    <w:p w14:paraId="7D9A11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79.1| PREDICTED: hypothetical protein LOC100506688 [Homo sapiens]</w:t>
      </w:r>
    </w:p>
    <w:p w14:paraId="1AA901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02.1| PREDICTED: hypothetical protein LOC100508022 [Homo sapiens]</w:t>
      </w:r>
    </w:p>
    <w:p w14:paraId="609DBA0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6</w:t>
      </w:r>
    </w:p>
    <w:p w14:paraId="1DF6E4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2.8 bits (229),  Expect = 6e-20</w:t>
      </w:r>
    </w:p>
    <w:p w14:paraId="2397BF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1/54 (76%), Positives = 43/54 (80%), Gaps = 0/54 (0%)</w:t>
      </w:r>
    </w:p>
    <w:p w14:paraId="0F97D0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E2E58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3  EMKSHSVTQPGVQWCNLS*LQPPPPRFKQFFCLSLPSSWDYRHAPSCMANFCIF  52</w:t>
      </w:r>
    </w:p>
    <w:p w14:paraId="6314F1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+SHSVTQ GVQWCNLS LQPPPP FKQF CLS PSSW+YRH P C ANF  F</w:t>
      </w:r>
    </w:p>
    <w:p w14:paraId="3592F0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2   ETESHSVTQAGVQWCNLSSLQPPPPWFKQFSCLSFPSSWNYRHLPPCPANFLYF  115</w:t>
      </w:r>
    </w:p>
    <w:p w14:paraId="611907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4BF5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5 bits (114),  Expect = 1e-06</w:t>
      </w:r>
    </w:p>
    <w:p w14:paraId="352715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3 (73%), Positives = 26/33 (79%), Gaps = 0/33 (0%)</w:t>
      </w:r>
    </w:p>
    <w:p w14:paraId="377213B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E6A4E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  120</w:t>
      </w:r>
    </w:p>
    <w:p w14:paraId="3F6014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 SL++ P LEYSG ISA CN  LPGSSNSS</w:t>
      </w:r>
    </w:p>
    <w:p w14:paraId="63FC96E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FLRWSLSVLPKLEYSGVISAHCNFCLPGSSNSS  153</w:t>
      </w:r>
    </w:p>
    <w:p w14:paraId="6C3504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EE86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312.1| LYR motif-containing protein 4 isoform 2 [Homo sapiens]</w:t>
      </w:r>
    </w:p>
    <w:p w14:paraId="019B2CD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39144A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89.4 bits (220),  Expect = 7e-19</w:t>
      </w:r>
    </w:p>
    <w:p w14:paraId="5A7786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3/61 (71%), Positives = 46/61 (76%), Gaps = 0/61 (0%)</w:t>
      </w:r>
    </w:p>
    <w:p w14:paraId="366503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C3531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3  EMKSHSVTQPGVQWCNLS*LQPPPPRFKQFFCLSLPSSWDYRHAPSCMANFCIFSRDGIS  34</w:t>
      </w:r>
    </w:p>
    <w:p w14:paraId="7FAC43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M SHSV Q GV W +LS LQP PP FKQF CLSLPSSWDYR  P  +ANFCI SRD IS</w:t>
      </w:r>
    </w:p>
    <w:p w14:paraId="0E9F6E9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9   QMDSHSVAQAGVHWNDLSSLQPLPPWFKQFSCLSLPSSWDYRRTPPRLANFCILSRDVIS  128</w:t>
      </w:r>
    </w:p>
    <w:p w14:paraId="156179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3   L  31</w:t>
      </w:r>
    </w:p>
    <w:p w14:paraId="5770D9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</w:t>
      </w:r>
    </w:p>
    <w:p w14:paraId="1F59CBE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9  L  129</w:t>
      </w:r>
    </w:p>
    <w:p w14:paraId="52EF61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6E52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5.1| PREDICTED: putative uncharacterized protein NCRNA00269-like [Homo </w:t>
      </w:r>
    </w:p>
    <w:p w14:paraId="576D7E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EAAAB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1.1| PREDICTED: putative uncharacterized protein NCRNA00269-like [Homo </w:t>
      </w:r>
    </w:p>
    <w:p w14:paraId="147A90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CF600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13.1| PREDICTED: putative uncharacterized protein NCRNA00269-like [Homo </w:t>
      </w:r>
    </w:p>
    <w:p w14:paraId="447808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BF7BD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3.1| PREDICTED: putative uncharacterized protein NCRNA00269-like [Homo </w:t>
      </w:r>
    </w:p>
    <w:p w14:paraId="7A2FB2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2EC12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7</w:t>
      </w:r>
    </w:p>
    <w:p w14:paraId="057BA9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89.0 bits (219),  Expect = 9e-19</w:t>
      </w:r>
    </w:p>
    <w:p w14:paraId="743487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9/73 (68%), Positives = 54/73 (74%), Gaps = 1/73 (1%)</w:t>
      </w:r>
    </w:p>
    <w:p w14:paraId="1E47D5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4D064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LVAGTIGMHHHAWLIF-VFLVEM  42</w:t>
      </w:r>
    </w:p>
    <w:p w14:paraId="09B2A3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 SLTLS  LE SGAI A CNL L GS+   ASAS VAG  G  HHAWLIF VFLVEM</w:t>
      </w:r>
    </w:p>
    <w:p w14:paraId="2536515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7   FLRWSLTLSSRLECSGAILAHCNLRLLGSNEPPASASRVAGITGACHHAWLIFLVFLVEM  86</w:t>
      </w:r>
    </w:p>
    <w:p w14:paraId="2FDC59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1   GFHYVGQGGIELL  3</w:t>
      </w:r>
    </w:p>
    <w:p w14:paraId="334FCE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 ++GQ G++LL</w:t>
      </w:r>
    </w:p>
    <w:p w14:paraId="17AF6C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7   GFRHIGQAGLKLL  99</w:t>
      </w:r>
    </w:p>
    <w:p w14:paraId="3FDB19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796D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3.1| PREDICTED: zinc finger protein ENSP00000375192-like [Homo sapiens]</w:t>
      </w:r>
    </w:p>
    <w:p w14:paraId="7471FD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83.1| PREDICTED: zinc finger protein ENSP00000375192-like [Homo sapiens]</w:t>
      </w:r>
    </w:p>
    <w:p w14:paraId="540AE4C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5</w:t>
      </w:r>
    </w:p>
    <w:p w14:paraId="40F714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87.8 bits (216),  Expect = 2e-18</w:t>
      </w:r>
    </w:p>
    <w:p w14:paraId="61D024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7/72 (66%), Positives = 51/72 (71%), Gaps = 0/72 (0%)</w:t>
      </w:r>
    </w:p>
    <w:p w14:paraId="090B9F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lastRenderedPageBreak/>
        <w:t xml:space="preserve"> Frame = -1</w:t>
      </w:r>
    </w:p>
    <w:p w14:paraId="1DE028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LVAGTIGMHHHAWLIFVFLVEMG  39</w:t>
      </w:r>
    </w:p>
    <w:p w14:paraId="3B7625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+ SLTLSP LE +GAIS  CNL L GSS+S AS S  AG  G  HHA LIFVFLVE G</w:t>
      </w:r>
    </w:p>
    <w:p w14:paraId="3E7A33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2  FLKWSLTLSPKLECNGAISVHCNLRLLGSSDSLASTSQAAGIAGACHHAQLIFVFLVETG  161</w:t>
      </w:r>
    </w:p>
    <w:p w14:paraId="710B4D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   FHYVGQGGIELL  3</w:t>
      </w:r>
    </w:p>
    <w:p w14:paraId="599B7C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H+  Q G ELL</w:t>
      </w:r>
    </w:p>
    <w:p w14:paraId="3D146C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2  FHHFDQAGFELL  173</w:t>
      </w:r>
    </w:p>
    <w:p w14:paraId="53A3E8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2275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601.1| histone demethylase UTY isoform 1 [Homo sapiens]</w:t>
      </w:r>
    </w:p>
    <w:p w14:paraId="0F1355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79</w:t>
      </w:r>
    </w:p>
    <w:p w14:paraId="73C002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8.6 bits (192),  Expect(2) = 4e-18</w:t>
      </w:r>
    </w:p>
    <w:p w14:paraId="2828BC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48 (69%), Positives = 38/48 (80%), Gaps = 0/48 (0%)</w:t>
      </w:r>
    </w:p>
    <w:p w14:paraId="3DD267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BC6B2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 GVQWCNLS*LQPPPPRFKQFFCLSLPSSWDYRHAPSCMANFCIFSRDG  40</w:t>
      </w:r>
    </w:p>
    <w:p w14:paraId="20C4A0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G+QWC+LS LQPPPP FK+F  LSLP+SW+YRH PSC  NFCIF   G</w:t>
      </w:r>
    </w:p>
    <w:p w14:paraId="323D22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97   GMQWCDLSSLQPPPPGFKRFSHLSLPNSWNYRHLPSCPTNFCIFVETG  1044</w:t>
      </w:r>
    </w:p>
    <w:p w14:paraId="6E5925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F72D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8.5 bits (62),  Expect(2) = 4e-18</w:t>
      </w:r>
    </w:p>
    <w:p w14:paraId="619AFB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4/20 (70%), Gaps = 0/20 (0%)</w:t>
      </w:r>
    </w:p>
    <w:p w14:paraId="11C053A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A55CD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2    FVFLVEMGFHYVGQGGIELL  3</w:t>
      </w:r>
    </w:p>
    <w:p w14:paraId="68C85B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F   VE GFH+VGQ  +ELL</w:t>
      </w:r>
    </w:p>
    <w:p w14:paraId="6965560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37  FCIFVETGFHHVGQACLELL  1056</w:t>
      </w:r>
    </w:p>
    <w:p w14:paraId="6FA205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AECB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672.4| hypothetical protein LOC146556 isoform 1 precursor [Homo sapiens]</w:t>
      </w:r>
    </w:p>
    <w:p w14:paraId="0DB1657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698DEC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3.2 bits (178),  Expect(2) = 2e-17</w:t>
      </w:r>
    </w:p>
    <w:p w14:paraId="04C64A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1 (69%), Positives = 36/51 (71%), Gaps = 0/51 (0%)</w:t>
      </w:r>
    </w:p>
    <w:p w14:paraId="4637830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AABA4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4  SHSVTQPGVQWCNLS*LQPPPPRFKQFFCLSLPSSWDYRHAPSCMANFCIF  52</w:t>
      </w:r>
    </w:p>
    <w:p w14:paraId="05CAED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 Q GVQW NL  LQP PP FKQF CL LPSSWDYR  P  +ANF IF</w:t>
      </w:r>
    </w:p>
    <w:p w14:paraId="54FC6A7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20  SRSVAQAGVQWRNLGSLQPLPPGFKQFSCLILPSSWDYRSVPPYLANFYIF  370</w:t>
      </w:r>
    </w:p>
    <w:p w14:paraId="728D5C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2666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0 bits (71),  Expect(2) = 2e-17</w:t>
      </w:r>
    </w:p>
    <w:p w14:paraId="4026B0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6/20 (80%), Gaps = 0/20 (0%)</w:t>
      </w:r>
    </w:p>
    <w:p w14:paraId="275026A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8E6CF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2   FVFLVEMGFHYVGQGGIELL  3</w:t>
      </w:r>
    </w:p>
    <w:p w14:paraId="59B9C3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+FLVE GFH+V   G+ELL</w:t>
      </w:r>
    </w:p>
    <w:p w14:paraId="468E64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8  YIFLVETGFHHVAHAGLELL  387</w:t>
      </w:r>
    </w:p>
    <w:p w14:paraId="5FA379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6A19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780.1| PREDICTED: hypothetical protein LOC100507131 [Homo sapiens]</w:t>
      </w:r>
    </w:p>
    <w:p w14:paraId="0A5EB7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2.1| PREDICTED: hypothetical protein LOC100507131 [Homo sapiens]</w:t>
      </w:r>
    </w:p>
    <w:p w14:paraId="6EB667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66B0BA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83.2 bits (204),  Expect = 5e-17</w:t>
      </w:r>
    </w:p>
    <w:p w14:paraId="24F999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2/72 (59%), Positives = 48/72 (67%), Gaps = 0/72 (0%)</w:t>
      </w:r>
    </w:p>
    <w:p w14:paraId="16860C0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F8817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FEMKSHSVTQPGVQWCNLS*LQPPPPRFKQFFCLSLPSSWDYRHAPSCMANFCIFSRDGI  37</w:t>
      </w:r>
    </w:p>
    <w:p w14:paraId="130104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EM+S S  Q GVQW +L  LQ   PRFK+  CLSL SSW YR  P   ANFC+F+RD +</w:t>
      </w:r>
    </w:p>
    <w:p w14:paraId="2929402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   FEMESRSGAQVGVQWRDLGSLQLSSPRFKRLSCLSLLSSWYYRCPPPQPANFCVFTRDRV  75</w:t>
      </w:r>
    </w:p>
    <w:p w14:paraId="2E8E83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6   SLCWPGWY*TPD  1</w:t>
      </w:r>
    </w:p>
    <w:p w14:paraId="2C6866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WPG   TPD</w:t>
      </w:r>
    </w:p>
    <w:p w14:paraId="3C2C690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SLYWPGRSRTPD  87</w:t>
      </w:r>
    </w:p>
    <w:p w14:paraId="0EC74B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B2D7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95.1| PREDICTED: uncharacterized protein FLJ39582-like [Homo sapiens]</w:t>
      </w:r>
    </w:p>
    <w:p w14:paraId="7DF98B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61.1| PREDICTED: uncharacterized protein FLJ39582-like [Homo sapiens]</w:t>
      </w:r>
    </w:p>
    <w:p w14:paraId="6961A7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56.1| PREDICTED: uncharacterized protein FLJ39582-like [Homo sapiens]</w:t>
      </w:r>
    </w:p>
    <w:p w14:paraId="62655D8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65C202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9.7 bits (195),  Expect = 5e-16</w:t>
      </w:r>
    </w:p>
    <w:p w14:paraId="5EED59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1 (69%), Positives = 39/51 (77%), Gaps = 0/51 (0%)</w:t>
      </w:r>
    </w:p>
    <w:p w14:paraId="5286B5A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4F2F4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0  MKSHSVTQPGVQWCNLS*LQPPPPRFKQFFCLSLPSSWDYRHAPSCMANFC  58</w:t>
      </w:r>
    </w:p>
    <w:p w14:paraId="479D74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KSHSV Q GVQW +LS  QPPPPRFKQF CLS+PSSWDYRH P   +  C</w:t>
      </w:r>
    </w:p>
    <w:p w14:paraId="7E86AA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7   LKSHSVAQAGVQWHDLSSPQPPPPRFKQFSCLSIPSSWDYRHNPDKTSQHC  117</w:t>
      </w:r>
    </w:p>
    <w:p w14:paraId="0F3FDF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60C8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10.1| PREDICTED: hypothetical protein LOC100507131 [Homo sapiens]</w:t>
      </w:r>
    </w:p>
    <w:p w14:paraId="3BECBE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044D09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7.8 bits (190),  Expect = 2e-15</w:t>
      </w:r>
    </w:p>
    <w:p w14:paraId="1A7088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8/66 (58%), Positives = 45/66 (69%), Gaps = 0/66 (0%)</w:t>
      </w:r>
    </w:p>
    <w:p w14:paraId="6A3341C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B6FE7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FEMKSHSVTQPGVQWCNLS*LQPPPPRFKQFFCLSLPSSWDYRHAPSCMANFCIFSRDGI  37</w:t>
      </w:r>
    </w:p>
    <w:p w14:paraId="1F207C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EM+S S  Q GVQW +L  LQ   PRFK+  CLSL SSW YR  P   ANFC+F+R+ +</w:t>
      </w:r>
    </w:p>
    <w:p w14:paraId="3C6790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   FEMESRSGAQVGVQWRDLGSLQLSSPRFKRLSCLSLLSSWYYRCPPPQPANFCVFTRNRV  75</w:t>
      </w:r>
    </w:p>
    <w:p w14:paraId="6C2E16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6   SLCWPG  19</w:t>
      </w:r>
    </w:p>
    <w:p w14:paraId="3F3260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WPG</w:t>
      </w:r>
    </w:p>
    <w:p w14:paraId="0AA7706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SLYWPG  81</w:t>
      </w:r>
    </w:p>
    <w:p w14:paraId="548F13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EFD7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11.1| disrupted in schizophrenia 1 protein isoform c [Homo sapiens]</w:t>
      </w:r>
    </w:p>
    <w:p w14:paraId="7F1930C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lastRenderedPageBreak/>
        <w:t>Length=755</w:t>
      </w:r>
    </w:p>
    <w:p w14:paraId="04726C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5.5 bits (132),  Expect(3) = 6e-15</w:t>
      </w:r>
    </w:p>
    <w:p w14:paraId="34B5D1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2 (75%), Positives = 25/32 (79%), Gaps = 0/32 (0%)</w:t>
      </w:r>
    </w:p>
    <w:p w14:paraId="3E3A02B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287D0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6  LQPPPPRFKQFFCLSLPSSWDYRHAPSCMANF  61</w:t>
      </w:r>
    </w:p>
    <w:p w14:paraId="3F49F4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QP PP FKQF CLSL SSWDYR  P C+ANF</w:t>
      </w:r>
    </w:p>
    <w:p w14:paraId="133DC3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79  LQPLPPEFKQFSCLSLRSSWDYRCPPPCLANF  710</w:t>
      </w:r>
    </w:p>
    <w:p w14:paraId="43935F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CA49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7 bits (73),  Expect(3) = 6e-15</w:t>
      </w:r>
    </w:p>
    <w:p w14:paraId="766877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20 (70%), Positives = 18/20 (90%), Gaps = 0/20 (0%)</w:t>
      </w:r>
    </w:p>
    <w:p w14:paraId="20B8DCB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EF84A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2   FVFLVEMGFHYVGQGGIELL  3</w:t>
      </w:r>
    </w:p>
    <w:p w14:paraId="465E1B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VFLVEMGF++V Q G++LL</w:t>
      </w:r>
    </w:p>
    <w:p w14:paraId="2340458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0  FVFLVEMGFYHVDQTGLKLL  729</w:t>
      </w:r>
    </w:p>
    <w:p w14:paraId="73B8C9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1526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7 bits (60),  Expect(3) = 6e-15</w:t>
      </w:r>
    </w:p>
    <w:p w14:paraId="2D711C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16 (69%), Positives = 12/16 (75%), Gaps = 0/16 (0%)</w:t>
      </w:r>
    </w:p>
    <w:p w14:paraId="676753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1FC1A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1  DEVSLCHPAWSTVVQS  164</w:t>
      </w:r>
    </w:p>
    <w:p w14:paraId="3F95D8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VSLC P WS VV+S</w:t>
      </w:r>
    </w:p>
    <w:p w14:paraId="7293C3D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61  DGVSLCRPVWSAVVRS  676</w:t>
      </w:r>
    </w:p>
    <w:p w14:paraId="29CDF3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1610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8.1| PREDICTED: hypothetical protein LOC100506073 [Homo sapiens]</w:t>
      </w:r>
    </w:p>
    <w:p w14:paraId="328D2F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29.1| PREDICTED: hypothetical protein LOC100506073 [Homo sapiens]</w:t>
      </w:r>
    </w:p>
    <w:p w14:paraId="6D53D4E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0</w:t>
      </w:r>
    </w:p>
    <w:p w14:paraId="441A81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3.2 bits (178),  Expect = 5e-14</w:t>
      </w:r>
    </w:p>
    <w:p w14:paraId="47E9A2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6/62 (59%), Positives = 42/62 (68%), Gaps = 1/62 (1%)</w:t>
      </w:r>
    </w:p>
    <w:p w14:paraId="691DD14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7F221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GVQWCNLS*LQPPPPRFKQFFCLSLPSSWDYRHA-PSCMANFCIFSRDGISLCWPGWY*T  7</w:t>
      </w:r>
    </w:p>
    <w:p w14:paraId="5EF659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+QW +L  LQP PP FK+F CLSL SSWD R+  P  +  FCIFSRDG+S  W  W  T</w:t>
      </w:r>
    </w:p>
    <w:p w14:paraId="2BC1570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GMQWLHLCSLQPLPPGFKRFSCLSLLSSWDCRYTLPFPVNVFCIFSRDGVSAGWSDWSRT  94</w:t>
      </w:r>
    </w:p>
    <w:p w14:paraId="33337A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    PD  1</w:t>
      </w:r>
    </w:p>
    <w:p w14:paraId="58EDC4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D</w:t>
      </w:r>
    </w:p>
    <w:p w14:paraId="34880A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5   PD  96</w:t>
      </w:r>
    </w:p>
    <w:p w14:paraId="6206FB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D84B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1.1| PREDICTED: putative uncharacterized protein NCRNA00269-like [Homo </w:t>
      </w:r>
    </w:p>
    <w:p w14:paraId="44E49E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18F6C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0.1| PREDICTED: putative uncharacterized protein NCRNA00269-like [Homo </w:t>
      </w:r>
    </w:p>
    <w:p w14:paraId="464EC5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6F2FA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26.1| PREDICTED: putative uncharacterized protein NCRNA00269-like [Homo </w:t>
      </w:r>
    </w:p>
    <w:p w14:paraId="427FF1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1595F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2.1| PREDICTED: putative uncharacterized protein NCRNA00269-like [Homo </w:t>
      </w:r>
    </w:p>
    <w:p w14:paraId="1CB0CE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5E420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5BC72B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2.8 bits (177),  Expect = 6e-14</w:t>
      </w:r>
    </w:p>
    <w:p w14:paraId="02CF2C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8/71 (54%), Positives = 51/71 (72%), Gaps = 0/71 (0%)</w:t>
      </w:r>
    </w:p>
    <w:p w14:paraId="60EBAA6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BF430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LR*SLTLSPSLEYSGAISADCNLHLPGSSNSSASASLVAGTIGMHHHAWLIFVFLVEMGF  36</w:t>
      </w:r>
    </w:p>
    <w:p w14:paraId="71FCE4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 SLTL P LE  GAI A  +L LPG  +S AS S ++G + + H++ LIFVF+++MGF</w:t>
      </w:r>
    </w:p>
    <w:p w14:paraId="0DE602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   LRQSLTLLPRLECGGAILAHYSLCLPGLRDSLASVSQLSGIMCVRHYSRLIFVFVIKMGF  89</w:t>
      </w:r>
    </w:p>
    <w:p w14:paraId="4C0B20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   HYVGQGGIELL  3</w:t>
      </w:r>
    </w:p>
    <w:p w14:paraId="61FB14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+VGQ G+E L</w:t>
      </w:r>
    </w:p>
    <w:p w14:paraId="78482B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0   HHVGQAGLEFL  100</w:t>
      </w:r>
    </w:p>
    <w:p w14:paraId="03ADCB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695D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3498.2| hypothetical protein LOC285966 isoform B [Homo sapiens]</w:t>
      </w:r>
    </w:p>
    <w:p w14:paraId="0E44BAF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15</w:t>
      </w:r>
    </w:p>
    <w:p w14:paraId="7DC571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8.2 bits (165),  Expect(2) = 7e-14</w:t>
      </w:r>
    </w:p>
    <w:p w14:paraId="1A9542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46 (72%), Positives = 34/46 (74%), Gaps = 0/46 (0%)</w:t>
      </w:r>
    </w:p>
    <w:p w14:paraId="6B330A1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0175D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ADCNLHLPGSSNSSASASLVAGTIGMHHHAWLIFVFLVEMGFHYVG  24</w:t>
      </w:r>
    </w:p>
    <w:p w14:paraId="3B7AA5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CNLHL G SNSS SAS VAGT G  HHAWLIFVFLVE  FH  G</w:t>
      </w:r>
    </w:p>
    <w:p w14:paraId="6B1EF6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90  SSCNLHLLGLSNSSLSASCVAGTTGTRHHAWLIFVFLVEREFHRKG  435</w:t>
      </w:r>
    </w:p>
    <w:p w14:paraId="1DF0E4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81DF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4.6 bits (52),  Expect(2) = 7e-14</w:t>
      </w:r>
    </w:p>
    <w:p w14:paraId="3A5B6D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0/16 (63%), Positives = 13/16 (82%), Gaps = 0/16 (0%)</w:t>
      </w:r>
    </w:p>
    <w:p w14:paraId="6081012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0151A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7  KSHSVTQPGVQWCNLS  160</w:t>
      </w:r>
    </w:p>
    <w:p w14:paraId="54A157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HSV Q G+QW +LS</w:t>
      </w:r>
    </w:p>
    <w:p w14:paraId="4CAC4A6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5  ESHSVIQVGMQWRDLS  390</w:t>
      </w:r>
    </w:p>
    <w:p w14:paraId="08B030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4591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4252.1| hypothetical protein LOC159091 isoform 4 [Homo sapiens]</w:t>
      </w:r>
    </w:p>
    <w:p w14:paraId="09EE005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8</w:t>
      </w:r>
    </w:p>
    <w:p w14:paraId="0A8F67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5.5 bits (158),  Expect(2) = 7e-14</w:t>
      </w:r>
    </w:p>
    <w:p w14:paraId="3A7494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lastRenderedPageBreak/>
        <w:t xml:space="preserve"> Identities = 35/49 (72%), Positives = 37/49 (76%), Gaps = 0/49 (0%)</w:t>
      </w:r>
    </w:p>
    <w:p w14:paraId="257712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417FC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IGMHHHAWLIF  60</w:t>
      </w:r>
    </w:p>
    <w:p w14:paraId="073C2B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T+SP LE SG ISA CNL LPGSS+S AS S VAGT G  HHA LIF</w:t>
      </w:r>
    </w:p>
    <w:p w14:paraId="2A61A7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9   SLTVSPRLECSGMISAHCNLCLPGSSDSPASDSRVAGTSGTRHHAHLIF  87</w:t>
      </w:r>
    </w:p>
    <w:p w14:paraId="7F6D9E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5864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3 bits (59),  Expect(2) = 7e-14</w:t>
      </w:r>
    </w:p>
    <w:p w14:paraId="790DCC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0/12 (84%), Positives = 11/12 (92%), Gaps = 0/12 (0%)</w:t>
      </w:r>
    </w:p>
    <w:p w14:paraId="216EDA8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4C167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3  FCIFSRDGISLC  28</w:t>
      </w:r>
    </w:p>
    <w:p w14:paraId="7AA49F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FCIFSRDG+S C</w:t>
      </w:r>
    </w:p>
    <w:p w14:paraId="188EC4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7  FCIFSRDGVSPC  98</w:t>
      </w:r>
    </w:p>
    <w:p w14:paraId="381851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E995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08.1| PREDICTED: putative uncharacterized protein NCRNA00269-like [Homo </w:t>
      </w:r>
    </w:p>
    <w:p w14:paraId="772C15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13A17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6.1| PREDICTED: putative uncharacterized protein NCRNA00269-like [Homo </w:t>
      </w:r>
    </w:p>
    <w:p w14:paraId="5CA8F0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82F76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34.1| PREDICTED: putative uncharacterized protein NCRNA00269-like [Homo </w:t>
      </w:r>
    </w:p>
    <w:p w14:paraId="2FE42A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F34206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3</w:t>
      </w:r>
    </w:p>
    <w:p w14:paraId="6DCCC2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0.9 bits (172),  Expect = 2e-13</w:t>
      </w:r>
    </w:p>
    <w:p w14:paraId="633C44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7/55 (68%), Positives = 41/55 (75%), Gaps = 0/55 (0%)</w:t>
      </w:r>
    </w:p>
    <w:p w14:paraId="1A1D11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83394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7  ISADCNLHLPGSSNSSASASLVAGTIGMHHHAWLIFVFLVEMGFHYVGQGGIELL  3</w:t>
      </w:r>
    </w:p>
    <w:p w14:paraId="1DCF8B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ISA  +LHLPGSS S ASAS +AG   M HHA LIFVFLVE GFH VGQ G++ L</w:t>
      </w:r>
    </w:p>
    <w:p w14:paraId="3E39C7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ISAHGSLHLPGSSYSPASASQIAGITVMCHHAGLIFVFLVETGFHRVGQAGLDFL  56</w:t>
      </w:r>
    </w:p>
    <w:p w14:paraId="49ACC5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311B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926.3| putative uncharacterized protein C11orf80 [Homo sapiens]</w:t>
      </w:r>
    </w:p>
    <w:p w14:paraId="6AEFCC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7</w:t>
      </w:r>
    </w:p>
    <w:p w14:paraId="0C79D2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9.3 bits (168),  Expect = 7e-13</w:t>
      </w:r>
    </w:p>
    <w:p w14:paraId="388159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2 (68%), Positives = 37/52 (72%), Gaps = 0/52 (0%)</w:t>
      </w:r>
    </w:p>
    <w:p w14:paraId="55524F3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1B616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R*SLTLSPSLEYSGAISADCNLHLPGSSNSSASASLVAGTIGMHHHAWLIFV  57</w:t>
      </w:r>
    </w:p>
    <w:p w14:paraId="5189E9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TL P  E SGA+SA CNLHLPGSS+S AS   VAG    HHHAWLI V</w:t>
      </w:r>
    </w:p>
    <w:p w14:paraId="32C99B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6  RWSLTLLPRPECSGAVSAHCNLHLPGSSDSHASVPRVAGITDAHHHAWLIMV  157</w:t>
      </w:r>
    </w:p>
    <w:p w14:paraId="7B58AE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2B14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46.1| PREDICTED: hypothetical protein LOC100507929 [Homo sapiens]</w:t>
      </w:r>
    </w:p>
    <w:p w14:paraId="53CAE8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23.1| PREDICTED: hypothetical protein LOC100507664 [Homo sapiens]</w:t>
      </w:r>
    </w:p>
    <w:p w14:paraId="2A5972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394.1| PREDICTED: hypothetical protein LOC100507929 [Homo sapiens]</w:t>
      </w:r>
    </w:p>
    <w:p w14:paraId="448F44D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475172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5.5 bits (158),  Expect = 1e-11</w:t>
      </w:r>
    </w:p>
    <w:p w14:paraId="1AA29C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60 (59%), Positives = 41/60 (69%), Gaps = 0/60 (0%)</w:t>
      </w:r>
    </w:p>
    <w:p w14:paraId="6B643C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F61AC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   NPISTKNTKISHA*WCMPIVPATREAEAEELLEPGRWRLQSAEIAPLYSRLGDRVRLHLK  216</w:t>
      </w:r>
    </w:p>
    <w:p w14:paraId="611BC2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N  STKNTKIS   W +P++P T EAEA E LEPG+  LQ   I  L+S LG+RVRL LK</w:t>
      </w:r>
    </w:p>
    <w:p w14:paraId="00F3B38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7   NSTSTKNTKISWVWWQVPVIPTTWEAEAGESLEPGKSSLQRTMILTLHSSLGNRVRLCLK  106</w:t>
      </w:r>
    </w:p>
    <w:p w14:paraId="203AEA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3D74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557.1| PREDICTED: histone demethylase UTY-like [Homo sapiens]</w:t>
      </w:r>
    </w:p>
    <w:p w14:paraId="43A1ED1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36117D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(2) = 1e-11</w:t>
      </w:r>
    </w:p>
    <w:p w14:paraId="57FA67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2 (56%), Positives = 31/52 (60%), Gaps = 0/52 (0%)</w:t>
      </w:r>
    </w:p>
    <w:p w14:paraId="3C6383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0AA93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FEMKSHSVTQPGVQWCNLS*LQPPPPRFKQFFCLSLPSSWDYRHAPSCMANF  61</w:t>
      </w:r>
    </w:p>
    <w:p w14:paraId="3AE1FD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M+S SV   GVQW NLS LQPPP  FK F  LSL SS D R    C+  F</w:t>
      </w:r>
    </w:p>
    <w:p w14:paraId="0AB448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 FGMESCSVPHAGVQWHNLSSLQPPPSGFKPFSYLSLLSSRDQRRPLPCLVTF  54</w:t>
      </w:r>
    </w:p>
    <w:p w14:paraId="41517C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3299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7 bits (73),  Expect(2) = 1e-11</w:t>
      </w:r>
    </w:p>
    <w:p w14:paraId="26383B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0 (65%), Positives = 17/20 (85%), Gaps = 0/20 (0%)</w:t>
      </w:r>
    </w:p>
    <w:p w14:paraId="565892F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F0A9D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2  FVFLVEMGFHYVGQGGIELL  3</w:t>
      </w:r>
    </w:p>
    <w:p w14:paraId="7558FC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FVFL+E  FH+VGQ G++LL</w:t>
      </w:r>
    </w:p>
    <w:p w14:paraId="71E88DF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4  FVFLIETRFHHVGQAGLKLL  73</w:t>
      </w:r>
    </w:p>
    <w:p w14:paraId="019BDA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11DE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6036.1| cGMP-gated cation channel alpha-1 isoform 1 [Homo sapiens]</w:t>
      </w:r>
    </w:p>
    <w:p w14:paraId="6FA459C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9</w:t>
      </w:r>
    </w:p>
    <w:p w14:paraId="0F1583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3.5 bits (153),  Expect = 4e-11</w:t>
      </w:r>
    </w:p>
    <w:p w14:paraId="476006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6/64 (57%), Positives = 40/64 (63%), Gaps = 17/64 (26%)</w:t>
      </w:r>
    </w:p>
    <w:p w14:paraId="49DD9A2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57075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4  SPSLEYSGAISADCNLHLPGSSNSSASASLVAGTIGMHHHAWLIFVFLVEMGFHYVGQGG  15</w:t>
      </w:r>
    </w:p>
    <w:p w14:paraId="565E88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P LE SGAISA C+LHLP SS+                   LIFVFLVEMGFH+VGQ G</w:t>
      </w:r>
    </w:p>
    <w:p w14:paraId="03A926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    SPRLECSGAISAHCSLHLPDSSDFQ-----------------LIFVFLVEMGFHHVGQAG  48</w:t>
      </w:r>
    </w:p>
    <w:p w14:paraId="0B3796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   IELL  3</w:t>
      </w:r>
    </w:p>
    <w:p w14:paraId="6EA7EC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ELL</w:t>
      </w:r>
    </w:p>
    <w:p w14:paraId="3B3387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   LELL  52</w:t>
      </w:r>
    </w:p>
    <w:p w14:paraId="42D1DC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093E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248.1| PREDICTED: hypothetical protein LOC100506511 [Homo sapiens]</w:t>
      </w:r>
    </w:p>
    <w:p w14:paraId="65AC380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1AED73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5 bits (140),  Expect(2) = 5e-11</w:t>
      </w:r>
    </w:p>
    <w:p w14:paraId="228244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45 (63%), Positives = 32/45 (72%), Gaps = 0/45 (0%)</w:t>
      </w:r>
    </w:p>
    <w:p w14:paraId="7A97D35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D942F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9  QPGVQWCNLS*LQPPPPRFKQFFCLSLPSSWDYRHAPSCMANFCI  55</w:t>
      </w:r>
    </w:p>
    <w:p w14:paraId="28ECAC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Q GV+  +L  LQP PP FK+F CLSLPSSW Y HAPS  ANF +</w:t>
      </w:r>
    </w:p>
    <w:p w14:paraId="1A9E1D7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8  QAGVRCRDLDSLQPLPPGFKRFSCLSLPSSWGYSHAPSRPANFVV  352</w:t>
      </w:r>
    </w:p>
    <w:p w14:paraId="3EDE48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8506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4.6 bits (52),  Expect(2) = 5e-11</w:t>
      </w:r>
    </w:p>
    <w:p w14:paraId="3A572F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4/20 (70%), Gaps = 0/20 (0%)</w:t>
      </w:r>
    </w:p>
    <w:p w14:paraId="3DD5447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9B0BF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2   FVFLVEMGFHYVGQGGIELL  3</w:t>
      </w:r>
    </w:p>
    <w:p w14:paraId="4CADBB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V LVE  F +V Q G+ELL</w:t>
      </w:r>
    </w:p>
    <w:p w14:paraId="4008A33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0  FVVLVETVFLHVDQAGLELL  369</w:t>
      </w:r>
    </w:p>
    <w:p w14:paraId="266984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1EBC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63998.2| thromboxane A2 receptor isoform beta [Homo sapiens]</w:t>
      </w:r>
    </w:p>
    <w:p w14:paraId="6B2D24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7</w:t>
      </w:r>
    </w:p>
    <w:p w14:paraId="3DD6D3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1.6 bits (148),  Expect = 1e-10</w:t>
      </w:r>
    </w:p>
    <w:p w14:paraId="757ABA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47 (71%), Positives = 35/47 (75%), Gaps = 0/47 (0%)</w:t>
      </w:r>
    </w:p>
    <w:p w14:paraId="0046CF3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7880E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R*SLTLSPSLEYSGAISADCNLHLPGSSNSSASASLVAGTIGMHHHA  72</w:t>
      </w:r>
    </w:p>
    <w:p w14:paraId="79A413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TL PSLEYSG ISA CNL LPGSS+S ASAS  AG  G+ H A</w:t>
      </w:r>
    </w:p>
    <w:p w14:paraId="269DD40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28  RRSLTLWPSLEYSGTISAHCNLRLPGSSDSRASASRAAGITGVSHCA  374</w:t>
      </w:r>
    </w:p>
    <w:p w14:paraId="0FDCC5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A1C8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783.1| PREDICTED: serine/threonine-protein phosphatase 5-like [Homo </w:t>
      </w:r>
    </w:p>
    <w:p w14:paraId="108FE1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AC951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28.1| PREDICTED: serine/threonine-protein phosphatase 5-like [Homo </w:t>
      </w:r>
    </w:p>
    <w:p w14:paraId="184D0D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F19AD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99.1| PREDICTED: serine/threonine-protein phosphatase 5-like [Homo </w:t>
      </w:r>
    </w:p>
    <w:p w14:paraId="7728B0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EFE380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1</w:t>
      </w:r>
    </w:p>
    <w:p w14:paraId="29B847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8 bits (146),  Expect = 2e-10</w:t>
      </w:r>
    </w:p>
    <w:p w14:paraId="1DADF6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1 (59%), Positives = 36/51 (71%), Gaps = 0/51 (0%)</w:t>
      </w:r>
    </w:p>
    <w:p w14:paraId="35E1B3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EB787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LTLSPSLEYSGAISADCNLHLPGSSNSSASASLVAGTIGMHHHAWLIFVFL  51</w:t>
      </w:r>
    </w:p>
    <w:p w14:paraId="51D0AA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P L+ SG I+A C+L+L G  +   SAS VA T GMHHH WLIF+FL</w:t>
      </w:r>
    </w:p>
    <w:p w14:paraId="4D1BF92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LALSPRLKCSGTITAHCSLNLLGPRDPPTSASQVAVTEGMHHHTWLIFLFL  171</w:t>
      </w:r>
    </w:p>
    <w:p w14:paraId="453116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38BF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25.1| PREDICTED: histone demethylase UTY-like [Homo sapiens]</w:t>
      </w:r>
    </w:p>
    <w:p w14:paraId="272143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37.1| PREDICTED: histone demethylase UTY-like [Homo sapiens]</w:t>
      </w:r>
    </w:p>
    <w:p w14:paraId="42181D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322434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8 bits (120),  Expect(2) = 3e-10</w:t>
      </w:r>
    </w:p>
    <w:p w14:paraId="31F6FF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2 (54%), Positives = 30/52 (58%), Gaps = 0/52 (0%)</w:t>
      </w:r>
    </w:p>
    <w:p w14:paraId="6BA685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E6345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FEMKSHSVTQPGVQWCNLS*LQPPPPRFKQFFCLSLPSSWDYRHAPSCMANF  61</w:t>
      </w:r>
    </w:p>
    <w:p w14:paraId="71643E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M+S SV   GVQW NLS LQPPP  FK F  LSL  S D R    C+  F</w:t>
      </w:r>
    </w:p>
    <w:p w14:paraId="2DAD738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 FGMESCSVPHAGVQWHNLSSLQPPPSGFKPFSYLSLLRSRDQRRPLPCLVTF  54</w:t>
      </w:r>
    </w:p>
    <w:p w14:paraId="7235F7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578F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9.6 bits (65),  Expect(2) = 3e-10</w:t>
      </w:r>
    </w:p>
    <w:p w14:paraId="09309B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6/20 (80%), Gaps = 0/20 (0%)</w:t>
      </w:r>
    </w:p>
    <w:p w14:paraId="28D0E0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043CE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2  FVFLVEMGFHYVGQGGIELL  3</w:t>
      </w:r>
    </w:p>
    <w:p w14:paraId="744E3F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FVFL+E  F +VGQ G++LL</w:t>
      </w:r>
    </w:p>
    <w:p w14:paraId="78EA084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4  FVFLIETRFRHVGQAGLKLL  73</w:t>
      </w:r>
    </w:p>
    <w:p w14:paraId="454C5A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45DC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62828.1| zinc finger protein 283 [Homo sapiens]</w:t>
      </w:r>
    </w:p>
    <w:p w14:paraId="1C1E42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9</w:t>
      </w:r>
    </w:p>
    <w:p w14:paraId="4FF114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1 bits (144),  Expect = 4e-10</w:t>
      </w:r>
    </w:p>
    <w:p w14:paraId="6EAAA1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1 (59%), Positives = 33/51 (65%), Gaps = 3/51 (5%)</w:t>
      </w:r>
    </w:p>
    <w:p w14:paraId="22F038D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4C0C1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0  MKSHSVTQPGVQWCNLS*LQPPPPRFKQFFCLSLPSSWDYRHAPSCMANFC  58</w:t>
      </w:r>
    </w:p>
    <w:p w14:paraId="21D7DC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 SV Q GVQWC+L  LQ PPP F  F CLSL SSWDY    S  + FC</w:t>
      </w:r>
    </w:p>
    <w:p w14:paraId="713E336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ESRSVAQAGVQWCDLGSLQAPPPGFTLFSCLSLLSSWDY---SSGFSGFC  48</w:t>
      </w:r>
    </w:p>
    <w:p w14:paraId="7A4616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C927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97719.2| methyltransferase-like protein 10 [Homo sapiens]</w:t>
      </w:r>
    </w:p>
    <w:p w14:paraId="58F0A83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91</w:t>
      </w:r>
    </w:p>
    <w:p w14:paraId="237208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5.5 bits (132),  Expect(2) = 8e-10</w:t>
      </w:r>
    </w:p>
    <w:p w14:paraId="68C634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0 (65%), Positives = 29/40 (73%), Gaps = 0/40 (0%)</w:t>
      </w:r>
    </w:p>
    <w:p w14:paraId="16E42C6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A896C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2  SASASLVAGTIGMHHHAWLIFVFLVEMGFHYVGQGGIELL  3</w:t>
      </w:r>
    </w:p>
    <w:p w14:paraId="150AA9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AS V GT G HHHAW+IFVFL E  F +V Q G+ELL</w:t>
      </w:r>
    </w:p>
    <w:p w14:paraId="551523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8  STSASRVGGTTGTHHHAWIIFVFLAETRFCHVVQAGLELL  267</w:t>
      </w:r>
    </w:p>
    <w:p w14:paraId="26F594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428B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3.5 bits (49),  Expect(2) = 8e-10</w:t>
      </w:r>
    </w:p>
    <w:p w14:paraId="31E77D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2/20 (60%), Gaps = 0/20 (0%)</w:t>
      </w:r>
    </w:p>
    <w:p w14:paraId="18D08BC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38F98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4  WSTVVQSQLTATSTSQVQAI  125</w:t>
      </w:r>
    </w:p>
    <w:p w14:paraId="06CA0C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STV    LTA  TS  QAI</w:t>
      </w:r>
    </w:p>
    <w:p w14:paraId="1060F19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07  WSTVAGFWLTAALTSWAQAI  226</w:t>
      </w:r>
    </w:p>
    <w:p w14:paraId="72212A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586D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3.1| PREDICTED: hypothetical protein LOC100506191 [Homo sapiens]</w:t>
      </w:r>
    </w:p>
    <w:p w14:paraId="447FDD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78621F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9 bits (141),  Expect = 9e-10</w:t>
      </w:r>
    </w:p>
    <w:p w14:paraId="674FA5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1 (59%), Positives = 34/51 (67%), Gaps = 0/51 (0%)</w:t>
      </w:r>
    </w:p>
    <w:p w14:paraId="757F7C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36E917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    RSSIPPWPT**NPISTKNTKISHA*WCMPIVPATREAEAEELLEPGRWRLQ  156</w:t>
      </w:r>
    </w:p>
    <w:p w14:paraId="2727E3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SS P WPT  NP+STKNTKIS A W MP++ AT E E    L P R R+Q</w:t>
      </w:r>
    </w:p>
    <w:p w14:paraId="404193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8   RSSRPAWPTWRNPVSTKNTKISQAWWSMPMISATWETEVGGSLGPRRQRVQ  118</w:t>
      </w:r>
    </w:p>
    <w:p w14:paraId="2EBFA5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4331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77368.1| platelet glycoprotein VI isoform 1 [Homo sapiens]</w:t>
      </w:r>
    </w:p>
    <w:p w14:paraId="71D9F3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0</w:t>
      </w:r>
    </w:p>
    <w:p w14:paraId="51678B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2 bits (139),  Expect = 2e-09</w:t>
      </w:r>
    </w:p>
    <w:p w14:paraId="0C5D77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2/55 (59%), Positives = 37/55 (68%), Gaps = 0/55 (0%)</w:t>
      </w:r>
    </w:p>
    <w:p w14:paraId="78CB74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04A0C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3   KIQKLAMHDGACR*SQLLGRLRQKNCLNLGGGGCSQLRLHHCTPGWVTE*DFISK  217</w:t>
      </w:r>
    </w:p>
    <w:p w14:paraId="23DE44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 QKLA   GA   SQ L  LR +N L+LGG GCS+LR HHCT   VT+ DF+SK</w:t>
      </w:r>
    </w:p>
    <w:p w14:paraId="210607D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55  KTQKLARCGGASLYSQQLRGLRWENGLSLGGRGCSELRSHHCTLARVTKPDFVSK  609</w:t>
      </w:r>
    </w:p>
    <w:p w14:paraId="7F68A1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F900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71696.1| BEN domain-containing protein 2 isoform 2 [Homo sapiens]</w:t>
      </w:r>
    </w:p>
    <w:p w14:paraId="4A9795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45</w:t>
      </w:r>
    </w:p>
    <w:p w14:paraId="344BDC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4 bits (137),  Expect = 3e-09</w:t>
      </w:r>
    </w:p>
    <w:p w14:paraId="5D4973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4 (66%), Positives = 30/44 (69%), Gaps = 0/44 (0%)</w:t>
      </w:r>
    </w:p>
    <w:p w14:paraId="65D06E8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82C13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4  SHSVTQPGVQWCNLS*LQPPPPRFKQFFCLSLPSSWDYRHAPSC  73</w:t>
      </w:r>
    </w:p>
    <w:p w14:paraId="1DE55D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TQ GVQW + S LQP P   KQFF LSLPSSWD R  P C</w:t>
      </w:r>
    </w:p>
    <w:p w14:paraId="033F0D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SGSVTQAGVQWHDHSSLQPQPLGLKQFFHLSLPSSWDDRRTPPC  124</w:t>
      </w:r>
    </w:p>
    <w:p w14:paraId="2504F3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FCFD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99177.2| BEN domain-containing protein 2 isoform 1 [Homo sapiens]</w:t>
      </w:r>
    </w:p>
    <w:p w14:paraId="09A6CBA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99</w:t>
      </w:r>
    </w:p>
    <w:p w14:paraId="5EDEF1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4 bits (137),  Expect = 3e-09</w:t>
      </w:r>
    </w:p>
    <w:p w14:paraId="29EFFB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4 (66%), Positives = 30/44 (69%), Gaps = 0/44 (0%)</w:t>
      </w:r>
    </w:p>
    <w:p w14:paraId="7696F56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850B3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4  SHSVTQPGVQWCNLS*LQPPPPRFKQFFCLSLPSSWDYRHAPSC  73</w:t>
      </w:r>
    </w:p>
    <w:p w14:paraId="6AF4BC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TQ GVQW + S LQP P   KQFF LSLPSSWD R  P C</w:t>
      </w:r>
    </w:p>
    <w:p w14:paraId="49F606F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SGSVTQAGVQWHDHSSLQPQPLGLKQFFHLSLPSSWDDRRTPPC  124</w:t>
      </w:r>
    </w:p>
    <w:p w14:paraId="7E7629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2FFD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922.1| PREDICTED: putative uncharacterized protein NCRNA00269-like [Homo </w:t>
      </w:r>
    </w:p>
    <w:p w14:paraId="4A1B88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D4FD7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</w:t>
      </w:r>
    </w:p>
    <w:p w14:paraId="1AFC33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0 bits (136),  Expect = 4e-09</w:t>
      </w:r>
    </w:p>
    <w:p w14:paraId="585A19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36 (78%), Positives = 30/36 (84%), Gaps = 0/36 (0%)</w:t>
      </w:r>
    </w:p>
    <w:p w14:paraId="139BB6A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7BA99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LTLSPSLEYSGAISADCNLHLPGSSNSSASASLVAG  96</w:t>
      </w:r>
    </w:p>
    <w:p w14:paraId="2C9161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TLSP LEYSG  SA C+LHLPGSSN+ ASAS VAG</w:t>
      </w:r>
    </w:p>
    <w:p w14:paraId="6064B4E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7   LTLSPRLEYSGTTSAHCSLHLPGSSNAPASASRVAG  112</w:t>
      </w:r>
    </w:p>
    <w:p w14:paraId="127BE1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9222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42456E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40 (55%), Positives = 27/40 (68%), Gaps = 0/40 (0%)</w:t>
      </w:r>
    </w:p>
    <w:p w14:paraId="7CBDF1F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DF83F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LTLSPSLEYSGAISADCNLHLPGSSNSSASASLVAGTIGM  84</w:t>
      </w:r>
    </w:p>
    <w:p w14:paraId="5799FF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  +E+SG I A  +L LPGSSN + SA  VAGT G+</w:t>
      </w:r>
    </w:p>
    <w:p w14:paraId="49F6FAC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   LALSLRMEFSGPIMAHYSLKLPGSSNPTMSAFPVAGTTGL  77</w:t>
      </w:r>
    </w:p>
    <w:p w14:paraId="230014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286C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14174.1| nuclear prelamin A recognition factor isoform b [Homo sapiens]</w:t>
      </w:r>
    </w:p>
    <w:p w14:paraId="0AC717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2</w:t>
      </w:r>
    </w:p>
    <w:p w14:paraId="12E8F9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0 bits (136),  Expect = 4e-09</w:t>
      </w:r>
    </w:p>
    <w:p w14:paraId="0EC4F2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45 (63%), Positives = 33/45 (74%), Gaps = 0/45 (0%)</w:t>
      </w:r>
    </w:p>
    <w:p w14:paraId="348A046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DD8B0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TKISHA*WCMPIVPATREAEAEELLEPGRWRLQSAEIAPLYSRLG  192</w:t>
      </w:r>
    </w:p>
    <w:p w14:paraId="6CE5BB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+IS A WC P++ ATREA A E LEPGR RLQ  +IAPL S LG</w:t>
      </w:r>
    </w:p>
    <w:p w14:paraId="445C0D7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56  SEISQAWWCTPVITATREAAARESLEPGRQRLQRDKIAPLDSSLG  300</w:t>
      </w:r>
    </w:p>
    <w:p w14:paraId="1A7C8E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8403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59.1| PREDICTED: hypothetical protein LOC100287290 [Homo sapiens]</w:t>
      </w:r>
    </w:p>
    <w:p w14:paraId="5E73D5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2342446.2| PREDICTED: putative uncharacterized protein C3orf66 [Homo sapiens]</w:t>
      </w:r>
    </w:p>
    <w:p w14:paraId="1CE068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2346604.2| PREDICTED: putative uncharacterized protein C3orf66 [Homo sapiens]</w:t>
      </w:r>
    </w:p>
    <w:p w14:paraId="680F780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0</w:t>
      </w:r>
    </w:p>
    <w:p w14:paraId="347D1E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6 bits (135),  Expect = 5e-09</w:t>
      </w:r>
    </w:p>
    <w:p w14:paraId="3F1392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1 (61%), Positives = 31/41 (76%), Gaps = 4/41 (9%)</w:t>
      </w:r>
    </w:p>
    <w:p w14:paraId="6CE3B9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75905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0  MKSHSVTQPGVQWCNLS*LQPPPPRFKQFFCLSLPSSWDYR  88</w:t>
      </w:r>
    </w:p>
    <w:p w14:paraId="2D3A1B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H+VT+ G+QWC+L      PPRFK+F CL LPSSWD R</w:t>
      </w:r>
    </w:p>
    <w:p w14:paraId="29495C5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ESHTVTRAGMQWCDLG----SPPRFKRFCCLCLPSSWDSR  37</w:t>
      </w:r>
    </w:p>
    <w:p w14:paraId="7E6954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D2B7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55002.1| granulocyte-macrophage colony-stimulating factor receptor subunit </w:t>
      </w:r>
    </w:p>
    <w:p w14:paraId="13E5F4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pha isoform f precursor [Homo sapiens]</w:t>
      </w:r>
    </w:p>
    <w:p w14:paraId="77EF4A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4</w:t>
      </w:r>
    </w:p>
    <w:p w14:paraId="320AF6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2 bits (134),  Expect = 6e-09</w:t>
      </w:r>
    </w:p>
    <w:p w14:paraId="69914F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0 (68%), Positives = 28/40 (70%), Gaps = 0/40 (0%)</w:t>
      </w:r>
    </w:p>
    <w:p w14:paraId="0695FB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2D5E5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3  EMKSHSVTQPGVQWCNLS*LQPPPPRFKQFFCLSLPSSWD  94</w:t>
      </w:r>
    </w:p>
    <w:p w14:paraId="22E0B1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SHSVTQ GVQW NL  LQPP PR K+F CL LP S D</w:t>
      </w:r>
    </w:p>
    <w:p w14:paraId="210EB6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14  EFGSHSVTQAGVQWHNLGSLQPPSPRLKRFSCLRLPGSDD  353</w:t>
      </w:r>
    </w:p>
    <w:p w14:paraId="4C7D85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7E2A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678.1| PREDICTED: hypothetical protein LOC100506928 [Homo sapiens]</w:t>
      </w:r>
    </w:p>
    <w:p w14:paraId="313F6B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61.1| PREDICTED: hypothetical protein LOC100506928 [Homo sapiens]</w:t>
      </w:r>
    </w:p>
    <w:p w14:paraId="690BFA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899.1| PREDICTED: hypothetical protein LOC100506928 [Homo sapiens]</w:t>
      </w:r>
    </w:p>
    <w:p w14:paraId="0B8565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17A4D3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5.8 bits (133),  Expect = 8e-09</w:t>
      </w:r>
    </w:p>
    <w:p w14:paraId="29600A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0 (60%), Positives = 33/50 (66%), Gaps = 0/50 (0%)</w:t>
      </w:r>
    </w:p>
    <w:p w14:paraId="64927FF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3445B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LR*SLTLSPSLEYSGAISADCNLHLPGSSNSSASASLVAGTIGMHHHAWL  66</w:t>
      </w:r>
    </w:p>
    <w:p w14:paraId="5069F6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  LTL P LE SG I+A  +L LPGSSN   SAS  +GT GM HH WL</w:t>
      </w:r>
    </w:p>
    <w:p w14:paraId="0C1CDF5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4  LREGLTLLPRLECSGMITAHYSLGLPGSSNPPTSASQGSGTTGMCHHTWL  153</w:t>
      </w:r>
    </w:p>
    <w:p w14:paraId="4AB013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ECA1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115861.1| peptidyl-prolyl cis-trans isomerase-like 3 isoform PPIL3a [Homo </w:t>
      </w:r>
    </w:p>
    <w:p w14:paraId="13E9AE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6C731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22B8EF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3 bits (129),  Expect = 2e-08</w:t>
      </w:r>
    </w:p>
    <w:p w14:paraId="2BC591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6 (70%), Positives = 27/36 (75%), Gaps = 0/36 (0%)</w:t>
      </w:r>
    </w:p>
    <w:p w14:paraId="5577F6B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64175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3  EMKSHSVTQPGVQWCNLS*LQPPPPRFKQFFCLSLP  106</w:t>
      </w:r>
    </w:p>
    <w:p w14:paraId="4837E7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  V Q GVQW +L  LQPPPP FKQ FCLSLP</w:t>
      </w:r>
    </w:p>
    <w:p w14:paraId="23A6E89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EMESRCVPQAGVQWRDLGSLQPPPPGFKQVFCLSLP  61</w:t>
      </w:r>
    </w:p>
    <w:p w14:paraId="553686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C686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0653.1| centromere protein L isoform 1 [Homo sapiens]</w:t>
      </w:r>
    </w:p>
    <w:p w14:paraId="063301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90</w:t>
      </w:r>
    </w:p>
    <w:p w14:paraId="6DC87A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 = 7e-08</w:t>
      </w:r>
    </w:p>
    <w:p w14:paraId="3F00C9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2 (56%), Positives = 32/52 (62%), Gaps = 0/52 (0%)</w:t>
      </w:r>
    </w:p>
    <w:p w14:paraId="1C47CA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937FE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LVAGTIGMHHHAWLI  63</w:t>
      </w:r>
    </w:p>
    <w:p w14:paraId="442F68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   L LSP LEYSG I  DCNL L GSS+ S  A  VAGT G  HH  ++</w:t>
      </w:r>
    </w:p>
    <w:p w14:paraId="69C45CE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7  FLVQGLILSPRLEYSGTILVDCNLCLLGSSDPSTLAFQVAGTAGACHHTRIV  188</w:t>
      </w:r>
    </w:p>
    <w:p w14:paraId="2D2CF9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7D34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573.3| zinc finger protein 573 isoform 1 [Homo sapiens]</w:t>
      </w:r>
    </w:p>
    <w:p w14:paraId="2B6209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7</w:t>
      </w:r>
    </w:p>
    <w:p w14:paraId="6B1FFA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44D653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4 (74%), Positives = 27/34 (80%), Gaps = 0/34 (0%)</w:t>
      </w:r>
    </w:p>
    <w:p w14:paraId="6D46A3F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A0DF3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0  MKSHSVTQPGVQWCNLS*LQPPPPRFKQFFCLSL  109</w:t>
      </w:r>
    </w:p>
    <w:p w14:paraId="144E15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 SV Q GVQW +LS LQPPPPRFKQF C SL</w:t>
      </w:r>
    </w:p>
    <w:p w14:paraId="129F75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ESCSVAQAGVQWPDLSSLQPPPPRFKQFSCHSL  34</w:t>
      </w:r>
    </w:p>
    <w:p w14:paraId="0A6CD2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CBA8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0462.1| serine/threonine-protein kinase Nek4 isoform 2 [Homo sapiens]</w:t>
      </w:r>
    </w:p>
    <w:p w14:paraId="1F0D793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2</w:t>
      </w:r>
    </w:p>
    <w:p w14:paraId="62EF3C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0EEEAD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5 (65%), Positives = 31/45 (69%), Gaps = 0/45 (0%)</w:t>
      </w:r>
    </w:p>
    <w:p w14:paraId="758755D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3F447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IGMHHHA  72</w:t>
      </w:r>
    </w:p>
    <w:p w14:paraId="2D73A7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SP LE SG I A  NL L GSS+S ASAS VAG  G+ HHA</w:t>
      </w:r>
    </w:p>
    <w:p w14:paraId="48DC187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8  SLALSPKLECSGTILAHSNLRLLGSSDSPASASRVAGITGVCHHA  412</w:t>
      </w:r>
    </w:p>
    <w:p w14:paraId="3EA3E5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98D5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3148.2| serine/threonine-protein kinase Nek4 isoform 1 [Homo sapiens]</w:t>
      </w:r>
    </w:p>
    <w:p w14:paraId="724A801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41</w:t>
      </w:r>
    </w:p>
    <w:p w14:paraId="2F2144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2A3ABD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5 (65%), Positives = 31/45 (69%), Gaps = 0/45 (0%)</w:t>
      </w:r>
    </w:p>
    <w:p w14:paraId="2A78F10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CC410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IGMHHHA  72</w:t>
      </w:r>
    </w:p>
    <w:p w14:paraId="08BCF8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SP LE SG I A  NL L GSS+S ASAS VAG  G+ HHA</w:t>
      </w:r>
    </w:p>
    <w:p w14:paraId="54A74D6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57  SLALSPKLECSGTILAHSNLRLLGSSDSPASASRVAGITGVCHHA  501</w:t>
      </w:r>
    </w:p>
    <w:p w14:paraId="315255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B6F3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34.1| PREDICTED: zinc finger protein ENSP00000375192-like [Homo sapiens]</w:t>
      </w:r>
    </w:p>
    <w:p w14:paraId="0BB610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17.1| PREDICTED: zinc finger protein ENSP00000375192-like [Homo sapiens]</w:t>
      </w:r>
    </w:p>
    <w:p w14:paraId="62A1B0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00.1| PREDICTED: zinc finger protein ENSP00000375192-like [Homo sapiens]</w:t>
      </w:r>
    </w:p>
    <w:p w14:paraId="700B0B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5</w:t>
      </w:r>
    </w:p>
    <w:p w14:paraId="72B648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561799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3 (53%), Positives = 32/53 (61%), Gaps = 0/53 (0%)</w:t>
      </w:r>
    </w:p>
    <w:p w14:paraId="6255F2D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652DB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ADCNLHLPGSSNSSASASLVAGTIGMHHHAWLIFVFLVEMGFHYVGQGGIELL  3</w:t>
      </w:r>
    </w:p>
    <w:p w14:paraId="03CB22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 C+L L GS +   S S VA TIG  HH  LIFVF  E GFH+V    +ELL</w:t>
      </w:r>
    </w:p>
    <w:p w14:paraId="22E5631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AHCSLDLSGSGDPPTSTSQVARTIGACHHVQLIFVFFGETGFHHVAPLVLELL  54</w:t>
      </w:r>
    </w:p>
    <w:p w14:paraId="5516A5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0D3F7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8489.1| proton-coupled amino acid transporter 3 isoform 1 [Homo sapiens]</w:t>
      </w:r>
    </w:p>
    <w:p w14:paraId="3EBF1B6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11</w:t>
      </w:r>
    </w:p>
    <w:p w14:paraId="448AD0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2 bits (121),  Expect = 2e-07</w:t>
      </w:r>
    </w:p>
    <w:p w14:paraId="1C6F89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9 (50%), Positives = 37/59 (63%), Gaps = 3/59 (5%)</w:t>
      </w:r>
    </w:p>
    <w:p w14:paraId="7DF7795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9F672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R*SLTLSPSLEYSGAISADCNLHLPGSSNSSASASLVAGTIGMHHHAWLIFVFLVEMGF  36</w:t>
      </w:r>
    </w:p>
    <w:p w14:paraId="1EA08E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+L LSP LE SG ISA CN HL GSSNS A AS VA   G++ +     + + ++GF</w:t>
      </w:r>
    </w:p>
    <w:p w14:paraId="1088A48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5  RWNLALSPRLECSGKISAHCNPHLQGSSNSPAQASRVA---GIYRYTVSFLLVITQLGF  190</w:t>
      </w:r>
    </w:p>
    <w:p w14:paraId="651C1C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28869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85728.1| activating signal cointegrator 1 complex subunit 1 isoform a </w:t>
      </w:r>
    </w:p>
    <w:p w14:paraId="464880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[Homo sapiens]</w:t>
      </w:r>
    </w:p>
    <w:p w14:paraId="66813CD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0</w:t>
      </w:r>
    </w:p>
    <w:p w14:paraId="070800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2 bits (121),  Expect = 2e-07</w:t>
      </w:r>
    </w:p>
    <w:p w14:paraId="58FC03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1 (66%), Positives = 30/41 (74%), Gaps = 0/41 (0%)</w:t>
      </w:r>
    </w:p>
    <w:p w14:paraId="571E81E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86ACD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IGM  84</w:t>
      </w:r>
    </w:p>
    <w:p w14:paraId="446D56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 L P LEY+ AISA CNL LPGSS+S ASAS VAG  G+</w:t>
      </w:r>
    </w:p>
    <w:p w14:paraId="31AB96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8  SFALLPRLEYNDAISAHCNLCLPGSSDSPASASQVAGITGV  388</w:t>
      </w:r>
    </w:p>
    <w:p w14:paraId="1EB15B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0EC2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56087.2| protein fantom isoform a [Homo sapiens]</w:t>
      </w:r>
    </w:p>
    <w:p w14:paraId="7239C33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15</w:t>
      </w:r>
    </w:p>
    <w:p w14:paraId="2D0369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1 bits (118),  Expect = 4e-07</w:t>
      </w:r>
    </w:p>
    <w:p w14:paraId="76E3EC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4 (62%), Positives = 28/44 (64%), Gaps = 0/44 (0%)</w:t>
      </w:r>
    </w:p>
    <w:p w14:paraId="210707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5ABAA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 SLTLSPSLEYSGAISADCNLHLPGSSNSSASASLVAGTIGMHHH  75</w:t>
      </w:r>
    </w:p>
    <w:p w14:paraId="45BED0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L LSP L  S AISA CN  LPGSS+  ASAS V G  G  HH</w:t>
      </w:r>
    </w:p>
    <w:p w14:paraId="444977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9  SLALSPGLGCSSAISAHCNFRLPGSSDFPASASQVDGITGACHH  1142</w:t>
      </w:r>
    </w:p>
    <w:p w14:paraId="5188DA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2564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9112.1| mitogen-activated protein kinase kinase kinase kinase 1 isoform </w:t>
      </w:r>
    </w:p>
    <w:p w14:paraId="577B4F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2 [Homo sapiens]</w:t>
      </w:r>
    </w:p>
    <w:p w14:paraId="309D8F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33</w:t>
      </w:r>
    </w:p>
    <w:p w14:paraId="278B25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7 bits (117),  Expect = 6e-07</w:t>
      </w:r>
    </w:p>
    <w:p w14:paraId="202358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37 (71%), Positives = 27/37 (73%), Gaps = 0/37 (0%)</w:t>
      </w:r>
    </w:p>
    <w:p w14:paraId="06F71E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15FE4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4  SPSLEYSGAISADCNLHLPGSSNSSASASLVAGTIGM  84</w:t>
      </w:r>
    </w:p>
    <w:p w14:paraId="66D2C6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P LE SG IS  CNL LPGSSNS ASAS VAG  G+</w:t>
      </w:r>
    </w:p>
    <w:p w14:paraId="3F25AAF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7  SPRLECSGTISPHCNLLLPGSSNSPASASRVAGITGL  833</w:t>
      </w:r>
    </w:p>
    <w:p w14:paraId="231D9D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35DF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9923.1| hypothetical protein LOC29058 isoform 1 [Homo sapiens]</w:t>
      </w:r>
    </w:p>
    <w:p w14:paraId="27BF43B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83</w:t>
      </w:r>
    </w:p>
    <w:p w14:paraId="6F96C9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3 bits (116),  Expect = 7e-07</w:t>
      </w:r>
    </w:p>
    <w:p w14:paraId="06AB1F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44 (64%), Positives = 31/44 (71%), Gaps = 0/44 (0%)</w:t>
      </w:r>
    </w:p>
    <w:p w14:paraId="6DD727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20249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LR*SLTLSPSLEYSGAISADCNLHLPGSSNSSASASLVAGTIGM  84</w:t>
      </w:r>
    </w:p>
    <w:p w14:paraId="5CB7B4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 SL LSP LE SG ISA CNLHL  SS+SSASAS +   + M</w:t>
      </w:r>
    </w:p>
    <w:p w14:paraId="0E969B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   LRWSLVLSPRLEPSGVISAHCNLHLLASSDSSASASRLCQRVMM  65</w:t>
      </w:r>
    </w:p>
    <w:p w14:paraId="42E7D1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5BDF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1657.2| zinc finger matrin-type protein 1 isoform 1 [Homo sapiens]</w:t>
      </w:r>
    </w:p>
    <w:p w14:paraId="299FFB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38</w:t>
      </w:r>
    </w:p>
    <w:p w14:paraId="79827A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1D9DEE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1 (78%), Positives = 27/31 (88%), Gaps = 0/31 (0%)</w:t>
      </w:r>
    </w:p>
    <w:p w14:paraId="4EE0CE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15A27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EYSGAISADCNLHLPGSSNSSASASLVAGT  93</w:t>
      </w:r>
    </w:p>
    <w:p w14:paraId="1A97C5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SGAISA C+LHLPGSS+S ASAS +AGT</w:t>
      </w:r>
    </w:p>
    <w:p w14:paraId="4B7171E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    LECSGAISAHCSLHLPGSSDSPASASQIAGT  39</w:t>
      </w:r>
    </w:p>
    <w:p w14:paraId="5A2C78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0934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660.1| PREDICTED: hypothetical protein LOC100506579 [Homo sapiens]</w:t>
      </w:r>
    </w:p>
    <w:p w14:paraId="372080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06.1| PREDICTED: hypothetical protein LOC100506579 [Homo sapiens]</w:t>
      </w:r>
    </w:p>
    <w:p w14:paraId="74DDF6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865.1| PREDICTED: hypothetical protein LOC100510190 [Homo sapiens]</w:t>
      </w:r>
    </w:p>
    <w:p w14:paraId="02351D7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7</w:t>
      </w:r>
    </w:p>
    <w:p w14:paraId="4AB79E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5 bits (114),  Expect = 1e-06</w:t>
      </w:r>
    </w:p>
    <w:p w14:paraId="014CE5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70 (43%), Positives = 37/70 (53%), Gaps = 5/70 (7%)</w:t>
      </w:r>
    </w:p>
    <w:p w14:paraId="7DFCD3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75B3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8  EVSLCHPAWSTVVQSQLTATSTSQVQAILLPQPP**LGLSACTIMHG*FLYF**RW--DF  35</w:t>
      </w:r>
    </w:p>
    <w:p w14:paraId="323F67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V LCHP W+TV  SQLT    SQ Q IL  QPP     +     H   +YF   W  D </w:t>
      </w:r>
    </w:p>
    <w:p w14:paraId="457B8F7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   QVLLCHPGWNTVASSQLTVDLDSQAQVILPLQPP---ARTTAVHCHTRLIYFHMLWRLDN  86</w:t>
      </w:r>
    </w:p>
    <w:p w14:paraId="303C49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4   TMLARVVLNS  5</w:t>
      </w:r>
    </w:p>
    <w:p w14:paraId="13C9BE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+L+R+V NS</w:t>
      </w:r>
    </w:p>
    <w:p w14:paraId="3D8DAB6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7   PVLSRLVSNS  96</w:t>
      </w:r>
    </w:p>
    <w:p w14:paraId="7EF579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4B3F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09.1| PREDICTED: hypothetical protein LOC100509912 [Homo sapiens]</w:t>
      </w:r>
    </w:p>
    <w:p w14:paraId="23D083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79.1| PREDICTED: hypothetical protein LOC100506809 [Homo sapiens]</w:t>
      </w:r>
    </w:p>
    <w:p w14:paraId="1149B4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0.1| PREDICTED: hypothetical protein LOC100509912 [Homo sapiens]</w:t>
      </w:r>
    </w:p>
    <w:p w14:paraId="538B69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265927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5 bits (114),  Expect = 1e-06</w:t>
      </w:r>
    </w:p>
    <w:p w14:paraId="454D92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0 (63%), Positives = 29/40 (73%), Gaps = 1/40 (2%)</w:t>
      </w:r>
    </w:p>
    <w:p w14:paraId="4BE8BEC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3AECE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   NPISTKNTKISHA*WCMPIVPATREAEAEELLEPGRWRLQ  156</w:t>
      </w:r>
    </w:p>
    <w:p w14:paraId="2E4C34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P   KNTKIS A W +P++PA RE EA E LEPGR RLQ</w:t>
      </w:r>
    </w:p>
    <w:p w14:paraId="3C8A9C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0   SPSLLKNTKISWA-WWVPVIPAIREGEAGESLEPGRQRLQ  118</w:t>
      </w:r>
    </w:p>
    <w:p w14:paraId="2C94BA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0BB7E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09.1| PREDICTED: hypothetical protein LOC100507445 [Homo sapiens]</w:t>
      </w:r>
    </w:p>
    <w:p w14:paraId="14030B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7.1| PREDICTED: hypothetical protein LOC100507445 [Homo sapiens]</w:t>
      </w:r>
    </w:p>
    <w:p w14:paraId="53D716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98.1| PREDICTED: hypothetical protein LOC100507445 [Homo sapiens]</w:t>
      </w:r>
    </w:p>
    <w:p w14:paraId="7D8AA71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1</w:t>
      </w:r>
    </w:p>
    <w:p w14:paraId="4B3866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(2) = 2e-06</w:t>
      </w:r>
    </w:p>
    <w:p w14:paraId="4DB8C5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6 (62%), Positives = 23/36 (64%), Gaps = 0/36 (0%)</w:t>
      </w:r>
    </w:p>
    <w:p w14:paraId="446B74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695FA1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9   TKNTKISHA*WCMPIVPATREAEAEELLEPGRWRLQ  156</w:t>
      </w:r>
    </w:p>
    <w:p w14:paraId="14BC81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TKN  IS   W  P+VPA  E EA E LEP RWRLQ</w:t>
      </w:r>
    </w:p>
    <w:p w14:paraId="1EB0E89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TKNINISRVWWQAPVVPAIWETEAGESLEPRRWRLQ  121</w:t>
      </w:r>
    </w:p>
    <w:p w14:paraId="03D864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8D41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2.3 bits (46),  Expect(2) = 2e-06</w:t>
      </w:r>
    </w:p>
    <w:p w14:paraId="09120A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0/15 (67%), Positives = 11/15 (74%), Gaps = 0/15 (0%)</w:t>
      </w:r>
    </w:p>
    <w:p w14:paraId="1434DE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4B4686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QEFNTTLANIVKSHL  47</w:t>
      </w:r>
    </w:p>
    <w:p w14:paraId="6BB3A8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QEF T+L NIVK  L</w:t>
      </w:r>
    </w:p>
    <w:p w14:paraId="6666B8C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  QEFETSLDNIVKRRL  85</w:t>
      </w:r>
    </w:p>
    <w:p w14:paraId="0DCC17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A660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664.1| PREDICTED: hypothetical protein LOC100510512 [Homo sapiens]</w:t>
      </w:r>
    </w:p>
    <w:p w14:paraId="2EBEC6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7</w:t>
      </w:r>
    </w:p>
    <w:p w14:paraId="67DEAE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1 bits (113),  Expect = 2e-06</w:t>
      </w:r>
    </w:p>
    <w:p w14:paraId="64D925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3 (55%), Positives = 31/53 (59%), Gaps = 0/53 (0%)</w:t>
      </w:r>
    </w:p>
    <w:p w14:paraId="79738C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0EABE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LVAGTIGMHHHAWLIF  60</w:t>
      </w:r>
    </w:p>
    <w:p w14:paraId="28AB27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R  L L   LE SG I   C+L L GS +S  SAS VAGT GMH HA L F</w:t>
      </w:r>
    </w:p>
    <w:p w14:paraId="490D689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  FERQGLALLSRLECSGMIITYCSLKLLGSRDSPVSASQVAGTTGMHQHARLNF  161</w:t>
      </w:r>
    </w:p>
    <w:p w14:paraId="227328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F3EB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124.1| PREDICTED: hypothetical protein LOC100507236, partial [Homo sapiens]</w:t>
      </w:r>
    </w:p>
    <w:p w14:paraId="468D04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212.1| PREDICTED: hypothetical protein LOC100507236, partial [Homo sapiens]</w:t>
      </w:r>
    </w:p>
    <w:p w14:paraId="2AFC07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4</w:t>
      </w:r>
    </w:p>
    <w:p w14:paraId="21CACD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1 bits (113),  Expect = 2e-06</w:t>
      </w:r>
    </w:p>
    <w:p w14:paraId="7C3D4C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3 (55%), Positives = 31/53 (59%), Gaps = 0/53 (0%)</w:t>
      </w:r>
    </w:p>
    <w:p w14:paraId="56A8061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6FFA7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LVAGTIGMHHHAWLIF  60</w:t>
      </w:r>
    </w:p>
    <w:p w14:paraId="18D759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R  L L   LE SG I   C+L L GS +S  SAS VAGT GMH HA L F</w:t>
      </w:r>
    </w:p>
    <w:p w14:paraId="1884B3F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  FERQGLALLSRLECSGMIITYCSLKLLGSRDSPVSASQVAGTTGMHQHARLNF  161</w:t>
      </w:r>
    </w:p>
    <w:p w14:paraId="35F7FE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FB33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48.1| PREDICTED: hypothetical protein LOC100508257 [Homo sapiens]</w:t>
      </w:r>
    </w:p>
    <w:p w14:paraId="10E402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17.1| PREDICTED: hypothetical protein LOC100507149 [Homo sapiens]</w:t>
      </w:r>
    </w:p>
    <w:p w14:paraId="164584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47.1| PREDICTED: hypothetical protein LOC100508257 [Homo sapiens]</w:t>
      </w:r>
    </w:p>
    <w:p w14:paraId="040B1DE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9</w:t>
      </w:r>
    </w:p>
    <w:p w14:paraId="3987BB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274161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8 (56%), Positives = 25/38 (66%), Gaps = 0/38 (0%)</w:t>
      </w:r>
    </w:p>
    <w:p w14:paraId="1236A21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4F469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6  SASLVAGTIGMHHHAWLIFVFLVEMGFHYVGQGGIELL  3</w:t>
      </w:r>
    </w:p>
    <w:p w14:paraId="3F8F82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  V GT G  HHAWLI+   +E G HYV Q G++LL</w:t>
      </w:r>
    </w:p>
    <w:p w14:paraId="7F9AFCE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   SAPQVEGTTGACHHAWLIYFLFLETGSHYVSQAGLQLL  47</w:t>
      </w:r>
    </w:p>
    <w:p w14:paraId="77E4BD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3475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50646.3| alpha-1A adrenergic receptor isoform 2 [Homo sapiens]</w:t>
      </w:r>
    </w:p>
    <w:p w14:paraId="0085215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75</w:t>
      </w:r>
    </w:p>
    <w:p w14:paraId="0E5D68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3087FB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8 (66%), Positives = 26/38 (69%), Gaps = 0/38 (0%)</w:t>
      </w:r>
    </w:p>
    <w:p w14:paraId="6BD562F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443CA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EYSGAISADCNLHLPGSSNSSASASLVAGTIGMHHHA  72</w:t>
      </w:r>
    </w:p>
    <w:p w14:paraId="67C834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SG I A CNL LPGS +S ASAS  AGT GM H A</w:t>
      </w:r>
    </w:p>
    <w:p w14:paraId="068B445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2  LECSGMILAHCNLRLPGSRDSPASASQAAGTTGMCHQA  469</w:t>
      </w:r>
    </w:p>
    <w:p w14:paraId="27CA8E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BD78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5.1| hypothetical protein LOC123207 isoform b [Homo sapiens]</w:t>
      </w:r>
    </w:p>
    <w:p w14:paraId="1FB9B95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7</w:t>
      </w:r>
    </w:p>
    <w:p w14:paraId="3307EC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520A2A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7 (68%), Positives = 27/37 (73%), Gaps = 0/37 (0%)</w:t>
      </w:r>
    </w:p>
    <w:p w14:paraId="6B1B847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9B52F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FLR*SLTLSPSLEYSGAISADCNLHLPGSSNSSASAS  108</w:t>
      </w:r>
    </w:p>
    <w:p w14:paraId="56D923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 +L LSP LE SG + A CNLHL GSS S ASAS</w:t>
      </w:r>
    </w:p>
    <w:p w14:paraId="633AE71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1  FLRQNLALSPKLECSGVVLAHCNLHLLGSSYSPASAS  167</w:t>
      </w:r>
    </w:p>
    <w:p w14:paraId="65C104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DC28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72.1| PREDICTED: hypothetical protein LOC100508228 [Homo sapiens]</w:t>
      </w:r>
    </w:p>
    <w:p w14:paraId="70FFFD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3.1| PREDICTED: hypothetical protein LOC100506486 [Homo sapiens]</w:t>
      </w:r>
    </w:p>
    <w:p w14:paraId="27A66B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86.1| PREDICTED: hypothetical protein LOC100508228 [Homo sapiens]</w:t>
      </w:r>
    </w:p>
    <w:p w14:paraId="36794A7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5</w:t>
      </w:r>
    </w:p>
    <w:p w14:paraId="662A27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7A3A07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29 (76%), Positives = 24/29 (83%), Gaps = 0/29 (0%)</w:t>
      </w:r>
    </w:p>
    <w:p w14:paraId="1F3BEE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928B3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FEMKSHSVTQPGVQWCNLS*LQPPPPRFK  130</w:t>
      </w:r>
    </w:p>
    <w:p w14:paraId="09719D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EM+SHSVTQ GVQW +LS LQP PP FK</w:t>
      </w:r>
    </w:p>
    <w:p w14:paraId="66B33B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8   FEMESHSVTQGGVQWHDLSSLQPQPPGFK  116</w:t>
      </w:r>
    </w:p>
    <w:p w14:paraId="04FE39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EBE1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1F2C67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7 (63%), Positives = 22/27 (82%), Gaps = 0/27 (0%)</w:t>
      </w:r>
    </w:p>
    <w:p w14:paraId="058F709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ADFFF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6  MHHHAWLIFVFLVEMGFHYVGQGGIEL  6</w:t>
      </w:r>
    </w:p>
    <w:p w14:paraId="2E5C30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M H  WL+FVFLV+MGFH+V Q G++L</w:t>
      </w:r>
    </w:p>
    <w:p w14:paraId="21CDA01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MCHQVWLVFVFLVKMGFHHVVQVGLKL  27</w:t>
      </w:r>
    </w:p>
    <w:p w14:paraId="688311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3049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2556.1| protein AF-10 isoform d [Homo sapiens]</w:t>
      </w:r>
    </w:p>
    <w:p w14:paraId="627605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6</w:t>
      </w:r>
    </w:p>
    <w:p w14:paraId="64B221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20C7E9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7/39 (70%), Gaps = 0/39 (0%)</w:t>
      </w:r>
    </w:p>
    <w:p w14:paraId="3053C6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8E5BD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7  KSHSVTQPGVQWCNLS*LQPPPPRFKQFFCLSLPSSWDY  91</w:t>
      </w:r>
    </w:p>
    <w:p w14:paraId="40966C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 SV Q  VQWC+LS LQP  P FK+F CLSLP+   +</w:t>
      </w:r>
    </w:p>
    <w:p w14:paraId="65BD8FE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2   ESRSVAQAKVQWCDLSPLQPLLPGFKRFSCLSLPNGMQF  120</w:t>
      </w:r>
    </w:p>
    <w:p w14:paraId="3446CA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D400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7385.1| hypothetical protein LOC199870 isoform 2 [Homo sapiens]</w:t>
      </w:r>
    </w:p>
    <w:p w14:paraId="523239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12</w:t>
      </w:r>
    </w:p>
    <w:p w14:paraId="6BD344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22F8AE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4 (68%), Positives = 27/34 (80%), Gaps = 0/34 (0%)</w:t>
      </w:r>
    </w:p>
    <w:p w14:paraId="395145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DD53A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EYSGAISADCNLHLPGSSNSSASASLVAGTIGM  84</w:t>
      </w:r>
    </w:p>
    <w:p w14:paraId="78307A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+G ISA CNLHLPGSS+S AS+S VAG  G+</w:t>
      </w:r>
    </w:p>
    <w:p w14:paraId="76E91A5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   LECNGTISAHCNLHLPGSSDSPASSSRVAGITGI  83</w:t>
      </w:r>
    </w:p>
    <w:p w14:paraId="67A424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111D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7384.1| hypothetical protein LOC199870 isoform 1 [Homo sapiens]</w:t>
      </w:r>
    </w:p>
    <w:p w14:paraId="6E9254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41</w:t>
      </w:r>
    </w:p>
    <w:p w14:paraId="7ED2DB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7A435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4 (68%), Positives = 27/34 (80%), Gaps = 0/34 (0%)</w:t>
      </w:r>
    </w:p>
    <w:p w14:paraId="05530C3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E0927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EYSGAISADCNLHLPGSSNSSASASLVAGTIGM  84</w:t>
      </w:r>
    </w:p>
    <w:p w14:paraId="20489A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+G ISA CNLHLPGSS+S AS+S VAG  G+</w:t>
      </w:r>
    </w:p>
    <w:p w14:paraId="1C5514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   LECNGTISAHCNLHLPGSSDSPASSSRVAGITGI  83</w:t>
      </w:r>
    </w:p>
    <w:p w14:paraId="06F215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391F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841.3| cyclin-J-like protein [Homo sapiens]</w:t>
      </w:r>
    </w:p>
    <w:p w14:paraId="7A792B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5</w:t>
      </w:r>
    </w:p>
    <w:p w14:paraId="158DEA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0073FD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29 (80%), Positives = 24/29 (83%), Gaps = 0/29 (0%)</w:t>
      </w:r>
    </w:p>
    <w:p w14:paraId="7CBDD1B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9248A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7  LSPSLEYSGAISADCNLHLPGSSNSSASA  111</w:t>
      </w:r>
    </w:p>
    <w:p w14:paraId="29D09E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SP L+ SG ISA CNLHLPGSSNS ASA</w:t>
      </w:r>
    </w:p>
    <w:p w14:paraId="435EE6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9   LSPRLKCSGMISAHCNLHLPGSSNSPASA  127</w:t>
      </w:r>
    </w:p>
    <w:p w14:paraId="2AAE68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F3CB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08224.1| complement decay-accelerating factor isoform 2 precursor [Homo </w:t>
      </w:r>
    </w:p>
    <w:p w14:paraId="46E084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E3B70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40</w:t>
      </w:r>
    </w:p>
    <w:p w14:paraId="39508F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6 bits (109),  Expect = 5e-06</w:t>
      </w:r>
    </w:p>
    <w:p w14:paraId="62932F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6/39 (67%), Gaps = 0/39 (0%)</w:t>
      </w:r>
    </w:p>
    <w:p w14:paraId="4387ED1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0A01C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4  SHSVTQPGVQWCNLS*LQPPPPRFKQFFCLSLPSSWDYR  88</w:t>
      </w:r>
    </w:p>
    <w:p w14:paraId="2976C4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 VTQ G++WC+ S LQ   P FK+ F  SLPSSW YR</w:t>
      </w:r>
    </w:p>
    <w:p w14:paraId="4C537F7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2  SRPVTQAGMRWCDRSSLQSRTPGFKRSFHFSLPSSWYYR  400</w:t>
      </w:r>
    </w:p>
    <w:p w14:paraId="3A4E35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7881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8.1| PREDICTED: hypothetical protein LOC100130156 [Homo sapiens]</w:t>
      </w:r>
    </w:p>
    <w:p w14:paraId="5B19274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7</w:t>
      </w:r>
    </w:p>
    <w:p w14:paraId="6F0404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08237C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5 (63%), Positives = 25/35 (72%), Gaps = 0/35 (0%)</w:t>
      </w:r>
    </w:p>
    <w:p w14:paraId="546309F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681B9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7  F*DEVSLCHPAWSTVVQSQLTATSTSQVQAILLPQ  113</w:t>
      </w:r>
    </w:p>
    <w:p w14:paraId="69C561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+ VSLC P WS V   QLTAT+ S +QAILLPQ</w:t>
      </w:r>
    </w:p>
    <w:p w14:paraId="5435A25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  FFERVSLCCPGWSAVAPPQLTATTASWIQAILLPQ  143</w:t>
      </w:r>
    </w:p>
    <w:p w14:paraId="28A12D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4A69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714912.1| interleukin-12 receptor subunit beta-1 isoform 2 precursor [Homo </w:t>
      </w:r>
    </w:p>
    <w:p w14:paraId="23B662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6DD481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81</w:t>
      </w:r>
    </w:p>
    <w:p w14:paraId="1223AE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7DF26E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6/40 (65%), Gaps = 0/40 (0%)</w:t>
      </w:r>
    </w:p>
    <w:p w14:paraId="5892BEB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0AC3F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3  GAISADCNLHLPGSSNSSASASLVAGTIGMHHHAWLIFVF  54</w:t>
      </w:r>
    </w:p>
    <w:p w14:paraId="3AFD14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ISA CNL LP S +S ASAS VAG  G+ HH  LI  F</w:t>
      </w:r>
    </w:p>
    <w:p w14:paraId="1A0631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2  GMISAHCNLRLPDSRDSPASASRVAGITGICHHTRLILYF  381</w:t>
      </w:r>
    </w:p>
    <w:p w14:paraId="7A92DA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C85F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70.1| PREDICTED: hypothetical protein LOC100130156 [Homo sapiens]</w:t>
      </w:r>
    </w:p>
    <w:p w14:paraId="17F89D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31.1| PREDICTED: hypothetical protein LOC100130156 [Homo sapiens]</w:t>
      </w:r>
    </w:p>
    <w:p w14:paraId="37CCF0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7</w:t>
      </w:r>
    </w:p>
    <w:p w14:paraId="4C3896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31FC0F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5 (63%), Positives = 25/35 (72%), Gaps = 0/35 (0%)</w:t>
      </w:r>
    </w:p>
    <w:p w14:paraId="2DDA549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BED04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7  F*DEVSLCHPAWSTVVQSQLTATSTSQVQAILLPQ  113</w:t>
      </w:r>
    </w:p>
    <w:p w14:paraId="3ED800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+ VSLC P WS V   QLTAT+ S +QAILLPQ</w:t>
      </w:r>
    </w:p>
    <w:p w14:paraId="7F8D026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  FFERVSLCCPGWSAVAPPQLTATTASWIQAILLPQ  143</w:t>
      </w:r>
    </w:p>
    <w:p w14:paraId="5FA189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35FE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8626.1| zinc transporter ZIP14 isoform c [Homo sapiens]</w:t>
      </w:r>
    </w:p>
    <w:p w14:paraId="595F28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81</w:t>
      </w:r>
    </w:p>
    <w:p w14:paraId="32A9A3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1 bits (105),  Expect = 1e-05</w:t>
      </w:r>
    </w:p>
    <w:p w14:paraId="30F67B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7 (60%), Positives = 26/37 (71%), Gaps = 0/37 (0%)</w:t>
      </w:r>
    </w:p>
    <w:p w14:paraId="7AE04F9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A59BF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0  MKSHSVTQPGVQWCNLS*LQPPPPRFKQFFCLSLPSS  100</w:t>
      </w:r>
    </w:p>
    <w:p w14:paraId="301935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  SV Q GVQWC+LS LQP P   K+  CLSLPS+</w:t>
      </w:r>
    </w:p>
    <w:p w14:paraId="5224F5F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5  MEFCSVAQAGVQWCHLSSLQPLPLGLKRLSCLSLPSN  481</w:t>
      </w:r>
    </w:p>
    <w:p w14:paraId="6EFDC9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3B02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5113.1| myosin-IIIb isoform 3 [Homo sapiens]</w:t>
      </w:r>
    </w:p>
    <w:p w14:paraId="07D6BBF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5</w:t>
      </w:r>
    </w:p>
    <w:p w14:paraId="53F601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1FA613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2 (60%), Positives = 28/42 (67%), Gaps = 0/42 (0%)</w:t>
      </w:r>
    </w:p>
    <w:p w14:paraId="413E66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1E3C9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 SLTLSPSLEYSGAISADCNLHLPGSSNSSASASLVAGTIGMH  81</w:t>
      </w:r>
    </w:p>
    <w:p w14:paraId="6AC1D9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 TL   LE +  ISADCNL   GSS+S ASAS VAG  G+H</w:t>
      </w:r>
    </w:p>
    <w:p w14:paraId="29CC570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94  SFTLLLRLECNSMISADCNLRPLGSSDSPASASRVAGITGIH  1235</w:t>
      </w:r>
    </w:p>
    <w:p w14:paraId="1F334F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8594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49084.2| tripartite motif-containing protein 5 isoform delta [Homo sapiens]</w:t>
      </w:r>
    </w:p>
    <w:p w14:paraId="358C3F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26</w:t>
      </w:r>
    </w:p>
    <w:p w14:paraId="60659C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352198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6 (74%), Positives = 23/26 (89%), Gaps = 0/26 (0%)</w:t>
      </w:r>
    </w:p>
    <w:p w14:paraId="64D36DC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E26A4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4  WSTVVQSQLTATSTSQVQAILLPQPP  107</w:t>
      </w:r>
    </w:p>
    <w:p w14:paraId="4B7E30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S + +S+ TATSTSQ+QAILLPQPP</w:t>
      </w:r>
    </w:p>
    <w:p w14:paraId="4314AF1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0  WSAMARSRFTATSTSQIQAILLPQPP  325</w:t>
      </w:r>
    </w:p>
    <w:p w14:paraId="0B8E22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C7DE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12412.2| myosin regulatory light chain 10 [Homo sapiens]</w:t>
      </w:r>
    </w:p>
    <w:p w14:paraId="1CC1532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6</w:t>
      </w:r>
    </w:p>
    <w:p w14:paraId="3FA05D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06266F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3 (73%), Positives = 25/33 (76%), Gaps = 0/33 (0%)</w:t>
      </w:r>
    </w:p>
    <w:p w14:paraId="0B827A7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7A0FE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  108</w:t>
      </w:r>
    </w:p>
    <w:p w14:paraId="665125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SP LE +G ISA CNL L GSSNS ASAS</w:t>
      </w:r>
    </w:p>
    <w:p w14:paraId="521C9D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   SLALSPRLERNGMISAHCNLCLTGSSNSPASAS  90</w:t>
      </w:r>
    </w:p>
    <w:p w14:paraId="2EDBAA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17D1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4362.3| ankyrin repeat and death domain-containing protein 1A [Homo sapiens]</w:t>
      </w:r>
    </w:p>
    <w:p w14:paraId="78DA47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22</w:t>
      </w:r>
    </w:p>
    <w:p w14:paraId="69033D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3C64DA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6 (74%), Positives = 23/26 (89%), Gaps = 0/26 (0%)</w:t>
      </w:r>
    </w:p>
    <w:p w14:paraId="0421FB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6B9CC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4  WSTVVQSQLTATSTSQVQAILLPQPP  107</w:t>
      </w:r>
    </w:p>
    <w:p w14:paraId="40DB4F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ST+ +SQLTATS S+VQ IL+PQPP</w:t>
      </w:r>
    </w:p>
    <w:p w14:paraId="387ABB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6  WSTMARSQLTATSASRVQMILVPQPP  521</w:t>
      </w:r>
    </w:p>
    <w:p w14:paraId="577946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8C74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3690.1| MAD2L1-binding protein isoform 1 [Homo sapiens]</w:t>
      </w:r>
    </w:p>
    <w:p w14:paraId="414D585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6</w:t>
      </w:r>
    </w:p>
    <w:p w14:paraId="4F42C2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4F3AA0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1 (59%), Positives = 28/41 (69%), Gaps = 0/41 (0%)</w:t>
      </w:r>
    </w:p>
    <w:p w14:paraId="172C57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B1BD2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IGM  84</w:t>
      </w:r>
    </w:p>
    <w:p w14:paraId="156063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TLSP LE++G  SA  N  LPGS +S ASAS VA  I +</w:t>
      </w:r>
    </w:p>
    <w:p w14:paraId="2DDF1C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    SLTLSPRLEHNGMTSAHHNFRLPGSRDSPASASQVAEIIDL  49</w:t>
      </w:r>
    </w:p>
    <w:p w14:paraId="634AE3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0EC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3685.1| 39S ribosomal protein L10, mitochondrial isoform b [Homo sapiens]</w:t>
      </w:r>
    </w:p>
    <w:p w14:paraId="11DA896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71</w:t>
      </w:r>
    </w:p>
    <w:p w14:paraId="07D72F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654278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7 (78%), Positives = 22/27 (82%), Gaps = 0/27 (0%)</w:t>
      </w:r>
    </w:p>
    <w:p w14:paraId="4218B0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84211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7  ISADCNLHLPGSSNSSASASLVAGTIG  87</w:t>
      </w:r>
    </w:p>
    <w:p w14:paraId="29A105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ISA CNLHLPGSS+S ASAS VAG  G</w:t>
      </w:r>
    </w:p>
    <w:p w14:paraId="215E301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ISAHCNLHLPGSSDSPASASQVAGITG  28</w:t>
      </w:r>
    </w:p>
    <w:p w14:paraId="3566A0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3165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018114.1| fumarylacetoacetate hydrolase domain-containing protein 1 isoform </w:t>
      </w:r>
    </w:p>
    <w:p w14:paraId="2AFF71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1 [Homo sapiens]</w:t>
      </w:r>
    </w:p>
    <w:p w14:paraId="24BBC9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8</w:t>
      </w:r>
    </w:p>
    <w:p w14:paraId="532E7C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4 bits (98),  Expect = 9e-05</w:t>
      </w:r>
    </w:p>
    <w:p w14:paraId="396F34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5 (60%), Positives = 26/35 (75%), Gaps = 0/35 (0%)</w:t>
      </w:r>
    </w:p>
    <w:p w14:paraId="7A3380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4E1B3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LR*SLTLSPSLEYSGAISADCNLHLPGSSNSSASA  111</w:t>
      </w:r>
    </w:p>
    <w:p w14:paraId="01AC82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  LTLSP LE S AI+A C+L LPGSSN  +++</w:t>
      </w:r>
    </w:p>
    <w:p w14:paraId="52212E7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12  LRQGLTLSPKLECSSAITAHCSLELPGSSNPPSAS  246</w:t>
      </w:r>
    </w:p>
    <w:p w14:paraId="5E0115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8F9C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547.1| intraflagellar transport protein 20 homolog [Homo sapiens]</w:t>
      </w:r>
    </w:p>
    <w:p w14:paraId="2275E1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8</w:t>
      </w:r>
    </w:p>
    <w:p w14:paraId="1F5BDD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 = 1e-04</w:t>
      </w:r>
    </w:p>
    <w:p w14:paraId="224C95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0 (58%), Positives = 26/40 (65%), Gaps = 0/40 (0%)</w:t>
      </w:r>
    </w:p>
    <w:p w14:paraId="6EFEAD4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B4A2D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IG  87</w:t>
      </w:r>
    </w:p>
    <w:p w14:paraId="27D17C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+SP LE +GAISA C L L  SS+S  S S V GT G</w:t>
      </w:r>
    </w:p>
    <w:p w14:paraId="2AAB917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2   SLAVSPRLECTGAISAHCKLCLSDSSDSPTSPSRVGGTTG  111</w:t>
      </w:r>
    </w:p>
    <w:p w14:paraId="12F75E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F765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9736.1| synaptotagmin-14 isoform 2 [Homo sapiens]</w:t>
      </w:r>
    </w:p>
    <w:p w14:paraId="4C0136C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0</w:t>
      </w:r>
    </w:p>
    <w:p w14:paraId="659F8A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34857D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3/31 (75%), Gaps = 0/31 (0%)</w:t>
      </w:r>
    </w:p>
    <w:p w14:paraId="002A841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A1A1B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EYSGAISADCNLHLPGSSNSSASASLVAGT  93</w:t>
      </w:r>
    </w:p>
    <w:p w14:paraId="56A2CE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YSG I A CN  L GS++SSASAS V GT</w:t>
      </w:r>
    </w:p>
    <w:p w14:paraId="3EEA11E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   LEYSGTILAHCNFRLLGSNDSSASASQVTGT  64</w:t>
      </w:r>
    </w:p>
    <w:p w14:paraId="34BC90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0BB4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9733.1| synaptotagmin-14 isoform 1 [Homo sapiens]</w:t>
      </w:r>
    </w:p>
    <w:p w14:paraId="7916B7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19</w:t>
      </w:r>
    </w:p>
    <w:p w14:paraId="779928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49B76B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3/31 (75%), Gaps = 0/31 (0%)</w:t>
      </w:r>
    </w:p>
    <w:p w14:paraId="1C9644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BC090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EYSGAISADCNLHLPGSSNSSASASLVAGT  93</w:t>
      </w:r>
    </w:p>
    <w:p w14:paraId="35647D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YSG I A CN  L GS++SSASAS V GT</w:t>
      </w:r>
    </w:p>
    <w:p w14:paraId="6B34309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   LEYSGTILAHCNFRLLGSNDSSASASQVTGT  64</w:t>
      </w:r>
    </w:p>
    <w:p w14:paraId="4C3956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C185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0313.3| breast carcinoma-amplified sequence 4 isoform a [Homo sapiens]</w:t>
      </w:r>
    </w:p>
    <w:p w14:paraId="713B92D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11</w:t>
      </w:r>
    </w:p>
    <w:p w14:paraId="157D0F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79C2FA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4/31 (78%), Gaps = 0/31 (0%)</w:t>
      </w:r>
    </w:p>
    <w:p w14:paraId="480C8A1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41B9F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8  SLEYSGAISADCNLHLPGSSNSSASASLVAG  96</w:t>
      </w:r>
    </w:p>
    <w:p w14:paraId="52BB37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+E SG I A CNL LPGSS+S ASAS VAG</w:t>
      </w:r>
    </w:p>
    <w:p w14:paraId="73424EE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3  NVECSGTIPARCNLRLPGSSDSPASASQVAG  193</w:t>
      </w:r>
    </w:p>
    <w:p w14:paraId="51DA2C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E01A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3.1| nitric oxide synthase, endothelial isoform 4 [Homo sapiens]</w:t>
      </w:r>
    </w:p>
    <w:p w14:paraId="6554EC5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9</w:t>
      </w:r>
    </w:p>
    <w:p w14:paraId="05FAE0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047334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4 (53%), Positives = 26/44 (60%), Gaps = 0/44 (0%)</w:t>
      </w:r>
    </w:p>
    <w:p w14:paraId="52AD7AA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44642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LTLSPSLEYSGAISADCNLHLPGSSNSSASASLVAGTIGMHHHA  72</w:t>
      </w:r>
    </w:p>
    <w:p w14:paraId="7683B4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TL P LE S  I+A C+L+L  SSN   S S V GT G  H A</w:t>
      </w:r>
    </w:p>
    <w:p w14:paraId="35AACA7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6  LTLWPRLECSSTITAHCSLNLLDSSNPPTSTSQVVGTTGACHDA  629</w:t>
      </w:r>
    </w:p>
    <w:p w14:paraId="74272F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6542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938432.4| PREDICTED: hypothetical protein LOC646021 [Homo sapiens]</w:t>
      </w:r>
    </w:p>
    <w:p w14:paraId="2DA7A39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59</w:t>
      </w:r>
    </w:p>
    <w:p w14:paraId="133CA8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1927C0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0 (70%), Positives = 22/30 (74%), Gaps = 0/30 (0%)</w:t>
      </w:r>
    </w:p>
    <w:p w14:paraId="251810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74E51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7  LSPSLEYSGAISADCNLHLPGSSNSSASAS  108</w:t>
      </w:r>
    </w:p>
    <w:p w14:paraId="028665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SP LE SG I A CNL LPG S+S ASAS</w:t>
      </w:r>
    </w:p>
    <w:p w14:paraId="78EA63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2  LSPRLECSGVILAHCNLRLPGLSDSPASAS  331</w:t>
      </w:r>
    </w:p>
    <w:p w14:paraId="52EA40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AD2F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66173.1| probable sodium-coupled neutral amino acid transporter 6 isoform </w:t>
      </w:r>
    </w:p>
    <w:p w14:paraId="320064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1 [Homo sapiens]</w:t>
      </w:r>
    </w:p>
    <w:p w14:paraId="541F337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21</w:t>
      </w:r>
    </w:p>
    <w:p w14:paraId="4C0560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054C33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9 (62%), Positives = 24/39 (62%), Gaps = 0/39 (0%)</w:t>
      </w:r>
    </w:p>
    <w:p w14:paraId="575430F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3E687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LTLSPSLEYSGAISADCNLHLPGSSNSSASASLVAGTIG  87</w:t>
      </w:r>
    </w:p>
    <w:p w14:paraId="4DE781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  L  SG ISA CNL LP SSN   SAS VA T G</w:t>
      </w:r>
    </w:p>
    <w:p w14:paraId="456597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2  LILSHRLACSGVISAHCNLCLPDSSNPPTSASRVAETTG  470</w:t>
      </w:r>
    </w:p>
    <w:p w14:paraId="657577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7005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2677.1| arginine-fifty homeobox [Homo sapiens]</w:t>
      </w:r>
    </w:p>
    <w:p w14:paraId="7286F8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15</w:t>
      </w:r>
    </w:p>
    <w:p w14:paraId="3EF9A3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09F39F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8 (56%), Positives = 26/38 (69%), Gaps = 0/38 (0%)</w:t>
      </w:r>
    </w:p>
    <w:p w14:paraId="62453BA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50E75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LVAGT  93</w:t>
      </w:r>
    </w:p>
    <w:p w14:paraId="66CCBD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TL   LE SG +SA C+L+LPGS++   SAS VA T</w:t>
      </w:r>
    </w:p>
    <w:p w14:paraId="5795BB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SFTLLSKLECSGTVSAYCSLNLPGSTDPPTSASRVAAT  72</w:t>
      </w:r>
    </w:p>
    <w:p w14:paraId="2658C0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EF42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0865.2| interferon alpha/beta receptor 2 isoform b precursor [Homo sapiens]</w:t>
      </w:r>
    </w:p>
    <w:p w14:paraId="36E0D8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997467.1| interferon alpha/beta receptor 2 isoform b precursor [Homo sapiens]</w:t>
      </w:r>
    </w:p>
    <w:p w14:paraId="6ADCBB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31</w:t>
      </w:r>
    </w:p>
    <w:p w14:paraId="30FFA9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5B1E0D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33 (52%), Positives = 20/33 (61%), Gaps = 0/33 (0%)</w:t>
      </w:r>
    </w:p>
    <w:p w14:paraId="2AFF4A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EDC50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1  CNLS*LQPPPPRFKQFFCLSLPSSWDYRHAPSC  73</w:t>
      </w:r>
    </w:p>
    <w:p w14:paraId="050179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C+ + LQ   P  KQ  CLS PSSWDY+ A  C</w:t>
      </w:r>
    </w:p>
    <w:p w14:paraId="24A21A4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96  CSHNALQSETPELKQSSCLSFPSSWDYKRASLC  328</w:t>
      </w:r>
    </w:p>
    <w:p w14:paraId="79D6E4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131E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157.1| protein THEMIS isoform 1 [Homo sapiens]</w:t>
      </w:r>
    </w:p>
    <w:p w14:paraId="2C7D530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80</w:t>
      </w:r>
    </w:p>
    <w:p w14:paraId="5EE5EC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0 bits (71),  Expect(2) = 7e-04</w:t>
      </w:r>
    </w:p>
    <w:p w14:paraId="35A48D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20 (70%), Positives = 15/20 (75%), Gaps = 0/20 (0%)</w:t>
      </w:r>
    </w:p>
    <w:p w14:paraId="04CF30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B8E10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GVQWCNLS*LQPPPPRFKQF  124</w:t>
      </w:r>
    </w:p>
    <w:p w14:paraId="340A24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VQW +L  LQP PP FKQF</w:t>
      </w:r>
    </w:p>
    <w:p w14:paraId="0430C0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8  GVQWRDLGSLQPLPPGFKQF  607</w:t>
      </w:r>
    </w:p>
    <w:p w14:paraId="5D6062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B9D6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6 bits (57),  Expect(2) = 7e-04</w:t>
      </w:r>
    </w:p>
    <w:p w14:paraId="555AD9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2 (60%), Positives = 13/22 (60%), Gaps = 0/22 (0%)</w:t>
      </w:r>
    </w:p>
    <w:p w14:paraId="194CBE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0451B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0  PGSSNSSASASLVAGTIGMHHH  75</w:t>
      </w:r>
    </w:p>
    <w:p w14:paraId="66365D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G    SASAS VAG  G  HH</w:t>
      </w:r>
    </w:p>
    <w:p w14:paraId="4EA1644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02  PGFKQFSASASHVAGITGTPHH  623</w:t>
      </w:r>
    </w:p>
    <w:p w14:paraId="20901A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6141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88.1| PREDICTED: hypothetical protein LOC100508579 [Homo sapiens]</w:t>
      </w:r>
    </w:p>
    <w:p w14:paraId="550A79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45.1| PREDICTED: hypothetical protein LOC100508579 [Homo sapiens]</w:t>
      </w:r>
    </w:p>
    <w:p w14:paraId="0DF1750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</w:t>
      </w:r>
    </w:p>
    <w:p w14:paraId="0322E5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3.5 bits (75),  Expect(2) = 0.001</w:t>
      </w:r>
    </w:p>
    <w:p w14:paraId="6CCF4C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58 (37%), Positives = 27/58 (47%), Gaps = 0/58 (0%)</w:t>
      </w:r>
    </w:p>
    <w:p w14:paraId="67ADA8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C1A48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R*SLTLSPSLEYSGAISADCNLHLPGSSNSSASASLVAGTIGMHHHAWLIFVFLVEMG  39</w:t>
      </w:r>
    </w:p>
    <w:p w14:paraId="675580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 LTLS  LE  GAI+A  +  L GS N   S   +A    + +H  LI      +G</w:t>
      </w:r>
    </w:p>
    <w:p w14:paraId="563EF5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1   RLGLTLSSRLECCGAITAQGSFDLMGSGNPFTSVDQIAEITNVGNHTLLISCIFCRVG  118</w:t>
      </w:r>
    </w:p>
    <w:p w14:paraId="4851E3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933D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4.6 bits (52),  Expect(2) = 0.001</w:t>
      </w:r>
    </w:p>
    <w:p w14:paraId="13BAFB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9/15 (60%), Positives = 10/15 (67%), Gaps = 0/15 (0%)</w:t>
      </w:r>
    </w:p>
    <w:p w14:paraId="074F07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DE0E8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0   CIFSRDGISLCWPGW  16</w:t>
      </w:r>
    </w:p>
    <w:p w14:paraId="384F54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CIF R G+S C  GW</w:t>
      </w:r>
    </w:p>
    <w:p w14:paraId="567A67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2  CIFCRVGVSPCCRGW  126</w:t>
      </w:r>
    </w:p>
    <w:p w14:paraId="30CEA0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E3C0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38525.1| EF-hand calcium-binding domain-containing protein 5 isoform b </w:t>
      </w:r>
    </w:p>
    <w:p w14:paraId="194E8D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[Homo sapiens]</w:t>
      </w:r>
    </w:p>
    <w:p w14:paraId="759372F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56</w:t>
      </w:r>
    </w:p>
    <w:p w14:paraId="34AEA1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2A64A3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4 (56%), Positives = 21/34 (62%), Gaps = 0/34 (0%)</w:t>
      </w:r>
    </w:p>
    <w:p w14:paraId="71DC49D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B092D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9  QPGVQWCNLS*LQPPPPRFKQFFCLSLPSSWDYR  88</w:t>
      </w:r>
    </w:p>
    <w:p w14:paraId="1A2149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Q GVQW N S LQPP P  K+     L S+WDYR</w:t>
      </w:r>
    </w:p>
    <w:p w14:paraId="0A1734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0  QAGVQWRNCSSLQPPTPGLKRSSHHRLLSNWDYR  843</w:t>
      </w:r>
    </w:p>
    <w:p w14:paraId="374D8A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CFB0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98016.1| ribonuclease P protein subunit p30 isoform a [Homo sapiens]</w:t>
      </w:r>
    </w:p>
    <w:p w14:paraId="1EC346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22</w:t>
      </w:r>
    </w:p>
    <w:p w14:paraId="4466CF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372BE9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1/33 (64%), Gaps = 0/33 (0%)</w:t>
      </w:r>
    </w:p>
    <w:p w14:paraId="2AB0AC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6CB01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4  SHSVTQPGVQWCNLS*LQPPPPRFKQFFCLSLP  106</w:t>
      </w:r>
    </w:p>
    <w:p w14:paraId="44FC2D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HSVTQ GVQW NL  LQP P   K    LSLP</w:t>
      </w:r>
    </w:p>
    <w:p w14:paraId="197A949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7  SHSVTQAGVQWHNLGSLQPLPLGLKPSSHLSLP  299</w:t>
      </w:r>
    </w:p>
    <w:p w14:paraId="0EA462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53ED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9224.1| protein SGT1 isoform 2 [Homo sapiens]</w:t>
      </w:r>
    </w:p>
    <w:p w14:paraId="55C6D1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7</w:t>
      </w:r>
    </w:p>
    <w:p w14:paraId="475CE9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5 bits (88),  Expect = 0.001</w:t>
      </w:r>
    </w:p>
    <w:p w14:paraId="527BDE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9 (59%), Positives = 19/29 (66%), Gaps = 0/29 (0%)</w:t>
      </w:r>
    </w:p>
    <w:p w14:paraId="75021EF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D69E0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0  VQWCNLS*LQPPPPRFKQFFCLSLPSSWD  94</w:t>
      </w:r>
    </w:p>
    <w:p w14:paraId="11CF32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QW +   LQ PPP F  F CLSL S+WD</w:t>
      </w:r>
    </w:p>
    <w:p w14:paraId="54C215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9  VQWRDPGLLQAPPPGFTPFICLSLLSTWD  407</w:t>
      </w:r>
    </w:p>
    <w:p w14:paraId="34D09A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B523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30127.1| sorbin and SH3 domain-containing protein 1 isoform 4 [Homo sapiens]</w:t>
      </w:r>
    </w:p>
    <w:p w14:paraId="5D0D8AE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51</w:t>
      </w:r>
    </w:p>
    <w:p w14:paraId="6B958A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1 bits (87),  Expect = 0.002</w:t>
      </w:r>
    </w:p>
    <w:p w14:paraId="62E44D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5 (58%), Positives = 23/35 (66%), Gaps = 0/35 (0%)</w:t>
      </w:r>
    </w:p>
    <w:p w14:paraId="6B8A7C9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ADA2D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7  LSPSLEYSGAISADCNLHLPGSSNSSASASLVAGT  93</w:t>
      </w:r>
    </w:p>
    <w:p w14:paraId="5F08E6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P LE SG + A C+L L  SSN   SAS VAGT</w:t>
      </w:r>
    </w:p>
    <w:p w14:paraId="738A00C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0  MSPRLECSGTVIAHCSLKLLDSSNPPTSASQVAGT  474</w:t>
      </w:r>
    </w:p>
    <w:p w14:paraId="104DFE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3ADD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321.2| zinc finger protein 714 [Homo sapiens]</w:t>
      </w:r>
    </w:p>
    <w:p w14:paraId="3C4823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55</w:t>
      </w:r>
    </w:p>
    <w:p w14:paraId="367447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 = 0.004</w:t>
      </w:r>
    </w:p>
    <w:p w14:paraId="25D71F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3 (74%), Positives = 18/23 (79%), Gaps = 0/23 (0%)</w:t>
      </w:r>
    </w:p>
    <w:p w14:paraId="48D6F6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9C5F4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SGVQYHPGQHSEIPSLLKIQKLA  70</w:t>
      </w:r>
    </w:p>
    <w:p w14:paraId="3A5210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GVQ  PGQH + PSLLKIQK A</w:t>
      </w:r>
    </w:p>
    <w:p w14:paraId="79548C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26  SGVQDQPGQHGKTPSLLKIQKFA  548</w:t>
      </w:r>
    </w:p>
    <w:p w14:paraId="3BA234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CE97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12.1| PREDICTED: hypothetical protein LOC100507663 [Homo sapiens]</w:t>
      </w:r>
    </w:p>
    <w:p w14:paraId="088667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9.1| PREDICTED: hypothetical protein LOC100507663 [Homo sapiens]</w:t>
      </w:r>
    </w:p>
    <w:p w14:paraId="274CE5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701.1| PREDICTED: hypothetical protein LOC100507663 [Homo sapiens]</w:t>
      </w:r>
    </w:p>
    <w:p w14:paraId="4BFA3A4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4</w:t>
      </w:r>
    </w:p>
    <w:p w14:paraId="599A39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 = 0.004</w:t>
      </w:r>
    </w:p>
    <w:p w14:paraId="0CAC9F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3 (70%), Positives = 19/23 (83%), Gaps = 0/23 (0%)</w:t>
      </w:r>
    </w:p>
    <w:p w14:paraId="556EBA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13E831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    VRSSIPPWPT**NPISTKNTKIS  69</w:t>
      </w:r>
    </w:p>
    <w:p w14:paraId="4DCB51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RSS P WPT  NP+STKNTK++</w:t>
      </w:r>
    </w:p>
    <w:p w14:paraId="0C0EE90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5   VRSSRPAWPTLRNPVSTKNTKLA  117</w:t>
      </w:r>
    </w:p>
    <w:p w14:paraId="330DFE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E433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2553.1| putative uncharacterized protein C8orf44 [Homo sapiens]</w:t>
      </w:r>
    </w:p>
    <w:p w14:paraId="5F9EE0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6D1AE6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 = 0.004</w:t>
      </w:r>
    </w:p>
    <w:p w14:paraId="3C193B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3 (79%), Positives = 18/23 (79%), Gaps = 0/23 (0%)</w:t>
      </w:r>
    </w:p>
    <w:p w14:paraId="2F0318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4DE82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   VRSSIPPWPT**NPISTKNTKIS  69</w:t>
      </w:r>
    </w:p>
    <w:p w14:paraId="072E03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VRSS P WPT  NPI TKNTKIS</w:t>
      </w:r>
    </w:p>
    <w:p w14:paraId="0B380D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9  VRSSKPAWPTWRNPIFTKNTKIS  81</w:t>
      </w:r>
    </w:p>
    <w:p w14:paraId="007434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0269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3910.2| PREDICTED: testis-specific Y-encoded protein 2-like [Homo sapiens]</w:t>
      </w:r>
    </w:p>
    <w:p w14:paraId="48918F9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133DB7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41B593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8 (61%), Positives = 20/28 (72%), Gaps = 0/28 (0%)</w:t>
      </w:r>
    </w:p>
    <w:p w14:paraId="6DF4D5D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4BBE7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3  EMKSHSVTQPGVQWCNLS*LQPPPPRFK  130</w:t>
      </w:r>
    </w:p>
    <w:p w14:paraId="179EB0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H VTQ GV+W +L  LQ  PP FK</w:t>
      </w:r>
    </w:p>
    <w:p w14:paraId="3DF87E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6  EMESHYVTQAGVKWHDLGSLQTLPPSFK  133</w:t>
      </w:r>
    </w:p>
    <w:p w14:paraId="012459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97FD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5184.2| selenoprotein N isoform 1 precursor [Homo sapiens]</w:t>
      </w:r>
    </w:p>
    <w:p w14:paraId="63F53EF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90</w:t>
      </w:r>
    </w:p>
    <w:p w14:paraId="527E90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5C6863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2 (60%), Positives = 20/32 (63%), Gaps = 0/32 (0%)</w:t>
      </w:r>
    </w:p>
    <w:p w14:paraId="2BAF32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B208A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4  SHSVTQPGVQWCNLS*LQPPPPRFKQFFCLSL  109</w:t>
      </w:r>
    </w:p>
    <w:p w14:paraId="2A6FE4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TQ GVQWC+ S LQP  P      CLSL</w:t>
      </w:r>
    </w:p>
    <w:p w14:paraId="21A0621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2  SCSVTQTGVQWCSHSSLQPQLPWLNUSSCLSL  133</w:t>
      </w:r>
    </w:p>
    <w:p w14:paraId="20DF2C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C47D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57728.1| proline-rich protein 16 [Homo sapiens]</w:t>
      </w:r>
    </w:p>
    <w:p w14:paraId="091F74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81</w:t>
      </w:r>
    </w:p>
    <w:p w14:paraId="16CE64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06FB2D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2 (82%), Positives = 19/22 (87%), Gaps = 0/22 (0%)</w:t>
      </w:r>
    </w:p>
    <w:p w14:paraId="6D03EFD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B1564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5  VVQSQLTATSTSQVQAILLPQP  110</w:t>
      </w:r>
    </w:p>
    <w:p w14:paraId="0ECAA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QS LTATS SQVQAILLPQP</w:t>
      </w:r>
    </w:p>
    <w:p w14:paraId="105ACBF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AQSGLTATSASQVQAILLPQP  22</w:t>
      </w:r>
    </w:p>
    <w:p w14:paraId="065062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D549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60326.2| nucleoredoxin-like protein 2 isoform 2 [Homo sapiens]</w:t>
      </w:r>
    </w:p>
    <w:p w14:paraId="157371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5</w:t>
      </w:r>
    </w:p>
    <w:p w14:paraId="08C5D1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 = 0.007</w:t>
      </w:r>
    </w:p>
    <w:p w14:paraId="27FD2F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2/33 (67%), Gaps = 0/33 (0%)</w:t>
      </w:r>
    </w:p>
    <w:p w14:paraId="370C935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87E09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SLTLSPSLEYSGAISADCNLHLPGSSNSSASAS  108</w:t>
      </w:r>
    </w:p>
    <w:p w14:paraId="1650FE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 P LE SG I A CNL L GSS+S A AS</w:t>
      </w:r>
    </w:p>
    <w:p w14:paraId="3C416B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3  SLALLPRLECSGVILAHCNLCLLGSSDSLALAS  135</w:t>
      </w:r>
    </w:p>
    <w:p w14:paraId="34B545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451A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13</w:t>
      </w:r>
    </w:p>
    <w:p w14:paraId="5B1E3DC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6</w:t>
      </w:r>
    </w:p>
    <w:p w14:paraId="323626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627F84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50F8A9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2.1|  40S ribosomal protein S7 [Homo sapiens]          65.9    8e-12</w:t>
      </w:r>
    </w:p>
    <w:p w14:paraId="6E9247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7CC780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2.1| 40S ribosomal protein S7 [Homo sapiens]</w:t>
      </w:r>
    </w:p>
    <w:p w14:paraId="0CA86BC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4</w:t>
      </w:r>
    </w:p>
    <w:p w14:paraId="343C10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5.9 bits (159),  Expect = 8e-12</w:t>
      </w:r>
    </w:p>
    <w:p w14:paraId="7F5D82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30 (100%), Positives = 30/30 (100%), Gaps = 0/30 (0%)</w:t>
      </w:r>
    </w:p>
    <w:p w14:paraId="415CD1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0DE6D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NVEHKVETFSGVYKKLTGKDVNFEFPEFQL  91</w:t>
      </w:r>
    </w:p>
    <w:p w14:paraId="100B4D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NVEHKVETFSGVYKKLTGKDVNFEFPEFQL</w:t>
      </w:r>
    </w:p>
    <w:p w14:paraId="1CAD667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5  NVEHKVETFSGVYKKLTGKDVNFEFPEFQL  194</w:t>
      </w:r>
    </w:p>
    <w:p w14:paraId="4340A2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9FFB6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14</w:t>
      </w:r>
    </w:p>
    <w:p w14:paraId="117B9F0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87</w:t>
      </w:r>
    </w:p>
    <w:p w14:paraId="4E9124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313491A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8C4E9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672.4|  hypothetical protein LOC146556 isoform 1 pre...   104    1e-23</w:t>
      </w:r>
    </w:p>
    <w:p w14:paraId="452E27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25.1|  PREDICTED: histone demethylase UTY-like [...   104    2e-23</w:t>
      </w:r>
    </w:p>
    <w:p w14:paraId="16BC18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557.1|  PREDICTED: histone demethylase UTY-like [...   104    2e-23</w:t>
      </w:r>
    </w:p>
    <w:p w14:paraId="48FE66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248.1|  PREDICTED: hypothetical protein LOC100506...  97.4    2e-21</w:t>
      </w:r>
    </w:p>
    <w:p w14:paraId="62BF30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11.1|  disrupted in schizophrenia 1 protein isof...  95.1    1e-20</w:t>
      </w:r>
    </w:p>
    <w:p w14:paraId="5BBDCE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601.1|  histone demethylase UTY isoform 1 [Homo sapi...  89.0    9e-19</w:t>
      </w:r>
    </w:p>
    <w:p w14:paraId="1B95B6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3.1|  PREDICTED: zinc finger protein ENSP000003...  50.1    1e-17</w:t>
      </w:r>
    </w:p>
    <w:p w14:paraId="598E57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3.1|  PREDICTED: hypothetical protein LOC100506...  65.9    5e-15</w:t>
      </w:r>
    </w:p>
    <w:p w14:paraId="44B060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1047.1|  PREDICTED: KN motif and ankyrin repeat do...  56.2    9e-15</w:t>
      </w:r>
    </w:p>
    <w:p w14:paraId="3D64AA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1.1|  PREDICTED: putative uncharacterized prote...  54.3    2e-14</w:t>
      </w:r>
    </w:p>
    <w:p w14:paraId="59DE98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6036.1|  cGMP-gated cation channel alpha-1 isoform...  57.8    3e-14</w:t>
      </w:r>
    </w:p>
    <w:p w14:paraId="4B9376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19.1|  PREDICTED: putative uncharacterized prote...  58.5    3e-14</w:t>
      </w:r>
    </w:p>
    <w:p w14:paraId="734302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46.1|  PREDICTED: hypothetical protein LOC100507...  46.6    1e-13</w:t>
      </w:r>
    </w:p>
    <w:p w14:paraId="6CB389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89.1|  PREDICTED: hypothetical protein LOC100508...  63.9    3e-13</w:t>
      </w:r>
    </w:p>
    <w:p w14:paraId="3EA6B5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12.1|  PREDICTED: hypothetical protein LOC100507...  70.5    3e-13</w:t>
      </w:r>
    </w:p>
    <w:p w14:paraId="1C8ACC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5.1|  PREDICTED: putative uncharacterized prote...  67.8    2e-12</w:t>
      </w:r>
    </w:p>
    <w:p w14:paraId="13D308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2553.1|  putative uncharacterized protein C8orf44 [Ho...  67.8    2e-12</w:t>
      </w:r>
    </w:p>
    <w:p w14:paraId="21F779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4252.1|  hypothetical protein LOC159091 isoform 4 ...  57.8    3e-12</w:t>
      </w:r>
    </w:p>
    <w:p w14:paraId="2DF50C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0.1|  PREDICTED: putative uncharacterized prote...  63.5    4e-11</w:t>
      </w:r>
    </w:p>
    <w:p w14:paraId="2CEBD9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634.1|  PREDICTED: putative uncharacterized prote...  62.4    9e-11</w:t>
      </w:r>
    </w:p>
    <w:p w14:paraId="6EF159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94.1|  PREDICTED: putative uncharacterized prote...  62.4    9e-11</w:t>
      </w:r>
    </w:p>
    <w:p w14:paraId="3C0739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34.1|  PREDICTED: zinc finger protein ENSP000003...  45.4    1e-10</w:t>
      </w:r>
    </w:p>
    <w:p w14:paraId="7C243B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938432.4|  PREDICTED: hypothetical protein LOC646021 [H...  60.5    3e-10</w:t>
      </w:r>
    </w:p>
    <w:p w14:paraId="150E7B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312.1|  LYR motif-containing protein 4 isoform 2 ...  59.3    7e-10</w:t>
      </w:r>
    </w:p>
    <w:p w14:paraId="67AF41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95.1|  PREDICTED: uncharacterized protein FLJ395...  57.4    3e-09</w:t>
      </w:r>
    </w:p>
    <w:p w14:paraId="495FA6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50646.3|  alpha-1A adrenergic receptor isoform 2 [Homo...  56.6    5e-09</w:t>
      </w:r>
    </w:p>
    <w:p w14:paraId="757142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0190.2|  signal-transducing adaptor protein 2 isoform...  56.2    6e-09</w:t>
      </w:r>
    </w:p>
    <w:p w14:paraId="15158C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9112.1|  mitogen-activated protein kinase kinase kina...  54.3    2e-08</w:t>
      </w:r>
    </w:p>
    <w:p w14:paraId="76C39F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926.3|  putative uncharacterized protein C11orf80 [H...  53.9    3e-08</w:t>
      </w:r>
    </w:p>
    <w:p w14:paraId="49B958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08.1|  PREDICTED: putative uncharacterized prote...  53.5    4e-08</w:t>
      </w:r>
    </w:p>
    <w:p w14:paraId="667358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83.1|  PREDICTED: serine/threonine-protein phosp...  53.5    4e-08</w:t>
      </w:r>
    </w:p>
    <w:p w14:paraId="7228D3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462.1|  serine/threonine-protein kinase Nek4 isof...  53.1    5e-08</w:t>
      </w:r>
    </w:p>
    <w:p w14:paraId="234E36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3148.2|  serine/threonine-protein kinase Nek4 isoform...  53.1    5e-08</w:t>
      </w:r>
    </w:p>
    <w:p w14:paraId="0A9EAF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48.1|  PREDICTED: hypothetical protein LOC100508...  46.2    9e-08</w:t>
      </w:r>
    </w:p>
    <w:p w14:paraId="04B882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664.1|  PREDICTED: hypothetical protein LOC100510...  52.0    1e-07</w:t>
      </w:r>
    </w:p>
    <w:p w14:paraId="3569CA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24.1|  PREDICTED: hypothetical protein LOC100507...  52.0    1e-07</w:t>
      </w:r>
    </w:p>
    <w:p w14:paraId="368CAC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62828.1|  zinc finger protein 283 [Homo sapiens]           52.0    1e-07</w:t>
      </w:r>
    </w:p>
    <w:p w14:paraId="4DCA97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09.1|  PREDICTED: hypothetical protein LOC100507...  52.0    1e-07</w:t>
      </w:r>
    </w:p>
    <w:p w14:paraId="701020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7385.1|  hypothetical protein LOC199870 isoform 2 ...  51.6    2e-07</w:t>
      </w:r>
    </w:p>
    <w:p w14:paraId="35B094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7384.1|  hypothetical protein LOC199870 isoform 1 ...  51.6    2e-07</w:t>
      </w:r>
    </w:p>
    <w:p w14:paraId="523C02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5861.1|  peptidyl-prolyl cis-trans isomerase-like 3 i...  51.6    2e-07</w:t>
      </w:r>
    </w:p>
    <w:p w14:paraId="63288E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56087.2|  protein fantom isoform a [Homo sapiens]          51.2    2e-07</w:t>
      </w:r>
    </w:p>
    <w:p w14:paraId="25E56C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841.3|  cyclin-J-like protein [Homo sapiens]             51.2    2e-07</w:t>
      </w:r>
    </w:p>
    <w:p w14:paraId="6D8F19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2680.1|  4F2 cell-surface antigen heavy chain isof...  50.4    3e-07</w:t>
      </w:r>
    </w:p>
    <w:p w14:paraId="25C5D5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6169.1|  PREDICTED: protein MOST-1-like [Homo sapi...  50.4    3e-07</w:t>
      </w:r>
    </w:p>
    <w:p w14:paraId="31AD95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4.1|  PREDICTED: putative uncharacterized prote...  49.3    3e-07</w:t>
      </w:r>
    </w:p>
    <w:p w14:paraId="6B59DB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77368.1|  platelet glycoprotein VI isoform 1 [Homo ...  41.6    4e-07</w:t>
      </w:r>
    </w:p>
    <w:p w14:paraId="7157F5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14912.1|  interleukin-12 receptor subunit beta-1 isofo...  50.1    4e-07</w:t>
      </w:r>
    </w:p>
    <w:p w14:paraId="567AFB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63998.2|  thromboxane A2 receptor isoform beta [Homo s...  50.1    4e-07</w:t>
      </w:r>
    </w:p>
    <w:p w14:paraId="471E6E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1657.2|  zinc finger matrin-type protein 1 isoform...  49.7    6e-07</w:t>
      </w:r>
    </w:p>
    <w:p w14:paraId="758FD2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5.1|  hypothetical protein LOC123207 isoform b ...  45.4    7e-07</w:t>
      </w:r>
    </w:p>
    <w:p w14:paraId="299022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5002.1|  granulocyte-macrophage colony-stimulating...  49.3    7e-07</w:t>
      </w:r>
    </w:p>
    <w:p w14:paraId="199256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10.1|  PREDICTED: hypothetical protein LOC100507...  48.9    1e-06</w:t>
      </w:r>
    </w:p>
    <w:p w14:paraId="1E01C7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678.1|  PREDICTED: hypothetical protein LOC100506...  48.9    1e-06</w:t>
      </w:r>
    </w:p>
    <w:p w14:paraId="455640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780.1|  PREDICTED: hypothetical protein LOC100507...  48.9    1e-06</w:t>
      </w:r>
    </w:p>
    <w:p w14:paraId="18ED4E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157.1|  protein THEMIS isoform 1 [Homo sapiens]       45.4    1e-06</w:t>
      </w:r>
    </w:p>
    <w:p w14:paraId="62DCA8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8.1|  PREDICTED: hypothetical protein LOC100129...  48.5    1e-06</w:t>
      </w:r>
    </w:p>
    <w:p w14:paraId="4627F2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09.1|  disrupted in schizophrenia 1 protein isof...  48.5    1e-06</w:t>
      </w:r>
    </w:p>
    <w:p w14:paraId="0581D6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5728.1|  activating signal cointegrator 1 complex ...  48.5    1e-06</w:t>
      </w:r>
    </w:p>
    <w:p w14:paraId="611E24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0313.3|  breast carcinoma-amplified sequence 4 isofor...  48.1    2e-06</w:t>
      </w:r>
    </w:p>
    <w:p w14:paraId="5C74A2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6173.1|  probable sodium-coupled neutral amino aci...  47.8    2e-06</w:t>
      </w:r>
    </w:p>
    <w:p w14:paraId="018B17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7143.1|  inositol hexakisphosphate and diphosphoin...  47.8    2e-06</w:t>
      </w:r>
    </w:p>
    <w:p w14:paraId="4FFEBA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4384.1|  suppressor of G2 allele of SKP1 homolog i...  47.8    2e-06</w:t>
      </w:r>
    </w:p>
    <w:p w14:paraId="7A4047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603.1|  hypothetical protein LOC283579 isoform 1 [Ho...  47.8    2e-06</w:t>
      </w:r>
    </w:p>
    <w:p w14:paraId="0EFCE9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09.1|  PREDICTED: hypothetical protein LOC100509...  36.2    3e-06</w:t>
      </w:r>
    </w:p>
    <w:p w14:paraId="178F51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3992.1|  zinc finger protein 195 isoform 1 [Homo s...  47.4    3e-06</w:t>
      </w:r>
    </w:p>
    <w:p w14:paraId="703068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3991.1|  zinc finger protein 195 isoform 2 [Homo s...  47.4    3e-06</w:t>
      </w:r>
    </w:p>
    <w:p w14:paraId="0C146E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89795.1|  sulfotransferase 1C2 isoform b [Homo sapiens]    47.0    4e-06</w:t>
      </w:r>
    </w:p>
    <w:p w14:paraId="06DA2C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6126.1|  zinc finger protein 701 isoform 1 [Homo s...  46.6    5e-06</w:t>
      </w:r>
    </w:p>
    <w:p w14:paraId="7AD76D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2899.1|  proto-oncogene c-Rel [Homo sapiens]              46.2    6e-06</w:t>
      </w:r>
    </w:p>
    <w:p w14:paraId="359344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8.1|  PREDICTED: hypothetical protein LOC100506...  45.8    8e-06</w:t>
      </w:r>
    </w:p>
    <w:p w14:paraId="6DC6CA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7449.1|  hypothetical protein LOC283579 isoform 2 ...  45.8    8e-06</w:t>
      </w:r>
    </w:p>
    <w:p w14:paraId="7E4DAB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60344.2|  hypothetical protein LOC201158 isoform 1 [Ho...  45.8    8e-06</w:t>
      </w:r>
    </w:p>
    <w:p w14:paraId="04B068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30127.1|  sorbin and SH3 domain-containing protein ...  45.8    8e-06</w:t>
      </w:r>
    </w:p>
    <w:p w14:paraId="7EA51E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922.1|  PREDICTED: putative uncharacterized prote...  45.4    1e-05</w:t>
      </w:r>
    </w:p>
    <w:p w14:paraId="1F941E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72.1|  PREDICTED: hypothetical protein LOC100508...  45.4    1e-05</w:t>
      </w:r>
    </w:p>
    <w:p w14:paraId="105137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3690.1|  MAD2L1-binding protein isoform 1 [Homo sa...  45.1    1e-05</w:t>
      </w:r>
    </w:p>
    <w:p w14:paraId="16D1E4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51.1|  PREDICTED: hypothetical protein LOC100505...  45.1    1e-05</w:t>
      </w:r>
    </w:p>
    <w:p w14:paraId="0D27B3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88.1|  PREDICTED: hypothetical protein LOC100508...  36.2    2e-05</w:t>
      </w:r>
    </w:p>
    <w:p w14:paraId="47146B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8489.1|  proton-coupled amino acid transporter 3 i...  44.7    2e-05</w:t>
      </w:r>
    </w:p>
    <w:p w14:paraId="757B51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573.3|  zinc finger protein 573 isoform 1 [Homo sapi...  44.3    2e-05</w:t>
      </w:r>
    </w:p>
    <w:p w14:paraId="16E365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55751.1|  putative potassium channel regulatory protei...  44.3    2e-05</w:t>
      </w:r>
    </w:p>
    <w:p w14:paraId="2CC37B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7.1|  hypothetical protein LOC123207 isoform d ...  43.9    3e-05</w:t>
      </w:r>
    </w:p>
    <w:p w14:paraId="625839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3.1|  nitric oxide synthase, endothelial isofor...  43.9    3e-05</w:t>
      </w:r>
    </w:p>
    <w:p w14:paraId="6D9240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5735.1|  serine/threonine-protein kinase Chk2 isof...  43.9    3e-05</w:t>
      </w:r>
    </w:p>
    <w:p w14:paraId="1EBAB9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9224.1|  protein SGT1 isoform 2 [Homo sapiens]         43.5    4e-05</w:t>
      </w:r>
    </w:p>
    <w:p w14:paraId="7C73B4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6668.1|  ubiquitin carboxyl-terminal hydrolase 19 iso...  43.5    4e-05</w:t>
      </w:r>
    </w:p>
    <w:p w14:paraId="7DE2E7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4174.1|  nuclear prelamin A recognition factor isofor...  43.1    5e-05</w:t>
      </w:r>
    </w:p>
    <w:p w14:paraId="04DDEE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1696.1|  BEN domain-containing protein 2 isoform 2...  42.7    7e-05</w:t>
      </w:r>
    </w:p>
    <w:p w14:paraId="5121CE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442.1|  zinc transporter 6 isoform 1 [Homo sapiens]   42.7    7e-05</w:t>
      </w:r>
    </w:p>
    <w:p w14:paraId="190C6C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6326.2|  chromosome 9 open reading frame 37 [Homo sap...  42.7    7e-05</w:t>
      </w:r>
    </w:p>
    <w:p w14:paraId="0CA00E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547.1|  intraflagellar transport protein 20 homolog ...  42.7    7e-05</w:t>
      </w:r>
    </w:p>
    <w:p w14:paraId="736228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3685.1|  39S ribosomal protein L10, mitochondrial iso...  42.7    7e-05</w:t>
      </w:r>
    </w:p>
    <w:p w14:paraId="17AD07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99177.2|  BEN domain-containing protein 2 isoform 1 [H...  42.7    7e-05</w:t>
      </w:r>
    </w:p>
    <w:p w14:paraId="640813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321.2|  zinc finger protein 714 [Homo sapiens]           36.2    9e-05</w:t>
      </w:r>
    </w:p>
    <w:p w14:paraId="24ED70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5113.1|  myosin-IIIb isoform 3 [Homo sapiens]          42.4    9e-05</w:t>
      </w:r>
    </w:p>
    <w:p w14:paraId="440D38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2677.1|  arginine-fifty homeobox [Homo sapiens]        42.4    9e-05</w:t>
      </w:r>
    </w:p>
    <w:p w14:paraId="4A4019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6405.2|  PREDICTED: hypothetical protein LOC100294...  42.0    1e-04</w:t>
      </w:r>
    </w:p>
    <w:p w14:paraId="1820E7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597994.3|  DNA repair protein RAD51 homolog 1 isoform 2...  41.2    2e-04</w:t>
      </w:r>
    </w:p>
    <w:p w14:paraId="416D4C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12412.2|  myosin regulatory light chain 10 [Homo sapiens]  41.2    2e-04</w:t>
      </w:r>
    </w:p>
    <w:p w14:paraId="192844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38C71F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672.4| hypothetical protein LOC146556 isoform 1 precursor [Homo sapiens]</w:t>
      </w:r>
    </w:p>
    <w:p w14:paraId="4A05ED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60877D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04 bits (260),  Expect = 1e-23</w:t>
      </w:r>
    </w:p>
    <w:p w14:paraId="48F847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2/78 (67%), Positives = 56/78 (72%), Gaps = 0/78 (0%)</w:t>
      </w:r>
    </w:p>
    <w:p w14:paraId="77C95F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3723A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LALFFVFFVEIGFRHVAQAGL  177</w:t>
      </w:r>
    </w:p>
    <w:p w14:paraId="50488D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RNLGSLQP PP F  FSCL LPSS DYR  P  LA F++F VE GF HVA AGL</w:t>
      </w:r>
    </w:p>
    <w:p w14:paraId="0A7295F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25  QAGVQWRNLGSLQPLPPGFKQFSCLILPSSWDYRSVPPYLANFYIFLVETGFHHVAHAGL  384</w:t>
      </w:r>
    </w:p>
    <w:p w14:paraId="68F07D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6  GFLNSSDPPASASQSAGI  123</w:t>
      </w:r>
    </w:p>
    <w:p w14:paraId="6D0B5D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L S DPP S SQS G+</w:t>
      </w:r>
    </w:p>
    <w:p w14:paraId="6813EA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5  ELLISRDPPTSGSQSVGL  402</w:t>
      </w:r>
    </w:p>
    <w:p w14:paraId="5F0FFC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43E4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25.1| PREDICTED: histone demethylase UTY-like [Homo sapiens]</w:t>
      </w:r>
    </w:p>
    <w:p w14:paraId="5EAEFF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37.1| PREDICTED: histone demethylase UTY-like [Homo sapiens]</w:t>
      </w:r>
    </w:p>
    <w:p w14:paraId="7A8F5A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688A4F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04 bits (259),  Expect = 2e-23</w:t>
      </w:r>
    </w:p>
    <w:p w14:paraId="1D1867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5/82 (68%), Positives = 58/82 (71%), Gaps = 1/82 (1%)</w:t>
      </w:r>
    </w:p>
    <w:p w14:paraId="4C38DB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C4EF2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9  PKAGVQWRNLGSLQPPPPEFTPFSCLSLPSS*DYRRPPACLALFFVFFVEIGFRHVAQAG  180</w:t>
      </w:r>
    </w:p>
    <w:p w14:paraId="3BA9B8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 AGVQW NL SLQPPP  F PFS LSL  S D RRP  CL + FVF +E  FRHV QAG</w:t>
      </w:r>
    </w:p>
    <w:p w14:paraId="7913A6F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   PHAGVQWHNLSSLQPPPSGFKPFSYLSLLRSRDQRRPLPCL-VTFVFLIETRFRHVGQAG  69</w:t>
      </w:r>
    </w:p>
    <w:p w14:paraId="01F985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9  LGFLNSSDPPASASQSAGITGI  114</w:t>
      </w:r>
    </w:p>
    <w:p w14:paraId="5C8B56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 L S DPPASASQSAGI G+</w:t>
      </w:r>
    </w:p>
    <w:p w14:paraId="6879E6B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0   LKLLTSGDPPASASQSAGIRGV  91</w:t>
      </w:r>
    </w:p>
    <w:p w14:paraId="2794F4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67C8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557.1| PREDICTED: histone demethylase UTY-like [Homo sapiens]</w:t>
      </w:r>
    </w:p>
    <w:p w14:paraId="608396C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333C97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04 bits (259),  Expect = 2e-23</w:t>
      </w:r>
    </w:p>
    <w:p w14:paraId="36882F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5/82 (68%), Positives = 58/82 (71%), Gaps = 1/82 (1%)</w:t>
      </w:r>
    </w:p>
    <w:p w14:paraId="2191D0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1EB65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9  PKAGVQWRNLGSLQPPPPEFTPFSCLSLPSS*DYRRPPACLALFFVFFVEIGFRHVAQAG  180</w:t>
      </w:r>
    </w:p>
    <w:p w14:paraId="6EB0FA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 AGVQW NL SLQPPP  F PFS LSL SS D RRP  CL + FVF +E  F HV QAG</w:t>
      </w:r>
    </w:p>
    <w:p w14:paraId="1684FC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   PHAGVQWHNLSSLQPPPSGFKPFSYLSLLSSRDQRRPLPCL-VTFVFLIETRFHHVGQAG  69</w:t>
      </w:r>
    </w:p>
    <w:p w14:paraId="06CA06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9  LGFLNSSDPPASASQSAGITGI  114</w:t>
      </w:r>
    </w:p>
    <w:p w14:paraId="0F7043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 L S DPPASASQSAGI G+</w:t>
      </w:r>
    </w:p>
    <w:p w14:paraId="60E773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0   LKLLTSGDPPASASQSAGIRGV  91</w:t>
      </w:r>
    </w:p>
    <w:p w14:paraId="2A38CC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F6DE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248.1| PREDICTED: hypothetical protein LOC100506511 [Homo sapiens]</w:t>
      </w:r>
    </w:p>
    <w:p w14:paraId="1CAFF3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252CC4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7.4 bits (241),  Expect = 2e-21</w:t>
      </w:r>
    </w:p>
    <w:p w14:paraId="417960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6/90 (63%), Positives = 63/90 (70%), Gaps = 1/90 (1%)</w:t>
      </w:r>
    </w:p>
    <w:p w14:paraId="6870FCE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1A254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3  LRQSLALSPKAGVQWRNLGSLQPPPPEFTPFSCLSLPSS*DYRRPPACLALFFVFFVEIG  204</w:t>
      </w:r>
    </w:p>
    <w:p w14:paraId="5B9C09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+S AL+P+AGV+ R+L SLQP PP F  FSCLSLPSS  Y   P+  A  FV  VE  </w:t>
      </w:r>
    </w:p>
    <w:p w14:paraId="0C16E38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99  LRRSFALAPQAGVRCRDLDSLQPLPPGFKRFSCLSLPSSWGYSHAPSRPA-NFVVLVETV  357</w:t>
      </w:r>
    </w:p>
    <w:p w14:paraId="652254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FRHVAQAGLGFLNSSDPPASASQSAGITGI  114</w:t>
      </w:r>
    </w:p>
    <w:p w14:paraId="712107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HV QAGL  L S DPP SASQSAGITG+</w:t>
      </w:r>
    </w:p>
    <w:p w14:paraId="1B28A51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8  FLHVDQAGLELLISGDPPTSASQSAGITGV  387</w:t>
      </w:r>
    </w:p>
    <w:p w14:paraId="01515D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80FA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11.1| disrupted in schizophrenia 1 protein isoform c [Homo sapiens]</w:t>
      </w:r>
    </w:p>
    <w:p w14:paraId="5420396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5</w:t>
      </w:r>
    </w:p>
    <w:p w14:paraId="7346AC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5.1 bits (235),  Expect = 1e-20</w:t>
      </w:r>
    </w:p>
    <w:p w14:paraId="794239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1/69 (74%), Positives = 53/69 (77%), Gaps = 1/69 (1%)</w:t>
      </w:r>
    </w:p>
    <w:p w14:paraId="7CA681E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AD277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26  SLQPPPPEFTPFSCLSLPSS*DYRRPPACLALFFVFFVEIGFRHVAQAGLGFLNSSDPPA  147</w:t>
      </w:r>
    </w:p>
    <w:p w14:paraId="1734AC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QP PPEF  FSCLSL SS DYR PP CLA F VF VE+GF HV Q GL  L SSDPP+</w:t>
      </w:r>
    </w:p>
    <w:p w14:paraId="5AD378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78  SLQPLPPEFKQFSCLSLRSSWDYRCPPPCLANF-VFLVEMGFYHVDQTGLKLLTSSDPPS  736</w:t>
      </w:r>
    </w:p>
    <w:p w14:paraId="7DCCFA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6  SASQSAGIT  120</w:t>
      </w:r>
    </w:p>
    <w:p w14:paraId="3BB4DD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SQSAGIT</w:t>
      </w:r>
    </w:p>
    <w:p w14:paraId="248FF4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7  SASQSAGIT  745</w:t>
      </w:r>
    </w:p>
    <w:p w14:paraId="41B479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9878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601.1| histone demethylase UTY isoform 1 [Homo sapiens]</w:t>
      </w:r>
    </w:p>
    <w:p w14:paraId="4B445A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79</w:t>
      </w:r>
    </w:p>
    <w:p w14:paraId="184B37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89.0 bits (219),  Expect = 9e-19</w:t>
      </w:r>
    </w:p>
    <w:p w14:paraId="18ABEF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9/87 (57%), Positives = 60/87 (69%), Gaps = 1/87 (1%)</w:t>
      </w:r>
    </w:p>
    <w:p w14:paraId="1717D0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7A06E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62   SPKAGVQWRNLGSLQPPPPEFTPFSCLSLPSS*DYRRPPACLALFFVFFVEIGFRHVAQA  183</w:t>
      </w:r>
    </w:p>
    <w:p w14:paraId="30B916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 +AG+QW +L SLQPPPP F  FS LSLP+S +YR  P+C   F + FVE GF HV QA</w:t>
      </w:r>
    </w:p>
    <w:p w14:paraId="47AAA4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93   SLRAGMQWCDLSSLQPPPPGFKRFSHLSLPNSWNYRHLPSCPTNFCI-FVETGFHHVGQA  1051</w:t>
      </w:r>
    </w:p>
    <w:p w14:paraId="787D8F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 GLGFLNSSDPPASASQSAGITGIRNNS  102</w:t>
      </w:r>
    </w:p>
    <w:p w14:paraId="03ED0F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L  L S    ASASQSAGITG+ +++</w:t>
      </w:r>
    </w:p>
    <w:p w14:paraId="38670A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52  CLELLTSGGLLASASQSAGITGVSHHA  1078</w:t>
      </w:r>
    </w:p>
    <w:p w14:paraId="6416A4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9F91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3.1| PREDICTED: zinc finger protein ENSP00000375192-like [Homo sapiens]</w:t>
      </w:r>
    </w:p>
    <w:p w14:paraId="2BAD6A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83.1| PREDICTED: zinc finger protein ENSP00000375192-like [Homo sapiens]</w:t>
      </w:r>
    </w:p>
    <w:p w14:paraId="36E1DF7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5</w:t>
      </w:r>
    </w:p>
    <w:p w14:paraId="12478F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1 bits (118),  Expect(3) = 1e-17</w:t>
      </w:r>
    </w:p>
    <w:p w14:paraId="5E4CD0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8 (53%), Positives = 30/48 (63%), Gaps = 0/48 (0%)</w:t>
      </w:r>
    </w:p>
    <w:p w14:paraId="43EA4A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E334C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FL  215</w:t>
      </w:r>
    </w:p>
    <w:p w14:paraId="61038F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LEC+G I  HCNLRL  S  S AS SQ A I GA  HA   F++ +</w:t>
      </w:r>
    </w:p>
    <w:p w14:paraId="609D489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1  PKLECNGAISVHCNLRLLGSSDSLASTSQAAGIAGACHHAQLIFVFLV  158</w:t>
      </w:r>
    </w:p>
    <w:p w14:paraId="0CF613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62AE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1 bits (113),  Expect(3) = 1e-17</w:t>
      </w:r>
    </w:p>
    <w:p w14:paraId="7FDEE7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5 (69%), Positives = 24/35 (69%), Gaps = 0/35 (0%)</w:t>
      </w:r>
    </w:p>
    <w:p w14:paraId="255606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0406B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  129</w:t>
      </w:r>
    </w:p>
    <w:p w14:paraId="7265C5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 VE GF H  QAG   L SSDPPA ASQSA</w:t>
      </w:r>
    </w:p>
    <w:p w14:paraId="45468EF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2  LIFVFLVETGFHHFDQAGFELLTSSDPPALASQSA  186</w:t>
      </w:r>
    </w:p>
    <w:p w14:paraId="3EE79F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EF2D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3 bits (59),  Expect(3) = 1e-17</w:t>
      </w:r>
    </w:p>
    <w:p w14:paraId="30A3F3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8/11 (73%), Positives = 10/11 (91%), Gaps = 0/11 (0%)</w:t>
      </w:r>
    </w:p>
    <w:p w14:paraId="1CCC05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9FB71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4  SLPKCWDYRHK  112</w:t>
      </w:r>
    </w:p>
    <w:p w14:paraId="1E37E3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PKCWDY+H+</w:t>
      </w:r>
    </w:p>
    <w:p w14:paraId="612A4C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85  SAPKCWDYKHE  195</w:t>
      </w:r>
    </w:p>
    <w:p w14:paraId="2ED698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B30B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3.1| PREDICTED: hypothetical protein LOC100506191 [Homo sapiens]</w:t>
      </w:r>
    </w:p>
    <w:p w14:paraId="64CF4C6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7FB31B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5.9 bits (159),  Expect(2) = 5e-15</w:t>
      </w:r>
    </w:p>
    <w:p w14:paraId="153309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40 (75%), Positives = 35/40 (88%), Gaps = 0/40 (0%)</w:t>
      </w:r>
    </w:p>
    <w:p w14:paraId="61EDC0A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905D8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9  FLMPVIPALWEAEAGGSLEFRNPRPAWATWRNPISTKNTK  228</w:t>
      </w:r>
    </w:p>
    <w:p w14:paraId="704CF2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+PVI AL EA+AGGSLE R+ RPAW TWRNP+STKNTK</w:t>
      </w:r>
    </w:p>
    <w:p w14:paraId="530083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8   WLVPVILALGEAKAGGSLEARSSRPAWPTWRNPVSTKNTK  87</w:t>
      </w:r>
    </w:p>
    <w:p w14:paraId="55CF0A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2C735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0.8 bits (68),  Expect(2) = 5e-15</w:t>
      </w:r>
    </w:p>
    <w:p w14:paraId="2F64C2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33 (52%), Positives = 18/33 (55%), Gaps = 2/33 (6%)</w:t>
      </w:r>
    </w:p>
    <w:p w14:paraId="47983F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36C9AE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9  KYKK*GQACWRAPVILATWEAEAGEWRELGRRR  317</w:t>
      </w:r>
    </w:p>
    <w:p w14:paraId="722DC9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  K  QA W  P+I ATWE E G    LG RR</w:t>
      </w:r>
    </w:p>
    <w:p w14:paraId="61A76C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4   KNTKISQAWWSMPMISATWETEVG--GSLGPRR  114</w:t>
      </w:r>
    </w:p>
    <w:p w14:paraId="6F05AB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9E60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1047.1| PREDICTED: KN motif and ankyrin repeat domain-containing protein </w:t>
      </w:r>
    </w:p>
    <w:p w14:paraId="21DE54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3-like [Homo sapiens]</w:t>
      </w:r>
    </w:p>
    <w:p w14:paraId="694E65A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3</w:t>
      </w:r>
    </w:p>
    <w:p w14:paraId="7F9DC4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2 bits (134),  Expect(2) = 9e-15</w:t>
      </w:r>
    </w:p>
    <w:p w14:paraId="62771C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6 (59%), Positives = 32/46 (70%), Gaps = 0/46 (0%)</w:t>
      </w:r>
    </w:p>
    <w:p w14:paraId="0E8D95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8B697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LALFFVF  219</w:t>
      </w:r>
    </w:p>
    <w:p w14:paraId="3FD19A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+W +LGSLQ PPP F  FS LSL SS D+R  P C A F +F</w:t>
      </w:r>
    </w:p>
    <w:p w14:paraId="670F80E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   QAGVRWHDLGSLQSPPPRFKQFSYLSLLSSWDHRHTPPCPANFCIF  124</w:t>
      </w:r>
    </w:p>
    <w:p w14:paraId="58D0B6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F30F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(2) = 9e-15</w:t>
      </w:r>
    </w:p>
    <w:p w14:paraId="5CB69D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3 (70%), Positives = 17/23 (74%), Gaps = 0/23 (0%)</w:t>
      </w:r>
    </w:p>
    <w:p w14:paraId="64C6719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C0008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28  FCIFCRDRVSPCCPGWPWIPELK  160</w:t>
      </w:r>
    </w:p>
    <w:p w14:paraId="184BE5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CIF RD VSPC PGW   P+LK</w:t>
      </w:r>
    </w:p>
    <w:p w14:paraId="32A4538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FCIFSRDGVSPCWPGWSPTPDLK  143</w:t>
      </w:r>
    </w:p>
    <w:p w14:paraId="652459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8585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1.1| PREDICTED: putative uncharacterized protein NCRNA00269-like [Homo </w:t>
      </w:r>
    </w:p>
    <w:p w14:paraId="2367FF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7CEE2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0.1| PREDICTED: putative uncharacterized protein NCRNA00269-like [Homo </w:t>
      </w:r>
    </w:p>
    <w:p w14:paraId="06C2EB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EDA4B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26.1| PREDICTED: putative uncharacterized protein NCRNA00269-like [Homo </w:t>
      </w:r>
    </w:p>
    <w:p w14:paraId="177E6E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85DDA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2.1| PREDICTED: putative uncharacterized protein NCRNA00269-like [Homo </w:t>
      </w:r>
    </w:p>
    <w:p w14:paraId="739646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71A04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6C30F7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3 bits (129),  Expect(2) = 2e-14</w:t>
      </w:r>
    </w:p>
    <w:p w14:paraId="2D91B1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0 (65%), Positives = 30/40 (75%), Gaps = 0/40 (0%)</w:t>
      </w:r>
    </w:p>
    <w:p w14:paraId="495424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C1256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ITGI  114</w:t>
      </w:r>
    </w:p>
    <w:p w14:paraId="2685BA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 +++GF HV QAGL FL S D PA ASQSAGIT +</w:t>
      </w:r>
    </w:p>
    <w:p w14:paraId="73520F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   LIFVFVIKMGFHHVGQAGLEFLTSGDLPALASQSAGITDV  118</w:t>
      </w:r>
    </w:p>
    <w:p w14:paraId="2E2BA9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0347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4 bits (93),  Expect(2) = 2e-14</w:t>
      </w:r>
    </w:p>
    <w:p w14:paraId="04E099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48 (44%), Positives = 29/48 (61%), Gaps = 0/48 (0%)</w:t>
      </w:r>
    </w:p>
    <w:p w14:paraId="37602B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F74D8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FL  215</w:t>
      </w:r>
    </w:p>
    <w:p w14:paraId="40AB63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 G I AH +L LP  R S AS SQ++ I   R ++   F++ +</w:t>
      </w:r>
    </w:p>
    <w:p w14:paraId="0A13848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   PRLECGGAILAHYSLCLPGLRDSLASVSQLSGIMCVRHYSRLIFVFVI  85</w:t>
      </w:r>
    </w:p>
    <w:p w14:paraId="29CF0C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11EB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6036.1| cGMP-gated cation channel alpha-1 isoform 1 [Homo sapiens]</w:t>
      </w:r>
    </w:p>
    <w:p w14:paraId="55972F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9</w:t>
      </w:r>
    </w:p>
    <w:p w14:paraId="23F73C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8 bits (138),  Expect(2) = 3e-14</w:t>
      </w:r>
    </w:p>
    <w:p w14:paraId="5EC8D5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58 (57%), Positives = 38/58 (66%), Gaps = 7/58 (12%)</w:t>
      </w:r>
    </w:p>
    <w:p w14:paraId="59B69A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D5DBD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84  LSLPSS*DYRRPPACLALFFVFFVEIGFRHVAQAGLGFLNSSDPPASASQSAGITGIR  111</w:t>
      </w:r>
    </w:p>
    <w:p w14:paraId="203540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P S D++       L FVF VE+GF HV QAGL  L SSD P SASQSAGIT ++</w:t>
      </w:r>
    </w:p>
    <w:p w14:paraId="35F1467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1   LHLPDSSDFQ-------LIFVFLVEMGFHHVGQAGLELLISSDLPTSASQSAGITDMK  71</w:t>
      </w:r>
    </w:p>
    <w:p w14:paraId="0429BB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09BB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(2) = 3e-14</w:t>
      </w:r>
    </w:p>
    <w:p w14:paraId="207716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20 (75%), Positives = 16/20 (80%), Gaps = 0/20 (0%)</w:t>
      </w:r>
    </w:p>
    <w:p w14:paraId="13B5299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809C2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  299</w:t>
      </w:r>
    </w:p>
    <w:p w14:paraId="197596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SG I AHC+L LP S</w:t>
      </w:r>
    </w:p>
    <w:p w14:paraId="4F2A45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    PRLECSGAISAHCSLHLPDS  26</w:t>
      </w:r>
    </w:p>
    <w:p w14:paraId="23BA15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D0DD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819.1| PREDICTED: putative uncharacterized protein C14orf165-like [Homo </w:t>
      </w:r>
    </w:p>
    <w:p w14:paraId="4BC8BB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ECD4C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91.1| PREDICTED: putative uncharacterized protein C14orf165-like [Homo </w:t>
      </w:r>
    </w:p>
    <w:p w14:paraId="54F13D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5D73D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27.1| PREDICTED: putative uncharacterized protein C14orf165-like [Homo </w:t>
      </w:r>
    </w:p>
    <w:p w14:paraId="6D4E38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CEA92B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0</w:t>
      </w:r>
    </w:p>
    <w:p w14:paraId="7E0B86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5 bits (140),  Expect(2) = 3e-14</w:t>
      </w:r>
    </w:p>
    <w:p w14:paraId="1B3C0D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6 (52%), Positives = 34/56 (61%), Gaps = 0/56 (0%)</w:t>
      </w:r>
    </w:p>
    <w:p w14:paraId="69E453D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7709A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6  FLRQSLALSPKAGVQWRNLGSLQPPPPEFTPFSCLSLPSS*DYRRPPACLALFFVF  219</w:t>
      </w:r>
    </w:p>
    <w:p w14:paraId="35D75F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      + +AG+QW +L SLQP  P F  FSCLSLPSS DYR  P  L  F +F</w:t>
      </w:r>
    </w:p>
    <w:p w14:paraId="227C6EA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   FLEMEFCSAAQAGMQWLSLSSLQPLHPRFKQFSCLSLPSSCDYRHVPPHLVNFCIF  91</w:t>
      </w:r>
    </w:p>
    <w:p w14:paraId="1AAD6A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DCE5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4 bits (80),  Expect(2) = 3e-14</w:t>
      </w:r>
    </w:p>
    <w:p w14:paraId="7A53E6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3 (57%), Positives = 16/23 (70%), Gaps = 0/23 (0%)</w:t>
      </w:r>
    </w:p>
    <w:p w14:paraId="7FBE87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B7272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28  FCIFCRDRVSPCCPGWPWIPELK  160</w:t>
      </w:r>
    </w:p>
    <w:p w14:paraId="009347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CIF RD+V PC PGW    +L+</w:t>
      </w:r>
    </w:p>
    <w:p w14:paraId="2D1C46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8   FCIFSRDKVLPCWPGWSQTSDLR  110</w:t>
      </w:r>
    </w:p>
    <w:p w14:paraId="30BB3F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920C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46.1| PREDICTED: hypothetical protein LOC100507929 [Homo sapiens]</w:t>
      </w:r>
    </w:p>
    <w:p w14:paraId="6FF99F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23.1| PREDICTED: hypothetical protein LOC100507664 [Homo sapiens]</w:t>
      </w:r>
    </w:p>
    <w:p w14:paraId="56692B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394.1| PREDICTED: hypothetical protein LOC100507929 [Homo sapiens]</w:t>
      </w:r>
    </w:p>
    <w:p w14:paraId="1BB9E4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45742F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6 bits (109),  Expect(2) = 1e-13</w:t>
      </w:r>
    </w:p>
    <w:p w14:paraId="1555CD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8 (61%), Positives = 25/38 (66%), Gaps = 0/38 (0%)</w:t>
      </w:r>
    </w:p>
    <w:p w14:paraId="17C11B4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664139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46  WRAPVILATWEAEAGEWRELGRRRLQ*AQITPLHSSLG  359</w:t>
      </w:r>
    </w:p>
    <w:p w14:paraId="6F49DB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+ PVI  TWEAEAGE  E G+  LQ   I  LHSSLG</w:t>
      </w:r>
    </w:p>
    <w:p w14:paraId="7F7A3C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1   WQVPVIPTTWEAEAGESLEPGKSSLQRTMILTLHSSLG  98</w:t>
      </w:r>
    </w:p>
    <w:p w14:paraId="0F69EB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8F11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(2) = 1e-13</w:t>
      </w:r>
    </w:p>
    <w:p w14:paraId="24A58E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7/40 (68%), Gaps = 0/40 (0%)</w:t>
      </w:r>
    </w:p>
    <w:p w14:paraId="7E6846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016D3A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9  FLMPVIPALWEAEAGGSLEFRNPRPAWATWRNPISTKNTK  228</w:t>
      </w:r>
    </w:p>
    <w:p w14:paraId="5677F1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 PVI   WEA AG  LE R+PR A AT +N  STKNTK</w:t>
      </w:r>
    </w:p>
    <w:p w14:paraId="526EEA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   WLTPVIQVFWEAGAGVLLEPRSPRSACATRQNSTSTKNTK  55</w:t>
      </w:r>
    </w:p>
    <w:p w14:paraId="041CD7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8E37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89.1| PREDICTED: hypothetical protein LOC100508022 [Homo sapiens]</w:t>
      </w:r>
    </w:p>
    <w:p w14:paraId="27E56D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79.1| PREDICTED: hypothetical protein LOC100506688 [Homo sapiens]</w:t>
      </w:r>
    </w:p>
    <w:p w14:paraId="27A9FE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02.1| PREDICTED: hypothetical protein LOC100508022 [Homo sapiens]</w:t>
      </w:r>
    </w:p>
    <w:p w14:paraId="3F9D898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6</w:t>
      </w:r>
    </w:p>
    <w:p w14:paraId="19B29C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3.9 bits (154),  Expect(2) = 3e-13</w:t>
      </w:r>
    </w:p>
    <w:p w14:paraId="7420F5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1/49 (64%), Positives = 36/49 (74%), Gaps = 2/49 (4%)</w:t>
      </w:r>
    </w:p>
    <w:p w14:paraId="2F6F71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169BB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LA--LFFVFF  216</w:t>
      </w:r>
    </w:p>
    <w:p w14:paraId="303A49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NL SLQPPPP F  FSCLS PSS +YR  P C A  L+F++F</w:t>
      </w:r>
    </w:p>
    <w:p w14:paraId="4719006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0   QAGVQWCNLSSLQPPPPWFKQFSCLSFPSSWNYRHLPPCPANFLYFLYF  118</w:t>
      </w:r>
    </w:p>
    <w:p w14:paraId="253250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3AD4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9 bits (58),  Expect(2) = 3e-13</w:t>
      </w:r>
    </w:p>
    <w:p w14:paraId="6A043E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19 (58%), Positives = 13/19 (69%), Gaps = 0/19 (0%)</w:t>
      </w:r>
    </w:p>
    <w:p w14:paraId="3FCC916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5F2BD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4  IPELK*SSCLSLPKCWDYR  118</w:t>
      </w:r>
    </w:p>
    <w:p w14:paraId="6C5855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P    SSCLSLP  W+YR</w:t>
      </w:r>
    </w:p>
    <w:p w14:paraId="13E0ADA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6  LPGSSNSSCLSLPSRWNYR  164</w:t>
      </w:r>
    </w:p>
    <w:p w14:paraId="2D73D1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2B1F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12.1| PREDICTED: hypothetical protein LOC100507663 [Homo sapiens]</w:t>
      </w:r>
    </w:p>
    <w:p w14:paraId="445ADD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9.1| PREDICTED: hypothetical protein LOC100507663 [Homo sapiens]</w:t>
      </w:r>
    </w:p>
    <w:p w14:paraId="6CFF9F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701.1| PREDICTED: hypothetical protein LOC100507663 [Homo sapiens]</w:t>
      </w:r>
    </w:p>
    <w:p w14:paraId="25A4BCE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4</w:t>
      </w:r>
    </w:p>
    <w:p w14:paraId="3BF089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0.5 bits (171),  Expect = 3e-13</w:t>
      </w:r>
    </w:p>
    <w:p w14:paraId="15CEE6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0 (70%), Positives = 38/50 (76%), Gaps = 1/50 (2%)</w:t>
      </w:r>
    </w:p>
    <w:p w14:paraId="3D63D1F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397B74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9  FLMPVIPALWEAEAGGSLEFRNPRPAWATWRNPISTKNTKNKARHAGGRL  258</w:t>
      </w:r>
    </w:p>
    <w:p w14:paraId="503FCE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 PVIPALWEAE GGS E R+ RPAW T RNP+STKNTK  ARH G  L</w:t>
      </w:r>
    </w:p>
    <w:p w14:paraId="3AEB94F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WLTPVIPALWEAEVGGSPEVRSSRPAWPTLRNPVSTKNTK-LARHGGVHL  124</w:t>
      </w:r>
    </w:p>
    <w:p w14:paraId="7ABF5D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6CAB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5.1| PREDICTED: putative uncharacterized protein NCRNA00269-like [Homo </w:t>
      </w:r>
    </w:p>
    <w:p w14:paraId="5600C4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67F8F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1.1| PREDICTED: putative uncharacterized protein NCRNA00269-like [Homo </w:t>
      </w:r>
    </w:p>
    <w:p w14:paraId="16B437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AC5B4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13.1| PREDICTED: putative uncharacterized protein NCRNA00269-like [Homo </w:t>
      </w:r>
    </w:p>
    <w:p w14:paraId="2DB552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028A7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3.1| PREDICTED: putative uncharacterized protein NCRNA00269-like [Homo </w:t>
      </w:r>
    </w:p>
    <w:p w14:paraId="52B162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A285F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7</w:t>
      </w:r>
    </w:p>
    <w:p w14:paraId="79ECB2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7.8 bits (164),  Expect = 2e-12</w:t>
      </w:r>
    </w:p>
    <w:p w14:paraId="087628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6/60 (60%), Positives = 39/60 (65%), Gaps = 0/60 (0%)</w:t>
      </w:r>
    </w:p>
    <w:p w14:paraId="3803845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9F8AB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QHAWPYFLYFL*R*GFAMLPRLAL  176</w:t>
      </w:r>
    </w:p>
    <w:p w14:paraId="53C56E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SG I AHCNLRL  S   PASAS+VA ITGA  HAW  FL FL   GF  + +  L</w:t>
      </w:r>
    </w:p>
    <w:p w14:paraId="583796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   RLECSGAILAHCNLRLLGSNEPPASASRVAGITGACHHAWLIFLVFLVEMGFRHIGQAGL  96</w:t>
      </w:r>
    </w:p>
    <w:p w14:paraId="678D98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1E98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2 bits (139),  Expect = 2e-09</w:t>
      </w:r>
    </w:p>
    <w:p w14:paraId="36DA76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3/106 (41%), Positives = 52/106 (50%), Gaps = 22/106 (20%)</w:t>
      </w:r>
    </w:p>
    <w:p w14:paraId="75F66E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9ECBB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6  FLRQSLALSPK--------AGVQWRNLGSLQPPPPEFTPFSCLSLPSS*DYRRPPAC---  240</w:t>
      </w:r>
    </w:p>
    <w:p w14:paraId="59D8E5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 SL LS +        A    R LGS +PP                      AC   </w:t>
      </w:r>
    </w:p>
    <w:p w14:paraId="70DC3E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7   FLRWSLTLSSRLECSGAILAHCNLRLLGSNEPPASASRVAGITG-----------ACHHA  75</w:t>
      </w:r>
    </w:p>
    <w:p w14:paraId="4C5097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9  LALFFVFFVEIGFRHVAQAGLGFLNSSDPPASASQSAGITGIRNNS  102</w:t>
      </w:r>
    </w:p>
    <w:p w14:paraId="4ADA7C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+F VF VE+GFRH+ QAGL  L SSD P SASQS GITG+ +++</w:t>
      </w:r>
    </w:p>
    <w:p w14:paraId="3ADD01A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WLIFLVFLVEMGFRHIGQAGLKLLASSDVPISASQSVGITGMSHHA  121</w:t>
      </w:r>
    </w:p>
    <w:p w14:paraId="4B9662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3B7D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2553.1| putative uncharacterized protein C8orf44 [Homo sapiens]</w:t>
      </w:r>
    </w:p>
    <w:p w14:paraId="7C37A71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7E1216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7.8 bits (164),  Expect = 2e-12</w:t>
      </w:r>
    </w:p>
    <w:p w14:paraId="16FF34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40 (75%), Positives = 34/40 (85%), Gaps = 0/40 (0%)</w:t>
      </w:r>
    </w:p>
    <w:p w14:paraId="5789B12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585EE4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9  FLMPVIPALWEAEAGGSLEFRNPRPAWATWRNPISTKNTK  228</w:t>
      </w:r>
    </w:p>
    <w:p w14:paraId="4B7CD4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MPVIPALWEA+AG S E R+ +PAW TWRNPI TKNTK</w:t>
      </w:r>
    </w:p>
    <w:p w14:paraId="0EFADE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0   WLMPVIPALWEAKAGRSPEVRSSKPAWPTWRNPIFTKNTK  79</w:t>
      </w:r>
    </w:p>
    <w:p w14:paraId="4927A4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DF86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4252.1| hypothetical protein LOC159091 isoform 4 [Homo sapiens]</w:t>
      </w:r>
    </w:p>
    <w:p w14:paraId="6A2613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8</w:t>
      </w:r>
    </w:p>
    <w:p w14:paraId="51D6A9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8 bits (138),  Expect(2) = 3e-12</w:t>
      </w:r>
    </w:p>
    <w:p w14:paraId="332469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7 (62%), Positives = 32/47 (69%), Gaps = 0/47 (0%)</w:t>
      </w:r>
    </w:p>
    <w:p w14:paraId="16F8EAA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64DBE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F  218</w:t>
      </w:r>
    </w:p>
    <w:p w14:paraId="4F9B1E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SG+I AHCNL LP S  SPAS S+VA  +G R HA   F  F</w:t>
      </w:r>
    </w:p>
    <w:p w14:paraId="0CEDAC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   PRLECSGMISAHCNLCLPGSSDSPASDSRVAGTSGTRHHAHLIFCIF  90</w:t>
      </w:r>
    </w:p>
    <w:p w14:paraId="150742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9191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9.6 bits (65),  Expect(2) = 3e-12</w:t>
      </w:r>
    </w:p>
    <w:p w14:paraId="359969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14 (86%), Positives = 12/14 (86%), Gaps = 0/14 (0%)</w:t>
      </w:r>
    </w:p>
    <w:p w14:paraId="5977ED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8DE8D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4  LIFCIFCRDRVSPC  193</w:t>
      </w:r>
    </w:p>
    <w:p w14:paraId="3CE777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IFCIF RD VSPC</w:t>
      </w:r>
    </w:p>
    <w:p w14:paraId="16DDDA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5   LIFCIFSRDGVSPC  98</w:t>
      </w:r>
    </w:p>
    <w:p w14:paraId="5823BA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ACAC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960.1| PREDICTED: putative uncharacterized protein NCRNA00269-like [Homo </w:t>
      </w:r>
    </w:p>
    <w:p w14:paraId="146A10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3FA09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69.1| PREDICTED: putative uncharacterized protein NCRNA00269-like [Homo </w:t>
      </w:r>
    </w:p>
    <w:p w14:paraId="6A3AE9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10E7E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65.1| PREDICTED: putative uncharacterized protein NCRNA00269-like [Homo </w:t>
      </w:r>
    </w:p>
    <w:p w14:paraId="5427AE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1596AE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8</w:t>
      </w:r>
    </w:p>
    <w:p w14:paraId="2E67B5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3.5 bits (153),  Expect = 4e-11</w:t>
      </w:r>
    </w:p>
    <w:p w14:paraId="5BAEB4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4/103 (43%), Positives = 51/103 (50%), Gaps = 17/103 (16%)</w:t>
      </w:r>
    </w:p>
    <w:p w14:paraId="585FDC1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08B18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6  FLRQSLALSPK--------AGVQWRNLGSLQPPPPEFTPFSCLSLPSS*DYRRPPACLAL  231</w:t>
      </w:r>
    </w:p>
    <w:p w14:paraId="23405E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+SLALSP+        A    R LGS          +S  S               L</w:t>
      </w:r>
    </w:p>
    <w:p w14:paraId="7768DC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3   FLRRSLALSPRLECSGAISAHCNLRLLGS---------SYSLASASRVSGITGSRHHAQL  73</w:t>
      </w:r>
    </w:p>
    <w:p w14:paraId="0CD48F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0  FFVFFVEIGFRHVAQAGLGFLNSSDPPASASQSAGITGIRNNS  102</w:t>
      </w:r>
    </w:p>
    <w:p w14:paraId="5184CA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FVF VE GF H+ QAGL  L S DPP SASQS GITG+ + +</w:t>
      </w:r>
    </w:p>
    <w:p w14:paraId="6E584EB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4   FFVFLVETGFHHIGQAGLELLTSGDPPTSASQSVGITGVSHRA  116</w:t>
      </w:r>
    </w:p>
    <w:p w14:paraId="4CD166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60AA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8634.1| PREDICTED: putative uncharacterized protein NCRNA00269-like [Homo </w:t>
      </w:r>
    </w:p>
    <w:p w14:paraId="4F6A57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DB346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32.1| PREDICTED: putative uncharacterized protein NCRNA00269-like [Homo </w:t>
      </w:r>
    </w:p>
    <w:p w14:paraId="21B662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CFBE97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173950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2.4 bits (150),  Expect = 9e-11</w:t>
      </w:r>
    </w:p>
    <w:p w14:paraId="0CD234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8 (61%), Positives = 33/48 (69%), Gaps = 0/48 (0%)</w:t>
      </w:r>
    </w:p>
    <w:p w14:paraId="773562A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6166B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FL  215</w:t>
      </w:r>
    </w:p>
    <w:p w14:paraId="351679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LEC G I AHCNL LP S   PASASQVA  TGA  HAW  F++ +</w:t>
      </w:r>
    </w:p>
    <w:p w14:paraId="3A4461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   PKLECHGTISAHCNLHLPGSSDFPASASQVAGTTGACHHAWLIFVFLV  81</w:t>
      </w:r>
    </w:p>
    <w:p w14:paraId="6C5710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17A3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9.7 bits (143),  Expect = 6e-10</w:t>
      </w:r>
    </w:p>
    <w:p w14:paraId="1CD5D8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3/104 (42%), Positives = 53/104 (51%), Gaps = 21/104 (20%)</w:t>
      </w:r>
    </w:p>
    <w:p w14:paraId="52D201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D9AC5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3  LRQSLALSPKAGVQWRNLGSLQPPPPEFTPFSCLSLPSS*DYRRPPACLA----------  234</w:t>
      </w:r>
    </w:p>
    <w:p w14:paraId="15A4E3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QSLAL PK        G++       +    L LP S D+    + +A          </w:t>
      </w:r>
    </w:p>
    <w:p w14:paraId="71AB60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LRQSLALLPKLECH----GTI-------SAHCNLHLPGSSDFPASASQVAGTTGACHHAW  74</w:t>
      </w:r>
    </w:p>
    <w:p w14:paraId="56ABA3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ITGIRNNS  102</w:t>
      </w:r>
    </w:p>
    <w:p w14:paraId="119FF8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 VE GF HV Q GL  L S+DPP  ASQSAGITG+ + +</w:t>
      </w:r>
    </w:p>
    <w:p w14:paraId="41036F3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5   LIFVFLVEAGFHHVGQDGLELLTSNDPPTLASQSAGITGVSHRA  118</w:t>
      </w:r>
    </w:p>
    <w:p w14:paraId="3BCF55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1576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94.1| PREDICTED: putative uncharacterized protein NCRNA00269-like [Homo </w:t>
      </w:r>
    </w:p>
    <w:p w14:paraId="7E75CB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7FD3D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97.1| PREDICTED: putative uncharacterized protein NCRNA00269-like [Homo </w:t>
      </w:r>
    </w:p>
    <w:p w14:paraId="192098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28FE5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35754E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2.4 bits (150),  Expect = 9e-11</w:t>
      </w:r>
    </w:p>
    <w:p w14:paraId="705554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8 (61%), Positives = 33/48 (69%), Gaps = 0/48 (0%)</w:t>
      </w:r>
    </w:p>
    <w:p w14:paraId="14860BA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578ED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FL  215</w:t>
      </w:r>
    </w:p>
    <w:p w14:paraId="3B2A72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LEC G I AHCNL LP S   PASASQVA  TGA  HAW  F++ +</w:t>
      </w:r>
    </w:p>
    <w:p w14:paraId="66737D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   PKLECHGTISAHCNLHLPGSSDFPASASQVAGTTGACHHAWLIFVFLV  81</w:t>
      </w:r>
    </w:p>
    <w:p w14:paraId="77B218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6B83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9.7 bits (143),  Expect = 6e-10</w:t>
      </w:r>
    </w:p>
    <w:p w14:paraId="65A23B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3/104 (42%), Positives = 53/104 (51%), Gaps = 21/104 (20%)</w:t>
      </w:r>
    </w:p>
    <w:p w14:paraId="1BD516B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8D5B5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3  LRQSLALSPKAGVQWRNLGSLQPPPPEFTPFSCLSLPSS*DYRRPPACLA----------  234</w:t>
      </w:r>
    </w:p>
    <w:p w14:paraId="19A50B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RQSLAL PK        G++       +    L LP S D+    + +A          </w:t>
      </w:r>
    </w:p>
    <w:p w14:paraId="6BC725F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LRQSLALLPKLECH----GTI-------SAHCNLHLPGSSDFPASASQVAGTTGACHHAW  74</w:t>
      </w:r>
    </w:p>
    <w:p w14:paraId="520753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ITGIRNNS  102</w:t>
      </w:r>
    </w:p>
    <w:p w14:paraId="7E2619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 VE GF HV Q GL  L S+DPP  ASQSAGITG+ + +</w:t>
      </w:r>
    </w:p>
    <w:p w14:paraId="16AF97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5   LIFVFLVEAGFHHVGQDGLELLTSNDPPTLASQSAGITGVSHRA  118</w:t>
      </w:r>
    </w:p>
    <w:p w14:paraId="69523D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1F29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34.1| PREDICTED: zinc finger protein ENSP00000375192-like [Homo sapiens]</w:t>
      </w:r>
    </w:p>
    <w:p w14:paraId="2D8BFE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17.1| PREDICTED: zinc finger protein ENSP00000375192-like [Homo sapiens]</w:t>
      </w:r>
    </w:p>
    <w:p w14:paraId="6E9FAF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00.1| PREDICTED: zinc finger protein ENSP00000375192-like [Homo sapiens]</w:t>
      </w:r>
    </w:p>
    <w:p w14:paraId="7F2D867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5</w:t>
      </w:r>
    </w:p>
    <w:p w14:paraId="108D76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(2) = 1e-10</w:t>
      </w:r>
    </w:p>
    <w:p w14:paraId="1E1367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6 (64%), Positives = 24/36 (67%), Gaps = 0/36 (0%)</w:t>
      </w:r>
    </w:p>
    <w:p w14:paraId="69640E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E9781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  126</w:t>
      </w:r>
    </w:p>
    <w:p w14:paraId="554614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F E GF HVA   L  L+SSDPP  ASQS G</w:t>
      </w:r>
    </w:p>
    <w:p w14:paraId="7C7ADE4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3   LIFVFFGETGFHHVAPLVLELLDSSDPPTLASQSGG  68</w:t>
      </w:r>
    </w:p>
    <w:p w14:paraId="10AD46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7CED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(2) = 1e-10</w:t>
      </w:r>
    </w:p>
    <w:p w14:paraId="6D9F11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37 (49%), Positives = 21/37 (57%), Gaps = 0/37 (0%)</w:t>
      </w:r>
    </w:p>
    <w:p w14:paraId="0A656B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FDD41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28  AHCNLRLPSSRHSPASASQVARITGARQHAWPYFLYF  218</w:t>
      </w:r>
    </w:p>
    <w:p w14:paraId="161DBD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HC+L L  S   P S SQVAR  GA  H    F++F</w:t>
      </w:r>
    </w:p>
    <w:p w14:paraId="0DFB8B4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AHCSLDLSGSGDPPTSTSQVARTIGACHHVQLIFVFF  38</w:t>
      </w:r>
    </w:p>
    <w:p w14:paraId="061AE9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18EE4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938432.4| PREDICTED: hypothetical protein LOC646021 [Homo sapiens]</w:t>
      </w:r>
    </w:p>
    <w:p w14:paraId="71E983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59</w:t>
      </w:r>
    </w:p>
    <w:p w14:paraId="265EB8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5 bits (145),  Expect = 3e-10</w:t>
      </w:r>
    </w:p>
    <w:p w14:paraId="1AD042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45 (67%), Positives = 33/45 (74%), Gaps = 0/45 (0%)</w:t>
      </w:r>
    </w:p>
    <w:p w14:paraId="42869B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0FAD7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9  DRVSLCHPRLECSGVIWAHCNLRLPSSRHSPASASQVARITGARQ  245</w:t>
      </w:r>
    </w:p>
    <w:p w14:paraId="722A03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VSL  PRLECSGVI AHCNLRLP    SPASAS + R+T  R+</w:t>
      </w:r>
    </w:p>
    <w:p w14:paraId="50C3AA0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97  DGVSLLSPRLECSGVILAHCNLRLPGLSDSPASASGIFRVTCCRR  341</w:t>
      </w:r>
    </w:p>
    <w:p w14:paraId="7D5E40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D8BC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312.1| LYR motif-containing protein 4 isoform 2 [Homo sapiens]</w:t>
      </w:r>
    </w:p>
    <w:p w14:paraId="4CCEFB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3B9BFB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9.3 bits (142),  Expect = 7e-10</w:t>
      </w:r>
    </w:p>
    <w:p w14:paraId="6A1854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5 (65%), Positives = 32/45 (72%), Gaps = 0/45 (0%)</w:t>
      </w:r>
    </w:p>
    <w:p w14:paraId="4267ADF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E8AF2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LALFFV  222</w:t>
      </w:r>
    </w:p>
    <w:p w14:paraId="53792F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 W +L SLQP PP F  FSCLSLPSS DYRR P  LA F +</w:t>
      </w:r>
    </w:p>
    <w:p w14:paraId="6B32EA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7   QAGVHWNDLSSLQPLPPWFKQFSCLSLPSSWDYRRTPPRLANFCI  121</w:t>
      </w:r>
    </w:p>
    <w:p w14:paraId="1B6D72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CE98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95.1| PREDICTED: uncharacterized protein FLJ39582-like [Homo sapiens]</w:t>
      </w:r>
    </w:p>
    <w:p w14:paraId="20AE04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61.1| PREDICTED: uncharacterized protein FLJ39582-like [Homo sapiens]</w:t>
      </w:r>
    </w:p>
    <w:p w14:paraId="4EE007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56.1| PREDICTED: uncharacterized protein FLJ39582-like [Homo sapiens]</w:t>
      </w:r>
    </w:p>
    <w:p w14:paraId="037C557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53E8AA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4 bits (137),  Expect = 3e-09</w:t>
      </w:r>
    </w:p>
    <w:p w14:paraId="1FE96C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7 (68%), Positives = 28/37 (76%), Gaps = 0/37 (0%)</w:t>
      </w:r>
    </w:p>
    <w:p w14:paraId="58F030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184D8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  246</w:t>
      </w:r>
    </w:p>
    <w:p w14:paraId="307D7F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+L S QPPPP F  FSCLS+PSS DYR  P</w:t>
      </w:r>
    </w:p>
    <w:p w14:paraId="598760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4   QAGVQWHDLSSPQPPPPRFKQFSCLSIPSSWDYRHNP  110</w:t>
      </w:r>
    </w:p>
    <w:p w14:paraId="399800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5C76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50646.3| alpha-1A adrenergic receptor isoform 2 [Homo sapiens]</w:t>
      </w:r>
    </w:p>
    <w:p w14:paraId="51477D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75</w:t>
      </w:r>
    </w:p>
    <w:p w14:paraId="3E992E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6 bits (135),  Expect = 5e-09</w:t>
      </w:r>
    </w:p>
    <w:p w14:paraId="15A1EB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34 (80%), Positives = 28/34 (83%), Gaps = 0/34 (0%)</w:t>
      </w:r>
    </w:p>
    <w:p w14:paraId="7FD004A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A50B7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  254</w:t>
      </w:r>
    </w:p>
    <w:p w14:paraId="35AE6B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SG+I AHCNLRLP SR SPASASQ A  TG</w:t>
      </w:r>
    </w:p>
    <w:p w14:paraId="7F5D0A1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1  RLECSGMILAHCNLRLPGSRDSPASASQAAGTTG  464</w:t>
      </w:r>
    </w:p>
    <w:p w14:paraId="2F5A1D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3BF9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0190.2| signal-transducing adaptor protein 2 isoform 1 [Homo sapiens]</w:t>
      </w:r>
    </w:p>
    <w:p w14:paraId="2AE43C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49</w:t>
      </w:r>
    </w:p>
    <w:p w14:paraId="10FB72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2 bits (134),  Expect = 6e-09</w:t>
      </w:r>
    </w:p>
    <w:p w14:paraId="1963C5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38 (72%), Positives = 31/38 (82%), Gaps = 0/38 (0%)</w:t>
      </w:r>
    </w:p>
    <w:p w14:paraId="23A18F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80620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VEIGFRHVAQAGLGFLNSSDPPASASQSAGITGIRNNS  102</w:t>
      </w:r>
    </w:p>
    <w:p w14:paraId="6E0E4B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E GF HVAQAGL  L SSDPP SASQSAGITG+ +++</w:t>
      </w:r>
    </w:p>
    <w:p w14:paraId="35837F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8  VEKGFHHVAQAGLELLTSSDPPTSASQSAGITGVSHHT  395</w:t>
      </w:r>
    </w:p>
    <w:p w14:paraId="10B348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EB7E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9112.1| mitogen-activated protein kinase kinase kinase kinase 1 isoform </w:t>
      </w:r>
    </w:p>
    <w:p w14:paraId="0D5F3F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2 [Homo sapiens]</w:t>
      </w:r>
    </w:p>
    <w:p w14:paraId="1A16A18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33</w:t>
      </w:r>
    </w:p>
    <w:p w14:paraId="71406C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3 bits (129),  Expect = 2e-08</w:t>
      </w:r>
    </w:p>
    <w:p w14:paraId="4F7EE4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35 (75%), Positives = 28/35 (80%), Gaps = 0/35 (0%)</w:t>
      </w:r>
    </w:p>
    <w:p w14:paraId="520473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FBFB3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  254</w:t>
      </w:r>
    </w:p>
    <w:p w14:paraId="484AFC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SG I  HCNL LP S +SPASAS+VA ITG</w:t>
      </w:r>
    </w:p>
    <w:p w14:paraId="7FC5AB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8  PRLECSGTISPHCNLLLPGSSNSPASASRVAGITG  832</w:t>
      </w:r>
    </w:p>
    <w:p w14:paraId="5D4557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4768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926.3| putative uncharacterized protein C11orf80 [Homo sapiens]</w:t>
      </w:r>
    </w:p>
    <w:p w14:paraId="769087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7</w:t>
      </w:r>
    </w:p>
    <w:p w14:paraId="21986C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3.9 bits (128),  Expect = 3e-08</w:t>
      </w:r>
    </w:p>
    <w:p w14:paraId="6F7A34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1 (61%), Positives = 27/41 (66%), Gaps = 0/41 (0%)</w:t>
      </w:r>
    </w:p>
    <w:p w14:paraId="3E34DB1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CC5E3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  236</w:t>
      </w:r>
    </w:p>
    <w:p w14:paraId="1EC44F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 ECSG + AHCNL LP S  S AS  +VA IT A  HAW</w:t>
      </w:r>
    </w:p>
    <w:p w14:paraId="6C378C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3  PRPECSGAVSAHCNLHLPGSSDSHASVPRVAGITDAHHHAW  153</w:t>
      </w:r>
    </w:p>
    <w:p w14:paraId="2A13EB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2EF7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08.1| PREDICTED: putative uncharacterized protein NCRNA00269-like [Homo </w:t>
      </w:r>
    </w:p>
    <w:p w14:paraId="79D2EB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B9F22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6.1| PREDICTED: putative uncharacterized protein NCRNA00269-like [Homo </w:t>
      </w:r>
    </w:p>
    <w:p w14:paraId="12E9F1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3E8CF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34.1| PREDICTED: putative uncharacterized protein NCRNA00269-like [Homo </w:t>
      </w:r>
    </w:p>
    <w:p w14:paraId="05651D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31B4D4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3</w:t>
      </w:r>
    </w:p>
    <w:p w14:paraId="196FC7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3.5 bits (127),  Expect = 4e-08</w:t>
      </w:r>
    </w:p>
    <w:p w14:paraId="704EE4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4 (62%), Positives = 30/44 (69%), Gaps = 0/44 (0%)</w:t>
      </w:r>
    </w:p>
    <w:p w14:paraId="1D9BDF4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FD0E3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ITGIRNNS  102</w:t>
      </w:r>
    </w:p>
    <w:p w14:paraId="0BB7A7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 VE GF  V QAGL FL SSD PA A  SAGITG+ + +</w:t>
      </w:r>
    </w:p>
    <w:p w14:paraId="1FA52B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LIFVFLVETGFHRVGQAGLDFLTSSDLPALACPSAGITGVSHRA  78</w:t>
      </w:r>
    </w:p>
    <w:p w14:paraId="1E7E65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08FF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0 bits (92),  Expect = 5e-04</w:t>
      </w:r>
    </w:p>
    <w:p w14:paraId="5E37D7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55 (48%), Positives = 33/55 (60%), Gaps = 1/55 (1%)</w:t>
      </w:r>
    </w:p>
    <w:p w14:paraId="1F52A31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0466F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37  VIWAHCNLRLPSSRHSPASASQVARITGARQHAWPYFLYFL*R*GFAMLPRLALD  173</w:t>
      </w:r>
    </w:p>
    <w:p w14:paraId="693762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I AH +L LP S +SPASASQ+A IT    HA   F+ FL   GF  + +  LD</w:t>
      </w:r>
    </w:p>
    <w:p w14:paraId="0CC5892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ISAHGSLHLPGSSYSPASASQIAGITVMCHHAGLIFV-FLVETGFHRVGQAGLD  54</w:t>
      </w:r>
    </w:p>
    <w:p w14:paraId="112BE2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8A20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783.1| PREDICTED: serine/threonine-protein phosphatase 5-like [Homo </w:t>
      </w:r>
    </w:p>
    <w:p w14:paraId="5D1623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55580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28.1| PREDICTED: serine/threonine-protein phosphatase 5-like [Homo </w:t>
      </w:r>
    </w:p>
    <w:p w14:paraId="2C23A0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DC7D0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99.1| PREDICTED: serine/threonine-protein phosphatase 5-like [Homo </w:t>
      </w:r>
    </w:p>
    <w:p w14:paraId="258D24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2AB24D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1</w:t>
      </w:r>
    </w:p>
    <w:p w14:paraId="6AB103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3.5 bits (127),  Expect = 4e-08</w:t>
      </w:r>
    </w:p>
    <w:p w14:paraId="23EDA1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6 (55%), Positives = 28/46 (61%), Gaps = 0/46 (0%)</w:t>
      </w:r>
    </w:p>
    <w:p w14:paraId="6E56CDA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31B7D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  221</w:t>
      </w:r>
    </w:p>
    <w:p w14:paraId="2099DE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+CSG I AHC+L L   R  P SASQVA   G   H W  FL+</w:t>
      </w:r>
    </w:p>
    <w:p w14:paraId="49F7C3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5  PRLKCSGTITAHCSLNLLGPRDPPTSASQVAVTEGMHHHTWLIFLF  170</w:t>
      </w:r>
    </w:p>
    <w:p w14:paraId="411340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9DF0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0462.1| serine/threonine-protein kinase Nek4 isoform 2 [Homo sapiens]</w:t>
      </w:r>
    </w:p>
    <w:p w14:paraId="381E3A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2</w:t>
      </w:r>
    </w:p>
    <w:p w14:paraId="7AC962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3.1 bits (126),  Expect = 5e-08</w:t>
      </w:r>
    </w:p>
    <w:p w14:paraId="1AD21F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0 (68%), Positives = 29/40 (73%), Gaps = 0/40 (0%)</w:t>
      </w:r>
    </w:p>
    <w:p w14:paraId="0A0D8AF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49920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  239</w:t>
      </w:r>
    </w:p>
    <w:p w14:paraId="4173BD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LECSG I AH NLRL  S  SPASAS+VA ITG   HA</w:t>
      </w:r>
    </w:p>
    <w:p w14:paraId="1037EE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3  PKLECSGTILAHSNLRLLGSSDSPASASRVAGITGVCHHA  412</w:t>
      </w:r>
    </w:p>
    <w:p w14:paraId="4CD691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9EA8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3148.2| serine/threonine-protein kinase Nek4 isoform 1 [Homo sapiens]</w:t>
      </w:r>
    </w:p>
    <w:p w14:paraId="07AF777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41</w:t>
      </w:r>
    </w:p>
    <w:p w14:paraId="718720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3.1 bits (126),  Expect = 5e-08</w:t>
      </w:r>
    </w:p>
    <w:p w14:paraId="67FE07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0 (68%), Positives = 29/40 (73%), Gaps = 0/40 (0%)</w:t>
      </w:r>
    </w:p>
    <w:p w14:paraId="1783296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DD721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  239</w:t>
      </w:r>
    </w:p>
    <w:p w14:paraId="61325B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LECSG I AH NLRL  S  SPASAS+VA ITG   HA</w:t>
      </w:r>
    </w:p>
    <w:p w14:paraId="63E4B6A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62  PKLECSGTILAHSNLRLLGSSDSPASASRVAGITGVCHHA  501</w:t>
      </w:r>
    </w:p>
    <w:p w14:paraId="58408B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469E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48.1| PREDICTED: hypothetical protein LOC100508257 [Homo sapiens]</w:t>
      </w:r>
    </w:p>
    <w:p w14:paraId="13444C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17.1| PREDICTED: hypothetical protein LOC100507149 [Homo sapiens]</w:t>
      </w:r>
    </w:p>
    <w:p w14:paraId="3E3842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47.1| PREDICTED: hypothetical protein LOC100508257 [Homo sapiens]</w:t>
      </w:r>
    </w:p>
    <w:p w14:paraId="0F6DBD7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9</w:t>
      </w:r>
    </w:p>
    <w:p w14:paraId="000B7A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(2) = 9e-08</w:t>
      </w:r>
    </w:p>
    <w:p w14:paraId="536FA6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75 (38%), Positives = 38/75 (51%), Gaps = 0/75 (0%)</w:t>
      </w:r>
    </w:p>
    <w:p w14:paraId="7D557A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35854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ITGIRNNS*N*EKKTLWSQXCFVF  54</w:t>
      </w:r>
    </w:p>
    <w:p w14:paraId="7E9FF4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+  F+E G  +V+QAGL  L SS PP  ASQSAGIT   + +   +   L      V </w:t>
      </w:r>
    </w:p>
    <w:p w14:paraId="596AA7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LIYFLFLETGSHYVSQAGLQLLGSSSPPTLASQSAGITCTSHRACRLKHLNLKGSFKIVE  85</w:t>
      </w:r>
    </w:p>
    <w:p w14:paraId="6BB147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3   PFLFLFKMYLFIFET  9</w:t>
      </w:r>
    </w:p>
    <w:p w14:paraId="0B2192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F++    Y F F +</w:t>
      </w:r>
    </w:p>
    <w:p w14:paraId="220FBA0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GFIYFKLTYSFDFHS  100</w:t>
      </w:r>
    </w:p>
    <w:p w14:paraId="505FEC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FAAA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5.8 bits (55),  Expect(2) = 9e-08</w:t>
      </w:r>
    </w:p>
    <w:p w14:paraId="4D7E56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3 (53%), Positives = 13/23 (57%), Gaps = 0/23 (0%)</w:t>
      </w:r>
    </w:p>
    <w:p w14:paraId="02BC9A8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881A8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83  SASQVARITGARQHAWPYFLYFL  215</w:t>
      </w:r>
    </w:p>
    <w:p w14:paraId="4118E7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 QV   TGA  HAW  +  FL</w:t>
      </w:r>
    </w:p>
    <w:p w14:paraId="7379A0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   SAPQVEGTTGACHHAWLIYFLFL  32</w:t>
      </w:r>
    </w:p>
    <w:p w14:paraId="1C014A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89272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664.1| PREDICTED: hypothetical protein LOC100510512 [Homo sapiens]</w:t>
      </w:r>
    </w:p>
    <w:p w14:paraId="253F65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7</w:t>
      </w:r>
    </w:p>
    <w:p w14:paraId="0C37FA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5A9C0D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3 (53%), Positives = 34/53 (65%), Gaps = 7/53 (13%)</w:t>
      </w:r>
    </w:p>
    <w:p w14:paraId="2FD091A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F6F79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QHA-------WPYFLYF  218</w:t>
      </w:r>
    </w:p>
    <w:p w14:paraId="228B42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SG+I  +C+L+L  SR SP SASQVA  TG  QHA         +FL+F</w:t>
      </w:r>
    </w:p>
    <w:p w14:paraId="538B8F2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9  RLECSGMIITYCSLKLLGSRDSPVSASQVAGTTGMHQHARLNFFLSLSFFLFF  171</w:t>
      </w:r>
    </w:p>
    <w:p w14:paraId="2BFF53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2FBC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124.1| PREDICTED: hypothetical protein LOC100507236, partial [Homo sapiens]</w:t>
      </w:r>
    </w:p>
    <w:p w14:paraId="2B5522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212.1| PREDICTED: hypothetical protein LOC100507236, partial [Homo sapiens]</w:t>
      </w:r>
    </w:p>
    <w:p w14:paraId="7C19D7D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4</w:t>
      </w:r>
    </w:p>
    <w:p w14:paraId="0679AA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048E92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3 (53%), Positives = 34/53 (65%), Gaps = 7/53 (13%)</w:t>
      </w:r>
    </w:p>
    <w:p w14:paraId="6CA61C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BB28F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QHA-------WPYFLYF  218</w:t>
      </w:r>
    </w:p>
    <w:p w14:paraId="4C2851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SG+I  +C+L+L  SR SP SASQVA  TG  QHA         +FL+F</w:t>
      </w:r>
    </w:p>
    <w:p w14:paraId="41C4D3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9  RLECSGMIITYCSLKLLGSRDSPVSASQVAGTTGMHQHARLNFFLSLSFFLFF  171</w:t>
      </w:r>
    </w:p>
    <w:p w14:paraId="36F42E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AF58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62828.1| zinc finger protein 283 [Homo sapiens]</w:t>
      </w:r>
    </w:p>
    <w:p w14:paraId="71E89B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9</w:t>
      </w:r>
    </w:p>
    <w:p w14:paraId="03AE6D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55B179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3 (76%), Positives = 27/33 (82%), Gaps = 0/33 (0%)</w:t>
      </w:r>
    </w:p>
    <w:p w14:paraId="148F41E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6DFED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  258</w:t>
      </w:r>
    </w:p>
    <w:p w14:paraId="67B82B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+LGSLQ PPP FT FSCLSL SS DY</w:t>
      </w:r>
    </w:p>
    <w:p w14:paraId="1F5BCF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    QAGVQWCDLGSLQAPPPGFTLFSCLSLLSSWDY  40</w:t>
      </w:r>
    </w:p>
    <w:p w14:paraId="2040EA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6B85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09.1| PREDICTED: hypothetical protein LOC100507445 [Homo sapiens]</w:t>
      </w:r>
    </w:p>
    <w:p w14:paraId="38FE43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7.1| PREDICTED: hypothetical protein LOC100507445 [Homo sapiens]</w:t>
      </w:r>
    </w:p>
    <w:p w14:paraId="0D5FDF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98.1| PREDICTED: hypothetical protein LOC100507445 [Homo sapiens]</w:t>
      </w:r>
    </w:p>
    <w:p w14:paraId="3201D9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1</w:t>
      </w:r>
    </w:p>
    <w:p w14:paraId="0BF487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3EF1E9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65 (51%), Positives = 38/65 (59%), Gaps = 1/65 (1%)</w:t>
      </w:r>
    </w:p>
    <w:p w14:paraId="6189DB3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00AC0F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9  STLGG*GRRIT*VQESKASLGNMAKPYLYKKYKK*GQACWRAPVILATWEAEAGEWRELG  308</w:t>
      </w:r>
    </w:p>
    <w:p w14:paraId="63CA04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TLGG G RIT  QE + SL N+ K  L K      +  W+APV+ A WE EAGE  E  </w:t>
      </w:r>
    </w:p>
    <w:p w14:paraId="580AEFA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   STLGGQGGRITRDQEFETSLDNIVKRRLTKNINI-SRVWWQAPVVPAIWETEAGESLEPR  116</w:t>
      </w:r>
    </w:p>
    <w:p w14:paraId="369963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09  RRRLQ  323</w:t>
      </w:r>
    </w:p>
    <w:p w14:paraId="358004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RLQ</w:t>
      </w:r>
    </w:p>
    <w:p w14:paraId="0B3E71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7  RWRLQ  121</w:t>
      </w:r>
    </w:p>
    <w:p w14:paraId="7596F8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CCFA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7385.1| hypothetical protein LOC199870 isoform 2 [Homo sapiens]</w:t>
      </w:r>
    </w:p>
    <w:p w14:paraId="41A47B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12</w:t>
      </w:r>
    </w:p>
    <w:p w14:paraId="5E345A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6 bits (122),  Expect = 2e-07</w:t>
      </w:r>
    </w:p>
    <w:p w14:paraId="197305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6 (67%), Positives = 28/36 (78%), Gaps = 0/36 (0%)</w:t>
      </w:r>
    </w:p>
    <w:p w14:paraId="6CB0551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3BD31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  248</w:t>
      </w:r>
    </w:p>
    <w:p w14:paraId="4C33A0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+G I AHCNL LP S  SPAS+S+VA ITG +</w:t>
      </w:r>
    </w:p>
    <w:p w14:paraId="73A64C0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   RLECNGTISAHCNLHLPGSSDSPASSSRVAGITGIK  84</w:t>
      </w:r>
    </w:p>
    <w:p w14:paraId="4DBEA4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B77A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7384.1| hypothetical protein LOC199870 isoform 1 [Homo sapiens]</w:t>
      </w:r>
    </w:p>
    <w:p w14:paraId="0ADFF58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41</w:t>
      </w:r>
    </w:p>
    <w:p w14:paraId="4CDBC8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6 bits (122),  Expect = 2e-07</w:t>
      </w:r>
    </w:p>
    <w:p w14:paraId="26B39B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6 (67%), Positives = 28/36 (78%), Gaps = 0/36 (0%)</w:t>
      </w:r>
    </w:p>
    <w:p w14:paraId="5372583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4AF5D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  248</w:t>
      </w:r>
    </w:p>
    <w:p w14:paraId="369817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+G I AHCNL LP S  SPAS+S+VA ITG +</w:t>
      </w:r>
    </w:p>
    <w:p w14:paraId="03C54BD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   RLECNGTISAHCNLHLPGSSDSPASSSRVAGITGIK  84</w:t>
      </w:r>
    </w:p>
    <w:p w14:paraId="42FA3C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E2C3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115861.1| peptidyl-prolyl cis-trans isomerase-like 3 isoform PPIL3a [Homo </w:t>
      </w:r>
    </w:p>
    <w:p w14:paraId="5A6BCC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49B934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0F6F0D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6 bits (122),  Expect = 2e-07</w:t>
      </w:r>
    </w:p>
    <w:p w14:paraId="325A2C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29 (76%), Positives = 24/29 (83%), Gaps = 0/29 (0%)</w:t>
      </w:r>
    </w:p>
    <w:p w14:paraId="4872B52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39DAF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9  PKAGVQWRNLGSLQPPPPEFTPFSCLSLP  273</w:t>
      </w:r>
    </w:p>
    <w:p w14:paraId="035743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AGVQWR+LGSLQPPPP F    CLSLP</w:t>
      </w:r>
    </w:p>
    <w:p w14:paraId="45CADE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3   PQAGVQWRDLGSLQPPPPGFKQVFCLSLP  61</w:t>
      </w:r>
    </w:p>
    <w:p w14:paraId="12BAE2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7F0E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56087.2| protein fantom isoform a [Homo sapiens]</w:t>
      </w:r>
    </w:p>
    <w:p w14:paraId="73536F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15</w:t>
      </w:r>
    </w:p>
    <w:p w14:paraId="62E71D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2 bits (121),  Expect = 2e-07</w:t>
      </w:r>
    </w:p>
    <w:p w14:paraId="577647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2 (62%), Positives = 26/42 (62%), Gaps = 0/42 (0%)</w:t>
      </w:r>
    </w:p>
    <w:p w14:paraId="6FB33B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A0616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 PRLECSGVIWAHCNLRLPSSRHSPASASQVARITGARQHAWP  233</w:t>
      </w:r>
    </w:p>
    <w:p w14:paraId="669EAE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P L CS  I AHCN RLP S   PASASQV  ITGA  H  P</w:t>
      </w:r>
    </w:p>
    <w:p w14:paraId="70973F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04  PGLGCSSAISAHCNFRLPGSSDFPASASQVDGITGACHHTQP  1145</w:t>
      </w:r>
    </w:p>
    <w:p w14:paraId="7573B2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98CD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841.3| cyclin-J-like protein [Homo sapiens]</w:t>
      </w:r>
    </w:p>
    <w:p w14:paraId="6B0C35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5</w:t>
      </w:r>
    </w:p>
    <w:p w14:paraId="4E6922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2 bits (121),  Expect = 2e-07</w:t>
      </w:r>
    </w:p>
    <w:p w14:paraId="326B0A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47 (60%), Positives = 31/47 (66%), Gaps = 7/47 (14%)</w:t>
      </w:r>
    </w:p>
    <w:p w14:paraId="4F72E37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58C90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3  VSLCHPRLECSGVIWAHCNLRLPSSRHSPASA-------SQVARITG  254</w:t>
      </w:r>
    </w:p>
    <w:p w14:paraId="7CA213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SL  PRL+CSG+I AHCNL LP S +SPASA        QVA  TG</w:t>
      </w:r>
    </w:p>
    <w:p w14:paraId="70D598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6   VSLLSPRLKCSGMISAHCNLHLPGSSNSPASAPHPPPTPPQVAETTG  142</w:t>
      </w:r>
    </w:p>
    <w:p w14:paraId="4D4B96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DA59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2680.1| 4F2 cell-surface antigen heavy chain isoform b [Homo sapiens]</w:t>
      </w:r>
    </w:p>
    <w:p w14:paraId="3E969D9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31</w:t>
      </w:r>
    </w:p>
    <w:p w14:paraId="332966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4 bits (119),  Expect = 3e-07</w:t>
      </w:r>
    </w:p>
    <w:p w14:paraId="5656CD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7/88 (43%), Positives = 45/88 (52%), Gaps = 3/88 (3%)</w:t>
      </w:r>
    </w:p>
    <w:p w14:paraId="5B15AE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9CE24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0  RQSLALSPKAGVQWRNLGSLQPPPPEFTPFSCLSLPSS*DYRRPPACLALFFVFFVEIGF  201</w:t>
      </w:r>
    </w:p>
    <w:p w14:paraId="245989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Q      +AGVQ  + G       +    + L L +S D   PPA  +      VE GF</w:t>
      </w:r>
    </w:p>
    <w:p w14:paraId="19EC7F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7   RQLPGSHSEAGVQGLSAGDDSETGSDCVTQAGLQLLASSD---PPALASKNAEVTVETGF  73</w:t>
      </w:r>
    </w:p>
    <w:p w14:paraId="20DCD8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0  RHVAQAGLGFLNSSDPPASASQSAGITG  117</w:t>
      </w:r>
    </w:p>
    <w:p w14:paraId="536F9E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HV+QA + FL S DP ASAS SAGITG</w:t>
      </w:r>
    </w:p>
    <w:p w14:paraId="7C0DA6C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4   HHVSQADIEFLTSIDPTASASGSAGITG  101</w:t>
      </w:r>
    </w:p>
    <w:p w14:paraId="32C47B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B2BD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6169.1| PREDICTED: protein MOST-1-like [Homo sapiens]</w:t>
      </w:r>
    </w:p>
    <w:p w14:paraId="021AE9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52.1| PREDICTED: protein MOST-1-like [Homo sapiens]</w:t>
      </w:r>
    </w:p>
    <w:p w14:paraId="5D78DB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76.1| PREDICTED: protein MOST-1-like [Homo sapiens]</w:t>
      </w:r>
    </w:p>
    <w:p w14:paraId="007F0C8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9</w:t>
      </w:r>
    </w:p>
    <w:p w14:paraId="250F5F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4 bits (119),  Expect = 3e-07</w:t>
      </w:r>
    </w:p>
    <w:p w14:paraId="59CE57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0 (70%), Positives = 24/30 (80%), Gaps = 0/30 (0%)</w:t>
      </w:r>
    </w:p>
    <w:p w14:paraId="5C06B8C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08EC08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9  FLMPVIPALWEAEAGGSLEFRNPRPAWATW  198</w:t>
      </w:r>
    </w:p>
    <w:p w14:paraId="62049A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 PVIPALW+AEAGG  E R+ RPAW TW</w:t>
      </w:r>
    </w:p>
    <w:p w14:paraId="6595A2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0   WLTPVIPALWKAEAGGLPELRSSRPAWTTW  99</w:t>
      </w:r>
    </w:p>
    <w:p w14:paraId="3893B5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B00B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4.1| PREDICTED: putative uncharacterized protein LOC65996-like [Homo </w:t>
      </w:r>
    </w:p>
    <w:p w14:paraId="1DC904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3BFDF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2.1| PREDICTED: putative uncharacterized protein LOC65996-like [Homo </w:t>
      </w:r>
    </w:p>
    <w:p w14:paraId="32FC61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73A1B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14.1| PREDICTED: putative uncharacterized protein LOC65996-like [Homo </w:t>
      </w:r>
    </w:p>
    <w:p w14:paraId="2B3933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C76B8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4.1| PREDICTED: putative uncharacterized protein LOC65996-like [Homo </w:t>
      </w:r>
    </w:p>
    <w:p w14:paraId="019514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F4479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0</w:t>
      </w:r>
    </w:p>
    <w:p w14:paraId="10FB61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3 bits (116),  Expect(2) = 3e-07</w:t>
      </w:r>
    </w:p>
    <w:p w14:paraId="16DEC1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54 (54%), Positives = 34/54 (63%), Gaps = 4/54 (7%)</w:t>
      </w:r>
    </w:p>
    <w:p w14:paraId="7AAA7B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944E6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38  RNLGSLQPPPPEFTPFSCLSLPSS*DYRRPPACLALFFVFFVEIGFRHVAQAGL  177</w:t>
      </w:r>
    </w:p>
    <w:p w14:paraId="635C3A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+L SLQP     T  SCLSLPS+ +Y R        F+F VE+GFRHV QAGL</w:t>
      </w:r>
    </w:p>
    <w:p w14:paraId="643BA06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5   RDLVSLQPA----TSASCLSLPSNWNYYRHAPLQPANFLFLVEMGFRHVGQAGL  114</w:t>
      </w:r>
    </w:p>
    <w:p w14:paraId="5E8559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CB15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0.8 bits (42),  Expect(2) = 3e-07</w:t>
      </w:r>
    </w:p>
    <w:p w14:paraId="560B78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8/15 (54%), Positives = 10/15 (67%), Gaps = 0/15 (0%)</w:t>
      </w:r>
    </w:p>
    <w:p w14:paraId="111C5F8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888F7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4  FETESRSVTQGWSAV  340</w:t>
      </w:r>
    </w:p>
    <w:p w14:paraId="098A3F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+TE  S   GWSA+</w:t>
      </w:r>
    </w:p>
    <w:p w14:paraId="17B90F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   FKTEFHSYCPGWSAM  64</w:t>
      </w:r>
    </w:p>
    <w:p w14:paraId="319100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DC0B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77368.1| platelet glycoprotein VI isoform 1 [Homo sapiens]</w:t>
      </w:r>
    </w:p>
    <w:p w14:paraId="6EA5FA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0</w:t>
      </w:r>
    </w:p>
    <w:p w14:paraId="708972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(2) = 4e-07</w:t>
      </w:r>
    </w:p>
    <w:p w14:paraId="63FF2C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6 (50%), Positives = 27/46 (59%), Gaps = 0/46 (0%)</w:t>
      </w:r>
    </w:p>
    <w:p w14:paraId="4F5E1C7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687778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7  KNTKNKARHAGGRL*S*LLGRLRQENGVNSGGGGCSEPKLRHCTPA  354</w:t>
      </w:r>
    </w:p>
    <w:p w14:paraId="4A4524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 T+  AR  G  L S  L  LR ENG++ GG GCSE +  HCT A</w:t>
      </w:r>
    </w:p>
    <w:p w14:paraId="598D68F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54  KKTQKLARCGGASLYSQQLRGLRWENGLSLGGRGCSELRSHHCTLA  599</w:t>
      </w:r>
    </w:p>
    <w:p w14:paraId="20FFEB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03E4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8.1 bits (61),  Expect(2) = 4e-07</w:t>
      </w:r>
    </w:p>
    <w:p w14:paraId="515F85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6/20 (80%), Gaps = 0/20 (0%)</w:t>
      </w:r>
    </w:p>
    <w:p w14:paraId="589790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4992D5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1  ESKASLGNMAKPYLYKKYKK  230</w:t>
      </w:r>
    </w:p>
    <w:p w14:paraId="21204D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+K SL NM KP+LY++ KK</w:t>
      </w:r>
    </w:p>
    <w:p w14:paraId="6F3E54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36  ENKISLCNMVKPHLYQQNKK  555</w:t>
      </w:r>
    </w:p>
    <w:p w14:paraId="453A9F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F5EA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714912.1| interleukin-12 receptor subunit beta-1 isoform 2 precursor [Homo </w:t>
      </w:r>
    </w:p>
    <w:p w14:paraId="193701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E528AA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81</w:t>
      </w:r>
    </w:p>
    <w:p w14:paraId="6F9D74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1 bits (118),  Expect = 4e-07</w:t>
      </w:r>
    </w:p>
    <w:p w14:paraId="06861C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1 (66%), Positives = 29/41 (71%), Gaps = 1/41 (2%)</w:t>
      </w:r>
    </w:p>
    <w:p w14:paraId="61FB942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B703B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40  GVIWAHCNLRLPSSRHSPASASQVARITGARQHAWPYFLYF  218</w:t>
      </w:r>
    </w:p>
    <w:p w14:paraId="6B99C8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+I AHCNLRLP SR SPASAS+VA ITG   H     LYF</w:t>
      </w:r>
    </w:p>
    <w:p w14:paraId="059FF4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2  GMISAHCNLRLPDSRDSPASASRVAGITGICHHT-RLILYF  381</w:t>
      </w:r>
    </w:p>
    <w:p w14:paraId="647E5F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13E0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63998.2| thromboxane A2 receptor isoform beta [Homo sapiens]</w:t>
      </w:r>
    </w:p>
    <w:p w14:paraId="188B4B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7</w:t>
      </w:r>
    </w:p>
    <w:p w14:paraId="32E404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1 bits (118),  Expect = 4e-07</w:t>
      </w:r>
    </w:p>
    <w:p w14:paraId="7099AA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6 (59%), Positives = 29/46 (64%), Gaps = 0/46 (0%)</w:t>
      </w:r>
    </w:p>
    <w:p w14:paraId="522561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F249A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PYFLY  221</w:t>
      </w:r>
    </w:p>
    <w:p w14:paraId="3A4C16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 LE SG I AHCNLRLP S  S ASAS+ A ITG    A P  L+</w:t>
      </w:r>
    </w:p>
    <w:p w14:paraId="140A35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35  PSLEYSGTISAHCNLRLPGSSDSRASASRAAGITGVSHCARPCMLF  380</w:t>
      </w:r>
    </w:p>
    <w:p w14:paraId="66ABC4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9E7A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1657.2| zinc finger matrin-type protein 1 isoform 1 [Homo sapiens]</w:t>
      </w:r>
    </w:p>
    <w:p w14:paraId="68CF7B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38</w:t>
      </w:r>
    </w:p>
    <w:p w14:paraId="7AD279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7 bits (117),  Expect = 6e-07</w:t>
      </w:r>
    </w:p>
    <w:p w14:paraId="778969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5 (69%), Positives = 26/35 (75%), Gaps = 0/35 (0%)</w:t>
      </w:r>
    </w:p>
    <w:p w14:paraId="6DA4D72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7DE61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  251</w:t>
      </w:r>
    </w:p>
    <w:p w14:paraId="595750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SG I AHC+L LP S  SPASASQ+A  T A</w:t>
      </w:r>
    </w:p>
    <w:p w14:paraId="05BE89E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    RLECSGAISAHCSLHLPGSSDSPASASQIAGTTDA  42</w:t>
      </w:r>
    </w:p>
    <w:p w14:paraId="79BC94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8D13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5.1| hypothetical protein LOC123207 isoform b [Homo sapiens]</w:t>
      </w:r>
    </w:p>
    <w:p w14:paraId="0923CD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7</w:t>
      </w:r>
    </w:p>
    <w:p w14:paraId="3D8413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(2) = 7e-07</w:t>
      </w:r>
    </w:p>
    <w:p w14:paraId="0EE012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28 (72%), Positives = 23/28 (83%), Gaps = 0/28 (0%)</w:t>
      </w:r>
    </w:p>
    <w:p w14:paraId="453FA1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514BB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  275</w:t>
      </w:r>
    </w:p>
    <w:p w14:paraId="777032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+LECSGV+ AHCNL L  S +SPASAS</w:t>
      </w:r>
    </w:p>
    <w:p w14:paraId="2647F55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0  PKLECSGVVLAHCNLHLLGSSYSPASAS  167</w:t>
      </w:r>
    </w:p>
    <w:p w14:paraId="319B09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D3F4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3.5 bits (49),  Expect(2) = 7e-07</w:t>
      </w:r>
    </w:p>
    <w:p w14:paraId="155617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0/11 (91%), Positives = 11/11 (100%), Gaps = 0/11 (0%)</w:t>
      </w:r>
    </w:p>
    <w:p w14:paraId="22CD92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36CCF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6  FLRQSLALSPK  354</w:t>
      </w:r>
    </w:p>
    <w:p w14:paraId="404F89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RQ+LALSPK</w:t>
      </w:r>
    </w:p>
    <w:p w14:paraId="465CB4A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1  FLRQNLALSPK  141</w:t>
      </w:r>
    </w:p>
    <w:p w14:paraId="6D8C0B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944A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55002.1| granulocyte-macrophage colony-stimulating factor receptor subunit </w:t>
      </w:r>
    </w:p>
    <w:p w14:paraId="43E9DD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pha isoform f precursor [Homo sapiens]</w:t>
      </w:r>
    </w:p>
    <w:p w14:paraId="7DD68B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4</w:t>
      </w:r>
    </w:p>
    <w:p w14:paraId="2AB433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3 bits (116),  Expect = 7e-07</w:t>
      </w:r>
    </w:p>
    <w:p w14:paraId="5E3902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2 (69%), Positives = 23/32 (72%), Gaps = 0/32 (0%)</w:t>
      </w:r>
    </w:p>
    <w:p w14:paraId="4C25E9A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5814A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  261</w:t>
      </w:r>
    </w:p>
    <w:p w14:paraId="2C0144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NLGSLQPP P    FSCL LP S D</w:t>
      </w:r>
    </w:p>
    <w:p w14:paraId="47B0ECC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22  QAGVQWHNLGSLQPPSPRLKRFSCLRLPGSDD  353</w:t>
      </w:r>
    </w:p>
    <w:p w14:paraId="6977A6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2DA0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10.1| PREDICTED: hypothetical protein LOC100507131 [Homo sapiens]</w:t>
      </w:r>
    </w:p>
    <w:p w14:paraId="278082A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0820B7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6A24EA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6 (59%), Positives = 29/46 (64%), Gaps = 0/46 (0%)</w:t>
      </w:r>
    </w:p>
    <w:p w14:paraId="2536AF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DFF83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LALFFVF  219</w:t>
      </w:r>
    </w:p>
    <w:p w14:paraId="0E6B64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GVQWR+LGSLQ   P F   SCLSL SS  YR PP   A F VF</w:t>
      </w:r>
    </w:p>
    <w:p w14:paraId="48F2EF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5   QVGVQWRDLGSLQLSSPRFKRLSCLSLLSSWYYRCPPPQPANFCVF  70</w:t>
      </w:r>
    </w:p>
    <w:p w14:paraId="2AD072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C321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 = 1e-04</w:t>
      </w:r>
    </w:p>
    <w:p w14:paraId="6DF7A3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93 (36%), Positives = 44/93 (48%), Gaps = 7/93 (7%)</w:t>
      </w:r>
    </w:p>
    <w:p w14:paraId="5055F0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C003C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7  FFETESRSVTQ---GWSAVA*FGLTATSASRVHAILLPQPPK*LGLQAPASMPGLIFCIF  217</w:t>
      </w:r>
    </w:p>
    <w:p w14:paraId="00115D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FE ESRS  Q    W  +    L++    R+  + L         + P   P   FC+F</w:t>
      </w:r>
    </w:p>
    <w:p w14:paraId="3549021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   FFEMESRSGAQVGVQWRDLGSLQLSSPRFKRLSCLSLLSS---WYYRCPPPQPAN-FCVF  70</w:t>
      </w:r>
    </w:p>
    <w:p w14:paraId="4CE27D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CRDRVSPCCPGWPWIPELK*SSCLSLPKCWDYR  118</w:t>
      </w:r>
    </w:p>
    <w:p w14:paraId="28031C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R+RVS   PG     +L+ S+ L LPKC DYR</w:t>
      </w:r>
    </w:p>
    <w:p w14:paraId="1A7A0FF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   TRNRVSLYWPGRSRYSDLRHSARLGLPKCRDYR  103</w:t>
      </w:r>
    </w:p>
    <w:p w14:paraId="57C406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3A08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678.1| PREDICTED: hypothetical protein LOC100506928 [Homo sapiens]</w:t>
      </w:r>
    </w:p>
    <w:p w14:paraId="4B6CE8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61.1| PREDICTED: hypothetical protein LOC100506928 [Homo sapiens]</w:t>
      </w:r>
    </w:p>
    <w:p w14:paraId="2C0E8A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899.1| PREDICTED: hypothetical protein LOC100506928 [Homo sapiens]</w:t>
      </w:r>
    </w:p>
    <w:p w14:paraId="44EE77D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0B7755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7C04FD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1 (57%), Positives = 27/41 (66%), Gaps = 0/41 (0%)</w:t>
      </w:r>
    </w:p>
    <w:p w14:paraId="667EE8A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DB11D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QHAW  236</w:t>
      </w:r>
    </w:p>
    <w:p w14:paraId="7EC0AE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SG+I AH +L LP S + P SASQ +  TG   H W</w:t>
      </w:r>
    </w:p>
    <w:p w14:paraId="40EA17A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2  PRLECSGMITAHYSLGLPGSSNPPTSASQGSGTTGMCHHTW  152</w:t>
      </w:r>
    </w:p>
    <w:p w14:paraId="6F996C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F1E0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780.1| PREDICTED: hypothetical protein LOC100507131 [Homo sapiens]</w:t>
      </w:r>
    </w:p>
    <w:p w14:paraId="394171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2.1| PREDICTED: hypothetical protein LOC100507131 [Homo sapiens]</w:t>
      </w:r>
    </w:p>
    <w:p w14:paraId="1EABE5F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43A2CE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57C61E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6 (59%), Positives = 29/46 (64%), Gaps = 0/46 (0%)</w:t>
      </w:r>
    </w:p>
    <w:p w14:paraId="66849E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8B40A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LALFFVF  219</w:t>
      </w:r>
    </w:p>
    <w:p w14:paraId="7E046D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GVQWR+LGSLQ   P F   SCLSL SS  YR PP   A F VF</w:t>
      </w:r>
    </w:p>
    <w:p w14:paraId="0AF06C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5   QVGVQWRDLGSLQLSSPRFKRLSCLSLLSSWYYRCPPPQPANFCVF  70</w:t>
      </w:r>
    </w:p>
    <w:p w14:paraId="4470DF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3027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077305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93 (38%), Positives = 45/93 (49%), Gaps = 7/93 (7%)</w:t>
      </w:r>
    </w:p>
    <w:p w14:paraId="62AA34D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6BA04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87  FFETESRSVTQ---GWSAVA*FGLTATSASRVHAILLPQPPK*LGLQAPASMPGLIFCIF  217</w:t>
      </w:r>
    </w:p>
    <w:p w14:paraId="19563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FE ESRS  Q    W  +    L++    R+  + L         + P   P   FC+F</w:t>
      </w:r>
    </w:p>
    <w:p w14:paraId="1C6E38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   FFEMESRSGAQVGVQWRDLGSLQLSSPRFKRLSCLSLLSS---WYYRCPPPQPAN-FCVF  70</w:t>
      </w:r>
    </w:p>
    <w:p w14:paraId="4B7021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6  CRDRVSPCCPGWPWIPELK*SSCLSLPKCWDYR  118</w:t>
      </w:r>
    </w:p>
    <w:p w14:paraId="27C10A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RDRVS   PG    P+L+ S+ L LPKC DYR</w:t>
      </w:r>
    </w:p>
    <w:p w14:paraId="33B61D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   TRDRVSLYWPGRSRTPDLRHSARLGLPKCRDYR  103</w:t>
      </w:r>
    </w:p>
    <w:p w14:paraId="6C974B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36C7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157.1| protein THEMIS isoform 1 [Homo sapiens]</w:t>
      </w:r>
    </w:p>
    <w:p w14:paraId="677E5DB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80</w:t>
      </w:r>
    </w:p>
    <w:p w14:paraId="75DF01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(2) = 1e-06</w:t>
      </w:r>
    </w:p>
    <w:p w14:paraId="0751A3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8 (75%), Positives = 22/28 (79%), Gaps = 0/28 (0%)</w:t>
      </w:r>
    </w:p>
    <w:p w14:paraId="61EAB2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3DC14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1  LALSPKAGVQWRNLGSLQPPPPEFTPFS  288</w:t>
      </w:r>
    </w:p>
    <w:p w14:paraId="2D0E8B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 SPKAGVQWR+LGSLQP PP F  FS</w:t>
      </w:r>
    </w:p>
    <w:p w14:paraId="220E1C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1  LPKSPKAGVQWRDLGSLQPLPPGFKQFS  608</w:t>
      </w:r>
    </w:p>
    <w:p w14:paraId="126997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DA5A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2.7 bits (47),  Expect(2) = 1e-06</w:t>
      </w:r>
    </w:p>
    <w:p w14:paraId="0ED9DA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22 (50%), Positives = 12/22 (55%), Gaps = 0/22 (0%)</w:t>
      </w:r>
    </w:p>
    <w:p w14:paraId="569AF9A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2693E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07  PSSRHSPASASQVARITGARQH  242</w:t>
      </w:r>
    </w:p>
    <w:p w14:paraId="6A827C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  +   ASAS VA ITG   H</w:t>
      </w:r>
    </w:p>
    <w:p w14:paraId="2AE9007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02  PGFKQFSASASHVAGITGTPHH  623</w:t>
      </w:r>
    </w:p>
    <w:p w14:paraId="47C33C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FD9C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68.1| PREDICTED: hypothetical protein LOC100129516 [Homo sapiens]</w:t>
      </w:r>
    </w:p>
    <w:p w14:paraId="476C16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76.1| PREDICTED: hypothetical protein LOC100129516 [Homo sapiens]</w:t>
      </w:r>
    </w:p>
    <w:p w14:paraId="18B5A18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3</w:t>
      </w:r>
    </w:p>
    <w:p w14:paraId="0B02AD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5 bits (114),  Expect = 1e-06</w:t>
      </w:r>
    </w:p>
    <w:p w14:paraId="00BF6D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2 (72%), Positives = 26/32 (82%), Gaps = 0/32 (0%)</w:t>
      </w:r>
    </w:p>
    <w:p w14:paraId="4AD6554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B934F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9  IGFRHVAQAGLGFLNSSDPPASASQSAGITGI  114</w:t>
      </w:r>
    </w:p>
    <w:p w14:paraId="7D534A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GFR+V QAGL  L S DPPAS SQSAGITG+</w:t>
      </w:r>
    </w:p>
    <w:p w14:paraId="7F666F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GFRYVGQAGLEPLTSGDPPASTSQSAGITGV  32</w:t>
      </w:r>
    </w:p>
    <w:p w14:paraId="17C4E9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832EB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09.1| disrupted in schizophrenia 1 protein isoform a [Homo sapiens]</w:t>
      </w:r>
    </w:p>
    <w:p w14:paraId="548BBEC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86</w:t>
      </w:r>
    </w:p>
    <w:p w14:paraId="1022CC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5 bits (114),  Expect = 1e-06</w:t>
      </w:r>
    </w:p>
    <w:p w14:paraId="2217E5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2 (75%), Positives = 26/32 (82%), Gaps = 0/32 (0%)</w:t>
      </w:r>
    </w:p>
    <w:p w14:paraId="09DEC4A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22ACE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VEIGFRHVAQAGLGFLNSSDPPASASQSAGIT  120</w:t>
      </w:r>
    </w:p>
    <w:p w14:paraId="7F3EE9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E GF +V QAGL  L SS+PPASASQSAGIT</w:t>
      </w:r>
    </w:p>
    <w:p w14:paraId="2B9CE12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3  VETGFHYVGQAGLELLTSSNPPASASQSAGIT  404</w:t>
      </w:r>
    </w:p>
    <w:p w14:paraId="3C7744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9380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85728.1| activating signal cointegrator 1 complex subunit 1 isoform a </w:t>
      </w:r>
    </w:p>
    <w:p w14:paraId="23B7DF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[Homo sapiens]</w:t>
      </w:r>
    </w:p>
    <w:p w14:paraId="600A78E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0</w:t>
      </w:r>
    </w:p>
    <w:p w14:paraId="0CCE15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5 bits (114),  Expect = 1e-06</w:t>
      </w:r>
    </w:p>
    <w:p w14:paraId="592393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5 (72%), Positives = 26/35 (75%), Gaps = 0/35 (0%)</w:t>
      </w:r>
    </w:p>
    <w:p w14:paraId="44CC37F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98B5F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  254</w:t>
      </w:r>
    </w:p>
    <w:p w14:paraId="22D25C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 +  I AHCNL LP S  SPASASQVA ITG</w:t>
      </w:r>
    </w:p>
    <w:p w14:paraId="7B23B4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3  PRLEYNDAISAHCNLCLPGSSDSPASASQVAGITG  387</w:t>
      </w:r>
    </w:p>
    <w:p w14:paraId="23D14E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B0D1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0313.3| breast carcinoma-amplified sequence 4 isoform a [Homo sapiens]</w:t>
      </w:r>
    </w:p>
    <w:p w14:paraId="2D646A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11</w:t>
      </w:r>
    </w:p>
    <w:p w14:paraId="0056FE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1 bits (113),  Expect = 2e-06</w:t>
      </w:r>
    </w:p>
    <w:p w14:paraId="2467B5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2 (75%), Positives = 25/32 (79%), Gaps = 0/32 (0%)</w:t>
      </w:r>
    </w:p>
    <w:p w14:paraId="399AB4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F1BEF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2  LECSGVIWAHCNLRLPSSRHSPASASQVARIT  257</w:t>
      </w:r>
    </w:p>
    <w:p w14:paraId="6DC277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ECSG I A CNLRLP S  SPASASQVA IT</w:t>
      </w:r>
    </w:p>
    <w:p w14:paraId="585FE9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4  VECSGTIPARCNLRLPGSSDSPASASQVAGIT  195</w:t>
      </w:r>
    </w:p>
    <w:p w14:paraId="729930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EED5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66173.1| probable sodium-coupled neutral amino acid transporter 6 isoform </w:t>
      </w:r>
    </w:p>
    <w:p w14:paraId="5A72A4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1 [Homo sapiens]</w:t>
      </w:r>
    </w:p>
    <w:p w14:paraId="7B1BFE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21</w:t>
      </w:r>
    </w:p>
    <w:p w14:paraId="7BF152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73EAF4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4 (68%), Positives = 25/34 (74%), Gaps = 0/34 (0%)</w:t>
      </w:r>
    </w:p>
    <w:p w14:paraId="17BC20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72D06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  254</w:t>
      </w:r>
    </w:p>
    <w:p w14:paraId="0564BC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 CSGVI AHCNL LP S + P SAS+VA  TG</w:t>
      </w:r>
    </w:p>
    <w:p w14:paraId="04B00FB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7  RLACSGVISAHCNLCLPDSSNPPTSASRVAETTG  470</w:t>
      </w:r>
    </w:p>
    <w:p w14:paraId="715878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00E7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77143.1| inositol hexakisphosphate and diphosphoinositol-pentakisphosphate </w:t>
      </w:r>
    </w:p>
    <w:p w14:paraId="3FB74C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kinase 1 isoform 6 [Homo sapiens]</w:t>
      </w:r>
    </w:p>
    <w:p w14:paraId="75EE1E1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6</w:t>
      </w:r>
    </w:p>
    <w:p w14:paraId="4B0614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435233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9 (62%), Positives = 29/39 (75%), Gaps = 0/39 (0%)</w:t>
      </w:r>
    </w:p>
    <w:p w14:paraId="437EC1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0D575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8   FVEIGFRHVAQAGLGFLNSSDPPASASQSAGITGIRNNS  102</w:t>
      </w:r>
    </w:p>
    <w:p w14:paraId="47FF14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++E  F HV QAGL  L SSD PASASQSAGITG+ + +</w:t>
      </w:r>
    </w:p>
    <w:p w14:paraId="1FCECC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9  WLETRFCHVGQAGLELLTSSDLPASASQSAGITGVSHRT  1137</w:t>
      </w:r>
    </w:p>
    <w:p w14:paraId="5B77E4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879B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4384.1| suppressor of G2 allele of SKP1 homolog isoform SGT1B [Homo sapiens]</w:t>
      </w:r>
    </w:p>
    <w:p w14:paraId="6A5484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65</w:t>
      </w:r>
    </w:p>
    <w:p w14:paraId="4761E0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10E75A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51 (51%), Positives = 30/51 (59%), Gaps = 6/51 (11%)</w:t>
      </w:r>
    </w:p>
    <w:p w14:paraId="167BF0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BCD05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VEIGFRHVAQAGLGFLNSSDPPASASQSAGITGIRNNS*N*EKKTLWSQXC  63</w:t>
      </w:r>
    </w:p>
    <w:p w14:paraId="736255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E GF  V QAGL  L SSDPPA  SQSAGITG   N       ++W + C</w:t>
      </w:r>
    </w:p>
    <w:p w14:paraId="1E7B511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0  IETGFHRVGQAGLQLLTSSDPPALDSQSAGITGADANF------SVWIKRC  154</w:t>
      </w:r>
    </w:p>
    <w:p w14:paraId="7BE285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395D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603.1| hypothetical protein LOC283579 isoform 1 [Homo sapiens]</w:t>
      </w:r>
    </w:p>
    <w:p w14:paraId="7FBCF21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0E9F5E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12FE02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3 (70%), Positives = 27/33 (82%), Gaps = 0/33 (0%)</w:t>
      </w:r>
    </w:p>
    <w:p w14:paraId="35A1BC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8C6D7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EIGFRHVAQAGLGFLNSSDPPASASQSAGITGI  114</w:t>
      </w:r>
    </w:p>
    <w:p w14:paraId="1F32EB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+G  + AQAGL  L SS+PPASASQSAGITG+</w:t>
      </w:r>
    </w:p>
    <w:p w14:paraId="7F7A9E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   EMGSHYFAQAGLELLGSSNPPASASQSAGITGV  62</w:t>
      </w:r>
    </w:p>
    <w:p w14:paraId="1E13FC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CD32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09.1| PREDICTED: hypothetical protein LOC100509912 [Homo sapiens]</w:t>
      </w:r>
    </w:p>
    <w:p w14:paraId="7E0B9B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79.1| PREDICTED: hypothetical protein LOC100506809 [Homo sapiens]</w:t>
      </w:r>
    </w:p>
    <w:p w14:paraId="1E4A26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0.1| PREDICTED: hypothetical protein LOC100509912 [Homo sapiens]</w:t>
      </w:r>
    </w:p>
    <w:p w14:paraId="1DC1ADD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2A3735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(2) = 3e-06</w:t>
      </w:r>
    </w:p>
    <w:p w14:paraId="2300B7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34 (53%), Positives = 22/34 (65%), Gaps = 0/34 (0%)</w:t>
      </w:r>
    </w:p>
    <w:p w14:paraId="6D89988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2AD5B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1  HFGRLRQEDHLSSGIQGQPGQHGETLSLQKIQKI  232</w:t>
      </w:r>
    </w:p>
    <w:p w14:paraId="5F9333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FGR R+ D+L  G+  Q GQ GE+ SL K  KI</w:t>
      </w:r>
    </w:p>
    <w:p w14:paraId="2D190F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6   HFGRPRRADYLRIGVPDQRGQRGESPSLLKNTKI  89</w:t>
      </w:r>
    </w:p>
    <w:p w14:paraId="3568DC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ECD8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0.8 bits (68),  Expect(2) = 3e-06</w:t>
      </w:r>
    </w:p>
    <w:p w14:paraId="23311F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6 (62%), Positives = 17/26 (66%), Gaps = 0/26 (0%)</w:t>
      </w:r>
    </w:p>
    <w:p w14:paraId="2E978A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06B7AB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46  WRAPVILATWEAEAGEWRELGRRRLQ  323</w:t>
      </w:r>
    </w:p>
    <w:p w14:paraId="4F34D4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  PVI A  E EAGE  E GR+RLQ</w:t>
      </w:r>
    </w:p>
    <w:p w14:paraId="38CF50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3   WWVPVIPAIREGEAGESLEPGRQRLQ  118</w:t>
      </w:r>
    </w:p>
    <w:p w14:paraId="0440E7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F1EB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3992.1| zinc finger protein 195 isoform 1 [Homo sapiens]</w:t>
      </w:r>
    </w:p>
    <w:p w14:paraId="03F525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9</w:t>
      </w:r>
    </w:p>
    <w:p w14:paraId="6EA540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54B047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7 (63%), Positives = 27/37 (73%), Gaps = 0/37 (0%)</w:t>
      </w:r>
    </w:p>
    <w:p w14:paraId="09A0D6E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A60C7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EIGFRHVAQAGLGFLNSSDPPASASQSAGITGIRNNS  102</w:t>
      </w:r>
    </w:p>
    <w:p w14:paraId="6DCE03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+GF H  QA L  L SSD PASASQSAGITG+ + +</w:t>
      </w:r>
    </w:p>
    <w:p w14:paraId="136EB35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EMGFHHATQACLELLGSSDLPASASQSAGITGVNHRA  112</w:t>
      </w:r>
    </w:p>
    <w:p w14:paraId="18E23D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6453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3991.1| zinc finger protein 195 isoform 2 [Homo sapiens]</w:t>
      </w:r>
    </w:p>
    <w:p w14:paraId="35DCF2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6</w:t>
      </w:r>
    </w:p>
    <w:p w14:paraId="78506C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405592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7 (63%), Positives = 27/37 (73%), Gaps = 0/37 (0%)</w:t>
      </w:r>
    </w:p>
    <w:p w14:paraId="2DF00A5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CCA89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EIGFRHVAQAGLGFLNSSDPPASASQSAGITGIRNNS  102</w:t>
      </w:r>
    </w:p>
    <w:p w14:paraId="30F957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+GF H  QA L  L SSD PASASQSAGITG+ + +</w:t>
      </w:r>
    </w:p>
    <w:p w14:paraId="68B0BC9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EMGFHHATQACLELLGSSDLPASASQSAGITGVNHRA  112</w:t>
      </w:r>
    </w:p>
    <w:p w14:paraId="5F4055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1496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89795.1| sulfotransferase 1C2 isoform b [Homo sapiens]</w:t>
      </w:r>
    </w:p>
    <w:p w14:paraId="2AD41E9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7</w:t>
      </w:r>
    </w:p>
    <w:p w14:paraId="26A55E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31381B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3 (70%), Positives = 26/33 (79%), Gaps = 0/33 (0%)</w:t>
      </w:r>
    </w:p>
    <w:p w14:paraId="5078FA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C3875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EIGFRHVAQAGLGFLNSSDPPASASQSAGITGI  114</w:t>
      </w:r>
    </w:p>
    <w:p w14:paraId="2D02D8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 HVAQAGL  L+SS+PPAS SQSA IT +</w:t>
      </w:r>
    </w:p>
    <w:p w14:paraId="613F23A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3   ETGFHHVAQAGLKLLSSSNPPASTSQSAKITDL  125</w:t>
      </w:r>
    </w:p>
    <w:p w14:paraId="4E4706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C962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6126.1| zinc finger protein 701 isoform 1 [Homo sapiens]</w:t>
      </w:r>
    </w:p>
    <w:p w14:paraId="69D5DBD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31</w:t>
      </w:r>
    </w:p>
    <w:p w14:paraId="4C5F98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6 bits (109),  Expect = 5e-06</w:t>
      </w:r>
    </w:p>
    <w:p w14:paraId="0A5DE4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6 (62%), Positives = 26/36 (73%), Gaps = 0/36 (0%)</w:t>
      </w:r>
    </w:p>
    <w:p w14:paraId="4F1C2FA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75DC8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9  IGFRHVAQAGLGFLNSSDPPASASQSAGITGIRNNS  102</w:t>
      </w:r>
    </w:p>
    <w:p w14:paraId="33E5A4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GF HV Q GL    S DPPASASQSAGITG+ + +</w:t>
      </w:r>
    </w:p>
    <w:p w14:paraId="0BD518F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GFLHVGQDGLELPTSGDPPASASQSAGITGVSHRT  36</w:t>
      </w:r>
    </w:p>
    <w:p w14:paraId="092C8D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4907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2899.1| proto-oncogene c-Rel [Homo sapiens]</w:t>
      </w:r>
    </w:p>
    <w:p w14:paraId="45A8264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19</w:t>
      </w:r>
    </w:p>
    <w:p w14:paraId="5ED127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18DA56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2 (72%), Positives = 23/32 (72%), Gaps = 0/32 (0%)</w:t>
      </w:r>
    </w:p>
    <w:p w14:paraId="0B30823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F0003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5  VEIGFRHVAQAGLGFLNSSDPPASASQSAGIT  120</w:t>
      </w:r>
    </w:p>
    <w:p w14:paraId="1E885E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E GFRHV Q GL  L S DPP  ASQSAGIT</w:t>
      </w:r>
    </w:p>
    <w:p w14:paraId="70A2ED7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8  VETGFRHVDQDGLELLTSGDPPTLASQSAGIT  339</w:t>
      </w:r>
    </w:p>
    <w:p w14:paraId="357C40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B017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8.1| PREDICTED: hypothetical protein LOC100506073 [Homo sapiens]</w:t>
      </w:r>
    </w:p>
    <w:p w14:paraId="5074A3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29.1| PREDICTED: hypothetical protein LOC100506073 [Homo sapiens]</w:t>
      </w:r>
    </w:p>
    <w:p w14:paraId="25AEAD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0</w:t>
      </w:r>
    </w:p>
    <w:p w14:paraId="394D2D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8 bits (107),  Expect = 8e-06</w:t>
      </w:r>
    </w:p>
    <w:p w14:paraId="60CD72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4/83 (41%), Positives = 46/83 (56%), Gaps = 8/83 (9%)</w:t>
      </w:r>
    </w:p>
    <w:p w14:paraId="44B6FCD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B0DE7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0  GVQWRNLGSLQPPPPEFTPFSCLSLPSS*DYRRP-PACLALFFVFF---VEIGFRHVAQA  183</w:t>
      </w:r>
    </w:p>
    <w:p w14:paraId="1F73D9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+QW +L SLQP PP F  FSCLSL SS D R   P  + +F +F    V  G+   ++ </w:t>
      </w:r>
    </w:p>
    <w:p w14:paraId="3A709C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GMQWLHLCSLQPLPPGFKRFSCLSLLSSWDCRYTLPFPVNVFCIFSRDGVSAGWSDWSRT  94</w:t>
      </w:r>
    </w:p>
    <w:p w14:paraId="0D2633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GLGFLNSSDPPASASQSAGITGI  114</w:t>
      </w:r>
    </w:p>
    <w:p w14:paraId="0D8E40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  +++  PP    QS GITG+</w:t>
      </w:r>
    </w:p>
    <w:p w14:paraId="25493DF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5   PDLVIHTPRPP----QSVGITGM  113</w:t>
      </w:r>
    </w:p>
    <w:p w14:paraId="05DA9C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B757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7449.1| hypothetical protein LOC283579 isoform 2 [Homo sapiens]</w:t>
      </w:r>
    </w:p>
    <w:p w14:paraId="4AA79E1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2</w:t>
      </w:r>
    </w:p>
    <w:p w14:paraId="1B696D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8 bits (107),  Expect = 8e-06</w:t>
      </w:r>
    </w:p>
    <w:p w14:paraId="36A3D6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2 (69%), Positives = 26/32 (82%), Gaps = 0/32 (0%)</w:t>
      </w:r>
    </w:p>
    <w:p w14:paraId="465AB4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0C9F2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9  IGFRHVAQAGLGFLNSSDPPASASQSAGITGI  114</w:t>
      </w:r>
    </w:p>
    <w:p w14:paraId="7E59A4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G  + AQAGL  L SS+PPASASQSAGITG+</w:t>
      </w:r>
    </w:p>
    <w:p w14:paraId="4FF9D0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GSHYFAQAGLELLGSSNPPASASQSAGITGV  32</w:t>
      </w:r>
    </w:p>
    <w:p w14:paraId="3DB1D1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CAD3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60344.2| hypothetical protein LOC201158 isoform 1 [Homo sapiens]</w:t>
      </w:r>
    </w:p>
    <w:p w14:paraId="25303F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76</w:t>
      </w:r>
    </w:p>
    <w:p w14:paraId="470991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8 bits (107),  Expect = 8e-06</w:t>
      </w:r>
    </w:p>
    <w:p w14:paraId="5515ED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54 (49%), Positives = 30/54 (56%), Gaps = 10/54 (18%)</w:t>
      </w:r>
    </w:p>
    <w:p w14:paraId="45353E9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6AFA3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45  ACLALFFVFFVEIGF----------RHVAQAGLGFLNSSDPPASASQSAGITGI  114</w:t>
      </w:r>
    </w:p>
    <w:p w14:paraId="3B1DE5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C  L+ +F     F          RH+AQ GL  L S DPPASA QSAGITG+</w:t>
      </w:r>
    </w:p>
    <w:p w14:paraId="04F7ED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3  ACSVLWVIFAFSALFSFTVKWLRRSRHIAQTGLKVLGSRDPPASAFQSAGITGV  186</w:t>
      </w:r>
    </w:p>
    <w:p w14:paraId="3651C7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5EC3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30127.1| sorbin and SH3 domain-containing protein 1 isoform 4 [Homo sapiens]</w:t>
      </w:r>
    </w:p>
    <w:p w14:paraId="207DFA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51</w:t>
      </w:r>
    </w:p>
    <w:p w14:paraId="1C0309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8 bits (107),  Expect = 8e-06</w:t>
      </w:r>
    </w:p>
    <w:p w14:paraId="3B870E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5 (60%), Positives = 26/35 (75%), Gaps = 0/35 (0%)</w:t>
      </w:r>
    </w:p>
    <w:p w14:paraId="474CE90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C94D4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0  SLCHPRLECSGVIWAHCNLRLPSSRHSPASASQVA  266</w:t>
      </w:r>
    </w:p>
    <w:p w14:paraId="24AC61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+  PRLECSG + AHC+L+L  S + P SASQVA</w:t>
      </w:r>
    </w:p>
    <w:p w14:paraId="0435761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8  SVMSPRLECSGTVIAHCSLKLLDSSNPPTSASQVA  472</w:t>
      </w:r>
    </w:p>
    <w:p w14:paraId="11FF7A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0AE1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922.1| PREDICTED: putative uncharacterized protein NCRNA00269-like [Homo </w:t>
      </w:r>
    </w:p>
    <w:p w14:paraId="696A9E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A50731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</w:t>
      </w:r>
    </w:p>
    <w:p w14:paraId="3B5C0F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55C0DD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4 (65%), Positives = 26/34 (77%), Gaps = 0/34 (0%)</w:t>
      </w:r>
    </w:p>
    <w:p w14:paraId="63059CE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96210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  257</w:t>
      </w:r>
    </w:p>
    <w:p w14:paraId="722C81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 SG   AHC+L LP S ++PASAS+VA IT</w:t>
      </w:r>
    </w:p>
    <w:p w14:paraId="3082984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PRLEYSGTTSAHCSLHLPGSSNAPASASRVAGIT  114</w:t>
      </w:r>
    </w:p>
    <w:p w14:paraId="1D17C0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32E41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0 bits (71),  Expect(2) = 0.003</w:t>
      </w:r>
    </w:p>
    <w:p w14:paraId="1091DD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34 (50%), Positives = 21/34 (62%), Gaps = 0/34 (0%)</w:t>
      </w:r>
    </w:p>
    <w:p w14:paraId="46EA5F1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84F0A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  254</w:t>
      </w:r>
    </w:p>
    <w:p w14:paraId="7B4E5C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+E SG I AH +L+LP S +   SA  VA  TG</w:t>
      </w:r>
    </w:p>
    <w:p w14:paraId="0845EAC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   RMEFSGPIMAHYSLKLPGSSNPTMSAFPVAGTTG  76</w:t>
      </w:r>
    </w:p>
    <w:p w14:paraId="7D4BD7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A411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4.6 bits (52),  Expect(2) = 0.003</w:t>
      </w:r>
    </w:p>
    <w:p w14:paraId="6E4F60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4 (55%), Positives = 15/24 (63%), Gaps = 0/24 (0%)</w:t>
      </w:r>
    </w:p>
    <w:p w14:paraId="7632EE1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AE4E7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AQAGLGFLNSSDPPASASQSAGIT  120</w:t>
      </w:r>
    </w:p>
    <w:p w14:paraId="5A810A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   L    SS+ PASAS+ AGIT</w:t>
      </w:r>
    </w:p>
    <w:p w14:paraId="2374523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1   AHCSLHLPGSSNAPASASRVAGIT  114</w:t>
      </w:r>
    </w:p>
    <w:p w14:paraId="4082A4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E331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72.1| PREDICTED: hypothetical protein LOC100508228 [Homo sapiens]</w:t>
      </w:r>
    </w:p>
    <w:p w14:paraId="1CE5E2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3.1| PREDICTED: hypothetical protein LOC100506486 [Homo sapiens]</w:t>
      </w:r>
    </w:p>
    <w:p w14:paraId="3A342E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86.1| PREDICTED: hypothetical protein LOC100508228 [Homo sapiens]</w:t>
      </w:r>
    </w:p>
    <w:p w14:paraId="7ED97F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5</w:t>
      </w:r>
    </w:p>
    <w:p w14:paraId="7904D1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48DB07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2 (55%), Positives = 27/42 (65%), Gaps = 0/42 (0%)</w:t>
      </w:r>
    </w:p>
    <w:p w14:paraId="15AAFA2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B4BA8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3  LFFVFFVEIGFRHVAQAGLGFLNSSDPPASASQSAGITGIRN  108</w:t>
      </w:r>
    </w:p>
    <w:p w14:paraId="008633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FVF V++GF HV Q GL    S D PASASQS  IT + +</w:t>
      </w:r>
    </w:p>
    <w:p w14:paraId="377949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    LVFVFLVKMGFHHVVQVGLKLPTSGDLPASASQSGEITCVNH  48</w:t>
      </w:r>
    </w:p>
    <w:p w14:paraId="430251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0FF3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3690.1| MAD2L1-binding protein isoform 1 [Homo sapiens]</w:t>
      </w:r>
    </w:p>
    <w:p w14:paraId="3E0730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6</w:t>
      </w:r>
    </w:p>
    <w:p w14:paraId="34E3E0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1 bits (105),  Expect = 1e-05</w:t>
      </w:r>
    </w:p>
    <w:p w14:paraId="252D2A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3 (70%), Positives = 25/33 (76%), Gaps = 0/33 (0%)</w:t>
      </w:r>
    </w:p>
    <w:p w14:paraId="50BC8D1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C7D58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  260</w:t>
      </w:r>
    </w:p>
    <w:p w14:paraId="1FC8CD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 +G+  AH N RLP SR SPASASQVA I</w:t>
      </w:r>
    </w:p>
    <w:p w14:paraId="757795D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   PRLEHNGMTSAHHNFRLPGSRDSPASASQVAEI  46</w:t>
      </w:r>
    </w:p>
    <w:p w14:paraId="07BB9D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9A61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51.1| PREDICTED: hypothetical protein LOC100505593 [Homo sapiens]</w:t>
      </w:r>
    </w:p>
    <w:p w14:paraId="149A96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234.1| PREDICTED: hypothetical protein LOC100505593 [Homo sapiens]</w:t>
      </w:r>
    </w:p>
    <w:p w14:paraId="098DBA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754.1| PREDICTED: hypothetical protein LOC100505593 [Homo sapiens]</w:t>
      </w:r>
    </w:p>
    <w:p w14:paraId="1D25364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1</w:t>
      </w:r>
    </w:p>
    <w:p w14:paraId="379FA5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1 bits (105),  Expect = 1e-05</w:t>
      </w:r>
    </w:p>
    <w:p w14:paraId="029333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9 (54%), Positives = 31/49 (64%), Gaps = 4/49 (8%)</w:t>
      </w:r>
    </w:p>
    <w:p w14:paraId="64394DD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56B55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6  CL*SQHFGRLRQEDHLSSGIQGQPGQHGETLSLQKIQKIRPGMLAGACN  262</w:t>
      </w:r>
    </w:p>
    <w:p w14:paraId="01B7E7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CL SQ   RL+QED LS G QGQ GQH ET SL+ +     G LA +C+</w:t>
      </w:r>
    </w:p>
    <w:p w14:paraId="074A0A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CLQSQLCKRLKQEDRLSPGFQGQLGQHSETSSLKTV----IGPLAPSCH  79</w:t>
      </w:r>
    </w:p>
    <w:p w14:paraId="3E7263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5E72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88.1| PREDICTED: hypothetical protein LOC100508579 [Homo sapiens]</w:t>
      </w:r>
    </w:p>
    <w:p w14:paraId="5358EF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45.1| PREDICTED: hypothetical protein LOC100508579 [Homo sapiens]</w:t>
      </w:r>
    </w:p>
    <w:p w14:paraId="15E15B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</w:t>
      </w:r>
    </w:p>
    <w:p w14:paraId="0172BC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(2) = 2e-05</w:t>
      </w:r>
    </w:p>
    <w:p w14:paraId="29B6C3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18 (78%), Positives = 14/18 (78%), Gaps = 0/18 (0%)</w:t>
      </w:r>
    </w:p>
    <w:p w14:paraId="6369C00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AF7CF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4  LIFCIFCRDRVSPCCPGW  181</w:t>
      </w:r>
    </w:p>
    <w:p w14:paraId="3FF271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I CIFCR  VSPCC GW</w:t>
      </w:r>
    </w:p>
    <w:p w14:paraId="52F17B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  LISCIFCRVGVSPCCRGW  126</w:t>
      </w:r>
    </w:p>
    <w:p w14:paraId="152B1A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94E8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8.1 bits (61),  Expect(2) = 2e-05</w:t>
      </w:r>
    </w:p>
    <w:p w14:paraId="38954D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38 (40%), Positives = 18/38 (48%), Gaps = 0/38 (0%)</w:t>
      </w:r>
    </w:p>
    <w:p w14:paraId="52D19B1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E38D3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QH  242</w:t>
      </w:r>
    </w:p>
    <w:p w14:paraId="751F23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 G I A  +  L  S +   S  Q+A IT    H</w:t>
      </w:r>
    </w:p>
    <w:p w14:paraId="469E971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9   RLECCGAITAQGSFDLMGSGNPFTSVDQIAEITNVGNH  106</w:t>
      </w:r>
    </w:p>
    <w:p w14:paraId="4D1711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0020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8489.1| proton-coupled amino acid transporter 3 isoform 1 [Homo sapiens]</w:t>
      </w:r>
    </w:p>
    <w:p w14:paraId="64EF75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11</w:t>
      </w:r>
    </w:p>
    <w:p w14:paraId="516A94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00CAC4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3 (67%), Positives = 24/33 (73%), Gaps = 0/33 (0%)</w:t>
      </w:r>
    </w:p>
    <w:p w14:paraId="7DEBA59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43D4F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  260</w:t>
      </w:r>
    </w:p>
    <w:p w14:paraId="4F0DA0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SG I AHCN  L  S +SPA AS+VA I</w:t>
      </w:r>
    </w:p>
    <w:p w14:paraId="58D609D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2  PRLECSGKISAHCNPHLQGSSNSPAQASRVAGI  174</w:t>
      </w:r>
    </w:p>
    <w:p w14:paraId="26450A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A9DD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573.3| zinc finger protein 573 isoform 1 [Homo sapiens]</w:t>
      </w:r>
    </w:p>
    <w:p w14:paraId="2CB5B9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7</w:t>
      </w:r>
    </w:p>
    <w:p w14:paraId="528C03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3 bits (103),  Expect = 2e-05</w:t>
      </w:r>
    </w:p>
    <w:p w14:paraId="6078B1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7 (71%), Positives = 21/27 (78%), Gaps = 0/27 (0%)</w:t>
      </w:r>
    </w:p>
    <w:p w14:paraId="1143D9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2EB17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  276</w:t>
      </w:r>
    </w:p>
    <w:p w14:paraId="3FF717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+L SLQPPPP F  FSC SL</w:t>
      </w:r>
    </w:p>
    <w:p w14:paraId="05409A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    QAGVQWPDLSSLQPPPPRFKQFSCHSL  34</w:t>
      </w:r>
    </w:p>
    <w:p w14:paraId="1A7E62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9DD6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955751.1| putative potassium channel regulatory protein isoform 2 [Homo </w:t>
      </w:r>
    </w:p>
    <w:p w14:paraId="2B3DCC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CD2717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9</w:t>
      </w:r>
    </w:p>
    <w:p w14:paraId="3057F2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3 bits (103),  Expect = 2e-05</w:t>
      </w:r>
    </w:p>
    <w:p w14:paraId="390C11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4 (71%), Positives = 26/34 (77%), Gaps = 0/34 (0%)</w:t>
      </w:r>
    </w:p>
    <w:p w14:paraId="1F149ED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51DCF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  254</w:t>
      </w:r>
    </w:p>
    <w:p w14:paraId="13BFB2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 C+GVI AH NLRL  S  SPASAS+VA ITG</w:t>
      </w:r>
    </w:p>
    <w:p w14:paraId="3C31050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93  RLVCNGVISAHHNLRLWGSSDSPASASRVAGITG  226</w:t>
      </w:r>
    </w:p>
    <w:p w14:paraId="3F9A3C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186F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7.1| hypothetical protein LOC123207 isoform d [Homo sapiens]</w:t>
      </w:r>
    </w:p>
    <w:p w14:paraId="138CC3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7</w:t>
      </w:r>
    </w:p>
    <w:p w14:paraId="1A4084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382B44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5 (63%), Positives = 28/35 (80%), Gaps = 0/35 (0%)</w:t>
      </w:r>
    </w:p>
    <w:p w14:paraId="6EF5DC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927D3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6  GFRHVAQAGLGFLNSSDPPASASQSAGITGIRNNS  102</w:t>
      </w:r>
    </w:p>
    <w:p w14:paraId="37FBB3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 ++AQAGL  L SSD PASASQSAGITG+ +++</w:t>
      </w:r>
    </w:p>
    <w:p w14:paraId="4E1B56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4  GSCYIAQAGLELLASSDLPASASQSAGITGVSHHT  158</w:t>
      </w:r>
    </w:p>
    <w:p w14:paraId="09BF89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0260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3.1| nitric oxide synthase, endothelial isoform 4 [Homo sapiens]</w:t>
      </w:r>
    </w:p>
    <w:p w14:paraId="3A4F3E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9</w:t>
      </w:r>
    </w:p>
    <w:p w14:paraId="0D0FFD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3987FA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6 (59%), Positives = 23/36 (64%), Gaps = 0/36 (0%)</w:t>
      </w:r>
    </w:p>
    <w:p w14:paraId="30B09B6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24676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  251</w:t>
      </w:r>
    </w:p>
    <w:p w14:paraId="642D28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S  I AHC+L L  S + P S SQV   TGA</w:t>
      </w:r>
    </w:p>
    <w:p w14:paraId="337C34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90  PRLECSSTITAHCSLNLLDSSNPPTSTSQVVGTTGA  625</w:t>
      </w:r>
    </w:p>
    <w:p w14:paraId="3EF8FF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6C02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5735.1| serine/threonine-protein kinase Chk2 isoform c [Homo sapiens]</w:t>
      </w:r>
    </w:p>
    <w:p w14:paraId="57AD31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86</w:t>
      </w:r>
    </w:p>
    <w:p w14:paraId="2A456E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44B02A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5/31 (81%), Gaps = 0/31 (0%)</w:t>
      </w:r>
    </w:p>
    <w:p w14:paraId="354988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0FE63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7  HVAQAGLGFLNSSDPPASASQSAGITGIRNN  105</w:t>
      </w:r>
    </w:p>
    <w:p w14:paraId="1A450F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V Q+ L  L SSDPPASASQSAGI G+R++</w:t>
      </w:r>
    </w:p>
    <w:p w14:paraId="667E99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2  HVTQSDLELLLSSDPPASASQSAGIRGVRHH  142</w:t>
      </w:r>
    </w:p>
    <w:p w14:paraId="21C28D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A8D7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9224.1| protein SGT1 isoform 2 [Homo sapiens]</w:t>
      </w:r>
    </w:p>
    <w:p w14:paraId="4B725F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7</w:t>
      </w:r>
    </w:p>
    <w:p w14:paraId="7DC759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63AED7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29 (69%), Positives = 22/29 (76%), Gaps = 0/29 (0%)</w:t>
      </w:r>
    </w:p>
    <w:p w14:paraId="45859D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1E9C8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47  VQWRNLGSLQPPPPEFTPFSCLSLPSS*D  261</w:t>
      </w:r>
    </w:p>
    <w:p w14:paraId="70C7CF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QWR+ G LQ PPP FTPF CLSL S+ D</w:t>
      </w:r>
    </w:p>
    <w:p w14:paraId="3C7092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9  VQWRDPGLLQAPPPGFTPFICLSLLSTWD  407</w:t>
      </w:r>
    </w:p>
    <w:p w14:paraId="45C193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34E9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6668.1| ubiquitin carboxyl-terminal hydrolase 19 isoform 4 [Homo sapiens]</w:t>
      </w:r>
    </w:p>
    <w:p w14:paraId="3EE9995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18</w:t>
      </w:r>
    </w:p>
    <w:p w14:paraId="22AC38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43F04E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7 (63%), Positives = 27/37 (73%), Gaps = 0/37 (0%)</w:t>
      </w:r>
    </w:p>
    <w:p w14:paraId="74F3F84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E8987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2  EIGFRHVAQAGLGFLNSSDPPASASQSAGITGIRNNS  102</w:t>
      </w:r>
    </w:p>
    <w:p w14:paraId="0D25D7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 R+VAQAGL  L S DP ASAS +AGITG R+ +</w:t>
      </w:r>
    </w:p>
    <w:p w14:paraId="7FD78DC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2   ETGSRYVAQAGLEPLASGDPSASASHAAGITGSRHRT  78</w:t>
      </w:r>
    </w:p>
    <w:p w14:paraId="0B6710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F450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14174.1| nuclear prelamin A recognition factor isoform b [Homo sapiens]</w:t>
      </w:r>
    </w:p>
    <w:p w14:paraId="36B1570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2</w:t>
      </w:r>
    </w:p>
    <w:p w14:paraId="4C6464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1 bits (100),  Expect = 5e-05</w:t>
      </w:r>
    </w:p>
    <w:p w14:paraId="427A4F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1 (61%), Positives = 27/41 (66%), Gaps = 0/41 (0%)</w:t>
      </w:r>
    </w:p>
    <w:p w14:paraId="694F7A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291EA5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7  QACWRAPVILATWEAEAGEWRELGRRRLQ*AQITPLHSSLG  359</w:t>
      </w:r>
    </w:p>
    <w:p w14:paraId="17AEFE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QA W  PVI AT EA A E  E GR+RLQ  +I PL SSLG</w:t>
      </w:r>
    </w:p>
    <w:p w14:paraId="2F6FDE7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0  QAWWCTPVITATREAAARESLEPGRQRLQRDKIAPLDSSLG  300</w:t>
      </w:r>
    </w:p>
    <w:p w14:paraId="71B68F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B7FF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71696.1| BEN domain-containing protein 2 isoform 2 [Homo sapiens]</w:t>
      </w:r>
    </w:p>
    <w:p w14:paraId="44DDEC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45</w:t>
      </w:r>
    </w:p>
    <w:p w14:paraId="10C453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56CA65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4/39 (62%), Gaps = 0/39 (0%)</w:t>
      </w:r>
    </w:p>
    <w:p w14:paraId="2DA375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2E81E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  240</w:t>
      </w:r>
    </w:p>
    <w:p w14:paraId="4DF3CF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+  SLQP P     F  LSLPSS D RR P C</w:t>
      </w:r>
    </w:p>
    <w:p w14:paraId="1D68B6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QAGVQWHDHSSLQPQPLGLKQFFHLSLPSSWDDRRTPPC  124</w:t>
      </w:r>
    </w:p>
    <w:p w14:paraId="5535DC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6379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0442.1| zinc transporter 6 isoform 1 [Homo sapiens]</w:t>
      </w:r>
    </w:p>
    <w:p w14:paraId="1935970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1</w:t>
      </w:r>
    </w:p>
    <w:p w14:paraId="37F082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20C751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40 (55%), Positives = 26/40 (65%), Gaps = 1/40 (2%)</w:t>
      </w:r>
    </w:p>
    <w:p w14:paraId="1980432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89D9C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1  IFCIFCRDRVSPCCPGWPWIPELK*SSCLSLPKCWDYRHK  112</w:t>
      </w:r>
    </w:p>
    <w:p w14:paraId="0196C4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IF +F RD VSP   GW   P+LK S+ L LPKCWD R +</w:t>
      </w:r>
    </w:p>
    <w:p w14:paraId="0FF333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8   IFDLF-RDGVSPFWLGWSQTPDLKWSTHLGLPKCWDNRRE  106</w:t>
      </w:r>
    </w:p>
    <w:p w14:paraId="001418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045D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16326.2| chromosome 9 open reading frame 37 [Homo sapiens]</w:t>
      </w:r>
    </w:p>
    <w:p w14:paraId="2891A6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6</w:t>
      </w:r>
    </w:p>
    <w:p w14:paraId="76AA06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73B681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9 (73%), Positives = 23/29 (80%), Gaps = 0/29 (0%)</w:t>
      </w:r>
    </w:p>
    <w:p w14:paraId="3B9099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55043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3  FRHVAQAGLGFLNSSDPPASASQSAGITG  117</w:t>
      </w:r>
    </w:p>
    <w:p w14:paraId="633CAF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+VAQA L  L SS+PPASASQS GITG</w:t>
      </w:r>
    </w:p>
    <w:p w14:paraId="2A1FC07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 FHYVAQADLELLTSSNPPASASQSTGITG  31</w:t>
      </w:r>
    </w:p>
    <w:p w14:paraId="1F27C5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C962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547.1| intraflagellar transport protein 20 homolog [Homo sapiens]</w:t>
      </w:r>
    </w:p>
    <w:p w14:paraId="6FCF24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8</w:t>
      </w:r>
    </w:p>
    <w:p w14:paraId="78AB10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559E8C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7 (57%), Positives = 23/37 (63%), Gaps = 0/37 (0%)</w:t>
      </w:r>
    </w:p>
    <w:p w14:paraId="3E74B1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1DDABC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TGAR  248</w:t>
      </w:r>
    </w:p>
    <w:p w14:paraId="6B800C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C+G I AHC L L  S  SP S S+V   TG R</w:t>
      </w:r>
    </w:p>
    <w:p w14:paraId="2A6B279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7   PRLECTGAISAHCKLCLSDSSDSPTSPSRVGGTTGHR  113</w:t>
      </w:r>
    </w:p>
    <w:p w14:paraId="6BDBB1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4620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3685.1| 39S ribosomal protein L10, mitochondrial isoform b [Homo sapiens]</w:t>
      </w:r>
    </w:p>
    <w:p w14:paraId="2B53E0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71</w:t>
      </w:r>
    </w:p>
    <w:p w14:paraId="4BD2DD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7390D3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8 (75%), Positives = 22/28 (79%), Gaps = 0/28 (0%)</w:t>
      </w:r>
    </w:p>
    <w:p w14:paraId="161A584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BB8AE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37  VIWAHCNLRLPSSRHSPASASQVARITG  254</w:t>
      </w:r>
    </w:p>
    <w:p w14:paraId="470471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I AHCNL LP S  SPASASQVA ITG</w:t>
      </w:r>
    </w:p>
    <w:p w14:paraId="10843DE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ISAHCNLHLPGSSDSPASASQVAGITG  28</w:t>
      </w:r>
    </w:p>
    <w:p w14:paraId="3C47BC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13B4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99177.2| BEN domain-containing protein 2 isoform 1 [Homo sapiens]</w:t>
      </w:r>
    </w:p>
    <w:p w14:paraId="39FDA0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99</w:t>
      </w:r>
    </w:p>
    <w:p w14:paraId="52108A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5F930A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4/39 (62%), Gaps = 0/39 (0%)</w:t>
      </w:r>
    </w:p>
    <w:p w14:paraId="26FCB11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72254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6  KAGVQWRNLGSLQPPPPEFTPFSCLSLPSS*DYRRPPAC  240</w:t>
      </w:r>
    </w:p>
    <w:p w14:paraId="0B047B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AGVQW +  SLQP P     F  LSLPSS D RR P C</w:t>
      </w:r>
    </w:p>
    <w:p w14:paraId="4613C9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QAGVQWHDHSSLQPQPLGLKQFFHLSLPSSWDDRRTPPC  124</w:t>
      </w:r>
    </w:p>
    <w:p w14:paraId="0032BE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CFAB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321.2| zinc finger protein 714 [Homo sapiens]</w:t>
      </w:r>
    </w:p>
    <w:p w14:paraId="7AF9CB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55</w:t>
      </w:r>
    </w:p>
    <w:p w14:paraId="5BFF5E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(2) = 9e-05</w:t>
      </w:r>
    </w:p>
    <w:p w14:paraId="6ECFF5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1 (77%), Positives = 18/21 (86%), Gaps = 0/21 (0%)</w:t>
      </w:r>
    </w:p>
    <w:p w14:paraId="3B09FC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91857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7  SGIQGQPGQHGETLSLQKIQK  229</w:t>
      </w:r>
    </w:p>
    <w:p w14:paraId="05DAA6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G+Q QPGQHG+T SL KIQK</w:t>
      </w:r>
    </w:p>
    <w:p w14:paraId="3029C2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26  SGVQDQPGQHGKTPSLLKIQK  546</w:t>
      </w:r>
    </w:p>
    <w:p w14:paraId="4D0BA7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31EA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5.4 bits (54),  Expect(2) = 9e-05</w:t>
      </w:r>
    </w:p>
    <w:p w14:paraId="3D0B4C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9/18 (50%), Positives = 15/18 (84%), Gaps = 0/18 (0%)</w:t>
      </w:r>
    </w:p>
    <w:p w14:paraId="7577BB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0D5F83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5  VISYACNPSTLGG*GRRI  158</w:t>
      </w:r>
    </w:p>
    <w:p w14:paraId="244EF7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+++ACNP+TL G G +I</w:t>
      </w:r>
    </w:p>
    <w:p w14:paraId="047DC36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6  MVAHACNPNTLRGLGEQI  523</w:t>
      </w:r>
    </w:p>
    <w:p w14:paraId="67BD6A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B64E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5113.1| myosin-IIIb isoform 3 [Homo sapiens]</w:t>
      </w:r>
    </w:p>
    <w:p w14:paraId="34FCC78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5</w:t>
      </w:r>
    </w:p>
    <w:p w14:paraId="607EA1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4 bits (98),  Expect = 9e-05</w:t>
      </w:r>
    </w:p>
    <w:p w14:paraId="75119A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4 (65%), Positives = 25/34 (74%), Gaps = 0/34 (0%)</w:t>
      </w:r>
    </w:p>
    <w:p w14:paraId="3F6F4A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B91D8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 RLECSGVIWAHCNLRLPSSRHSPASASQVARITG  254</w:t>
      </w:r>
    </w:p>
    <w:p w14:paraId="152F2D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RLEC+ +I A CNLR   S  SPASAS+VA ITG</w:t>
      </w:r>
    </w:p>
    <w:p w14:paraId="4DE0A3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00  RLECNSMISADCNLRPLGSSDSPASASRVAGITG  1233</w:t>
      </w:r>
    </w:p>
    <w:p w14:paraId="3DF0BD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A117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2677.1| arginine-fifty homeobox [Homo sapiens]</w:t>
      </w:r>
    </w:p>
    <w:p w14:paraId="59FD6C7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15</w:t>
      </w:r>
    </w:p>
    <w:p w14:paraId="6A36F3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4 bits (98),  Expect = 9e-05</w:t>
      </w:r>
    </w:p>
    <w:p w14:paraId="593813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7 (52%), Positives = 25/37 (68%), Gaps = 0/37 (0%)</w:t>
      </w:r>
    </w:p>
    <w:p w14:paraId="576237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DE8DA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ARQ  245</w:t>
      </w:r>
    </w:p>
    <w:p w14:paraId="1921BB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ECSG + A+C+L LP S   P SAS+VA  T  R+</w:t>
      </w:r>
    </w:p>
    <w:p w14:paraId="3E33A3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1   KLECSGTVSAYCSLNLPGSTDPPTSASRVAATTAIRR  77</w:t>
      </w:r>
    </w:p>
    <w:p w14:paraId="5E1C0F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7C22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6405.2| PREDICTED: hypothetical protein LOC100294457 [Homo sapiens]</w:t>
      </w:r>
    </w:p>
    <w:p w14:paraId="364C071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8</w:t>
      </w:r>
    </w:p>
    <w:p w14:paraId="1DB8E4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 = 1e-04</w:t>
      </w:r>
    </w:p>
    <w:p w14:paraId="5912D4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4 (80%), Positives = 20/24 (84%), Gaps = 0/24 (0%)</w:t>
      </w:r>
    </w:p>
    <w:p w14:paraId="4272925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406462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8  PVIPALWEAEAGGSLEFRNPRPAW  189</w:t>
      </w:r>
    </w:p>
    <w:p w14:paraId="6621CF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VIPALWEAEAGGS E R+  PAW</w:t>
      </w:r>
    </w:p>
    <w:p w14:paraId="3A34DA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3  PVIPALWEAEAGGSPEPRSLTPAW  176</w:t>
      </w:r>
    </w:p>
    <w:p w14:paraId="18A3C6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0A71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597994.3| DNA repair protein RAD51 homolog 1 isoform 2 [Homo sapiens]</w:t>
      </w:r>
    </w:p>
    <w:p w14:paraId="51A8B0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001157741.1| DNA repair protein RAD51 homolog 1 isoform 2 [Homo sapiens]</w:t>
      </w:r>
    </w:p>
    <w:p w14:paraId="4F7879D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40</w:t>
      </w:r>
    </w:p>
    <w:p w14:paraId="5BE7D1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675926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4 (59%), Positives = 23/34 (68%), Gaps = 0/34 (0%)</w:t>
      </w:r>
    </w:p>
    <w:p w14:paraId="62194F7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009F2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5  RLECSGVIWAHCNLRLPSSRHSPASASQVARITG  254</w:t>
      </w:r>
    </w:p>
    <w:p w14:paraId="189D7F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EC+ VI  +C LRL  S  SPASAS+V   TG</w:t>
      </w:r>
    </w:p>
    <w:p w14:paraId="6D2948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3   RLECNSVILVYCTLRLSGSSDSPASASRVVGTTG  116</w:t>
      </w:r>
    </w:p>
    <w:p w14:paraId="63C584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8774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12412.2| myosin regulatory light chain 10 [Homo sapiens]</w:t>
      </w:r>
    </w:p>
    <w:p w14:paraId="067BAE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6</w:t>
      </w:r>
    </w:p>
    <w:p w14:paraId="51E9E7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156928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4/33 (73%), Gaps = 0/33 (0%)</w:t>
      </w:r>
    </w:p>
    <w:p w14:paraId="7E320C2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610A26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58  PRLECSGVIWAHCNLRLPSSRHSPASASQVARI  260</w:t>
      </w:r>
    </w:p>
    <w:p w14:paraId="5D83AF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RLE +G+I AHCNL L  S +SPASASQ   I</w:t>
      </w:r>
    </w:p>
    <w:p w14:paraId="1FF2BE8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3   PRLERNGMISAHCNLCLTGSSNSPASASQAFTI  95</w:t>
      </w:r>
    </w:p>
    <w:p w14:paraId="3E8499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0D86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15</w:t>
      </w:r>
    </w:p>
    <w:p w14:paraId="21F535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69</w:t>
      </w:r>
    </w:p>
    <w:p w14:paraId="570309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2A905F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FBCB4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601.1|  histone demethylase UTY isoform 1 [Homo sapi...  38.9    2e-11</w:t>
      </w:r>
    </w:p>
    <w:p w14:paraId="055A16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0.1|  PREDICTED: putative uncharacterized prote...  55.1    1e-08</w:t>
      </w:r>
    </w:p>
    <w:p w14:paraId="6C0D68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1047.1|  PREDICTED: KN motif and ankyrin repeat do...  40.4    3e-08</w:t>
      </w:r>
    </w:p>
    <w:p w14:paraId="5974F7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557.1|  PREDICTED: histone demethylase UTY-like [...  50.4    3e-07</w:t>
      </w:r>
    </w:p>
    <w:p w14:paraId="7738AD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8.1|  PREDICTED: hypothetical protein LOC100129...  35.0    4e-07</w:t>
      </w:r>
    </w:p>
    <w:p w14:paraId="545ABC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248.1|  PREDICTED: hypothetical protein LOC100506...  37.0    5e-07</w:t>
      </w:r>
    </w:p>
    <w:p w14:paraId="37F4BA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3.1|  PREDICTED: zinc finger protein ENSP000003...  42.0    1e-06</w:t>
      </w:r>
    </w:p>
    <w:p w14:paraId="42B670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09.1|  PREDICTED: hypothetical protein LOC100509...  48.1    2e-06</w:t>
      </w:r>
    </w:p>
    <w:p w14:paraId="6C0C69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25.1|  PREDICTED: histone demethylase UTY-like [...  47.4    3e-06</w:t>
      </w:r>
    </w:p>
    <w:p w14:paraId="334B1F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4386.1|  protein BTG3 isoform a [Homo sapiens]         37.7    4e-06</w:t>
      </w:r>
    </w:p>
    <w:p w14:paraId="63FF61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46.1|  PREDICTED: hypothetical protein LOC100507...  46.2    6e-06</w:t>
      </w:r>
    </w:p>
    <w:p w14:paraId="573E95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6126.1|  zinc finger protein 701 isoform 1 [Homo s...  33.5    7e-06</w:t>
      </w:r>
    </w:p>
    <w:p w14:paraId="170A2B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672.4|  hypothetical protein LOC146556 isoform 1 pre...  45.8    8e-06</w:t>
      </w:r>
    </w:p>
    <w:p w14:paraId="7C26DF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4563.2|  plakophilin-2 isoform 2b [Homo sapiens]          42.0    9e-06</w:t>
      </w:r>
    </w:p>
    <w:p w14:paraId="7A56F5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7143.1|  inositol hexakisphosphate and diphosphoin...  33.5    1e-05</w:t>
      </w:r>
    </w:p>
    <w:p w14:paraId="7516F3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634.1|  PREDICTED: putative uncharacterized prote...  44.7    2e-05</w:t>
      </w:r>
    </w:p>
    <w:p w14:paraId="0C8ED2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94.1|  PREDICTED: putative uncharacterized prote...  44.7    2e-05</w:t>
      </w:r>
    </w:p>
    <w:p w14:paraId="5E1CD1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321.2|  zinc finger protein 714 [Homo sapiens]           34.3    2e-05</w:t>
      </w:r>
    </w:p>
    <w:p w14:paraId="12A2DA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09.1|  PREDICTED: hypothetical protein LOC100507...  33.9    2e-05</w:t>
      </w:r>
    </w:p>
    <w:p w14:paraId="0CB708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5.1|  PREDICTED: putative uncharacterized prote...  44.3    2e-05</w:t>
      </w:r>
    </w:p>
    <w:p w14:paraId="64CEF1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09.1|  disrupted in schizophrenia 1 protein isof...  43.9    3e-05</w:t>
      </w:r>
    </w:p>
    <w:p w14:paraId="7221AE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12.1|  PREDICTED: hypothetical protein LOC100507...  43.9    3e-05</w:t>
      </w:r>
    </w:p>
    <w:p w14:paraId="113B26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603.1|  hypothetical protein LOC283579 isoform 1 [Ho...  35.0    5e-05</w:t>
      </w:r>
    </w:p>
    <w:p w14:paraId="253CAE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11.1|  disrupted in schizophrenia 1 protein isof...  42.4    9e-05</w:t>
      </w:r>
    </w:p>
    <w:p w14:paraId="23F9C5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3.1|  PREDICTED: hypothetical protein LOC100506...  42.0    1e-04</w:t>
      </w:r>
    </w:p>
    <w:p w14:paraId="402272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97719.2|  methyltransferase-like protein 10 [Homo sapi...  42.0    1e-04</w:t>
      </w:r>
    </w:p>
    <w:p w14:paraId="0499A4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7449.1|  hypothetical protein LOC283579 isoform 2 ...  35.0    1e-04</w:t>
      </w:r>
    </w:p>
    <w:p w14:paraId="15360C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780.1|  PREDICTED: hypothetical protein LOC100507...  41.6    2e-04</w:t>
      </w:r>
    </w:p>
    <w:p w14:paraId="559D10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4384.1|  suppressor of G2 allele of SKP1 homolog i...  41.6    2e-04</w:t>
      </w:r>
    </w:p>
    <w:p w14:paraId="057F15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6036.1|  cGMP-gated cation channel alpha-1 isoform...  41.2    2e-04</w:t>
      </w:r>
    </w:p>
    <w:p w14:paraId="7766C7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0190.2|  signal-transducing adaptor protein 2 isoform...  41.2    2e-04</w:t>
      </w:r>
    </w:p>
    <w:p w14:paraId="3CFF5F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8.1|  PREDICTED: hypothetical protein LOC100506...  40.8    3e-04</w:t>
      </w:r>
    </w:p>
    <w:p w14:paraId="2C11A6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10.1|  PREDICTED: hypothetical protein LOC100507...  40.8    3e-04</w:t>
      </w:r>
    </w:p>
    <w:p w14:paraId="3C299A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05.1|  PREDICTED: hypothetical protein LOC100509...  40.8    3e-04</w:t>
      </w:r>
    </w:p>
    <w:p w14:paraId="230CAB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442.1|  zinc transporter 6 isoform 1 [Homo sapiens]   33.5    3e-04</w:t>
      </w:r>
    </w:p>
    <w:p w14:paraId="38202B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1.1|  PREDICTED: putative uncharacterized prote...  40.4    3e-04</w:t>
      </w:r>
    </w:p>
    <w:p w14:paraId="452EF7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2553.1|  putative uncharacterized protein C8orf44 [Ho...  40.4    3e-04</w:t>
      </w:r>
    </w:p>
    <w:p w14:paraId="35E528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6169.1|  PREDICTED: protein MOST-1-like [Homo sapi...  30.4    4e-04</w:t>
      </w:r>
    </w:p>
    <w:p w14:paraId="3361A6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8121.1|  podocalyxin isoform 1 precursor [Homo sap...  39.3    8e-04</w:t>
      </w:r>
    </w:p>
    <w:p w14:paraId="443BB3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2899.1|  proto-oncogene c-Rel [Homo sapiens]              39.3    8e-04</w:t>
      </w:r>
    </w:p>
    <w:p w14:paraId="416A4B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08.1|  PREDICTED: putative uncharacterized prote...  38.9    0.001</w:t>
      </w:r>
    </w:p>
    <w:p w14:paraId="25EB97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8935.1|  protein YIF1B isoform 7 [Homo sapiens]        38.9    0.001</w:t>
      </w:r>
    </w:p>
    <w:p w14:paraId="5A0E86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6326.2|  chromosome 9 open reading frame 37 [Homo sap...  30.8    0.001</w:t>
      </w:r>
    </w:p>
    <w:p w14:paraId="7A488A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89795.1|  sulfotransferase 1C2 isoform b [Homo sapiens]    38.5    0.001</w:t>
      </w:r>
    </w:p>
    <w:p w14:paraId="4BE899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312.1|  LYR motif-containing protein 4 isoform 2 ...  37.7    0.002</w:t>
      </w:r>
    </w:p>
    <w:p w14:paraId="354C87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19.1|  PREDICTED: putative uncharacterized prote...  36.6    0.005</w:t>
      </w:r>
    </w:p>
    <w:p w14:paraId="540512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72.1|  PREDICTED: hypothetical protein LOC100508...  36.6    0.005</w:t>
      </w:r>
    </w:p>
    <w:p w14:paraId="6191BA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4252.1|  hypothetical protein LOC159091 isoform 4 ...  36.6    0.005</w:t>
      </w:r>
    </w:p>
    <w:p w14:paraId="2EAEF1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63.1|  PREDICTED: hypothetical protein LOC100505...  36.2    0.007</w:t>
      </w:r>
    </w:p>
    <w:p w14:paraId="0869A3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9386.1|  filamin-binding LIM protein 1 isoform b [...  36.2    0.007</w:t>
      </w:r>
    </w:p>
    <w:p w14:paraId="57B526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1415.2|  zinc finger protein 429 [Homo sapiens]        35.8    0.009</w:t>
      </w:r>
    </w:p>
    <w:p w14:paraId="5B895C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825.2|  tectonic-1 isoform 3 [Homo sapiens]              35.8    0.009</w:t>
      </w:r>
    </w:p>
    <w:p w14:paraId="3F9BB5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537FBA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601.1| histone demethylase UTY isoform 1 [Homo sapiens]</w:t>
      </w:r>
    </w:p>
    <w:p w14:paraId="662B5D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79</w:t>
      </w:r>
    </w:p>
    <w:p w14:paraId="28A7CD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(3) = 2e-11</w:t>
      </w:r>
    </w:p>
    <w:p w14:paraId="489323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19 (90%), Positives = 18/19 (95%), Gaps = 0/19 (0%)</w:t>
      </w:r>
    </w:p>
    <w:p w14:paraId="4FB99D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1ECD2F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4    VETGFHHVGQAALKLLTSG  120</w:t>
      </w:r>
    </w:p>
    <w:p w14:paraId="40A857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VETGFHHVGQA L+LLTSG</w:t>
      </w:r>
    </w:p>
    <w:p w14:paraId="153F1A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41  VETGFHHVGQACLELLTSG  1059</w:t>
      </w:r>
    </w:p>
    <w:p w14:paraId="30E534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2153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(3) = 2e-11</w:t>
      </w:r>
    </w:p>
    <w:p w14:paraId="6D7F64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20 (70%), Positives = 17/20 (85%), Gaps = 0/20 (0%)</w:t>
      </w:r>
    </w:p>
    <w:p w14:paraId="4B41FC5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D7B9F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 LPSSWDYRRPPSRPSNFCIF  61</w:t>
      </w:r>
    </w:p>
    <w:p w14:paraId="4A9D2D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LP+SW+YR  PS P+NFCIF</w:t>
      </w:r>
    </w:p>
    <w:p w14:paraId="0AE8EBE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21  LPNSWNYRHLPSCPTNFCIF  1040</w:t>
      </w:r>
    </w:p>
    <w:p w14:paraId="24AF2F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B469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7 bits (60),  Expect(3) = 2e-11</w:t>
      </w:r>
    </w:p>
    <w:p w14:paraId="773CE6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16 (82%), Positives = 13/16 (82%), Gaps = 0/16 (0%)</w:t>
      </w:r>
    </w:p>
    <w:p w14:paraId="7652FD0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68C0FF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 SASQSGGITGVSHCTR  179</w:t>
      </w:r>
    </w:p>
    <w:p w14:paraId="4F1D9A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ASQS GITGVSH  R</w:t>
      </w:r>
    </w:p>
    <w:p w14:paraId="3DCA01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64  SASQSAGITGVSHHAR  1079</w:t>
      </w:r>
    </w:p>
    <w:p w14:paraId="09B2D0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EF51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960.1| PREDICTED: putative uncharacterized protein NCRNA00269-like [Homo </w:t>
      </w:r>
    </w:p>
    <w:p w14:paraId="170549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0DF7F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69.1| PREDICTED: putative uncharacterized protein NCRNA00269-like [Homo </w:t>
      </w:r>
    </w:p>
    <w:p w14:paraId="592DBF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B2246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65.1| PREDICTED: putative uncharacterized protein NCRNA00269-like [Homo </w:t>
      </w:r>
    </w:p>
    <w:p w14:paraId="7CF397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80767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8</w:t>
      </w:r>
    </w:p>
    <w:p w14:paraId="3F19C8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5.1 bits (131),  Expect = 1e-08</w:t>
      </w:r>
    </w:p>
    <w:p w14:paraId="5B2249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6 (67%), Positives = 28/36 (78%), Gaps = 0/36 (0%)</w:t>
      </w:r>
    </w:p>
    <w:p w14:paraId="4D7098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3A6E5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9   FLYFLVETGFHHVGQAALKLLTSGDPPPQPPKVVGL  156</w:t>
      </w:r>
    </w:p>
    <w:p w14:paraId="64B2FA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 FLVETGFHH+GQA L+LLTSGDPP    + VG+</w:t>
      </w:r>
    </w:p>
    <w:p w14:paraId="4151B2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4   FFVFLVETGFHHIGQAGLELLTSGDPPTSASQSVGI  109</w:t>
      </w:r>
    </w:p>
    <w:p w14:paraId="76327A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9F1A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37B7CC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56 (45%), Positives = 30/56 (54%), Gaps = 0/56 (0%)</w:t>
      </w:r>
    </w:p>
    <w:p w14:paraId="2120B7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7F2EC1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SQVAGITDARHLVRLIFVFFSRDGVSPRWPGCSQTPDLR*SATSASQSGGITGVSH  170</w:t>
      </w:r>
    </w:p>
    <w:p w14:paraId="3FBA13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+V+GIT +RH  +L FVF    G         +        TSASQS GITGVSH</w:t>
      </w:r>
    </w:p>
    <w:p w14:paraId="609059C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9   SRVSGITGSRHHAQLFFVFLVETGFHHIGQAGLELLTSGDPPTSASQSVGITGVSH  114</w:t>
      </w:r>
    </w:p>
    <w:p w14:paraId="1CD255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1C9C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1047.1| PREDICTED: KN motif and ankyrin repeat domain-containing protein </w:t>
      </w:r>
    </w:p>
    <w:p w14:paraId="009A08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3-like [Homo sapiens]</w:t>
      </w:r>
    </w:p>
    <w:p w14:paraId="303CD99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3</w:t>
      </w:r>
    </w:p>
    <w:p w14:paraId="297581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4 bits (93),  Expect(2) = 3e-08</w:t>
      </w:r>
    </w:p>
    <w:p w14:paraId="1BEF4D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3 (74%), Positives = 18/23 (79%), Gaps = 0/23 (0%)</w:t>
      </w:r>
    </w:p>
    <w:p w14:paraId="4675FD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379643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1   FVFFSRDGVSPRWPGCSQTPDLR  119</w:t>
      </w:r>
    </w:p>
    <w:p w14:paraId="1AA3AE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 FSRDGVSP WPG S TPDL+</w:t>
      </w:r>
    </w:p>
    <w:p w14:paraId="146317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FCIFSRDGVSPCWPGWSPTPDLK  143</w:t>
      </w:r>
    </w:p>
    <w:p w14:paraId="387F79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6E4E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3.1 bits (74),  Expect(2) = 3e-08</w:t>
      </w:r>
    </w:p>
    <w:p w14:paraId="5BB930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0 (65%), Positives = 15/20 (75%), Gaps = 0/20 (0%)</w:t>
      </w:r>
    </w:p>
    <w:p w14:paraId="6A76E1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DAA9B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LPSSWDYRRPPSRPSNFCIF  61</w:t>
      </w:r>
    </w:p>
    <w:p w14:paraId="452D90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SSWD+R  P  P+NFCIF</w:t>
      </w:r>
    </w:p>
    <w:p w14:paraId="7FFEBCD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5  LLSSWDHRHTPPCPANFCIF  124</w:t>
      </w:r>
    </w:p>
    <w:p w14:paraId="6A9E89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146D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557.1| PREDICTED: histone demethylase UTY-like [Homo sapiens]</w:t>
      </w:r>
    </w:p>
    <w:p w14:paraId="2DAAE5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102E66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4 bits (119),  Expect = 3e-07</w:t>
      </w:r>
    </w:p>
    <w:p w14:paraId="5F25A3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4 (65%), Positives = 26/34 (77%), Gaps = 0/34 (0%)</w:t>
      </w:r>
    </w:p>
    <w:p w14:paraId="41F6EAD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389BE5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Q  159</w:t>
      </w:r>
    </w:p>
    <w:p w14:paraId="4FB16D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+ET FHHVGQA LKLLTSGDPP    +  G++</w:t>
      </w:r>
    </w:p>
    <w:p w14:paraId="64BF5A3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6   FLIETRFHHVGQAGLKLLTSGDPPASASQSAGIR  89</w:t>
      </w:r>
    </w:p>
    <w:p w14:paraId="1BF4E0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5927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68.1| PREDICTED: hypothetical protein LOC100129516 [Homo sapiens]</w:t>
      </w:r>
    </w:p>
    <w:p w14:paraId="2352CB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76.1| PREDICTED: hypothetical protein LOC100129516 [Homo sapiens]</w:t>
      </w:r>
    </w:p>
    <w:p w14:paraId="3A567A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3</w:t>
      </w:r>
    </w:p>
    <w:p w14:paraId="22A051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0 bits (79),  Expect(2) = 4e-07</w:t>
      </w:r>
    </w:p>
    <w:p w14:paraId="7B5C77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20 (70%), Positives = 17/20 (85%), Gaps = 0/20 (0%)</w:t>
      </w:r>
    </w:p>
    <w:p w14:paraId="25738C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5CE9E2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SASQSGGITGVSHCTRPRIS  191</w:t>
      </w:r>
    </w:p>
    <w:p w14:paraId="139CA3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QS GITGVSHCT+P ++</w:t>
      </w:r>
    </w:p>
    <w:p w14:paraId="7B48CAA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   STSQSAGITGVSHCTQPHLT  41</w:t>
      </w:r>
    </w:p>
    <w:p w14:paraId="32926A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FADC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4.7 bits (78),  Expect(2) = 4e-07</w:t>
      </w:r>
    </w:p>
    <w:p w14:paraId="73F080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28 (54%), Positives = 19/28 (68%), Gaps = 0/28 (0%)</w:t>
      </w:r>
    </w:p>
    <w:p w14:paraId="6C80D22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50A10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3   GFHHVGQAALKLLTSGDPPPQPPKVVGL  156</w:t>
      </w:r>
    </w:p>
    <w:p w14:paraId="0E1F81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 +VGQA L+ LTSGDPP    +  G+</w:t>
      </w:r>
    </w:p>
    <w:p w14:paraId="69B178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GFRYVGQAGLEPLTSGDPPASTSQSAGI  29</w:t>
      </w:r>
    </w:p>
    <w:p w14:paraId="586083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A67B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248.1| PREDICTED: hypothetical protein LOC100506511 [Homo sapiens]</w:t>
      </w:r>
    </w:p>
    <w:p w14:paraId="52E35A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771621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(2) = 5e-07</w:t>
      </w:r>
    </w:p>
    <w:p w14:paraId="270D27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32 (57%), Positives = 21/32 (66%), Gaps = 0/32 (0%)</w:t>
      </w:r>
    </w:p>
    <w:p w14:paraId="3EB69E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EF387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1   LVETGFHHVGQAALKLLTSGDPPPQPPKVVGL  156</w:t>
      </w:r>
    </w:p>
    <w:p w14:paraId="5FA8F6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VET F HV QA L+LL SGDPP    +  G+</w:t>
      </w:r>
    </w:p>
    <w:p w14:paraId="700D1EC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3  LVETVFLHVDQAGLELLISGDPPTSASQSAGI  384</w:t>
      </w:r>
    </w:p>
    <w:p w14:paraId="426355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E402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3 bits (72),  Expect(2) = 5e-07</w:t>
      </w:r>
    </w:p>
    <w:p w14:paraId="013137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19 (64%), Positives = 14/19 (74%), Gaps = 0/19 (0%)</w:t>
      </w:r>
    </w:p>
    <w:p w14:paraId="5839483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89551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LPSSWDYRRPPSRPSNFCI  58</w:t>
      </w:r>
    </w:p>
    <w:p w14:paraId="036000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PSSW Y   PSRP+NF +</w:t>
      </w:r>
    </w:p>
    <w:p w14:paraId="14F6ADC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34  LPSSWGYSHAPSRPANFVV  352</w:t>
      </w:r>
    </w:p>
    <w:p w14:paraId="5675A8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C55E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3.1| PREDICTED: zinc finger protein ENSP00000375192-like [Homo sapiens]</w:t>
      </w:r>
    </w:p>
    <w:p w14:paraId="00C22D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83.1| PREDICTED: zinc finger protein ENSP00000375192-like [Homo sapiens]</w:t>
      </w:r>
    </w:p>
    <w:p w14:paraId="345054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5</w:t>
      </w:r>
    </w:p>
    <w:p w14:paraId="08C6FD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(2) = 1e-06</w:t>
      </w:r>
    </w:p>
    <w:p w14:paraId="54EE9F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4 (75%), Positives = 19/24 (80%), Gaps = 0/24 (0%)</w:t>
      </w:r>
    </w:p>
    <w:p w14:paraId="61788D8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68DB91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  129</w:t>
      </w:r>
    </w:p>
    <w:p w14:paraId="4A585A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ETGFHH  QA  +LLTS DPP</w:t>
      </w:r>
    </w:p>
    <w:p w14:paraId="3AA78F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6  FLVETGFHHFDQAGFELLTSSDPP  179</w:t>
      </w:r>
    </w:p>
    <w:p w14:paraId="49428B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F048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2 bits (56),  Expect(2) = 1e-06</w:t>
      </w:r>
    </w:p>
    <w:p w14:paraId="55213E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4 (55%), Positives = 14/24 (59%), Gaps = 0/24 (0%)</w:t>
      </w:r>
    </w:p>
    <w:p w14:paraId="776F9D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0FF9A8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SQVAGITDARHLVRLIFVFFSRDG  74</w:t>
      </w:r>
    </w:p>
    <w:p w14:paraId="77B9FD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Q AGI  A H  +LIFVF    G</w:t>
      </w:r>
    </w:p>
    <w:p w14:paraId="35455A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8  SQAAGIAGACHHAQLIFVFLVETG  161</w:t>
      </w:r>
    </w:p>
    <w:p w14:paraId="40A7B7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474C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09.1| PREDICTED: hypothetical protein LOC100509912 [Homo sapiens]</w:t>
      </w:r>
    </w:p>
    <w:p w14:paraId="335253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79.1| PREDICTED: hypothetical protein LOC100506809 [Homo sapiens]</w:t>
      </w:r>
    </w:p>
    <w:p w14:paraId="784A54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0.1| PREDICTED: hypothetical protein LOC100509912 [Homo sapiens]</w:t>
      </w:r>
    </w:p>
    <w:p w14:paraId="568C0C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55C3AA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1 bits (113),  Expect = 2e-06</w:t>
      </w:r>
    </w:p>
    <w:p w14:paraId="4E6CD7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2 (65%), Positives = 30/42 (72%), Gaps = 1/42 (2%)</w:t>
      </w:r>
    </w:p>
    <w:p w14:paraId="40992D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F7D1F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7  ADHLRSGV*EQPGQRGETPSLLKNTKIRRTRWRASVIPATWE  2</w:t>
      </w:r>
    </w:p>
    <w:p w14:paraId="0E1C28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D+LR GV +Q GQRGE+PSLLKNTKI    W   VIPA  E</w:t>
      </w:r>
    </w:p>
    <w:p w14:paraId="693E68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3   ADYLRIGVPDQRGQRGESPSLLKNTKI-SWAWWVPVIPAIRE  103</w:t>
      </w:r>
    </w:p>
    <w:p w14:paraId="1A35C6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0F97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25.1| PREDICTED: histone demethylase UTY-like [Homo sapiens]</w:t>
      </w:r>
    </w:p>
    <w:p w14:paraId="1D2B0F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37.1| PREDICTED: histone demethylase UTY-like [Homo sapiens]</w:t>
      </w:r>
    </w:p>
    <w:p w14:paraId="180A0E3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54D0B0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650A01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4 (62%), Positives = 25/34 (74%), Gaps = 0/34 (0%)</w:t>
      </w:r>
    </w:p>
    <w:p w14:paraId="4BEF1E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F69F1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Q  159</w:t>
      </w:r>
    </w:p>
    <w:p w14:paraId="0E72B9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+ET F HVGQA LKLLTSGDPP    +  G++</w:t>
      </w:r>
    </w:p>
    <w:p w14:paraId="6253DF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6   FLIETRFRHVGQAGLKLLTSGDPPASASQSAGIR  89</w:t>
      </w:r>
    </w:p>
    <w:p w14:paraId="46AFAE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D26D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4386.1| protein BTG3 isoform a [Homo sapiens]</w:t>
      </w:r>
    </w:p>
    <w:p w14:paraId="0FC679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96</w:t>
      </w:r>
    </w:p>
    <w:p w14:paraId="4C28C8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7 bits (86),  Expect(2) = 4e-06</w:t>
      </w:r>
    </w:p>
    <w:p w14:paraId="539C14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17 (89%), Positives = 15/17 (89%), Gaps = 0/17 (0%)</w:t>
      </w:r>
    </w:p>
    <w:p w14:paraId="25D1BF6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7AA7F5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6   RDGVSPRWPGCSQTPDL  116</w:t>
      </w:r>
    </w:p>
    <w:p w14:paraId="18852C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DGVSP WP CSQTPDL</w:t>
      </w:r>
    </w:p>
    <w:p w14:paraId="481A154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5  RDGVSPCWPDCSQTPDL  121</w:t>
      </w:r>
    </w:p>
    <w:p w14:paraId="2BAE5A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D470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8.5 bits (62),  Expect(2) = 4e-06</w:t>
      </w:r>
    </w:p>
    <w:p w14:paraId="22FEB8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24 (63%), Positives = 16/24 (67%), Gaps = 0/24 (0%)</w:t>
      </w:r>
    </w:p>
    <w:p w14:paraId="20ED822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2A5DA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9  VIRHLSLPKWWDYRREPLHPA*NF  190</w:t>
      </w:r>
    </w:p>
    <w:p w14:paraId="3FB452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IR    PK  DYRREPL PA +F</w:t>
      </w:r>
    </w:p>
    <w:p w14:paraId="03DA51D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2  VIRPPWPPKALDYRREPLRPASSF  145</w:t>
      </w:r>
    </w:p>
    <w:p w14:paraId="6982F2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AE93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46.1| PREDICTED: hypothetical protein LOC100507929 [Homo sapiens]</w:t>
      </w:r>
    </w:p>
    <w:p w14:paraId="475931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23.1| PREDICTED: hypothetical protein LOC100507664 [Homo sapiens]</w:t>
      </w:r>
    </w:p>
    <w:p w14:paraId="43D1C0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394.1| PREDICTED: hypothetical protein LOC100507929 [Homo sapiens]</w:t>
      </w:r>
    </w:p>
    <w:p w14:paraId="60C79F7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653DC6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0DE9FC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68 (39%), Positives = 31/68 (46%), Gaps = 0/68 (0%)</w:t>
      </w:r>
    </w:p>
    <w:p w14:paraId="649AEA3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61859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5  VLLFKEILGRVQWLTPVIPPLWEAEVADHLRSGV*EQPGQRGETPSLLKNTKIRRTRWRA  26</w:t>
      </w:r>
    </w:p>
    <w:p w14:paraId="0F3470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L F  +   +QWLTPVI   WEA     L            +  +  KNTKI    W+ </w:t>
      </w:r>
    </w:p>
    <w:p w14:paraId="69D7479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    VLYFINLSSCLQWLTPVIQVFWEAGAGVLLEPRSPRSACATRQNSTSTKNTKISWVWWQV  63</w:t>
      </w:r>
    </w:p>
    <w:p w14:paraId="02E2B9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5   SVIPATWE  2</w:t>
      </w:r>
    </w:p>
    <w:p w14:paraId="4EF1A7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VIP TWE</w:t>
      </w:r>
    </w:p>
    <w:p w14:paraId="27B4C0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4   PVIPTTWE  71</w:t>
      </w:r>
    </w:p>
    <w:p w14:paraId="5C51C8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8014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6126.1| zinc finger protein 701 isoform 1 [Homo sapiens]</w:t>
      </w:r>
    </w:p>
    <w:p w14:paraId="749BF9A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31</w:t>
      </w:r>
    </w:p>
    <w:p w14:paraId="1EC653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3.5 bits (75),  Expect(2) = 7e-06</w:t>
      </w:r>
    </w:p>
    <w:p w14:paraId="397EB7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28 (54%), Positives = 18/28 (65%), Gaps = 0/28 (0%)</w:t>
      </w:r>
    </w:p>
    <w:p w14:paraId="4D54C32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47CFF0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3   GFHHVGQAALKLLTSGDPPPQPPKVVGL  156</w:t>
      </w:r>
    </w:p>
    <w:p w14:paraId="0F46B0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 HVGQ  L+L TSGDPP    +  G+</w:t>
      </w:r>
    </w:p>
    <w:p w14:paraId="25FE6A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GFLHVGQDGLELPTSGDPPASASQSAGI  29</w:t>
      </w:r>
    </w:p>
    <w:p w14:paraId="2C4AD0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2BF0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0 bits (71),  Expect(2) = 7e-06</w:t>
      </w:r>
    </w:p>
    <w:p w14:paraId="29B7EE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33 (52%), Positives = 21/33 (64%), Gaps = 0/33 (0%)</w:t>
      </w:r>
    </w:p>
    <w:p w14:paraId="104EDE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3CBE32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SASQSGGITGVSHCTRPRISLNNKTSDM*LEER  230</w:t>
      </w:r>
    </w:p>
    <w:p w14:paraId="67A25F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SQS GITGVSH T+P       + D+  EE+</w:t>
      </w:r>
    </w:p>
    <w:p w14:paraId="5B3DAAB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   SASQSAGITGVSHRTQPPCFEGLTSKDLVREEK  54</w:t>
      </w:r>
    </w:p>
    <w:p w14:paraId="67CB2F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8DC00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672.4| hypothetical protein LOC146556 isoform 1 precursor [Homo sapiens]</w:t>
      </w:r>
    </w:p>
    <w:p w14:paraId="2B0AE29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5BA4BE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8 bits (107),  Expect = 8e-06</w:t>
      </w:r>
    </w:p>
    <w:p w14:paraId="5A25C0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6 (62%), Positives = 24/36 (67%), Gaps = 0/36 (0%)</w:t>
      </w:r>
    </w:p>
    <w:p w14:paraId="755CAC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F4C98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9   FLYFLVETGFHHVGQAALKLLTSGDPPPQPPKVVGL  156</w:t>
      </w:r>
    </w:p>
    <w:p w14:paraId="3881E7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  FLVETGFHHV  A L+LL S DPP    + VGL</w:t>
      </w:r>
    </w:p>
    <w:p w14:paraId="6AA16E4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7  FYIFLVETGFHHVAHAGLELLISRDPPTSGSQSVGL  402</w:t>
      </w:r>
    </w:p>
    <w:p w14:paraId="4E0F73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BBBA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4563.2| plakophilin-2 isoform 2b [Homo sapiens]</w:t>
      </w:r>
    </w:p>
    <w:p w14:paraId="59ED3D8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81</w:t>
      </w:r>
    </w:p>
    <w:p w14:paraId="7D5F07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(2) = 9e-06</w:t>
      </w:r>
    </w:p>
    <w:p w14:paraId="41A77D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2 (82%), Positives = 19/22 (87%), Gaps = 0/22 (0%)</w:t>
      </w:r>
    </w:p>
    <w:p w14:paraId="5178D79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3F2E1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RNSRPGAVAHACNPTTLGG*GG  126</w:t>
      </w:r>
    </w:p>
    <w:p w14:paraId="37CCF5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N  PGAVAHACNP+TLGG GG</w:t>
      </w:r>
    </w:p>
    <w:p w14:paraId="4D005C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68  RNGWPGAVAHACNPSTLGGQGG  489</w:t>
      </w:r>
    </w:p>
    <w:p w14:paraId="21DC01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2836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3.1 bits (48),  Expect(2) = 9e-06</w:t>
      </w:r>
    </w:p>
    <w:p w14:paraId="71AEC0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24 (46%), Positives = 15/24 (63%), Gaps = 0/24 (0%)</w:t>
      </w:r>
    </w:p>
    <w:p w14:paraId="581913C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5188E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5  RSGV*EQPGQRGETPSLLKNTKIR  44</w:t>
      </w:r>
    </w:p>
    <w:p w14:paraId="2A24D8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SGV +QP Q G   +L  N K++</w:t>
      </w:r>
    </w:p>
    <w:p w14:paraId="629D5B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3  RSGVRDQPDQHGLLWNLSSNDKLK  516</w:t>
      </w:r>
    </w:p>
    <w:p w14:paraId="49BDDF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24A1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77143.1| inositol hexakisphosphate and diphosphoinositol-pentakisphosphate </w:t>
      </w:r>
    </w:p>
    <w:p w14:paraId="5C4D75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kinase 1 isoform 6 [Homo sapiens]</w:t>
      </w:r>
    </w:p>
    <w:p w14:paraId="2291FD4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6</w:t>
      </w:r>
    </w:p>
    <w:p w14:paraId="55AF35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3.5 bits (75),  Expect(2) = 1e-05</w:t>
      </w:r>
    </w:p>
    <w:p w14:paraId="3DB020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31 (52%), Positives = 20/31 (65%), Gaps = 0/31 (0%)</w:t>
      </w:r>
    </w:p>
    <w:p w14:paraId="28EC6F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11880D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4    VETGFHHVGQAALKLLTSGDPPPQPPKVVGL  156</w:t>
      </w:r>
    </w:p>
    <w:p w14:paraId="2B776E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+ET F HVGQA L+LLTS D P    +  G+</w:t>
      </w:r>
    </w:p>
    <w:p w14:paraId="1FCC95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00  LETRFCHVGQAGLELLTSSDLPASASQSAGI  1130</w:t>
      </w:r>
    </w:p>
    <w:p w14:paraId="068819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394B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0.8 bits (68),  Expect(2) = 1e-05</w:t>
      </w:r>
    </w:p>
    <w:p w14:paraId="6701FF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17 (83%), Positives = 15/17 (89%), Gaps = 0/17 (0%)</w:t>
      </w:r>
    </w:p>
    <w:p w14:paraId="52AC20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305F7F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 SASQSGGITGVSHCTRP  182</w:t>
      </w:r>
    </w:p>
    <w:p w14:paraId="5AA219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ASQS GITGVSH T+P</w:t>
      </w:r>
    </w:p>
    <w:p w14:paraId="17A6629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23  SASQSAGITGVSHRTQP  1139</w:t>
      </w:r>
    </w:p>
    <w:p w14:paraId="652197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CFDF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8634.1| PREDICTED: putative uncharacterized protein NCRNA00269-like [Homo </w:t>
      </w:r>
    </w:p>
    <w:p w14:paraId="45C7E7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0F896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32.1| PREDICTED: putative uncharacterized protein NCRNA00269-like [Homo </w:t>
      </w:r>
    </w:p>
    <w:p w14:paraId="7BABC0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704B9E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5B5BBC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6956FF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3 (61%), Positives = 23/33 (70%), Gaps = 0/33 (0%)</w:t>
      </w:r>
    </w:p>
    <w:p w14:paraId="498279F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D8D20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  156</w:t>
      </w:r>
    </w:p>
    <w:p w14:paraId="1A348F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E GFHHVGQ  L+LLTS DPP    +  G+</w:t>
      </w:r>
    </w:p>
    <w:p w14:paraId="6D6BF0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   FLVEAGFHHVGQDGLELLTSNDPPTLASQSAGI  111</w:t>
      </w:r>
    </w:p>
    <w:p w14:paraId="60FF97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6B46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566C52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68 (42%), Positives = 31/68 (46%), Gaps = 0/68 (0%)</w:t>
      </w:r>
    </w:p>
    <w:p w14:paraId="14B3F4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56AB40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SQVAGITDARHLVRLIFVFFSRDGVSPRWPGCSQTPDLR*SATSASQSGGITGVSHCTRP  182</w:t>
      </w:r>
    </w:p>
    <w:p w14:paraId="02E5E6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QVAG T A H   LIFVF    G         +        T ASQS GITGVSH   P</w:t>
      </w:r>
    </w:p>
    <w:p w14:paraId="48DA4DA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1   SQVAGTTGACHHAWLIFVFLVEAGFHHVGQDGLELLTSNDPPTLASQSAGITGVSHRAWP  120</w:t>
      </w:r>
    </w:p>
    <w:p w14:paraId="79E2A5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RISLNNKT  206</w:t>
      </w:r>
    </w:p>
    <w:p w14:paraId="06ECD9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+ +   T</w:t>
      </w:r>
    </w:p>
    <w:p w14:paraId="4752DCE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AVVVKKAT  128</w:t>
      </w:r>
    </w:p>
    <w:p w14:paraId="50F20E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3513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94.1| PREDICTED: putative uncharacterized protein NCRNA00269-like [Homo </w:t>
      </w:r>
    </w:p>
    <w:p w14:paraId="1C3F42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1E19D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97.1| PREDICTED: putative uncharacterized protein NCRNA00269-like [Homo </w:t>
      </w:r>
    </w:p>
    <w:p w14:paraId="0771E3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743CC9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3F0D27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76B262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3 (61%), Positives = 23/33 (70%), Gaps = 0/33 (0%)</w:t>
      </w:r>
    </w:p>
    <w:p w14:paraId="3473D7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5B16D5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  156</w:t>
      </w:r>
    </w:p>
    <w:p w14:paraId="15FCE8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E GFHHVGQ  L+LLTS DPP    +  G+</w:t>
      </w:r>
    </w:p>
    <w:p w14:paraId="225E35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   FLVEAGFHHVGQDGLELLTSNDPPTLASQSAGI  111</w:t>
      </w:r>
    </w:p>
    <w:p w14:paraId="133FEA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17DB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2C3D67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68 (42%), Positives = 31/68 (46%), Gaps = 0/68 (0%)</w:t>
      </w:r>
    </w:p>
    <w:p w14:paraId="4AB40CD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785E7A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SQVAGITDARHLVRLIFVFFSRDGVSPRWPGCSQTPDLR*SATSASQSGGITGVSHCTRP  182</w:t>
      </w:r>
    </w:p>
    <w:p w14:paraId="5B90BE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QVAG T A H   LIFVF    G         +        T ASQS GITGVSH   P</w:t>
      </w:r>
    </w:p>
    <w:p w14:paraId="5AFA6BF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1   SQVAGTTGACHHAWLIFVFLVEAGFHHVGQDGLELLTSNDPPTLASQSAGITGVSHRAWP  120</w:t>
      </w:r>
    </w:p>
    <w:p w14:paraId="540D78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3  RISLNNKT  206</w:t>
      </w:r>
    </w:p>
    <w:p w14:paraId="23C5DB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+ +   T</w:t>
      </w:r>
    </w:p>
    <w:p w14:paraId="786FB9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AVVVKKAT  128</w:t>
      </w:r>
    </w:p>
    <w:p w14:paraId="713925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72BC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321.2| zinc finger protein 714 [Homo sapiens]</w:t>
      </w:r>
    </w:p>
    <w:p w14:paraId="24B8CAF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55</w:t>
      </w:r>
    </w:p>
    <w:p w14:paraId="604E1E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4.3 bits (77),  Expect(2) = 2e-05</w:t>
      </w:r>
    </w:p>
    <w:p w14:paraId="300328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2 (73%), Positives = 18/22 (82%), Gaps = 0/22 (0%)</w:t>
      </w:r>
    </w:p>
    <w:p w14:paraId="042283C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B266C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5  RSGV*EQPGQRGETPSLLKNTK  50</w:t>
      </w:r>
    </w:p>
    <w:p w14:paraId="4C117A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SGV +QPGQ G+TPSLLK  K</w:t>
      </w:r>
    </w:p>
    <w:p w14:paraId="558808A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25  RSGVQDQPGQHGKTPSLLKIQK  546</w:t>
      </w:r>
    </w:p>
    <w:p w14:paraId="5EC0CA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20D1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9.6 bits (65),  Expect(2) = 2e-05</w:t>
      </w:r>
    </w:p>
    <w:p w14:paraId="77184C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1 (62%), Positives = 14/21 (67%), Gaps = 0/21 (0%)</w:t>
      </w:r>
    </w:p>
    <w:p w14:paraId="7A308B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35957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RNSRPGAVAHACNPTTLGG*G  129</w:t>
      </w:r>
    </w:p>
    <w:p w14:paraId="057075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 + G VAHACNP TL G G</w:t>
      </w:r>
    </w:p>
    <w:p w14:paraId="466A4A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0  RKIQQGMVAHACNPNTLRGLG  520</w:t>
      </w:r>
    </w:p>
    <w:p w14:paraId="76BB5B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A826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09.1| PREDICTED: hypothetical protein LOC100507445 [Homo sapiens]</w:t>
      </w:r>
    </w:p>
    <w:p w14:paraId="29E17E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7.1| PREDICTED: hypothetical protein LOC100507445 [Homo sapiens]</w:t>
      </w:r>
    </w:p>
    <w:p w14:paraId="4ABD62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98.1| PREDICTED: hypothetical protein LOC100507445 [Homo sapiens]</w:t>
      </w:r>
    </w:p>
    <w:p w14:paraId="5E69C5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1</w:t>
      </w:r>
    </w:p>
    <w:p w14:paraId="1ADB1B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3.9 bits (76),  Expect(2) = 2e-05</w:t>
      </w:r>
    </w:p>
    <w:p w14:paraId="62C151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62 (38%), Positives = 32/62 (52%), Gaps = 2/62 (3%)</w:t>
      </w:r>
    </w:p>
    <w:p w14:paraId="2D66480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7E66F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52  RSYLNSHFSLQATYQKSYCLKKF*AGCSGSRL*SHHFGRLRWRIT*GQEFESSLANVVKP  73</w:t>
      </w:r>
    </w:p>
    <w:p w14:paraId="6E4A2F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Y   H S+ + +  +Y   K   GC G+   +   G    RIT  QEFE+SL N+VK </w:t>
      </w:r>
    </w:p>
    <w:p w14:paraId="2F1D70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KHYKQCHLSMFSYHLMNYV--KNVKGCPGAVAHTSTLGGQGGRITRDQEFETSLDNIVKR  83</w:t>
      </w:r>
    </w:p>
    <w:p w14:paraId="176B79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2   RL  67</w:t>
      </w:r>
    </w:p>
    <w:p w14:paraId="1132FA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L</w:t>
      </w:r>
    </w:p>
    <w:p w14:paraId="6BAFD8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4   RL  85</w:t>
      </w:r>
    </w:p>
    <w:p w14:paraId="5413A7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1C83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0.0 bits (66),  Expect(2) = 2e-05</w:t>
      </w:r>
    </w:p>
    <w:p w14:paraId="0DE651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2 (55%), Positives = 14/22 (64%), Gaps = 0/22 (0%)</w:t>
      </w:r>
    </w:p>
    <w:p w14:paraId="57CBD9D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271C9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7   LLKNTKIRRTRWRASVIPATWE  2</w:t>
      </w:r>
    </w:p>
    <w:p w14:paraId="225B7B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KN  I R  W+A V+PA WE</w:t>
      </w:r>
    </w:p>
    <w:p w14:paraId="2AAB71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5   LTKNINISRVWWQAPVVPAIWE  106</w:t>
      </w:r>
    </w:p>
    <w:p w14:paraId="0E35C4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C078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5.1| PREDICTED: putative uncharacterized protein NCRNA00269-like [Homo </w:t>
      </w:r>
    </w:p>
    <w:p w14:paraId="55ED1E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4BDC9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1.1| PREDICTED: putative uncharacterized protein NCRNA00269-like [Homo </w:t>
      </w:r>
    </w:p>
    <w:p w14:paraId="7FF0D5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5352C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13.1| PREDICTED: putative uncharacterized protein NCRNA00269-like [Homo </w:t>
      </w:r>
    </w:p>
    <w:p w14:paraId="73EF24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865D9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3.1| PREDICTED: putative uncharacterized protein NCRNA00269-like [Homo </w:t>
      </w:r>
    </w:p>
    <w:p w14:paraId="365D70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9B1115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7</w:t>
      </w:r>
    </w:p>
    <w:p w14:paraId="58F273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3 bits (103),  Expect = 2e-05</w:t>
      </w:r>
    </w:p>
    <w:p w14:paraId="684785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6 (59%), Positives = 24/36 (67%), Gaps = 0/36 (0%)</w:t>
      </w:r>
    </w:p>
    <w:p w14:paraId="1AE8795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638395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9   FLYFLVETGFHHVGQAALKLLTSGDPPPQPPKVVGL  156</w:t>
      </w:r>
    </w:p>
    <w:p w14:paraId="4A00F3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 FLVE GF H+GQA LKLL S D P    + VG+</w:t>
      </w:r>
    </w:p>
    <w:p w14:paraId="217AA0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   FLVFLVEMGFRHIGQAGLKLLASSDVPISASQSVGI  114</w:t>
      </w:r>
    </w:p>
    <w:p w14:paraId="786A7F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BB3F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09.1| disrupted in schizophrenia 1 protein isoform a [Homo sapiens]</w:t>
      </w:r>
    </w:p>
    <w:p w14:paraId="328A9F9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86</w:t>
      </w:r>
    </w:p>
    <w:p w14:paraId="0B1A40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092C08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6 (50%), Positives = 28/46 (61%), Gaps = 0/46 (0%)</w:t>
      </w:r>
    </w:p>
    <w:p w14:paraId="794F83D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A82EC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5   YFLVETGFHHVGQAALKLLTSGDPPPQPPKVVGLQA*ATAPGLEFL  192</w:t>
      </w:r>
    </w:p>
    <w:p w14:paraId="0BBCEE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Y  VETGFH+VGQA L+LLTS +PP    +  G+ A      LE L</w:t>
      </w:r>
    </w:p>
    <w:p w14:paraId="6A28A47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0  YDKVETGFHYVGQAGLELLTSSNPPASASQSAGITAETLQQRLEDL  415</w:t>
      </w:r>
    </w:p>
    <w:p w14:paraId="343B4E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2DAE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12.1| PREDICTED: hypothetical protein LOC100507663 [Homo sapiens]</w:t>
      </w:r>
    </w:p>
    <w:p w14:paraId="0D8948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9.1| PREDICTED: hypothetical protein LOC100507663 [Homo sapiens]</w:t>
      </w:r>
    </w:p>
    <w:p w14:paraId="66ACDD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701.1| PREDICTED: hypothetical protein LOC100507663 [Homo sapiens]</w:t>
      </w:r>
    </w:p>
    <w:p w14:paraId="10B6CE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4</w:t>
      </w:r>
    </w:p>
    <w:p w14:paraId="500E78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562A9B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53 (50%), Positives = 32/53 (61%), Gaps = 4/53 (7%)</w:t>
      </w:r>
    </w:p>
    <w:p w14:paraId="3B95F8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37A74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3  KEILGRVQWLTPVIPPLWEAEV--ADHLRSGV*EQPGQRGETPSLLKNTKIRR  41</w:t>
      </w:r>
    </w:p>
    <w:p w14:paraId="0BD0A6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 ++G+V WLTPVIP LWEAEV  +  +RS     P  R   P   KNTK+ R</w:t>
      </w:r>
    </w:p>
    <w:p w14:paraId="5E8AAC1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8   KAVVGQVWWLTPVIPALWEAEVGGSPEVRSSRPAWPTLR--NPVSTKNTKLAR  118</w:t>
      </w:r>
    </w:p>
    <w:p w14:paraId="08F940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27A8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603.1| hypothetical protein LOC283579 isoform 1 [Homo sapiens]</w:t>
      </w:r>
    </w:p>
    <w:p w14:paraId="55741E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62CCB9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0 bits (79),  Expect(2) = 5e-05</w:t>
      </w:r>
    </w:p>
    <w:p w14:paraId="630149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17 (89%), Positives = 15/17 (89%), Gaps = 0/17 (0%)</w:t>
      </w:r>
    </w:p>
    <w:p w14:paraId="436939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36C52C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SASQSGGITGVSHCTRP  182</w:t>
      </w:r>
    </w:p>
    <w:p w14:paraId="455780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SQS GITGVSHC RP</w:t>
      </w:r>
    </w:p>
    <w:p w14:paraId="48DCAF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2   SASQSAGITGVSHCARP  68</w:t>
      </w:r>
    </w:p>
    <w:p w14:paraId="5548EF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1E8B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7 bits (60),  Expect(2) = 5e-05</w:t>
      </w:r>
    </w:p>
    <w:p w14:paraId="30CED9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30 (40%), Positives = 17/30 (57%), Gaps = 0/30 (0%)</w:t>
      </w:r>
    </w:p>
    <w:p w14:paraId="0A79EE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02C9C0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7   ETGFHHVGQAALKLLTSGDPPPQPPKVVGL  156</w:t>
      </w:r>
    </w:p>
    <w:p w14:paraId="10D98D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 H+  QA L+LL S +PP    +  G+</w:t>
      </w:r>
    </w:p>
    <w:p w14:paraId="050F00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   EMGSHYFAQAGLELLGSSNPPASASQSAGI  59</w:t>
      </w:r>
    </w:p>
    <w:p w14:paraId="2B9A73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5B14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11.1| disrupted in schizophrenia 1 protein isoform c [Homo sapiens]</w:t>
      </w:r>
    </w:p>
    <w:p w14:paraId="4437666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5</w:t>
      </w:r>
    </w:p>
    <w:p w14:paraId="1C5FA1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4 bits (98),  Expect = 9e-05</w:t>
      </w:r>
    </w:p>
    <w:p w14:paraId="1BC88A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3 (58%), Positives = 22/33 (67%), Gaps = 0/33 (0%)</w:t>
      </w:r>
    </w:p>
    <w:p w14:paraId="776822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10914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  156</w:t>
      </w:r>
    </w:p>
    <w:p w14:paraId="045FD3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E GF+HV Q  LKLLTS DPP    +  G+</w:t>
      </w:r>
    </w:p>
    <w:p w14:paraId="6B33AFF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2  FLVEMGFYHVDQTGLKLLTSSDPPSSASQSAGI  744</w:t>
      </w:r>
    </w:p>
    <w:p w14:paraId="38F297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9DC0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8.5 bits (62),  Expect(2) = 0.004</w:t>
      </w:r>
    </w:p>
    <w:p w14:paraId="37E57E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18 (67%), Positives = 14/18 (78%), Gaps = 0/18 (0%)</w:t>
      </w:r>
    </w:p>
    <w:p w14:paraId="7A43AAA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10F6D7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9  TSASQSGGITGVSHCTRP  182</w:t>
      </w:r>
    </w:p>
    <w:p w14:paraId="68AFAB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ASQS GIT +SHC  P</w:t>
      </w:r>
    </w:p>
    <w:p w14:paraId="365BBBD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6  SSASQSAGITDMSHCAWP  753</w:t>
      </w:r>
    </w:p>
    <w:p w14:paraId="7842D7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4263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3 bits (59),  Expect(2) = 0.004</w:t>
      </w:r>
    </w:p>
    <w:p w14:paraId="090220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42 (46%), Positives = 24/42 (58%), Gaps = 5/42 (11%)</w:t>
      </w:r>
    </w:p>
    <w:p w14:paraId="31A1B3D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37CD6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LPSSWDYRRPPSRPSNFCIF**RRGF----TTLARLLSNS*P  115</w:t>
      </w:r>
    </w:p>
    <w:p w14:paraId="074B7F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SSWDYR PP   +NF +F    GF     T  +LL++S P</w:t>
      </w:r>
    </w:p>
    <w:p w14:paraId="766CF9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94  LRSSWDYRCPPPCLANF-VFLVEMGFYHVDQTGLKLLTSSDP  734</w:t>
      </w:r>
    </w:p>
    <w:p w14:paraId="4DA575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9906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3.1| PREDICTED: hypothetical protein LOC100506191 [Homo sapiens]</w:t>
      </w:r>
    </w:p>
    <w:p w14:paraId="0CAD01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6417E3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 = 1e-04</w:t>
      </w:r>
    </w:p>
    <w:p w14:paraId="037CC1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6 (74%), Positives = 19/26 (74%), Gaps = 0/26 (0%)</w:t>
      </w:r>
    </w:p>
    <w:p w14:paraId="641799A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86F3D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8  GGSPEVRSLRAAWPTW*NPVSTKKYK  51</w:t>
      </w:r>
    </w:p>
    <w:p w14:paraId="5E9114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GS E RS R AWPTW NPVSTK  K</w:t>
      </w:r>
    </w:p>
    <w:p w14:paraId="7EDEF4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2   GGSLEARSSRPAWPTWRNPVSTKNTK  87</w:t>
      </w:r>
    </w:p>
    <w:p w14:paraId="4A5383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F3AA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1 bits (87),  Expect = 0.002</w:t>
      </w:r>
    </w:p>
    <w:p w14:paraId="1EED8E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60 (37%), Positives = 26/60 (44%), Gaps = 0/60 (0%)</w:t>
      </w:r>
    </w:p>
    <w:p w14:paraId="1A6ED54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8F7BF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1  GRVQWLTPVIPPLWEAEVADHLRSGV*EQPGQRGETPSLLKNTKIRRTRWRASVIPATWE  2</w:t>
      </w:r>
    </w:p>
    <w:p w14:paraId="43765E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  WL PVI  L EA+    L +            P   KNTKI +  W   +I ATWE</w:t>
      </w:r>
    </w:p>
    <w:p w14:paraId="2F0C483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   GCAWWLVPVILALGEAKAGGSLEARSSRPAWPTWRNPVSTKNTKISQAWWSMPMISATWE  103</w:t>
      </w:r>
    </w:p>
    <w:p w14:paraId="053B23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CABD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97719.2| methyltransferase-like protein 10 [Homo sapiens]</w:t>
      </w:r>
    </w:p>
    <w:p w14:paraId="24E6EE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91</w:t>
      </w:r>
    </w:p>
    <w:p w14:paraId="4A4CCD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 = 1e-04</w:t>
      </w:r>
    </w:p>
    <w:p w14:paraId="7F820E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3/33 (70%), Gaps = 0/33 (0%)</w:t>
      </w:r>
    </w:p>
    <w:p w14:paraId="3B6B34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1AD869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  156</w:t>
      </w:r>
    </w:p>
    <w:p w14:paraId="7B4C15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 ET F HV QA L+LL S D P  PPKV+GL</w:t>
      </w:r>
    </w:p>
    <w:p w14:paraId="30E74C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50  FLAETRFCHVVQAGLELLGSSDSPTWPPKVLGL  282</w:t>
      </w:r>
    </w:p>
    <w:p w14:paraId="345BC6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D3BF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7449.1| hypothetical protein LOC283579 isoform 2 [Homo sapiens]</w:t>
      </w:r>
    </w:p>
    <w:p w14:paraId="39750C4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2</w:t>
      </w:r>
    </w:p>
    <w:p w14:paraId="5A63FA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0 bits (79),  Expect(2) = 1e-04</w:t>
      </w:r>
    </w:p>
    <w:p w14:paraId="48908E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17 (89%), Positives = 15/17 (89%), Gaps = 0/17 (0%)</w:t>
      </w:r>
    </w:p>
    <w:p w14:paraId="6CB8A2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024160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SASQSGGITGVSHCTRP  182</w:t>
      </w:r>
    </w:p>
    <w:p w14:paraId="2111A8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SQS GITGVSHC RP</w:t>
      </w:r>
    </w:p>
    <w:p w14:paraId="3D7B3B6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   SASQSAGITGVSHCARP  38</w:t>
      </w:r>
    </w:p>
    <w:p w14:paraId="3BA1DE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D3E6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2 bits (56),  Expect(2) = 1e-04</w:t>
      </w:r>
    </w:p>
    <w:p w14:paraId="1B2FDA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28 (40%), Positives = 16/28 (58%), Gaps = 0/28 (0%)</w:t>
      </w:r>
    </w:p>
    <w:p w14:paraId="15F066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429E4F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3   GFHHVGQAALKLLTSGDPPPQPPKVVGL  156</w:t>
      </w:r>
    </w:p>
    <w:p w14:paraId="4E5A35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H+  QA L+LL S +PP    +  G+</w:t>
      </w:r>
    </w:p>
    <w:p w14:paraId="75C1A51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GSHYFAQAGLELLGSSNPPASASQSAGI  29</w:t>
      </w:r>
    </w:p>
    <w:p w14:paraId="20E655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7148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780.1| PREDICTED: hypothetical protein LOC100507131 [Homo sapiens]</w:t>
      </w:r>
    </w:p>
    <w:p w14:paraId="77F840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2.1| PREDICTED: hypothetical protein LOC100507131 [Homo sapiens]</w:t>
      </w:r>
    </w:p>
    <w:p w14:paraId="09DCD4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77E120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12AC76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63 (47%), Positives = 35/63 (56%), Gaps = 6/63 (9%)</w:t>
      </w:r>
    </w:p>
    <w:p w14:paraId="7D4FF1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EFC34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LPSSWDYRRPPSRPSNFCIF**RRGFTTLARLLSNS*PQVIRH---LSLPKWWDYRREPL  172</w:t>
      </w:r>
    </w:p>
    <w:p w14:paraId="2C6C0D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SSW YR PP +P+NFC+F   R   +L     +  P  +RH   L LPK  DYR EP </w:t>
      </w:r>
    </w:p>
    <w:p w14:paraId="485A59F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1   LLSSWYYRCPPPQPANFCVF--TRDRVSLYWPGRSRTPD-LRHSARLGLPKCRDYRCEPP  107</w:t>
      </w:r>
    </w:p>
    <w:p w14:paraId="4D3B74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3  HPA  181</w:t>
      </w:r>
    </w:p>
    <w:p w14:paraId="7CECD1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PA</w:t>
      </w:r>
    </w:p>
    <w:p w14:paraId="24249B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8  CPA  110</w:t>
      </w:r>
    </w:p>
    <w:p w14:paraId="2B7DDF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EDA7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4384.1| suppressor of G2 allele of SKP1 homolog isoform SGT1B [Homo sapiens]</w:t>
      </w:r>
    </w:p>
    <w:p w14:paraId="3648815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65</w:t>
      </w:r>
    </w:p>
    <w:p w14:paraId="16966F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244F92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31 (59%), Positives = 22/31 (71%), Gaps = 0/31 (0%)</w:t>
      </w:r>
    </w:p>
    <w:p w14:paraId="1BA527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9F943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4   VETGFHHVGQAALKLLTSGDPPPQPPKVVGL  156</w:t>
      </w:r>
    </w:p>
    <w:p w14:paraId="5AACE8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ETGFH VGQA L+LLTS DPP    +  G+</w:t>
      </w:r>
    </w:p>
    <w:p w14:paraId="3650E21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0  IETGFHRVGQAGLQLLTSSDPPALDSQSAGI  140</w:t>
      </w:r>
    </w:p>
    <w:p w14:paraId="57FF8D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DE00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6036.1| cGMP-gated cation channel alpha-1 isoform 1 [Homo sapiens]</w:t>
      </w:r>
    </w:p>
    <w:p w14:paraId="3CC3037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9</w:t>
      </w:r>
    </w:p>
    <w:p w14:paraId="206859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5E35C4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3 (58%), Positives = 22/33 (67%), Gaps = 0/33 (0%)</w:t>
      </w:r>
    </w:p>
    <w:p w14:paraId="4FD33A0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5673F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  156</w:t>
      </w:r>
    </w:p>
    <w:p w14:paraId="150DE3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E GFHHVGQA L+LL S D P    +  G+</w:t>
      </w:r>
    </w:p>
    <w:p w14:paraId="50EB55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FLVEMGFHHVGQAGLELLISSDLPTSASQSAGI  67</w:t>
      </w:r>
    </w:p>
    <w:p w14:paraId="6F4D1B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2E71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0190.2| signal-transducing adaptor protein 2 isoform 1 [Homo sapiens]</w:t>
      </w:r>
    </w:p>
    <w:p w14:paraId="1CCE232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49</w:t>
      </w:r>
    </w:p>
    <w:p w14:paraId="2B281B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3CBECE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31 (59%), Positives = 21/31 (68%), Gaps = 0/31 (0%)</w:t>
      </w:r>
    </w:p>
    <w:p w14:paraId="7F1168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59E55C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4   VETGFHHVGQAALKLLTSGDPPPQPPKVVGL  156</w:t>
      </w:r>
    </w:p>
    <w:p w14:paraId="4F1825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E GFHHV QA L+LLTS DPP    +  G+</w:t>
      </w:r>
    </w:p>
    <w:p w14:paraId="6C72FA5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8  VEKGFHHVAQAGLELLTSSDPPTSASQSAGI  388</w:t>
      </w:r>
    </w:p>
    <w:p w14:paraId="11FBAD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45BB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8.1| PREDICTED: hypothetical protein LOC100506073 [Homo sapiens]</w:t>
      </w:r>
    </w:p>
    <w:p w14:paraId="3139D6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29.1| PREDICTED: hypothetical protein LOC100506073 [Homo sapiens]</w:t>
      </w:r>
    </w:p>
    <w:p w14:paraId="12F680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0</w:t>
      </w:r>
    </w:p>
    <w:p w14:paraId="15B3A3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27A09E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40 (53%), Positives = 24/40 (60%), Gaps = 0/40 (0%)</w:t>
      </w:r>
    </w:p>
    <w:p w14:paraId="57FB23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588089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8   IFVFFSRDGVSPRWPGCSQTPDLR*SATSASQSGGITGVS  167</w:t>
      </w:r>
    </w:p>
    <w:p w14:paraId="56178C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F  FSRDGVS  W   S+TPDL        QS GITG+S</w:t>
      </w:r>
    </w:p>
    <w:p w14:paraId="606482A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5   VFCIFSRDGVSAGWSDWSRTPDLVIHTPRPPQSVGITGMS  114</w:t>
      </w:r>
    </w:p>
    <w:p w14:paraId="0AF4EF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91E9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10.1| PREDICTED: hypothetical protein LOC100507131 [Homo sapiens]</w:t>
      </w:r>
    </w:p>
    <w:p w14:paraId="05AE7FD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126A2B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0E1B43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60 (44%), Positives = 30/60 (50%), Gaps = 0/60 (0%)</w:t>
      </w:r>
    </w:p>
    <w:p w14:paraId="46F583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3D346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LPSSWDYRRPPSRPSNFCIF**RRGFTTLARLLSNS*PQVIRHLSLPKWWDYRREPLHPA  181</w:t>
      </w:r>
    </w:p>
    <w:p w14:paraId="6B45C0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SSW YR PP +P+NFC+F   R           S  +    L LPK  DYR EP  PA</w:t>
      </w:r>
    </w:p>
    <w:p w14:paraId="6DE4803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1   LLSSWYYRCPPPQPANFCVFTRNRVSLYWPGRSRYSDLRHSARLGLPKCRDYRCEPPCPA  110</w:t>
      </w:r>
    </w:p>
    <w:p w14:paraId="7218B1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54BF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05.1| PREDICTED: hypothetical protein LOC100509763 [Homo sapiens]</w:t>
      </w:r>
    </w:p>
    <w:p w14:paraId="263B48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86.1| PREDICTED: hypothetical protein LOC100510264 [Homo sapiens]</w:t>
      </w:r>
    </w:p>
    <w:p w14:paraId="4B4746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085757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19B886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7 (57%), Positives = 23/37 (63%), Gaps = 9/37 (24%)</w:t>
      </w:r>
    </w:p>
    <w:p w14:paraId="570FDA2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6318D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36  VISLFKLHIRSLIV*RNSRPGAVAHACNPTTLGG*GG  126</w:t>
      </w:r>
    </w:p>
    <w:p w14:paraId="061C6D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 S FK H         SRP A+AHACNP+TLGG GG</w:t>
      </w:r>
    </w:p>
    <w:p w14:paraId="0B96C29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   VFSFFKSH---------SRPSAMAHACNPSTLGGRGG  98</w:t>
      </w:r>
    </w:p>
    <w:p w14:paraId="31B37B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8E73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0442.1| zinc transporter 6 isoform 1 [Homo sapiens]</w:t>
      </w:r>
    </w:p>
    <w:p w14:paraId="6CFEFF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1</w:t>
      </w:r>
    </w:p>
    <w:p w14:paraId="0DA68A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3.5 bits (75),  Expect(2) = 3e-04</w:t>
      </w:r>
    </w:p>
    <w:p w14:paraId="491FD0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4 (71%), Positives = 18/24 (75%), Gaps = 1/24 (4%)</w:t>
      </w:r>
    </w:p>
    <w:p w14:paraId="6484D15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566093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8   IFVFFSRDGVSPRWPGCSQTPDLR  119</w:t>
      </w:r>
    </w:p>
    <w:p w14:paraId="5203E6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IF  F RDGVSP W G SQTPDL+</w:t>
      </w:r>
    </w:p>
    <w:p w14:paraId="7AB1A7E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8   IFDLF-RDGVSPFWLGWSQTPDLK  90</w:t>
      </w:r>
    </w:p>
    <w:p w14:paraId="0C828D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7860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2 bits (56),  Expect(2) = 3e-04</w:t>
      </w:r>
    </w:p>
    <w:p w14:paraId="300970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0/13 (77%), Positives = 10/13 (77%), Gaps = 0/13 (0%)</w:t>
      </w:r>
    </w:p>
    <w:p w14:paraId="753AE9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00BAF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8  HLSLPKWWDYRRE  166</w:t>
      </w:r>
    </w:p>
    <w:p w14:paraId="0B4868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L LPK WD RRE</w:t>
      </w:r>
    </w:p>
    <w:p w14:paraId="73E99F3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4   HLGLPKCWDNRRE  106</w:t>
      </w:r>
    </w:p>
    <w:p w14:paraId="648F09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7611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1.1| PREDICTED: putative uncharacterized protein NCRNA00269-like [Homo </w:t>
      </w:r>
    </w:p>
    <w:p w14:paraId="728079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5C009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0.1| PREDICTED: putative uncharacterized protein NCRNA00269-like [Homo </w:t>
      </w:r>
    </w:p>
    <w:p w14:paraId="733063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264F6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26.1| PREDICTED: putative uncharacterized protein NCRNA00269-like [Homo </w:t>
      </w:r>
    </w:p>
    <w:p w14:paraId="165BA6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51FB7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2.1| PREDICTED: putative uncharacterized protein NCRNA00269-like [Homo </w:t>
      </w:r>
    </w:p>
    <w:p w14:paraId="3CC5F4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13B31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26F265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4 bits (93),  Expect = 3e-04</w:t>
      </w:r>
    </w:p>
    <w:p w14:paraId="3C3C46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33 (52%), Positives = 23/33 (70%), Gaps = 0/33 (0%)</w:t>
      </w:r>
    </w:p>
    <w:p w14:paraId="6F63D91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648B2A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PQPPKVVGL  156</w:t>
      </w:r>
    </w:p>
    <w:p w14:paraId="49D757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+++ GFHHVGQA L+ LTSGD P    +  G+</w:t>
      </w:r>
    </w:p>
    <w:p w14:paraId="6543F1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3   FVIKMGFHHVGQAGLEFLTSGDLPALASQSAGI  115</w:t>
      </w:r>
    </w:p>
    <w:p w14:paraId="7AA164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9F20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3 bits (90),  Expect = 8e-04</w:t>
      </w:r>
    </w:p>
    <w:p w14:paraId="1FA333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60 (42%), Positives = 30/60 (50%), Gaps = 0/60 (0%)</w:t>
      </w:r>
    </w:p>
    <w:p w14:paraId="530CA89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27ABEB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SQVAGITDARHLVRLIFVFFSRDGVSPRWPGCSQTPDLR*SATSASQSGGITGVSHCTRP  182</w:t>
      </w:r>
    </w:p>
    <w:p w14:paraId="096A7D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Q++GI   RH  RLIFVF  + G         +          ASQS GIT VSHC +P</w:t>
      </w:r>
    </w:p>
    <w:p w14:paraId="556A35B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5   SQLSGIMCVRHYSRLIFVFVIKMGFHHVGQAGLEFLTSGDLPALASQSAGITDVSHCVQP  124</w:t>
      </w:r>
    </w:p>
    <w:p w14:paraId="669B5F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9B8B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2553.1| putative uncharacterized protein C8orf44 [Homo sapiens]</w:t>
      </w:r>
    </w:p>
    <w:p w14:paraId="775336F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4E70B3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4 bits (93),  Expect = 3e-04</w:t>
      </w:r>
    </w:p>
    <w:p w14:paraId="549C01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6 (66%), Positives = 19/26 (74%), Gaps = 0/26 (0%)</w:t>
      </w:r>
    </w:p>
    <w:p w14:paraId="7FF4FB0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44F36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8  GGSPEVRSLRAAWPTW*NPVSTKKYK  51</w:t>
      </w:r>
    </w:p>
    <w:p w14:paraId="1DDF29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SPEVRS + AWPTW NP+ TK  K</w:t>
      </w:r>
    </w:p>
    <w:p w14:paraId="154FBC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4   GRSPEVRSSKPAWPTWRNPIFTKNTK  79</w:t>
      </w:r>
    </w:p>
    <w:p w14:paraId="2F0DB9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8267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 = 0.004</w:t>
      </w:r>
    </w:p>
    <w:p w14:paraId="71C659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47 (47%), Positives = 26/47 (56%), Gaps = 4/47 (8%)</w:t>
      </w:r>
    </w:p>
    <w:p w14:paraId="615D9C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F530B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1  GRVQWLTPVIPPLWEAEV--ADHLRSGV*EQPGQRGETPSLLKNTKI  47</w:t>
      </w:r>
    </w:p>
    <w:p w14:paraId="0FFC5F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R +WL PVIP LWEA+   +  +RS     P  R   P   KNTKI</w:t>
      </w:r>
    </w:p>
    <w:p w14:paraId="5FE6CA5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   GRARWLMPVIPALWEAKAGRSPEVRSSKPAWPTWR--NPIFTKNTKI  80</w:t>
      </w:r>
    </w:p>
    <w:p w14:paraId="33EE61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13AE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6169.1| PREDICTED: protein MOST-1-like [Homo sapiens]</w:t>
      </w:r>
    </w:p>
    <w:p w14:paraId="1D13AD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52.1| PREDICTED: protein MOST-1-like [Homo sapiens]</w:t>
      </w:r>
    </w:p>
    <w:p w14:paraId="16ED16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76.1| PREDICTED: protein MOST-1-like [Homo sapiens]</w:t>
      </w:r>
    </w:p>
    <w:p w14:paraId="208CD1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9</w:t>
      </w:r>
    </w:p>
    <w:p w14:paraId="5540B6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0.4 bits (67),  Expect(2) = 4e-04</w:t>
      </w:r>
    </w:p>
    <w:p w14:paraId="2E9BF9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14 (79%), Positives = 13/14 (93%), Gaps = 0/14 (0%)</w:t>
      </w:r>
    </w:p>
    <w:p w14:paraId="30B8198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21B905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2  QWLTPVIPPLWEAE  131</w:t>
      </w:r>
    </w:p>
    <w:p w14:paraId="5214B9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WLTPVIP LW+AE</w:t>
      </w:r>
    </w:p>
    <w:p w14:paraId="0025A6D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9   RWLTPVIPALWKAE  82</w:t>
      </w:r>
    </w:p>
    <w:p w14:paraId="3F7EDF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4A3C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9.3 bits (64),  Expect(2) = 4e-04</w:t>
      </w:r>
    </w:p>
    <w:p w14:paraId="1808C8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16 (69%), Positives = 12/16 (75%), Gaps = 0/16 (0%)</w:t>
      </w:r>
    </w:p>
    <w:p w14:paraId="23FCAB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F40A7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8  GGSPEVRSLRAAWPTW  81</w:t>
      </w:r>
    </w:p>
    <w:p w14:paraId="5E5630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G PE+RS R AW TW</w:t>
      </w:r>
    </w:p>
    <w:p w14:paraId="2B7F12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4   GGLPELRSSRPAWTTW  99</w:t>
      </w:r>
    </w:p>
    <w:p w14:paraId="44F650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83FC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8121.1| podocalyxin isoform 1 precursor [Homo sapiens]</w:t>
      </w:r>
    </w:p>
    <w:p w14:paraId="3A80BA5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58</w:t>
      </w:r>
    </w:p>
    <w:p w14:paraId="777A22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3 bits (90),  Expect = 8e-04</w:t>
      </w:r>
    </w:p>
    <w:p w14:paraId="238B7D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4 (56%), Positives = 23/34 (68%), Gaps = 0/34 (0%)</w:t>
      </w:r>
    </w:p>
    <w:p w14:paraId="39546C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6DF4B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1   LVETGFHHVGQAALKLLTSGDPPPQPPKVVGLQA  162</w:t>
      </w:r>
    </w:p>
    <w:p w14:paraId="6F556D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+ET FHHV QA L+LLTSGD P    +  G+ A</w:t>
      </w:r>
    </w:p>
    <w:p w14:paraId="3B49217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35  LLETVFHHVSQAGLELLTSGDLPTLASQSAGITA  268</w:t>
      </w:r>
    </w:p>
    <w:p w14:paraId="7F96E5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E0A3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2899.1| proto-oncogene c-Rel [Homo sapiens]</w:t>
      </w:r>
    </w:p>
    <w:p w14:paraId="76FC1C3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19</w:t>
      </w:r>
    </w:p>
    <w:p w14:paraId="40D297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3 bits (90),  Expect = 8e-04</w:t>
      </w:r>
    </w:p>
    <w:p w14:paraId="69FBEB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31 (59%), Positives = 21/31 (68%), Gaps = 0/31 (0%)</w:t>
      </w:r>
    </w:p>
    <w:p w14:paraId="007B28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0FCE4F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4   VETGFHHVGQAALKLLTSGDPPPQPPKVVGL  156</w:t>
      </w:r>
    </w:p>
    <w:p w14:paraId="78BDA2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ETGF HV Q  L+LLTSGDPP    +  G+</w:t>
      </w:r>
    </w:p>
    <w:p w14:paraId="1DFD45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8  VETGFRHVDQDGLELLTSGDPPTLASQSAGI  338</w:t>
      </w:r>
    </w:p>
    <w:p w14:paraId="1858E5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74DE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08.1| PREDICTED: putative uncharacterized protein NCRNA00269-like [Homo </w:t>
      </w:r>
    </w:p>
    <w:p w14:paraId="0F7D97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02275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6.1| PREDICTED: putative uncharacterized protein NCRNA00269-like [Homo </w:t>
      </w:r>
    </w:p>
    <w:p w14:paraId="250004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CCAF8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34.1| PREDICTED: putative uncharacterized protein NCRNA00269-like [Homo </w:t>
      </w:r>
    </w:p>
    <w:p w14:paraId="61AB59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59492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3</w:t>
      </w:r>
    </w:p>
    <w:p w14:paraId="2FC562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425B5B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4 (75%), Positives = 18/24 (75%), Gaps = 0/24 (0%)</w:t>
      </w:r>
    </w:p>
    <w:p w14:paraId="45C4F16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F6E27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  129</w:t>
      </w:r>
    </w:p>
    <w:p w14:paraId="2FFBC6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ETGFH VGQA L  LTS D P</w:t>
      </w:r>
    </w:p>
    <w:p w14:paraId="6906F3A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9   FLVETGFHRVGQAGLDFLTSSDLP  62</w:t>
      </w:r>
    </w:p>
    <w:p w14:paraId="4ABD27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A8F1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8935.1| protein YIF1B isoform 7 [Homo sapiens]</w:t>
      </w:r>
    </w:p>
    <w:p w14:paraId="4D42653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91</w:t>
      </w:r>
    </w:p>
    <w:p w14:paraId="0731FC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23BFB8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18 (89%), Positives = 17/18 (95%), Gaps = 0/18 (0%)</w:t>
      </w:r>
    </w:p>
    <w:p w14:paraId="0D05BD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04DF4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9  PGAVAHACNPTTLGG*GG  126</w:t>
      </w:r>
    </w:p>
    <w:p w14:paraId="39AE71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GAVAHACNP+TLGG GG</w:t>
      </w:r>
    </w:p>
    <w:p w14:paraId="7448BB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5  PGAVAHACNPSTLGGRGG  282</w:t>
      </w:r>
    </w:p>
    <w:p w14:paraId="2549F0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8CEA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16326.2| chromosome 9 open reading frame 37 [Homo sapiens]</w:t>
      </w:r>
    </w:p>
    <w:p w14:paraId="59011DF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6</w:t>
      </w:r>
    </w:p>
    <w:p w14:paraId="1AE831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0.8 bits (68),  Expect(2) = 0.001</w:t>
      </w:r>
    </w:p>
    <w:p w14:paraId="58C4A2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7 (49%), Positives = 18/27 (67%), Gaps = 0/27 (0%)</w:t>
      </w:r>
    </w:p>
    <w:p w14:paraId="0A90D3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710351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6   FHHVGQAALKLLTSGDPPPQPPKVVGL  156</w:t>
      </w:r>
    </w:p>
    <w:p w14:paraId="276BAB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H+V QA L+LLTS +PP    +  G+</w:t>
      </w:r>
    </w:p>
    <w:p w14:paraId="68AD66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 FHYVAQADLELLTSSNPPASASQSTGI  29</w:t>
      </w:r>
    </w:p>
    <w:p w14:paraId="5F49AE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C99C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9 bits (58),  Expect(2) = 0.001</w:t>
      </w:r>
    </w:p>
    <w:p w14:paraId="599466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17 (77%), Positives = 13/17 (77%), Gaps = 0/17 (0%)</w:t>
      </w:r>
    </w:p>
    <w:p w14:paraId="2D2F81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128F6C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2  SASQSGGITGVSHCTRP  182</w:t>
      </w:r>
    </w:p>
    <w:p w14:paraId="23396E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ASQS GITG SH  RP</w:t>
      </w:r>
    </w:p>
    <w:p w14:paraId="6D4D4F5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   SASQSTGITGGSHRARP  38</w:t>
      </w:r>
    </w:p>
    <w:p w14:paraId="49EA9C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8FE0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89795.1| sulfotransferase 1C2 isoform b [Homo sapiens]</w:t>
      </w:r>
    </w:p>
    <w:p w14:paraId="529B43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7</w:t>
      </w:r>
    </w:p>
    <w:p w14:paraId="2973CB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5 bits (88),  Expect = 0.001</w:t>
      </w:r>
    </w:p>
    <w:p w14:paraId="5A5E7E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1 (77%), Positives = 18/21 (86%), Gaps = 0/21 (0%)</w:t>
      </w:r>
    </w:p>
    <w:p w14:paraId="761C0E4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D5C39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67   ETGFHHVGQAALKLLTSGDPP  129</w:t>
      </w:r>
    </w:p>
    <w:p w14:paraId="460AFB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HV QA LKLL+S +PP</w:t>
      </w:r>
    </w:p>
    <w:p w14:paraId="2E63CF0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3   ETGFHHVAQAGLKLLSSSNPP  113</w:t>
      </w:r>
    </w:p>
    <w:p w14:paraId="460A89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3795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312.1| LYR motif-containing protein 4 isoform 2 [Homo sapiens]</w:t>
      </w:r>
    </w:p>
    <w:p w14:paraId="787225E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4E2518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7 bits (86),  Expect = 0.002</w:t>
      </w:r>
    </w:p>
    <w:p w14:paraId="002EF9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19 (79%), Positives = 16/19 (85%), Gaps = 0/19 (0%)</w:t>
      </w:r>
    </w:p>
    <w:p w14:paraId="252C971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AAC5C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LPSSWDYRRPPSRPSNFCI  58</w:t>
      </w:r>
    </w:p>
    <w:p w14:paraId="016EA6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PSSWDYRR P R +NFCI</w:t>
      </w:r>
    </w:p>
    <w:p w14:paraId="0CFC7FB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3  LPSSWDYRRTPPRLANFCI  121</w:t>
      </w:r>
    </w:p>
    <w:p w14:paraId="4DBCF6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5177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819.1| PREDICTED: putative uncharacterized protein C14orf165-like [Homo </w:t>
      </w:r>
    </w:p>
    <w:p w14:paraId="01728C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27676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91.1| PREDICTED: putative uncharacterized protein C14orf165-like [Homo </w:t>
      </w:r>
    </w:p>
    <w:p w14:paraId="35BF16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EBC31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27.1| PREDICTED: putative uncharacterized protein C14orf165-like [Homo </w:t>
      </w:r>
    </w:p>
    <w:p w14:paraId="14B51A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2CF085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0</w:t>
      </w:r>
    </w:p>
    <w:p w14:paraId="5B7FE9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552792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9 (66%), Positives = 19/29 (66%), Gaps = 2/29 (6%)</w:t>
      </w:r>
    </w:p>
    <w:p w14:paraId="6A2B94C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24F6BE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3   HLVRLIFVFFSRDGVSPRWPGCSQTPDLR  119</w:t>
      </w:r>
    </w:p>
    <w:p w14:paraId="28E4ED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HLV   F  FSRD V P WPG SQT DLR</w:t>
      </w:r>
    </w:p>
    <w:p w14:paraId="71757B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4   HLVN--FCIFSRDKVLPCWPGWSQTSDLR  110</w:t>
      </w:r>
    </w:p>
    <w:p w14:paraId="430E4A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44CC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72.1| PREDICTED: hypothetical protein LOC100508228 [Homo sapiens]</w:t>
      </w:r>
    </w:p>
    <w:p w14:paraId="68635F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3.1| PREDICTED: hypothetical protein LOC100506486 [Homo sapiens]</w:t>
      </w:r>
    </w:p>
    <w:p w14:paraId="475CD6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86.1| PREDICTED: hypothetical protein LOC100508228 [Homo sapiens]</w:t>
      </w:r>
    </w:p>
    <w:p w14:paraId="4F9690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5</w:t>
      </w:r>
    </w:p>
    <w:p w14:paraId="5E261B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7702F2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4 (71%), Positives = 18/24 (75%), Gaps = 0/24 (0%)</w:t>
      </w:r>
    </w:p>
    <w:p w14:paraId="470FDF5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46F7D0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8   FLVETGFHHVGQAALKLLTSGDPP  129</w:t>
      </w:r>
    </w:p>
    <w:p w14:paraId="2BF7DB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LV+ GFHHV Q  LKL TSGD P</w:t>
      </w:r>
    </w:p>
    <w:p w14:paraId="5EB162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   FLVKMGFHHVVQVGLKLPTSGDLP  34</w:t>
      </w:r>
    </w:p>
    <w:p w14:paraId="562E6F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749B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4252.1| hypothetical protein LOC159091 isoform 4 [Homo sapiens]</w:t>
      </w:r>
    </w:p>
    <w:p w14:paraId="6A8A226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8</w:t>
      </w:r>
    </w:p>
    <w:p w14:paraId="50577B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4723F7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7 (63%), Positives = 19/27 (71%), Gaps = 0/27 (0%)</w:t>
      </w:r>
    </w:p>
    <w:p w14:paraId="49E1625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668784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SQVAGITDARHLVRLIFVFFSRDGVSP  83</w:t>
      </w:r>
    </w:p>
    <w:p w14:paraId="77F969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S+VAG +  RH   LIF  FSRDGVSP</w:t>
      </w:r>
    </w:p>
    <w:p w14:paraId="365B4F4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  SRVAGTSGTRHHAHLIFCIFSRDGVSP  97</w:t>
      </w:r>
    </w:p>
    <w:p w14:paraId="67FD57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0AC5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63.1| PREDICTED: hypothetical protein LOC100505579 [Homo sapiens]</w:t>
      </w:r>
    </w:p>
    <w:p w14:paraId="2152C5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54.1| PREDICTED: hypothetical protein LOC100505579 [Homo sapiens]</w:t>
      </w:r>
    </w:p>
    <w:p w14:paraId="7F7567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24.1| PREDICTED: hypothetical protein LOC100505579 [Homo sapiens]</w:t>
      </w:r>
    </w:p>
    <w:p w14:paraId="560F2B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9</w:t>
      </w:r>
    </w:p>
    <w:p w14:paraId="1EFA38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 = 0.007</w:t>
      </w:r>
    </w:p>
    <w:p w14:paraId="005A07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16 (88%), Positives = 15/16 (94%), Gaps = 0/16 (0%)</w:t>
      </w:r>
    </w:p>
    <w:p w14:paraId="18F08C6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F467C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RPGAVAHACNPTTLGG  135</w:t>
      </w:r>
    </w:p>
    <w:p w14:paraId="2E3237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PG VAHACNP+TLGG</w:t>
      </w:r>
    </w:p>
    <w:p w14:paraId="578C46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4  RPGTVAHACNPSTLGG  119</w:t>
      </w:r>
    </w:p>
    <w:p w14:paraId="3B7D16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DF96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9386.1| filamin-binding LIM protein 1 isoform b [Homo sapiens]</w:t>
      </w:r>
    </w:p>
    <w:p w14:paraId="44A90D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74</w:t>
      </w:r>
    </w:p>
    <w:p w14:paraId="247383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 = 0.007</w:t>
      </w:r>
    </w:p>
    <w:p w14:paraId="7E9349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17 (89%), Positives = 16/17 (95%), Gaps = 0/17 (0%)</w:t>
      </w:r>
    </w:p>
    <w:p w14:paraId="7388D54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36A00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76  GAVAHACNPTTLGG*GG  126</w:t>
      </w:r>
    </w:p>
    <w:p w14:paraId="74A97D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AVAHACNP+TLGG GG</w:t>
      </w:r>
    </w:p>
    <w:p w14:paraId="2546A3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6  GAVAHACNPSTLGGRGG  362</w:t>
      </w:r>
    </w:p>
    <w:p w14:paraId="220696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B7AC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1415.2| zinc finger protein 429 [Homo sapiens]</w:t>
      </w:r>
    </w:p>
    <w:p w14:paraId="2E55BF7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4</w:t>
      </w:r>
    </w:p>
    <w:p w14:paraId="2A9F5F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8 bits (81),  Expect = 0.009</w:t>
      </w:r>
    </w:p>
    <w:p w14:paraId="3F2148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5/19 (79%), Positives = 16/19 (85%), Gaps = 0/19 (0%)</w:t>
      </w:r>
    </w:p>
    <w:p w14:paraId="7AE6B9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07897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RPGAVAHACNPTTLGG*GG  126</w:t>
      </w:r>
    </w:p>
    <w:p w14:paraId="2D5D31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G VAHACNP+TLGG GG</w:t>
      </w:r>
    </w:p>
    <w:p w14:paraId="6B30E4A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44  RMGVVAHACNPSTLGGRGG  662</w:t>
      </w:r>
    </w:p>
    <w:p w14:paraId="4DC16A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3286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825.2| tectonic-1 isoform 3 [Homo sapiens]</w:t>
      </w:r>
    </w:p>
    <w:p w14:paraId="7D4CF97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73</w:t>
      </w:r>
    </w:p>
    <w:p w14:paraId="0D0AF6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8 bits (81),  Expect = 0.009</w:t>
      </w:r>
    </w:p>
    <w:p w14:paraId="78AB66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60 (35%), Positives = 28/60 (47%), Gaps = 5/60 (8%)</w:t>
      </w:r>
    </w:p>
    <w:p w14:paraId="628432E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4A22F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23  SSYISEVLLFKEILGRVQWLTPVIPPLWEAEVADHLRSGV*EQPGQRGETPSLLKNTKIR  44</w:t>
      </w:r>
    </w:p>
    <w:p w14:paraId="5D05EC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S  S +       G+  W TPVIP LWEAE    L     E P  R + P  +++  I+</w:t>
      </w:r>
    </w:p>
    <w:p w14:paraId="474D61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4  SSLTSSLCTDNNPAGQAYWFTPVIPALWEAEARGSL-----EVPDSRKKVPITVQSIVIQ  278</w:t>
      </w:r>
    </w:p>
    <w:p w14:paraId="7E9BB4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56223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21</w:t>
      </w:r>
    </w:p>
    <w:p w14:paraId="216BA8A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53</w:t>
      </w:r>
    </w:p>
    <w:p w14:paraId="3A3278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3D3DBC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047DD9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2694.1|  PREDICTED: hypothetical protein LOC100289...  93.2    5e-20</w:t>
      </w:r>
    </w:p>
    <w:p w14:paraId="6AFF8B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688DDB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2694.1| PREDICTED: hypothetical protein LOC100289222 [Homo sapiens]</w:t>
      </w:r>
    </w:p>
    <w:p w14:paraId="253B36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065.1| PREDICTED: hypothetical protein LOC100509631 [Homo sapiens]</w:t>
      </w:r>
    </w:p>
    <w:p w14:paraId="6BB885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84.1| PREDICTED: hypothetical protein LOC100509631 [Homo sapiens]</w:t>
      </w:r>
    </w:p>
    <w:p w14:paraId="20D671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01</w:t>
      </w:r>
    </w:p>
    <w:p w14:paraId="5DC4E4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3.2 bits (230),  Expect = 5e-20</w:t>
      </w:r>
    </w:p>
    <w:p w14:paraId="65865F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5/98 (57%), Positives = 64/98 (66%), Gaps = 14/98 (14%)</w:t>
      </w:r>
    </w:p>
    <w:p w14:paraId="6EFA30A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F2914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53  QQSVQE-------------EAEHKSLENLQSDDAIEKK*RFSWEKFKPAAEISICNKEPK  113</w:t>
      </w:r>
    </w:p>
    <w:p w14:paraId="3603E4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QQS+QE             EAEHK LENLQ D+ IEKK  FS EKFK AA+I I N+E  </w:t>
      </w:r>
    </w:p>
    <w:p w14:paraId="4E672A4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   QQSIQEVTWVLLKAFSFIREAEHKRLENLQPDNVIEKKILFSEEKFKLAAKIWISNEELN  132</w:t>
      </w:r>
    </w:p>
    <w:p w14:paraId="66CD3F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2  VNYQDNGENVSGACQK-PQQHFPSQAWRPKREK*FYGL  2</w:t>
      </w:r>
    </w:p>
    <w:p w14:paraId="6B0A18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N QDNGENV  ACQ+  QQ   SQ WRP+R+K F+GL</w:t>
      </w:r>
    </w:p>
    <w:p w14:paraId="7D614C0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3  INPQDNGENVCRACQRSSQQLLLSQTWRPRRKKWFHGL  170</w:t>
      </w:r>
    </w:p>
    <w:p w14:paraId="18AECF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4C36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23</w:t>
      </w:r>
    </w:p>
    <w:p w14:paraId="57E3B5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4</w:t>
      </w:r>
    </w:p>
    <w:p w14:paraId="55BF91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312BF8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EF319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89.1|  PREDICTED: hypothetical protein LOC100508...  92.8    6e-20</w:t>
      </w:r>
    </w:p>
    <w:p w14:paraId="4F1E44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312.1|  LYR motif-containing protein 4 isoform 2 ...  80.1    4e-16</w:t>
      </w:r>
    </w:p>
    <w:p w14:paraId="57458F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95.1|  PREDICTED: uncharacterized protein FLJ395...  79.7    5e-16</w:t>
      </w:r>
    </w:p>
    <w:p w14:paraId="228C11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1047.1|  PREDICTED: KN motif and ankyrin repeat do...  79.3    7e-16</w:t>
      </w:r>
    </w:p>
    <w:p w14:paraId="728FCE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601.1|  histone demethylase UTY isoform 1 [Homo sapi...  77.4    3e-15</w:t>
      </w:r>
    </w:p>
    <w:p w14:paraId="12023E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634.1|  PREDICTED: putative uncharacterized prote...  75.5    1e-14</w:t>
      </w:r>
    </w:p>
    <w:p w14:paraId="7B191E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94.1|  PREDICTED: putative uncharacterized prote...  75.5    1e-14</w:t>
      </w:r>
    </w:p>
    <w:p w14:paraId="0DA62F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19.1|  PREDICTED: putative uncharacterized prote...  73.9    3e-14</w:t>
      </w:r>
    </w:p>
    <w:p w14:paraId="3B72AB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672.4|  hypothetical protein LOC146556 isoform 1 pre...  73.2    5e-14</w:t>
      </w:r>
    </w:p>
    <w:p w14:paraId="391F46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926.3|  putative uncharacterized protein C11orf80 [H...  69.3    7e-13</w:t>
      </w:r>
    </w:p>
    <w:p w14:paraId="7FF0EC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0.1|  PREDICTED: putative uncharacterized prote...  65.9    8e-12</w:t>
      </w:r>
    </w:p>
    <w:p w14:paraId="58A090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4252.1|  hypothetical protein LOC159091 isoform 4 ...  65.5    1e-11</w:t>
      </w:r>
    </w:p>
    <w:p w14:paraId="22CAB9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3.1|  PREDICTED: zinc finger protein ENSP000003...  64.7    2e-11</w:t>
      </w:r>
    </w:p>
    <w:p w14:paraId="56336E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3498.2|  hypothetical protein LOC285966 isoform B ...  59.7    2e-11</w:t>
      </w:r>
    </w:p>
    <w:p w14:paraId="0E221E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11.1|  disrupted in schizophrenia 1 protein isof...  55.5    5e-11</w:t>
      </w:r>
    </w:p>
    <w:p w14:paraId="4DF163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5.1|  PREDICTED: putative uncharacterized prote...  62.4    9e-11</w:t>
      </w:r>
    </w:p>
    <w:p w14:paraId="4094B5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63998.2|  thromboxane A2 receptor isoform beta [Homo s...  61.6    1e-10</w:t>
      </w:r>
    </w:p>
    <w:p w14:paraId="23F46D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10.1|  PREDICTED: hypothetical protein LOC100507...  60.8    2e-10</w:t>
      </w:r>
    </w:p>
    <w:p w14:paraId="730783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83.1|  PREDICTED: serine/threonine-protein phosp...  60.8    2e-10</w:t>
      </w:r>
    </w:p>
    <w:p w14:paraId="0249DD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780.1|  PREDICTED: hypothetical protein LOC100507...  60.8    2e-10</w:t>
      </w:r>
    </w:p>
    <w:p w14:paraId="66BB40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62828.1|  zinc finger protein 283 [Homo sapiens]           60.1    4e-10</w:t>
      </w:r>
    </w:p>
    <w:p w14:paraId="38B633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248.1|  PREDICTED: hypothetical protein LOC100506...  58.5    1e-09</w:t>
      </w:r>
    </w:p>
    <w:p w14:paraId="40E140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46.1|  PREDICTED: hypothetical protein LOC100507...  58.5    1e-09</w:t>
      </w:r>
    </w:p>
    <w:p w14:paraId="1C796F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1696.1|  BEN domain-containing protein 2 isoform 2...  57.4    3e-09</w:t>
      </w:r>
    </w:p>
    <w:p w14:paraId="79C99D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99177.2|  BEN domain-containing protein 2 isoform 1 [H...  57.4    3e-09</w:t>
      </w:r>
    </w:p>
    <w:p w14:paraId="46AF86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922.1|  PREDICTED: putative uncharacterized prote...  57.0    4e-09</w:t>
      </w:r>
    </w:p>
    <w:p w14:paraId="56C950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4174.1|  nuclear prelamin A recognition factor isofor...  57.0    4e-09</w:t>
      </w:r>
    </w:p>
    <w:p w14:paraId="0421F5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59.1|  PREDICTED: hypothetical protein LOC100287...  56.6    5e-09</w:t>
      </w:r>
    </w:p>
    <w:p w14:paraId="25CE2F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5002.1|  granulocyte-macrophage colony-stimulating...  56.2    6e-09</w:t>
      </w:r>
    </w:p>
    <w:p w14:paraId="7207B9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77368.1|  platelet glycoprotein VI isoform 1 [Homo ...  54.7    2e-08</w:t>
      </w:r>
    </w:p>
    <w:p w14:paraId="2D5A5E9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678.1|  PREDICTED: hypothetical protein LOC100506...  54.3    2e-08</w:t>
      </w:r>
    </w:p>
    <w:p w14:paraId="7EEC4D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5861.1|  peptidyl-prolyl cis-trans isomerase-like 3 i...  54.3    2e-08</w:t>
      </w:r>
    </w:p>
    <w:p w14:paraId="4A6534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573.3|  zinc finger protein 573 isoform 1 [Homo sapi...  52.0    1e-07</w:t>
      </w:r>
    </w:p>
    <w:p w14:paraId="278CFA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462.1|  serine/threonine-protein kinase Nek4 isof...  52.0    1e-07</w:t>
      </w:r>
    </w:p>
    <w:p w14:paraId="6672E2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3148.2|  serine/threonine-protein kinase Nek4 isoform...  52.0    1e-07</w:t>
      </w:r>
    </w:p>
    <w:p w14:paraId="606E1E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8.1|  PREDICTED: hypothetical protein LOC100506...  51.6    2e-07</w:t>
      </w:r>
    </w:p>
    <w:p w14:paraId="7BA520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0653.1|  centromere protein L isoform 1 [Homo sapi...  51.6    2e-07</w:t>
      </w:r>
    </w:p>
    <w:p w14:paraId="08CB3D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557.1|  PREDICTED: histone demethylase UTY-like [...  51.2    2e-07</w:t>
      </w:r>
    </w:p>
    <w:p w14:paraId="780EF2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5728.1|  activating signal cointegrator 1 complex ...  51.2    2e-07</w:t>
      </w:r>
    </w:p>
    <w:p w14:paraId="7083DE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56087.2|  protein fantom isoform a [Homo sapiens]          50.1    4e-07</w:t>
      </w:r>
    </w:p>
    <w:p w14:paraId="0DE9C5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08.1|  PREDICTED: putative uncharacterized prote...  49.7    6e-07</w:t>
      </w:r>
    </w:p>
    <w:p w14:paraId="5C5AFA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8489.1|  proton-coupled amino acid transporter 3 i...  49.7    6e-07</w:t>
      </w:r>
    </w:p>
    <w:p w14:paraId="2936AB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9112.1|  mitogen-activated protein kinase kinase kina...  49.7    6e-07</w:t>
      </w:r>
    </w:p>
    <w:p w14:paraId="31668F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25.1|  PREDICTED: histone demethylase UTY-like [...  49.3    7e-07</w:t>
      </w:r>
    </w:p>
    <w:p w14:paraId="468DC4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1657.2|  zinc finger matrin-type protein 1 isoform...  48.9    1e-06</w:t>
      </w:r>
    </w:p>
    <w:p w14:paraId="47B073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50646.3|  alpha-1A adrenergic receptor isoform 2 [Homo...  47.8    2e-06</w:t>
      </w:r>
    </w:p>
    <w:p w14:paraId="574217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9923.1|  hypothetical protein LOC29058 isoform 1 [...  47.8    2e-06</w:t>
      </w:r>
    </w:p>
    <w:p w14:paraId="1D8674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2556.1|  protein AF-10 isoform d [Homo sapiens]        47.4    3e-06</w:t>
      </w:r>
    </w:p>
    <w:p w14:paraId="4A31CF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09.1|  PREDICTED: hypothetical protein LOC100509...  47.4    3e-06</w:t>
      </w:r>
    </w:p>
    <w:p w14:paraId="73FA63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7385.1|  hypothetical protein LOC199870 isoform 2 ...  47.4    3e-06</w:t>
      </w:r>
    </w:p>
    <w:p w14:paraId="67C5B6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7384.1|  hypothetical protein LOC199870 isoform 1 ...  47.4    3e-06</w:t>
      </w:r>
    </w:p>
    <w:p w14:paraId="26EC90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664.1|  PREDICTED: hypothetical protein LOC100510...  47.0    4e-06</w:t>
      </w:r>
    </w:p>
    <w:p w14:paraId="5C69EE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24.1|  PREDICTED: hypothetical protein LOC100507...  47.0    4e-06</w:t>
      </w:r>
    </w:p>
    <w:p w14:paraId="66F884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1.1|  PREDICTED: putative uncharacterized prote...  47.0    4e-06</w:t>
      </w:r>
    </w:p>
    <w:p w14:paraId="6706CD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78841.3|  cyclin-J-like protein [Homo sapiens]             47.0    4e-06</w:t>
      </w:r>
    </w:p>
    <w:p w14:paraId="0B0C02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08224.1|  complement decay-accelerating factor isof...  46.6    5e-06</w:t>
      </w:r>
    </w:p>
    <w:p w14:paraId="66D7B7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97719.2|  methyltransferase-like protein 10 [Homo sapi...  42.4    6e-06</w:t>
      </w:r>
    </w:p>
    <w:p w14:paraId="7CA3A4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14912.1|  interleukin-12 receptor subunit beta-1 isofo...  46.2    6e-06</w:t>
      </w:r>
    </w:p>
    <w:p w14:paraId="2CE460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8.1|  PREDICTED: hypothetical protein LOC100130...  45.4    1e-05</w:t>
      </w:r>
    </w:p>
    <w:p w14:paraId="506029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70.1|  PREDICTED: hypothetical protein LOC100130...  45.4    1e-05</w:t>
      </w:r>
    </w:p>
    <w:p w14:paraId="141C2A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72.1|  PREDICTED: hypothetical protein LOC100508...  45.1    1e-05</w:t>
      </w:r>
    </w:p>
    <w:p w14:paraId="1797B3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8626.1|  zinc transporter ZIP14 isoform c [Homo sa...  45.1    1e-05</w:t>
      </w:r>
    </w:p>
    <w:p w14:paraId="31C9C7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5113.1|  myosin-IIIb isoform 3 [Homo sapiens]          44.7    2e-05</w:t>
      </w:r>
    </w:p>
    <w:p w14:paraId="250910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49084.2|  tripartite motif-containing protein 5 isofor...  44.7    2e-05</w:t>
      </w:r>
    </w:p>
    <w:p w14:paraId="67D9E3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12412.2|  myosin regulatory light chain 10 [Homo sapiens]  44.7    2e-05</w:t>
      </w:r>
    </w:p>
    <w:p w14:paraId="2CFC7C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660.1|  PREDICTED: hypothetical protein LOC100506...  43.9    3e-05</w:t>
      </w:r>
    </w:p>
    <w:p w14:paraId="6D3016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5.1|  hypothetical protein LOC123207 isoform b ...  43.5    4e-05</w:t>
      </w:r>
    </w:p>
    <w:p w14:paraId="68D753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4362.3|  ankyrin repeat and death domain-containing p...  43.5    4e-05</w:t>
      </w:r>
    </w:p>
    <w:p w14:paraId="27A325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3690.1|  MAD2L1-binding protein isoform 1 [Homo sa...  43.5    4e-05</w:t>
      </w:r>
    </w:p>
    <w:p w14:paraId="38EE4D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09.1|  PREDICTED: hypothetical protein LOC100507...  43.5    4e-05</w:t>
      </w:r>
    </w:p>
    <w:p w14:paraId="292285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3685.1|  39S ribosomal protein L10, mitochondrial iso...  42.7    7e-05</w:t>
      </w:r>
    </w:p>
    <w:p w14:paraId="2C6B20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547.1|  intraflagellar transport protein 20 homolog ...  42.0    1e-04</w:t>
      </w:r>
    </w:p>
    <w:p w14:paraId="24C445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9736.1|  synaptotagmin-14 isoform 2 [Homo sapiens]     41.6    2e-04</w:t>
      </w:r>
    </w:p>
    <w:p w14:paraId="189BE9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9733.1|  synaptotagmin-14 isoform 1 [Homo sapiens]     41.6    2e-04</w:t>
      </w:r>
    </w:p>
    <w:p w14:paraId="3060C6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0313.3|  breast carcinoma-amplified sequence 4 isofor...  41.6    2e-04</w:t>
      </w:r>
    </w:p>
    <w:p w14:paraId="0BA634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3.1|  nitric oxide synthase, endothelial isofor...  41.2    2e-04</w:t>
      </w:r>
    </w:p>
    <w:p w14:paraId="022A89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938432.4|  PREDICTED: hypothetical protein LOC646021 [H...  40.8    3e-04</w:t>
      </w:r>
    </w:p>
    <w:p w14:paraId="34F3EB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6173.1|  probable sodium-coupled neutral amino aci...  40.8    3e-04</w:t>
      </w:r>
    </w:p>
    <w:p w14:paraId="0C99FD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8114.1|  fumarylacetoacetate hydrolase domain-cont...  40.8    3e-04</w:t>
      </w:r>
    </w:p>
    <w:p w14:paraId="0AAD3A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2677.1|  arginine-fifty homeobox [Homo sapiens]        40.8    3e-04</w:t>
      </w:r>
    </w:p>
    <w:p w14:paraId="32B33F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0865.2|  interferon alpha/beta receptor 2 isoform b p...  39.7    6e-04</w:t>
      </w:r>
    </w:p>
    <w:p w14:paraId="219CA4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157.1|  protein THEMIS isoform 1 [Homo sapiens]       32.0    7e-04</w:t>
      </w:r>
    </w:p>
    <w:p w14:paraId="115553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8525.1|  EF-hand calcium-binding domain-containing...  38.9    0.001</w:t>
      </w:r>
    </w:p>
    <w:p w14:paraId="117A27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98016.1|  ribonuclease P protein subunit p30 isofor...  38.9    0.001</w:t>
      </w:r>
    </w:p>
    <w:p w14:paraId="163C73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34.1|  PREDICTED: zinc finger protein ENSP000003...  38.9    0.001</w:t>
      </w:r>
    </w:p>
    <w:p w14:paraId="2830BD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9224.1|  protein SGT1 isoform 2 [Homo sapiens]         38.5    0.001</w:t>
      </w:r>
    </w:p>
    <w:p w14:paraId="70D365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30127.1|  sorbin and SH3 domain-containing protein ...  38.1    0.002</w:t>
      </w:r>
    </w:p>
    <w:p w14:paraId="78D8EF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3.1|  PREDICTED: hypothetical protein LOC100506...  37.4    0.003</w:t>
      </w:r>
    </w:p>
    <w:p w14:paraId="357289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6036.1|  cGMP-gated cation channel alpha-1 isoform...  37.4    0.003</w:t>
      </w:r>
    </w:p>
    <w:p w14:paraId="0623B4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3910.2|  PREDICTED: testis-specific Y-encoded prot...  36.6    0.005</w:t>
      </w:r>
    </w:p>
    <w:p w14:paraId="22C6EE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5184.2|  selenoprotein N isoform 1 precursor [Homo sa...  36.6    0.005</w:t>
      </w:r>
    </w:p>
    <w:p w14:paraId="44AC99B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57728.1|  proline-rich protein 16 [Homo sapiens]           36.6    0.005</w:t>
      </w:r>
    </w:p>
    <w:p w14:paraId="2C91684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60326.2|  nucleoredoxin-like protein 2 isoform 2 [Homo...  36.2    0.007</w:t>
      </w:r>
    </w:p>
    <w:p w14:paraId="615B50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073E5C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89.1| PREDICTED: hypothetical protein LOC100508022 [Homo sapiens]</w:t>
      </w:r>
    </w:p>
    <w:p w14:paraId="7E5FAC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79.1| PREDICTED: hypothetical protein LOC100506688 [Homo sapiens]</w:t>
      </w:r>
    </w:p>
    <w:p w14:paraId="377AFB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02.1| PREDICTED: hypothetical protein LOC100508022 [Homo sapiens]</w:t>
      </w:r>
    </w:p>
    <w:p w14:paraId="04050A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6</w:t>
      </w:r>
    </w:p>
    <w:p w14:paraId="5071E6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2.8 bits (229),  Expect = 6e-20</w:t>
      </w:r>
    </w:p>
    <w:p w14:paraId="3C979C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1/54 (76%), Positives = 43/54 (80%), Gaps = 0/54 (0%)</w:t>
      </w:r>
    </w:p>
    <w:p w14:paraId="1F4EFF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4A60D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SSWDYRHAPSCMANFCIF  3</w:t>
      </w:r>
    </w:p>
    <w:p w14:paraId="617265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+SHSVTQ GVQWCNLS LQPPPP FKQF CLS PSSW+YRH P C ANF  F</w:t>
      </w:r>
    </w:p>
    <w:p w14:paraId="7C9B26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2   ETESHSVTQAGVQWCNLSSLQPPPPWFKQFSCLSFPSSWNYRHLPPCPANFLYF  115</w:t>
      </w:r>
    </w:p>
    <w:p w14:paraId="671525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5726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7769E2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1 (71%), Positives = 24/31 (78%), Gaps = 0/31 (0%)</w:t>
      </w:r>
    </w:p>
    <w:p w14:paraId="3435D1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FA036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  71</w:t>
      </w:r>
    </w:p>
    <w:p w14:paraId="1056F7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++ P LEYSG ISA CN  LPGSSNSS</w:t>
      </w:r>
    </w:p>
    <w:p w14:paraId="7351B7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3  RWSLSVLPKLEYSGVISAHCNFCLPGSSNSS  153</w:t>
      </w:r>
    </w:p>
    <w:p w14:paraId="2103E3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4BA9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312.1| LYR motif-containing protein 4 isoform 2 [Homo sapiens]</w:t>
      </w:r>
    </w:p>
    <w:p w14:paraId="4AA6186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61025D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80.1 bits (196),  Expect = 4e-16</w:t>
      </w:r>
    </w:p>
    <w:p w14:paraId="32BCED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7/53 (70%), Positives = 40/53 (76%), Gaps = 0/53 (0%)</w:t>
      </w:r>
    </w:p>
    <w:p w14:paraId="14FE672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EC7B5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SSWDYRHAPSCMANFCI  6</w:t>
      </w:r>
    </w:p>
    <w:p w14:paraId="4E9779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M SHSV Q GV W +LS LQP PP FKQF CLSLPSSWDYR  P  +ANFCI</w:t>
      </w:r>
    </w:p>
    <w:p w14:paraId="241C3A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9   QMDSHSVAQAGVHWNDLSSLQPLPPWFKQFSCLSLPSSWDYRRTPPRLANFCI  121</w:t>
      </w:r>
    </w:p>
    <w:p w14:paraId="69ECD5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BFC2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95.1| PREDICTED: uncharacterized protein FLJ39582-like [Homo sapiens]</w:t>
      </w:r>
    </w:p>
    <w:p w14:paraId="0086B5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61.1| PREDICTED: uncharacterized protein FLJ39582-like [Homo sapiens]</w:t>
      </w:r>
    </w:p>
    <w:p w14:paraId="4AFCC0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56.1| PREDICTED: uncharacterized protein FLJ39582-like [Homo sapiens]</w:t>
      </w:r>
    </w:p>
    <w:p w14:paraId="5D634C5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45756E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9.7 bits (195),  Expect = 5e-16</w:t>
      </w:r>
    </w:p>
    <w:p w14:paraId="45244D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1 (69%), Positives = 39/51 (77%), Gaps = 0/51 (0%)</w:t>
      </w:r>
    </w:p>
    <w:p w14:paraId="1CB0844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ACF20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PSSWDYRHAPSCMANFC  9</w:t>
      </w:r>
    </w:p>
    <w:p w14:paraId="371571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KSHSV Q GVQW +LS  QPPPPRFKQF CLS+PSSWDYRH P   +  C</w:t>
      </w:r>
    </w:p>
    <w:p w14:paraId="4CC229C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7   LKSHSVAQAGVQWHDLSSPQPPPPRFKQFSCLSIPSSWDYRHNPDKTSQHC  117</w:t>
      </w:r>
    </w:p>
    <w:p w14:paraId="4FCAC7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569F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1047.1| PREDICTED: KN motif and ankyrin repeat domain-containing protein </w:t>
      </w:r>
    </w:p>
    <w:p w14:paraId="63274B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3-like [Homo sapiens]</w:t>
      </w:r>
    </w:p>
    <w:p w14:paraId="758B995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3</w:t>
      </w:r>
    </w:p>
    <w:p w14:paraId="0785EB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9.3 bits (194),  Expect = 7e-16</w:t>
      </w:r>
    </w:p>
    <w:p w14:paraId="379D13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6/52 (70%), Positives = 40/52 (77%), Gaps = 0/52 (0%)</w:t>
      </w:r>
    </w:p>
    <w:p w14:paraId="1FEF54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B7EEB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8  KSHSVTQPGVQWCNLS*LQPPPPRFKQFFCLSLPSSWDYRHAPSCMANFCIF  3</w:t>
      </w:r>
    </w:p>
    <w:p w14:paraId="0F194F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HSV Q GV+W +L  LQ PPPRFKQF  LSL SSWD+RH P C ANFCIF</w:t>
      </w:r>
    </w:p>
    <w:p w14:paraId="591036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   ESHSVAQAGVRWHDLGSLQSPPPRFKQFSYLSLLSSWDHRHTPPCPANFCIF  124</w:t>
      </w:r>
    </w:p>
    <w:p w14:paraId="5E0D0E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E075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601.1| histone demethylase UTY isoform 1 [Homo sapiens]</w:t>
      </w:r>
    </w:p>
    <w:p w14:paraId="7EF5FD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79</w:t>
      </w:r>
    </w:p>
    <w:p w14:paraId="3DFA03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7.4 bits (189),  Expect = 3e-15</w:t>
      </w:r>
    </w:p>
    <w:p w14:paraId="3B7020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2/44 (73%), Positives = 37/44 (85%), Gaps = 0/44 (0%)</w:t>
      </w:r>
    </w:p>
    <w:p w14:paraId="578A20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913C4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4   GVQWCNLS*LQPPPPRFKQFFCLSLPSSWDYRHAPSCMANFCIF  3</w:t>
      </w:r>
    </w:p>
    <w:p w14:paraId="367916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G+QWC+LS LQPPPP FK+F  LSLP+SW+YRH PSC  NFCIF</w:t>
      </w:r>
    </w:p>
    <w:p w14:paraId="5E687D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97   GMQWCDLSSLQPPPPGFKRFSHLSLPNSWNYRHLPSCPTNFCIF  1040</w:t>
      </w:r>
    </w:p>
    <w:p w14:paraId="6990A7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7576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8634.1| PREDICTED: putative uncharacterized protein NCRNA00269-like [Homo </w:t>
      </w:r>
    </w:p>
    <w:p w14:paraId="4E4045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2C442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32.1| PREDICTED: putative uncharacterized protein NCRNA00269-like [Homo </w:t>
      </w:r>
    </w:p>
    <w:p w14:paraId="0E2939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E9AB96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70C74E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5.5 bits (184),  Expect = 1e-14</w:t>
      </w:r>
    </w:p>
    <w:p w14:paraId="29222D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9/54 (73%), Positives = 40/54 (75%), Gaps = 0/54 (0%)</w:t>
      </w:r>
    </w:p>
    <w:p w14:paraId="1F42C0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ED432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VFL  2</w:t>
      </w:r>
    </w:p>
    <w:p w14:paraId="0D8F23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 L P LE  G ISA CNLHLPGSS+  ASAS VAGT G  HHAWLIFVFL</w:t>
      </w:r>
    </w:p>
    <w:p w14:paraId="4744AAB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7   RQSLALLPKLECHGTISAHCNLHLPGSSDFPASASQVAGTTGACHHAWLIFVFL  80</w:t>
      </w:r>
    </w:p>
    <w:p w14:paraId="305631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C83B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94.1| PREDICTED: putative uncharacterized protein NCRNA00269-like [Homo </w:t>
      </w:r>
    </w:p>
    <w:p w14:paraId="1DA19A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BAFA6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97.1| PREDICTED: putative uncharacterized protein NCRNA00269-like [Homo </w:t>
      </w:r>
    </w:p>
    <w:p w14:paraId="7C80B8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1399AC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49F41E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5.5 bits (184),  Expect = 1e-14</w:t>
      </w:r>
    </w:p>
    <w:p w14:paraId="353F72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9/54 (73%), Positives = 40/54 (75%), Gaps = 0/54 (0%)</w:t>
      </w:r>
    </w:p>
    <w:p w14:paraId="5E1FD44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61EA7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VFL  2</w:t>
      </w:r>
    </w:p>
    <w:p w14:paraId="6104AE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 L P LE  G ISA CNLHLPGSS+  ASAS VAGT G  HHAWLIFVFL</w:t>
      </w:r>
    </w:p>
    <w:p w14:paraId="0BA299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7   RQSLALLPKLECHGTISAHCNLHLPGSSDFPASASQVAGTTGACHHAWLIFVFL  80</w:t>
      </w:r>
    </w:p>
    <w:p w14:paraId="77EE64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A1D0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819.1| PREDICTED: putative uncharacterized protein C14orf165-like [Homo </w:t>
      </w:r>
    </w:p>
    <w:p w14:paraId="4DD05A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D33EE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91.1| PREDICTED: putative uncharacterized protein C14orf165-like [Homo </w:t>
      </w:r>
    </w:p>
    <w:p w14:paraId="5C5EDD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E6A8C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27.1| PREDICTED: putative uncharacterized protein C14orf165-like [Homo </w:t>
      </w:r>
    </w:p>
    <w:p w14:paraId="18A226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FB75B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0</w:t>
      </w:r>
    </w:p>
    <w:p w14:paraId="583617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3.9 bits (180),  Expect = 3e-14</w:t>
      </w:r>
    </w:p>
    <w:p w14:paraId="2E2C85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4 (65%), Positives = 39/54 (73%), Gaps = 0/54 (0%)</w:t>
      </w:r>
    </w:p>
    <w:p w14:paraId="7CF79F9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2B1C2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SSWDYRHAPSCMANFCIF  3</w:t>
      </w:r>
    </w:p>
    <w:p w14:paraId="38775C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  S  Q G+QW +LS LQP  PRFKQF CLSLPSS DYRH P  + NFCIF</w:t>
      </w:r>
    </w:p>
    <w:p w14:paraId="561E25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   EMEFCSAAQAGMQWLSLSSLQPLHPRFKQFSCLSLPSSCDYRHVPPHLVNFCIF  91</w:t>
      </w:r>
    </w:p>
    <w:p w14:paraId="5D9982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21B2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672.4| hypothetical protein LOC146556 isoform 1 precursor [Homo sapiens]</w:t>
      </w:r>
    </w:p>
    <w:p w14:paraId="58C157E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0C5570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3.2 bits (178),  Expect = 5e-14</w:t>
      </w:r>
    </w:p>
    <w:p w14:paraId="44BFA6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1 (69%), Positives = 36/51 (71%), Gaps = 0/51 (0%)</w:t>
      </w:r>
    </w:p>
    <w:p w14:paraId="0769545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ED5A1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SHSVTQPGVQWCNLS*LQPPPPRFKQFFCLSLPSSWDYRHAPSCMANFCIF  3</w:t>
      </w:r>
    </w:p>
    <w:p w14:paraId="14A4ED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 Q GVQW NL  LQP PP FKQF CL LPSSWDYR  P  +ANF IF</w:t>
      </w:r>
    </w:p>
    <w:p w14:paraId="1640EA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20  SRSVAQAGVQWRNLGSLQPLPPGFKQFSCLILPSSWDYRSVPPYLANFYIF  370</w:t>
      </w:r>
    </w:p>
    <w:p w14:paraId="53782D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864A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926.3| putative uncharacterized protein C11orf80 [Homo sapiens]</w:t>
      </w:r>
    </w:p>
    <w:p w14:paraId="6EF3E1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7</w:t>
      </w:r>
    </w:p>
    <w:p w14:paraId="1D18E8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9.3 bits (168),  Expect = 7e-13</w:t>
      </w:r>
    </w:p>
    <w:p w14:paraId="5FAE89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2 (68%), Positives = 37/52 (72%), Gaps = 0/52 (0%)</w:t>
      </w:r>
    </w:p>
    <w:p w14:paraId="45EFF6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1CD1B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V  8</w:t>
      </w:r>
    </w:p>
    <w:p w14:paraId="54B7D7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TL P  E SGA+SA CNLHLPGSS+S AS   VAG    HHHAWLI V</w:t>
      </w:r>
    </w:p>
    <w:p w14:paraId="2BC60B5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6  RWSLTLLPRPECSGAVSAHCNLHLPGSSDSHASVPRVAGITDAHHHAWLIMV  157</w:t>
      </w:r>
    </w:p>
    <w:p w14:paraId="67AE2B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D322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960.1| PREDICTED: putative uncharacterized protein NCRNA00269-like [Homo </w:t>
      </w:r>
    </w:p>
    <w:p w14:paraId="01DE75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E486E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69.1| PREDICTED: putative uncharacterized protein NCRNA00269-like [Homo </w:t>
      </w:r>
    </w:p>
    <w:p w14:paraId="4BBDAA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63044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65.1| PREDICTED: putative uncharacterized protein NCRNA00269-like [Homo </w:t>
      </w:r>
    </w:p>
    <w:p w14:paraId="44D214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A7836E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8</w:t>
      </w:r>
    </w:p>
    <w:p w14:paraId="00DF58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5.9 bits (159),  Expect = 8e-12</w:t>
      </w:r>
    </w:p>
    <w:p w14:paraId="1350D2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7/54 (69%), Positives = 38/54 (71%), Gaps = 0/54 (0%)</w:t>
      </w:r>
    </w:p>
    <w:p w14:paraId="1E96FE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1BD18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VFL  2</w:t>
      </w:r>
    </w:p>
    <w:p w14:paraId="6E5C1A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 LSP LE SGAISA CNL L GSS S ASAS V+G  G  HHA L FVFL</w:t>
      </w:r>
    </w:p>
    <w:p w14:paraId="5E76AA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5   RRSLALSPRLECSGAISAHCNLRLLGSSYSLASASRVSGITGSRHHAQLFFVFL  78</w:t>
      </w:r>
    </w:p>
    <w:p w14:paraId="0979E8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E594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4252.1| hypothetical protein LOC159091 isoform 4 [Homo sapiens]</w:t>
      </w:r>
    </w:p>
    <w:p w14:paraId="16905E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8</w:t>
      </w:r>
    </w:p>
    <w:p w14:paraId="3B8963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5.5 bits (158),  Expect = 1e-11</w:t>
      </w:r>
    </w:p>
    <w:p w14:paraId="20B468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49 (72%), Positives = 37/49 (76%), Gaps = 0/49 (0%)</w:t>
      </w:r>
    </w:p>
    <w:p w14:paraId="44105E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2F9D9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MHHHAWLIF  11</w:t>
      </w:r>
    </w:p>
    <w:p w14:paraId="06071A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T+SP LE SG ISA CNL LPGSS+S AS S VAGT G  HHA LIF</w:t>
      </w:r>
    </w:p>
    <w:p w14:paraId="599C65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9   SLTVSPRLECSGMISAHCNLCLPGSSDSPASDSRVAGTSGTRHHAHLIF  87</w:t>
      </w:r>
    </w:p>
    <w:p w14:paraId="5FEB9B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AB11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3.1| PREDICTED: zinc finger protein ENSP00000375192-like [Homo sapiens]</w:t>
      </w:r>
    </w:p>
    <w:p w14:paraId="79DDD7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83.1| PREDICTED: zinc finger protein ENSP00000375192-like [Homo sapiens]</w:t>
      </w:r>
    </w:p>
    <w:p w14:paraId="4EB252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5</w:t>
      </w:r>
    </w:p>
    <w:p w14:paraId="2A0969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4.7 bits (156),  Expect = 2e-11</w:t>
      </w:r>
    </w:p>
    <w:p w14:paraId="46301C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5/52 (68%), Positives = 37/52 (72%), Gaps = 0/52 (0%)</w:t>
      </w:r>
    </w:p>
    <w:p w14:paraId="3EB30E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634A4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MHHHAWLIFVFL  2</w:t>
      </w:r>
    </w:p>
    <w:p w14:paraId="5CA7EF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TLSP LE +GAIS  CNL L GSS+S AS S  AG  G  HHA LIFVFL</w:t>
      </w:r>
    </w:p>
    <w:p w14:paraId="3191DA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6  SLTLSPKLECNGAISVHCNLRLLGSSDSLASTSQAAGIAGACHHAQLIFVFL  157</w:t>
      </w:r>
    </w:p>
    <w:p w14:paraId="437BAE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D397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3498.2| hypothetical protein LOC285966 isoform B [Homo sapiens]</w:t>
      </w:r>
    </w:p>
    <w:p w14:paraId="22766A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15</w:t>
      </w:r>
    </w:p>
    <w:p w14:paraId="33E29E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9.7 bits (143),  Expect(2) = 2e-11</w:t>
      </w:r>
    </w:p>
    <w:p w14:paraId="17F7E6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37 (76%), Positives = 29/37 (79%), Gaps = 0/37 (0%)</w:t>
      </w:r>
    </w:p>
    <w:p w14:paraId="1C4085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23BC88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2  ADCNLHLPGSSNSSASASLVAGTIGMHHHAWLIFVFL  2</w:t>
      </w:r>
    </w:p>
    <w:p w14:paraId="7A8A1B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CNLHL G SNSS SAS VAGT G  HHAWLIFVFL</w:t>
      </w:r>
    </w:p>
    <w:p w14:paraId="1F4F9E9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90  SSCNLHLLGLSNSSLSASCVAGTTGTRHHAWLIFVFL  426</w:t>
      </w:r>
    </w:p>
    <w:p w14:paraId="4C8464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12FA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4.6 bits (52),  Expect(2) = 2e-11</w:t>
      </w:r>
    </w:p>
    <w:p w14:paraId="092962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0/16 (63%), Positives = 13/16 (82%), Gaps = 0/16 (0%)</w:t>
      </w:r>
    </w:p>
    <w:p w14:paraId="13A913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86F07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8  KSHSVTQPGVQWCNLS  111</w:t>
      </w:r>
    </w:p>
    <w:p w14:paraId="367DAD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HSV Q G+QW +LS</w:t>
      </w:r>
    </w:p>
    <w:p w14:paraId="0E67A97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5  ESHSVIQVGMQWRDLS  390</w:t>
      </w:r>
    </w:p>
    <w:p w14:paraId="39DD62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1F20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11.1| disrupted in schizophrenia 1 protein isoform c [Homo sapiens]</w:t>
      </w:r>
    </w:p>
    <w:p w14:paraId="2E3080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5</w:t>
      </w:r>
    </w:p>
    <w:p w14:paraId="15B754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5.5 bits (132),  Expect(2) = 5e-11</w:t>
      </w:r>
    </w:p>
    <w:p w14:paraId="353D313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2 (75%), Positives = 25/32 (79%), Gaps = 0/32 (0%)</w:t>
      </w:r>
    </w:p>
    <w:p w14:paraId="0795BE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6B2A0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07  LQPPPPRFKQFFCLSLPSSWDYRHAPSCMANF  12</w:t>
      </w:r>
    </w:p>
    <w:p w14:paraId="5DC1A3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QP PP FKQF CLSL SSWDYR  P C+ANF</w:t>
      </w:r>
    </w:p>
    <w:p w14:paraId="68BBBB7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79  LQPLPPEFKQFSCLSLRSSWDYRCPPPCLANF  710</w:t>
      </w:r>
    </w:p>
    <w:p w14:paraId="051430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94AD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7.7 bits (60),  Expect(2) = 5e-11</w:t>
      </w:r>
    </w:p>
    <w:p w14:paraId="4CD131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1/16 (69%), Positives = 12/16 (75%), Gaps = 0/16 (0%)</w:t>
      </w:r>
    </w:p>
    <w:p w14:paraId="105F8E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CE058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2  DEVSLCHPAWSTVVQS  115</w:t>
      </w:r>
    </w:p>
    <w:p w14:paraId="05A79C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VSLC P WS VV+S</w:t>
      </w:r>
    </w:p>
    <w:p w14:paraId="0A3516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61  DGVSLCRPVWSAVVRS  676</w:t>
      </w:r>
    </w:p>
    <w:p w14:paraId="319A6D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7AA1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5.1| PREDICTED: putative uncharacterized protein NCRNA00269-like [Homo </w:t>
      </w:r>
    </w:p>
    <w:p w14:paraId="5796AC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A6741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1.1| PREDICTED: putative uncharacterized protein NCRNA00269-like [Homo </w:t>
      </w:r>
    </w:p>
    <w:p w14:paraId="763AF5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EF06B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13.1| PREDICTED: putative uncharacterized protein NCRNA00269-like [Homo </w:t>
      </w:r>
    </w:p>
    <w:p w14:paraId="785B01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665A4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3.1| PREDICTED: putative uncharacterized protein NCRNA00269-like [Homo </w:t>
      </w:r>
    </w:p>
    <w:p w14:paraId="146BA1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01C698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7</w:t>
      </w:r>
    </w:p>
    <w:p w14:paraId="5D0929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2.4 bits (150),  Expect = 9e-11</w:t>
      </w:r>
    </w:p>
    <w:p w14:paraId="439740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7/55 (68%), Positives = 38/55 (70%), Gaps = 1/55 (1%)</w:t>
      </w:r>
    </w:p>
    <w:p w14:paraId="1C9063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A36C8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-VFL  2</w:t>
      </w:r>
    </w:p>
    <w:p w14:paraId="52C1E0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TLS  LE SGAI A CNL L GS+   ASAS VAG  G  HHAWLIF VFL</w:t>
      </w:r>
    </w:p>
    <w:p w14:paraId="72C4BC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9   RWSLTLSSRLECSGAILAHCNLRLLGSNEPPASASRVAGITGACHHAWLIFLVFL  83</w:t>
      </w:r>
    </w:p>
    <w:p w14:paraId="007435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264B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63998.2| thromboxane A2 receptor isoform beta [Homo sapiens]</w:t>
      </w:r>
    </w:p>
    <w:p w14:paraId="292BC05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7</w:t>
      </w:r>
    </w:p>
    <w:p w14:paraId="0E7F00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1.6 bits (148),  Expect = 1e-10</w:t>
      </w:r>
    </w:p>
    <w:p w14:paraId="3952DE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47 (71%), Positives = 35/47 (75%), Gaps = 0/47 (0%)</w:t>
      </w:r>
    </w:p>
    <w:p w14:paraId="3B381D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2CC58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  23</w:t>
      </w:r>
    </w:p>
    <w:p w14:paraId="247D31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TL PSLEYSG ISA CNL LPGSS+S ASAS  AG  G+ H A</w:t>
      </w:r>
    </w:p>
    <w:p w14:paraId="71CEAF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28  RRSLTLWPSLEYSGTISAHCNLRLPGSSDSRASASRAAGITGVSHCA  374</w:t>
      </w:r>
    </w:p>
    <w:p w14:paraId="213A8E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78E4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10.1| PREDICTED: hypothetical protein LOC100507131 [Homo sapiens]</w:t>
      </w:r>
    </w:p>
    <w:p w14:paraId="5ED802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1FE5A1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8 bits (146),  Expect = 2e-10</w:t>
      </w:r>
    </w:p>
    <w:p w14:paraId="477C13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1/54 (58%), Positives = 35/54 (65%), Gaps = 0/54 (0%)</w:t>
      </w:r>
    </w:p>
    <w:p w14:paraId="7E09D4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A1C3B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SSWDYRHAPSCMANFCIF  3</w:t>
      </w:r>
    </w:p>
    <w:p w14:paraId="0834AF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 S  Q GVQW +L  LQ   PRFK+  CLSL SSW YR  P   ANFC+F</w:t>
      </w:r>
    </w:p>
    <w:p w14:paraId="6832DE4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7   EMESRSGAQVGVQWRDLGSLQLSSPRFKRLSCLSLLSSWYYRCPPPQPANFCVF  70</w:t>
      </w:r>
    </w:p>
    <w:p w14:paraId="0286D3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5DE0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783.1| PREDICTED: serine/threonine-protein phosphatase 5-like [Homo </w:t>
      </w:r>
    </w:p>
    <w:p w14:paraId="717FDD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14E4F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828.1| PREDICTED: serine/threonine-protein phosphatase 5-like [Homo </w:t>
      </w:r>
    </w:p>
    <w:p w14:paraId="4451FA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803FB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99.1| PREDICTED: serine/threonine-protein phosphatase 5-like [Homo </w:t>
      </w:r>
    </w:p>
    <w:p w14:paraId="6BE6B3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C75EF1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1</w:t>
      </w:r>
    </w:p>
    <w:p w14:paraId="236222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8 bits (146),  Expect = 2e-10</w:t>
      </w:r>
    </w:p>
    <w:p w14:paraId="06D20D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1 (59%), Positives = 36/51 (71%), Gaps = 0/51 (0%)</w:t>
      </w:r>
    </w:p>
    <w:p w14:paraId="434F285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ECAB0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4  LTLSPSLEYSGAISADCNLHLPGSSNSSASASLVAGTIGMHHHAWLIFVFL  2</w:t>
      </w:r>
    </w:p>
    <w:p w14:paraId="50E1E8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P L+ SG I+A C+L+L G  +   SAS VA T GMHHH WLIF+FL</w:t>
      </w:r>
    </w:p>
    <w:p w14:paraId="05AB0E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1  LALSPRLKCSGTITAHCSLNLLGPRDPPTSASQVAVTEGMHHHTWLIFLFL  171</w:t>
      </w:r>
    </w:p>
    <w:p w14:paraId="0E4BBA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4EE3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780.1| PREDICTED: hypothetical protein LOC100507131 [Homo sapiens]</w:t>
      </w:r>
    </w:p>
    <w:p w14:paraId="0F6C11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2.1| PREDICTED: hypothetical protein LOC100507131 [Homo sapiens]</w:t>
      </w:r>
    </w:p>
    <w:p w14:paraId="3FFA65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0401D8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8 bits (146),  Expect = 2e-10</w:t>
      </w:r>
    </w:p>
    <w:p w14:paraId="55DFE5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1/54 (58%), Positives = 35/54 (65%), Gaps = 0/54 (0%)</w:t>
      </w:r>
    </w:p>
    <w:p w14:paraId="0975A53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14F1C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SSWDYRHAPSCMANFCIF  3</w:t>
      </w:r>
    </w:p>
    <w:p w14:paraId="52FC6A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 S  Q GVQW +L  LQ   PRFK+  CLSL SSW YR  P   ANFC+F</w:t>
      </w:r>
    </w:p>
    <w:p w14:paraId="3884AA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7   EMESRSGAQVGVQWRDLGSLQLSSPRFKRLSCLSLLSSWYYRCPPPQPANFCVF  70</w:t>
      </w:r>
    </w:p>
    <w:p w14:paraId="549E73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AFDC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62828.1| zinc finger protein 283 [Homo sapiens]</w:t>
      </w:r>
    </w:p>
    <w:p w14:paraId="3EA8890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9</w:t>
      </w:r>
    </w:p>
    <w:p w14:paraId="629ECC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1 bits (144),  Expect = 4e-10</w:t>
      </w:r>
    </w:p>
    <w:p w14:paraId="010AED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1 (59%), Positives = 33/51 (65%), Gaps = 3/51 (5%)</w:t>
      </w:r>
    </w:p>
    <w:p w14:paraId="1B539D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1CB91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PSSWDYRHAPSCMANFC  9</w:t>
      </w:r>
    </w:p>
    <w:p w14:paraId="29AC03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 SV Q GVQWC+L  LQ PPP F  F CLSL SSWDY    S  + FC</w:t>
      </w:r>
    </w:p>
    <w:p w14:paraId="470814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ESRSVAQAGVQWCDLGSLQAPPPGFTLFSCLSLLSSWDY---SSGFSGFC  48</w:t>
      </w:r>
    </w:p>
    <w:p w14:paraId="1C0406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6B7E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248.1| PREDICTED: hypothetical protein LOC100506511 [Homo sapiens]</w:t>
      </w:r>
    </w:p>
    <w:p w14:paraId="73CF615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75D5E4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5 bits (140),  Expect = 1e-09</w:t>
      </w:r>
    </w:p>
    <w:p w14:paraId="29BD2D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45 (63%), Positives = 32/45 (72%), Gaps = 0/45 (0%)</w:t>
      </w:r>
    </w:p>
    <w:p w14:paraId="5994A32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64376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0  QPGVQWCNLS*LQPPPPRFKQFFCLSLPSSWDYRHAPSCMANFCI  6</w:t>
      </w:r>
    </w:p>
    <w:p w14:paraId="552968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Q GV+  +L  LQP PP FK+F CLSLPSSW Y HAPS  ANF +</w:t>
      </w:r>
    </w:p>
    <w:p w14:paraId="30A95A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8  QAGVRCRDLDSLQPLPPGFKRFSCLSLPSSWGYSHAPSRPANFVV  352</w:t>
      </w:r>
    </w:p>
    <w:p w14:paraId="6BFDF3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60B2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46.1| PREDICTED: hypothetical protein LOC100507929 [Homo sapiens]</w:t>
      </w:r>
    </w:p>
    <w:p w14:paraId="00BB0D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23.1| PREDICTED: hypothetical protein LOC100507664 [Homo sapiens]</w:t>
      </w:r>
    </w:p>
    <w:p w14:paraId="230A3D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394.1| PREDICTED: hypothetical protein LOC100507929 [Homo sapiens]</w:t>
      </w:r>
    </w:p>
    <w:p w14:paraId="5AE972F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48ED54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5 bits (140),  Expect = 1e-09</w:t>
      </w:r>
    </w:p>
    <w:p w14:paraId="53DEDC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1/54 (58%), Positives = 37/54 (69%), Gaps = 0/54 (0%)</w:t>
      </w:r>
    </w:p>
    <w:p w14:paraId="27C9E8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07EB9D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KNTKISHA*WCMPIVPATREAEAEELLEPGRWRLQSAEIAPLYSRLGDRVRLHL  164</w:t>
      </w:r>
    </w:p>
    <w:p w14:paraId="750052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NTKIS   W +P++P T EAEA E LEPG+  LQ   I  L+S LG+RVRL L</w:t>
      </w:r>
    </w:p>
    <w:p w14:paraId="286F72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2   KNTKISWVWWQVPVIPTTWEAEAGESLEPGKSSLQRTMILTLHSSLGNRVRLCL  105</w:t>
      </w:r>
    </w:p>
    <w:p w14:paraId="568F8F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7CFE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71696.1| BEN domain-containing protein 2 isoform 2 [Homo sapiens]</w:t>
      </w:r>
    </w:p>
    <w:p w14:paraId="422E8CD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45</w:t>
      </w:r>
    </w:p>
    <w:p w14:paraId="0EDEAF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4 bits (137),  Expect = 3e-09</w:t>
      </w:r>
    </w:p>
    <w:p w14:paraId="0FF940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4 (66%), Positives = 30/44 (69%), Gaps = 0/44 (0%)</w:t>
      </w:r>
    </w:p>
    <w:p w14:paraId="6837A1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9428C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SHSVTQPGVQWCNLS*LQPPPPRFKQFFCLSLPSSWDYRHAPSC  24</w:t>
      </w:r>
    </w:p>
    <w:p w14:paraId="491B4A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TQ GVQW + S LQP P   KQFF LSLPSSWD R  P C</w:t>
      </w:r>
    </w:p>
    <w:p w14:paraId="370B839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SGSVTQAGVQWHDHSSLQPQPLGLKQFFHLSLPSSWDDRRTPPC  124</w:t>
      </w:r>
    </w:p>
    <w:p w14:paraId="4FC333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9CCA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99177.2| BEN domain-containing protein 2 isoform 1 [Homo sapiens]</w:t>
      </w:r>
    </w:p>
    <w:p w14:paraId="301C6DD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99</w:t>
      </w:r>
    </w:p>
    <w:p w14:paraId="4DADBA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4 bits (137),  Expect = 3e-09</w:t>
      </w:r>
    </w:p>
    <w:p w14:paraId="1CE6F5F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4 (66%), Positives = 30/44 (69%), Gaps = 0/44 (0%)</w:t>
      </w:r>
    </w:p>
    <w:p w14:paraId="6376253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67DD8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SHSVTQPGVQWCNLS*LQPPPPRFKQFFCLSLPSSWDYRHAPSC  24</w:t>
      </w:r>
    </w:p>
    <w:p w14:paraId="64EDC2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TQ GVQW + S LQP P   KQFF LSLPSSWD R  P C</w:t>
      </w:r>
    </w:p>
    <w:p w14:paraId="10388E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SGSVTQAGVQWHDHSSLQPQPLGLKQFFHLSLPSSWDDRRTPPC  124</w:t>
      </w:r>
    </w:p>
    <w:p w14:paraId="64CB6A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D4A3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922.1| PREDICTED: putative uncharacterized protein NCRNA00269-like [Homo </w:t>
      </w:r>
    </w:p>
    <w:p w14:paraId="7A9666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6E259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</w:t>
      </w:r>
    </w:p>
    <w:p w14:paraId="649806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0 bits (136),  Expect = 4e-09</w:t>
      </w:r>
    </w:p>
    <w:p w14:paraId="3738EB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36 (78%), Positives = 30/36 (84%), Gaps = 0/36 (0%)</w:t>
      </w:r>
    </w:p>
    <w:p w14:paraId="1DB49B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4BDEA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4  LTLSPSLEYSGAISADCNLHLPGSSNSSASASLVAG  47</w:t>
      </w:r>
    </w:p>
    <w:p w14:paraId="74ECF1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TLSP LEYSG  SA C+LHLPGSSN+ ASAS VAG</w:t>
      </w:r>
    </w:p>
    <w:p w14:paraId="40F13D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7   LTLSPRLEYSGTTSAHCSLHLPGSSNAPASASRVAG  112</w:t>
      </w:r>
    </w:p>
    <w:p w14:paraId="01C8E3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BFFE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6A8133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40 (55%), Positives = 27/40 (68%), Gaps = 0/40 (0%)</w:t>
      </w:r>
    </w:p>
    <w:p w14:paraId="79AA479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489C1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4  LTLSPSLEYSGAISADCNLHLPGSSNSSASASLVAGTIGM  35</w:t>
      </w:r>
    </w:p>
    <w:p w14:paraId="03CD59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  +E+SG I A  +L LPGSSN + SA  VAGT G+</w:t>
      </w:r>
    </w:p>
    <w:p w14:paraId="780158D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   LALSLRMEFSGPIMAHYSLKLPGSSNPTMSAFPVAGTTGL  77</w:t>
      </w:r>
    </w:p>
    <w:p w14:paraId="66BABA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9669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14174.1| nuclear prelamin A recognition factor isoform b [Homo sapiens]</w:t>
      </w:r>
    </w:p>
    <w:p w14:paraId="39623FF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2</w:t>
      </w:r>
    </w:p>
    <w:p w14:paraId="093BA5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7.0 bits (136),  Expect = 4e-09</w:t>
      </w:r>
    </w:p>
    <w:p w14:paraId="5042DB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45 (63%), Positives = 33/45 (74%), Gaps = 0/45 (0%)</w:t>
      </w:r>
    </w:p>
    <w:p w14:paraId="2FEDFE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5854CF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9    TKISHA*WCMPIVPATREAEAEELLEPGRWRLQSAEIAPLYSRLG  143</w:t>
      </w:r>
    </w:p>
    <w:p w14:paraId="48BC35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+IS A WC P++ ATREA A E LEPGR RLQ  +IAPL S LG</w:t>
      </w:r>
    </w:p>
    <w:p w14:paraId="774D89D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56  SEISQAWWCTPVITATREAAARESLEPGRQRLQRDKIAPLDSSLG  300</w:t>
      </w:r>
    </w:p>
    <w:p w14:paraId="74AD2E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E3B6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59.1| PREDICTED: hypothetical protein LOC100287290 [Homo sapiens]</w:t>
      </w:r>
    </w:p>
    <w:p w14:paraId="64CED4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2342446.2| PREDICTED: putative uncharacterized protein C3orf66 [Homo sapiens]</w:t>
      </w:r>
    </w:p>
    <w:p w14:paraId="6DB720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2346604.2| PREDICTED: putative uncharacterized protein C3orf66 [Homo sapiens]</w:t>
      </w:r>
    </w:p>
    <w:p w14:paraId="256D5B9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0</w:t>
      </w:r>
    </w:p>
    <w:p w14:paraId="6F5FD2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6 bits (135),  Expect = 5e-09</w:t>
      </w:r>
    </w:p>
    <w:p w14:paraId="4A27C5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1 (61%), Positives = 31/41 (76%), Gaps = 4/41 (9%)</w:t>
      </w:r>
    </w:p>
    <w:p w14:paraId="72C1C9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F4B81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PSSWDYR  39</w:t>
      </w:r>
    </w:p>
    <w:p w14:paraId="5EBC43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H+VT+ G+QWC+L      PPRFK+F CL LPSSWD R</w:t>
      </w:r>
    </w:p>
    <w:p w14:paraId="77669BA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ESHTVTRAGMQWCDLG----SPPRFKRFCCLCLPSSWDSR  37</w:t>
      </w:r>
    </w:p>
    <w:p w14:paraId="366D33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6CD2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55002.1| granulocyte-macrophage colony-stimulating factor receptor subunit </w:t>
      </w:r>
    </w:p>
    <w:p w14:paraId="67CAB6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pha isoform f precursor [Homo sapiens]</w:t>
      </w:r>
    </w:p>
    <w:p w14:paraId="66DA1A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4</w:t>
      </w:r>
    </w:p>
    <w:p w14:paraId="5829AC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2 bits (134),  Expect = 6e-09</w:t>
      </w:r>
    </w:p>
    <w:p w14:paraId="51DC9F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0 (68%), Positives = 28/40 (70%), Gaps = 0/40 (0%)</w:t>
      </w:r>
    </w:p>
    <w:p w14:paraId="17EF082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819AD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SSWD  45</w:t>
      </w:r>
    </w:p>
    <w:p w14:paraId="1C1FB5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SHSVTQ GVQW NL  LQPP PR K+F CL LP S D</w:t>
      </w:r>
    </w:p>
    <w:p w14:paraId="076F788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14  EFGSHSVTQAGVQWHNLGSLQPPSPRLKRFSCLRLPGSDD  353</w:t>
      </w:r>
    </w:p>
    <w:p w14:paraId="5A6F77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3568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77368.1| platelet glycoprotein VI isoform 1 [Homo sapiens]</w:t>
      </w:r>
    </w:p>
    <w:p w14:paraId="7900BC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0</w:t>
      </w:r>
    </w:p>
    <w:p w14:paraId="2C5CEA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7 bits (130),  Expect = 2e-08</w:t>
      </w:r>
    </w:p>
    <w:p w14:paraId="03928A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53 (57%), Positives = 35/53 (67%), Gaps = 0/53 (0%)</w:t>
      </w:r>
    </w:p>
    <w:p w14:paraId="27D89C7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3BF6F8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4    KIQKLAMHDGACR*SQLLGRLRQKNCLNLGGGGCSQLRLHHCTPGWVTE*DFI  162</w:t>
      </w:r>
    </w:p>
    <w:p w14:paraId="0CA0FD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 QKLA   GA   SQ L  LR +N L+LGG GCS+LR HHCT   VT+ DF+</w:t>
      </w:r>
    </w:p>
    <w:p w14:paraId="17302C1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55  KTQKLARCGGASLYSQQLRGLRWENGLSLGGRGCSELRSHHCTLARVTKPDFV  607</w:t>
      </w:r>
    </w:p>
    <w:p w14:paraId="2E1927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1516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678.1| PREDICTED: hypothetical protein LOC100506928 [Homo sapiens]</w:t>
      </w:r>
    </w:p>
    <w:p w14:paraId="41FC05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61.1| PREDICTED: hypothetical protein LOC100506928 [Homo sapiens]</w:t>
      </w:r>
    </w:p>
    <w:p w14:paraId="7C7E41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899.1| PREDICTED: hypothetical protein LOC100506928 [Homo sapiens]</w:t>
      </w:r>
    </w:p>
    <w:p w14:paraId="12A0EB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426D21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3 bits (129),  Expect = 2e-08</w:t>
      </w:r>
    </w:p>
    <w:p w14:paraId="6FA581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9 (60%), Positives = 32/49 (66%), Gaps = 0/49 (0%)</w:t>
      </w:r>
    </w:p>
    <w:p w14:paraId="3B6A50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8AEAB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  17</w:t>
      </w:r>
    </w:p>
    <w:p w14:paraId="5FED71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 LTL P LE SG I+A  +L LPGSSN   SAS  +GT GM HH WL</w:t>
      </w:r>
    </w:p>
    <w:p w14:paraId="33356E5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5  REGLTLLPRLECSGMITAHYSLGLPGSSNPPTSASQGSGTTGMCHHTWL  153</w:t>
      </w:r>
    </w:p>
    <w:p w14:paraId="23D7F2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7EF6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115861.1| peptidyl-prolyl cis-trans isomerase-like 3 isoform PPIL3a [Homo </w:t>
      </w:r>
    </w:p>
    <w:p w14:paraId="57D5FD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761B3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0A2C5B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3 bits (129),  Expect = 2e-08</w:t>
      </w:r>
    </w:p>
    <w:p w14:paraId="62CD51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6 (70%), Positives = 27/36 (75%), Gaps = 0/36 (0%)</w:t>
      </w:r>
    </w:p>
    <w:p w14:paraId="79C067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558EC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QFFCLSLP  57</w:t>
      </w:r>
    </w:p>
    <w:p w14:paraId="1F6EC8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  V Q GVQW +L  LQPPPP FKQ FCLSLP</w:t>
      </w:r>
    </w:p>
    <w:p w14:paraId="781C1C7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   EMESRCVPQAGVQWRDLGSLQPPPPGFKQVFCLSLP  61</w:t>
      </w:r>
    </w:p>
    <w:p w14:paraId="697D408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2124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573.3| zinc finger protein 573 isoform 1 [Homo sapiens]</w:t>
      </w:r>
    </w:p>
    <w:p w14:paraId="6375C7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7</w:t>
      </w:r>
    </w:p>
    <w:p w14:paraId="38802F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28A6D0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4 (74%), Positives = 27/34 (80%), Gaps = 0/34 (0%)</w:t>
      </w:r>
    </w:p>
    <w:p w14:paraId="228EB35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783A1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  60</w:t>
      </w:r>
    </w:p>
    <w:p w14:paraId="6FC60D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 SV Q GVQW +LS LQPPPPRFKQF C SL</w:t>
      </w:r>
    </w:p>
    <w:p w14:paraId="1C10D1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ESCSVAQAGVQWPDLSSLQPPPPRFKQFSCHSL  34</w:t>
      </w:r>
    </w:p>
    <w:p w14:paraId="4C525E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F189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0462.1| serine/threonine-protein kinase Nek4 isoform 2 [Homo sapiens]</w:t>
      </w:r>
    </w:p>
    <w:p w14:paraId="633E775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2</w:t>
      </w:r>
    </w:p>
    <w:p w14:paraId="6E7466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02816B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5 (65%), Positives = 31/45 (69%), Gaps = 0/45 (0%)</w:t>
      </w:r>
    </w:p>
    <w:p w14:paraId="39F67D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03261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MHHHA  23</w:t>
      </w:r>
    </w:p>
    <w:p w14:paraId="67C3D0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SP LE SG I A  NL L GSS+S ASAS VAG  G+ HHA</w:t>
      </w:r>
    </w:p>
    <w:p w14:paraId="5E1AFA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8  SLALSPKLECSGTILAHSNLRLLGSSDSPASASRVAGITGVCHHA  412</w:t>
      </w:r>
    </w:p>
    <w:p w14:paraId="4BF9B9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494A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3148.2| serine/threonine-protein kinase Nek4 isoform 1 [Homo sapiens]</w:t>
      </w:r>
    </w:p>
    <w:p w14:paraId="04A8CFB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41</w:t>
      </w:r>
    </w:p>
    <w:p w14:paraId="5B34B6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0 bits (123),  Expect = 1e-07</w:t>
      </w:r>
    </w:p>
    <w:p w14:paraId="104A60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5 (65%), Positives = 31/45 (69%), Gaps = 0/45 (0%)</w:t>
      </w:r>
    </w:p>
    <w:p w14:paraId="106CE4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C881B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MHHHA  23</w:t>
      </w:r>
    </w:p>
    <w:p w14:paraId="4C8101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SP LE SG I A  NL L GSS+S ASAS VAG  G+ HHA</w:t>
      </w:r>
    </w:p>
    <w:p w14:paraId="0C19F92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57  SLALSPKLECSGTILAHSNLRLLGSSDSPASASRVAGITGVCHHA  501</w:t>
      </w:r>
    </w:p>
    <w:p w14:paraId="5B78EF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8F2F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8.1| PREDICTED: hypothetical protein LOC100506073 [Homo sapiens]</w:t>
      </w:r>
    </w:p>
    <w:p w14:paraId="150D5E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29.1| PREDICTED: hypothetical protein LOC100506073 [Homo sapiens]</w:t>
      </w:r>
    </w:p>
    <w:p w14:paraId="3CF48DA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0</w:t>
      </w:r>
    </w:p>
    <w:p w14:paraId="0CEAEB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6 bits (122),  Expect = 2e-07</w:t>
      </w:r>
    </w:p>
    <w:p w14:paraId="2B5971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5 (58%), Positives = 31/45 (69%), Gaps = 1/45 (2%)</w:t>
      </w:r>
    </w:p>
    <w:p w14:paraId="215C951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7CFEE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4  GVQWCNLS*LQPPPPRFKQFFCLSLPSSWDYRHA-PSCMANFCIF  3</w:t>
      </w:r>
    </w:p>
    <w:p w14:paraId="7F02E3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+QW +L  LQP PP FK+F CLSL SSWD R+  P  +  FCIF</w:t>
      </w:r>
    </w:p>
    <w:p w14:paraId="2CD591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GMQWLHLCSLQPLPPGFKRFSCLSLLSSWDCRYTLPFPVNVFCIF  79</w:t>
      </w:r>
    </w:p>
    <w:p w14:paraId="184A27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C8EE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0653.1| centromere protein L isoform 1 [Homo sapiens]</w:t>
      </w:r>
    </w:p>
    <w:p w14:paraId="0A6111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90</w:t>
      </w:r>
    </w:p>
    <w:p w14:paraId="48E5B4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6 bits (122),  Expect = 2e-07</w:t>
      </w:r>
    </w:p>
    <w:p w14:paraId="2F59A7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7 (58%), Positives = 30/47 (64%), Gaps = 0/47 (0%)</w:t>
      </w:r>
    </w:p>
    <w:p w14:paraId="1D7CED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CA804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4  LTLSPSLEYSGAISADCNLHLPGSSNSSASASLVAGTIGMHHHAWLI  14</w:t>
      </w:r>
    </w:p>
    <w:p w14:paraId="34BDB9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P LEYSG I  DCNL L GSS+ S  A  VAGT G  HH  ++</w:t>
      </w:r>
    </w:p>
    <w:p w14:paraId="6D7165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2  LILSPRLEYSGTILVDCNLCLLGSSDPSTLAFQVAGTAGACHHTRIV  188</w:t>
      </w:r>
    </w:p>
    <w:p w14:paraId="325EB5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71F2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557.1| PREDICTED: histone demethylase UTY-like [Homo sapiens]</w:t>
      </w:r>
    </w:p>
    <w:p w14:paraId="0C7522C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04C46A3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2 bits (121),  Expect = 2e-07</w:t>
      </w:r>
    </w:p>
    <w:p w14:paraId="7E2C6B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0 (56%), Positives = 30/50 (60%), Gaps = 0/50 (0%)</w:t>
      </w:r>
    </w:p>
    <w:p w14:paraId="091B158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6F1479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PSSWDYRHAPSCMANF  12</w:t>
      </w:r>
    </w:p>
    <w:p w14:paraId="7F7BD3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 SV   GVQW NLS LQPPP  FK F  LSL SS D R    C+  F</w:t>
      </w:r>
    </w:p>
    <w:p w14:paraId="4C662F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    MESCSVPHAGVQWHNLSSLQPPPSGFKPFSYLSLLSSRDQRRPLPCLVTF  54</w:t>
      </w:r>
    </w:p>
    <w:p w14:paraId="073460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5B54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85728.1| activating signal cointegrator 1 complex subunit 1 isoform a </w:t>
      </w:r>
    </w:p>
    <w:p w14:paraId="6DCD3E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[Homo sapiens]</w:t>
      </w:r>
    </w:p>
    <w:p w14:paraId="75E3AED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0</w:t>
      </w:r>
    </w:p>
    <w:p w14:paraId="3AB7F9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1.2 bits (121),  Expect = 2e-07</w:t>
      </w:r>
    </w:p>
    <w:p w14:paraId="3EE0EE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1 (66%), Positives = 30/41 (74%), Gaps = 0/41 (0%)</w:t>
      </w:r>
    </w:p>
    <w:p w14:paraId="56313D0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A005C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M  35</w:t>
      </w:r>
    </w:p>
    <w:p w14:paraId="3AFB34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 L P LEY+ AISA CNL LPGSS+S ASAS VAG  G+</w:t>
      </w:r>
    </w:p>
    <w:p w14:paraId="521A7C0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8  SFALLPRLEYNDAISAHCNLCLPGSSDSPASASQVAGITGV  388</w:t>
      </w:r>
    </w:p>
    <w:p w14:paraId="5D15DF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21B2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56087.2| protein fantom isoform a [Homo sapiens]</w:t>
      </w:r>
    </w:p>
    <w:p w14:paraId="46C8B63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15</w:t>
      </w:r>
    </w:p>
    <w:p w14:paraId="1D02D8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1 bits (118),  Expect = 4e-07</w:t>
      </w:r>
    </w:p>
    <w:p w14:paraId="1136EC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4 (62%), Positives = 28/44 (64%), Gaps = 0/44 (0%)</w:t>
      </w:r>
    </w:p>
    <w:p w14:paraId="030C74F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FF0FC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 SLTLSPSLEYSGAISADCNLHLPGSSNSSASASLVAGTIGMHHH  26</w:t>
      </w:r>
    </w:p>
    <w:p w14:paraId="2B027F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L LSP L  S AISA CN  LPGSS+  ASAS V G  G  HH</w:t>
      </w:r>
    </w:p>
    <w:p w14:paraId="19DD720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9  SLALSPGLGCSSAISAHCNFRLPGSSDFPASASQVDGITGACHH  1142</w:t>
      </w:r>
    </w:p>
    <w:p w14:paraId="5F6B21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F4BB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08.1| PREDICTED: putative uncharacterized protein NCRNA00269-like [Homo </w:t>
      </w:r>
    </w:p>
    <w:p w14:paraId="66D883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1B3F5A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6.1| PREDICTED: putative uncharacterized protein NCRNA00269-like [Homo </w:t>
      </w:r>
    </w:p>
    <w:p w14:paraId="6871BA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E1036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34.1| PREDICTED: putative uncharacterized protein NCRNA00269-like [Homo </w:t>
      </w:r>
    </w:p>
    <w:p w14:paraId="7F1351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33065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3</w:t>
      </w:r>
    </w:p>
    <w:p w14:paraId="12A69D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7 bits (117),  Expect = 6e-07</w:t>
      </w:r>
    </w:p>
    <w:p w14:paraId="1CE5F7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39 (70%), Positives = 29/39 (75%), Gaps = 0/39 (0%)</w:t>
      </w:r>
    </w:p>
    <w:p w14:paraId="3D4BB91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D090C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8  ISADCNLHLPGSSNSSASASLVAGTIGMHHHAWLIFVFL  2</w:t>
      </w:r>
    </w:p>
    <w:p w14:paraId="7F369C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ISA  +LHLPGSS S ASAS +AG   M HHA LIFVFL</w:t>
      </w:r>
    </w:p>
    <w:p w14:paraId="6D11ADA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ISAHGSLHLPGSSYSPASASQIAGITVMCHHAGLIFVFL  40</w:t>
      </w:r>
    </w:p>
    <w:p w14:paraId="5A3FDB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C448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8489.1| proton-coupled amino acid transporter 3 isoform 1 [Homo sapiens]</w:t>
      </w:r>
    </w:p>
    <w:p w14:paraId="2B0C5C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11</w:t>
      </w:r>
    </w:p>
    <w:p w14:paraId="14522F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7 bits (117),  Expect = 6e-07</w:t>
      </w:r>
    </w:p>
    <w:p w14:paraId="300345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39 (70%), Positives = 28/39 (72%), Gaps = 0/39 (0%)</w:t>
      </w:r>
    </w:p>
    <w:p w14:paraId="088817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8064E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  47</w:t>
      </w:r>
    </w:p>
    <w:p w14:paraId="54ECE0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+L LSP LE SG ISA CN HL GSSNS A AS VAG</w:t>
      </w:r>
    </w:p>
    <w:p w14:paraId="1E77F1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5  RWNLALSPRLECSGKISAHCNPHLQGSSNSPAQASRVAG  173</w:t>
      </w:r>
    </w:p>
    <w:p w14:paraId="7A79D3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C456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9112.1| mitogen-activated protein kinase kinase kinase kinase 1 isoform </w:t>
      </w:r>
    </w:p>
    <w:p w14:paraId="3D32D0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2 [Homo sapiens]</w:t>
      </w:r>
    </w:p>
    <w:p w14:paraId="6172FC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33</w:t>
      </w:r>
    </w:p>
    <w:p w14:paraId="134234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7 bits (117),  Expect = 6e-07</w:t>
      </w:r>
    </w:p>
    <w:p w14:paraId="6DE401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37 (71%), Positives = 27/37 (73%), Gaps = 0/37 (0%)</w:t>
      </w:r>
    </w:p>
    <w:p w14:paraId="5F0C8D3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F92F1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5  SPSLEYSGAISADCNLHLPGSSNSSASASLVAGTIGM  35</w:t>
      </w:r>
    </w:p>
    <w:p w14:paraId="434644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P LE SG IS  CNL LPGSSNS ASAS VAG  G+</w:t>
      </w:r>
    </w:p>
    <w:p w14:paraId="79C5E1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97  SPRLECSGTISPHCNLLLPGSSNSPASASRVAGITGL  833</w:t>
      </w:r>
    </w:p>
    <w:p w14:paraId="376852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2553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25.1| PREDICTED: histone demethylase UTY-like [Homo sapiens]</w:t>
      </w:r>
    </w:p>
    <w:p w14:paraId="0AF5B6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37.1| PREDICTED: histone demethylase UTY-like [Homo sapiens]</w:t>
      </w:r>
    </w:p>
    <w:p w14:paraId="0F795A6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3D8EFD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3 bits (116),  Expect = 7e-07</w:t>
      </w:r>
    </w:p>
    <w:p w14:paraId="31B286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50 (54%), Positives = 29/50 (58%), Gaps = 0/50 (0%)</w:t>
      </w:r>
    </w:p>
    <w:p w14:paraId="28CED62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21FA80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PSSWDYRHAPSCMANF  12</w:t>
      </w:r>
    </w:p>
    <w:p w14:paraId="220EF2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S SV   GVQW NLS LQPPP  FK F  LSL  S D R    C+  F</w:t>
      </w:r>
    </w:p>
    <w:p w14:paraId="32827D0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    MESCSVPHAGVQWHNLSSLQPPPSGFKPFSYLSLLRSRDQRRPLPCLVTF  54</w:t>
      </w:r>
    </w:p>
    <w:p w14:paraId="530407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8E97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1657.2| zinc finger matrin-type protein 1 isoform 1 [Homo sapiens]</w:t>
      </w:r>
    </w:p>
    <w:p w14:paraId="654F0C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38</w:t>
      </w:r>
    </w:p>
    <w:p w14:paraId="24AC39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7E2689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1 (78%), Positives = 27/31 (88%), Gaps = 0/31 (0%)</w:t>
      </w:r>
    </w:p>
    <w:p w14:paraId="2766FE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53B237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6  LEYSGAISADCNLHLPGSSNSSASASLVAGT  44</w:t>
      </w:r>
    </w:p>
    <w:p w14:paraId="38CC68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SGAISA C+LHLPGSS+S ASAS +AGT</w:t>
      </w:r>
    </w:p>
    <w:p w14:paraId="14DEED6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    LECSGAISAHCSLHLPGSSDSPASASQIAGT  39</w:t>
      </w:r>
    </w:p>
    <w:p w14:paraId="474748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C6E1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50646.3| alpha-1A adrenergic receptor isoform 2 [Homo sapiens]</w:t>
      </w:r>
    </w:p>
    <w:p w14:paraId="2CC4020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75</w:t>
      </w:r>
    </w:p>
    <w:p w14:paraId="768F57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741165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38 (66%), Positives = 26/38 (69%), Gaps = 0/38 (0%)</w:t>
      </w:r>
    </w:p>
    <w:p w14:paraId="5A7819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C6B1C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6  LEYSGAISADCNLHLPGSSNSSASASLVAGTIGMHHHA  23</w:t>
      </w:r>
    </w:p>
    <w:p w14:paraId="44211C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SG I A CNL LPGS +S ASAS  AGT GM H A</w:t>
      </w:r>
    </w:p>
    <w:p w14:paraId="455725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2  LECSGMILAHCNLRLPGSRDSPASASQAAGTTGMCHQA  469</w:t>
      </w:r>
    </w:p>
    <w:p w14:paraId="3B4FC9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F71C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9923.1| hypothetical protein LOC29058 isoform 1 [Homo sapiens]</w:t>
      </w:r>
    </w:p>
    <w:p w14:paraId="692057F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83</w:t>
      </w:r>
    </w:p>
    <w:p w14:paraId="18DBD6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44C7A8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3 (63%), Positives = 30/43 (70%), Gaps = 0/43 (0%)</w:t>
      </w:r>
    </w:p>
    <w:p w14:paraId="3A8F88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F6825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  35</w:t>
      </w:r>
    </w:p>
    <w:p w14:paraId="496523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 LSP LE SG ISA CNLHL  SS+SSASAS +   + M</w:t>
      </w:r>
    </w:p>
    <w:p w14:paraId="480A0EA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3   RWSLVLSPRLEPSGVISAHCNLHLLASSDSSASASRLCQRVMM  65</w:t>
      </w:r>
    </w:p>
    <w:p w14:paraId="44E130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0E86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2556.1| protein AF-10 isoform d [Homo sapiens]</w:t>
      </w:r>
    </w:p>
    <w:p w14:paraId="5E563A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6</w:t>
      </w:r>
    </w:p>
    <w:p w14:paraId="2D0819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2AB704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7/39 (70%), Gaps = 0/39 (0%)</w:t>
      </w:r>
    </w:p>
    <w:p w14:paraId="4A31EC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85BB2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8  KSHSVTQPGVQWCNLS*LQPPPPRFKQFFCLSLPSSWDY  42</w:t>
      </w:r>
    </w:p>
    <w:p w14:paraId="70DB56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 SV Q  VQWC+LS LQP  P FK+F CLSLP+   +</w:t>
      </w:r>
    </w:p>
    <w:p w14:paraId="299443D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2   ESRSVAQAKVQWCDLSPLQPLLPGFKRFSCLSLPNGMQF  120</w:t>
      </w:r>
    </w:p>
    <w:p w14:paraId="37FBD9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E49A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09.1| PREDICTED: hypothetical protein LOC100509912 [Homo sapiens]</w:t>
      </w:r>
    </w:p>
    <w:p w14:paraId="040A60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79.1| PREDICTED: hypothetical protein LOC100506809 [Homo sapiens]</w:t>
      </w:r>
    </w:p>
    <w:p w14:paraId="1D11CA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0.1| PREDICTED: hypothetical protein LOC100509912 [Homo sapiens]</w:t>
      </w:r>
    </w:p>
    <w:p w14:paraId="4E8302B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130BF3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4C9AD0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5 (69%), Positives = 27/35 (78%), Gaps = 1/35 (2%)</w:t>
      </w:r>
    </w:p>
    <w:p w14:paraId="6A49174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110F9B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KNTKISHA*WCMPIVPATREAEAEELLEPGRWRLQ  107</w:t>
      </w:r>
    </w:p>
    <w:p w14:paraId="1ED6BF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NTKIS A W +P++PA RE EA E LEPGR RLQ</w:t>
      </w:r>
    </w:p>
    <w:p w14:paraId="2F8759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5   KNTKISWA-WWVPVIPAIREGEAGESLEPGRQRLQ  118</w:t>
      </w:r>
    </w:p>
    <w:p w14:paraId="767BD6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EB0D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7385.1| hypothetical protein LOC199870 isoform 2 [Homo sapiens]</w:t>
      </w:r>
    </w:p>
    <w:p w14:paraId="5F7E0B6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12</w:t>
      </w:r>
    </w:p>
    <w:p w14:paraId="018942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09BB4E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4 (68%), Positives = 27/34 (80%), Gaps = 0/34 (0%)</w:t>
      </w:r>
    </w:p>
    <w:p w14:paraId="71B97C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3D914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6  LEYSGAISADCNLHLPGSSNSSASASLVAGTIGM  35</w:t>
      </w:r>
    </w:p>
    <w:p w14:paraId="69F8C6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+G ISA CNLHLPGSS+S AS+S VAG  G+</w:t>
      </w:r>
    </w:p>
    <w:p w14:paraId="07E1BD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   LECNGTISAHCNLHLPGSSDSPASSSRVAGITGI  83</w:t>
      </w:r>
    </w:p>
    <w:p w14:paraId="7A238F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4A38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7384.1| hypothetical protein LOC199870 isoform 1 [Homo sapiens]</w:t>
      </w:r>
    </w:p>
    <w:p w14:paraId="576E3F2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41</w:t>
      </w:r>
    </w:p>
    <w:p w14:paraId="3B79E5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4E6E14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4 (68%), Positives = 27/34 (80%), Gaps = 0/34 (0%)</w:t>
      </w:r>
    </w:p>
    <w:p w14:paraId="700681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4AA1F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6  LEYSGAISADCNLHLPGSSNSSASASLVAGTIGM  35</w:t>
      </w:r>
    </w:p>
    <w:p w14:paraId="4D74D3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 +G ISA CNLHLPGSS+S AS+S VAG  G+</w:t>
      </w:r>
    </w:p>
    <w:p w14:paraId="15EEB9F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0   LECNGTISAHCNLHLPGSSDSPASSSRVAGITGI  83</w:t>
      </w:r>
    </w:p>
    <w:p w14:paraId="026105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23D2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664.1| PREDICTED: hypothetical protein LOC100510512 [Homo sapiens]</w:t>
      </w:r>
    </w:p>
    <w:p w14:paraId="7C60C6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7</w:t>
      </w:r>
    </w:p>
    <w:p w14:paraId="27A4DC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7AAEFA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1 (55%), Positives = 30/51 (59%), Gaps = 0/51 (0%)</w:t>
      </w:r>
    </w:p>
    <w:p w14:paraId="25D8469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517F6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  11</w:t>
      </w:r>
    </w:p>
    <w:p w14:paraId="334DE8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 L L   LE SG I   C+L L GS +S  SAS VAGT GMH HA L F</w:t>
      </w:r>
    </w:p>
    <w:p w14:paraId="4EEA24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1  RQGLALLSRLECSGMIITYCSLKLLGSRDSPVSASQVAGTTGMHQHARLNF  161</w:t>
      </w:r>
    </w:p>
    <w:p w14:paraId="078AC6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F453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124.1| PREDICTED: hypothetical protein LOC100507236, partial [Homo sapiens]</w:t>
      </w:r>
    </w:p>
    <w:p w14:paraId="453CFC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212.1| PREDICTED: hypothetical protein LOC100507236, partial [Homo sapiens]</w:t>
      </w:r>
    </w:p>
    <w:p w14:paraId="4FC11C8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4</w:t>
      </w:r>
    </w:p>
    <w:p w14:paraId="3E70DCA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0ACE02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8/51 (55%), Positives = 30/51 (59%), Gaps = 0/51 (0%)</w:t>
      </w:r>
    </w:p>
    <w:p w14:paraId="1C524B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C1465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  11</w:t>
      </w:r>
    </w:p>
    <w:p w14:paraId="55893D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 L L   LE SG I   C+L L GS +S  SAS VAGT GMH HA L F</w:t>
      </w:r>
    </w:p>
    <w:p w14:paraId="0D0358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1  RQGLALLSRLECSGMIITYCSLKLLGSRDSPVSASQVAGTTGMHQHARLNF  161</w:t>
      </w:r>
    </w:p>
    <w:p w14:paraId="546F7F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7891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1.1| PREDICTED: putative uncharacterized protein NCRNA00269-like [Homo </w:t>
      </w:r>
    </w:p>
    <w:p w14:paraId="306278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CABC3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0.1| PREDICTED: putative uncharacterized protein NCRNA00269-like [Homo </w:t>
      </w:r>
    </w:p>
    <w:p w14:paraId="747441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AF9FC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26.1| PREDICTED: putative uncharacterized protein NCRNA00269-like [Homo </w:t>
      </w:r>
    </w:p>
    <w:p w14:paraId="535D04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28476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2.1| PREDICTED: putative uncharacterized protein NCRNA00269-like [Homo </w:t>
      </w:r>
    </w:p>
    <w:p w14:paraId="1EB69E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EDFDC0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4D09AA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06D256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54 (50%), Positives = 36/54 (67%), Gaps = 0/54 (0%)</w:t>
      </w:r>
    </w:p>
    <w:p w14:paraId="4E595AE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5022F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LVAGTIGMHHHAWLIFVFL  2</w:t>
      </w:r>
    </w:p>
    <w:p w14:paraId="4FE465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SLTL P LE  GAI A  +L LPG  +S AS S ++G + + H++ LIFVF+</w:t>
      </w:r>
    </w:p>
    <w:p w14:paraId="081364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1   RQSLTLLPRLECGGAILAHYSLCLPGLRDSLASVSQLSGIMCVRHYSRLIFVFV  84</w:t>
      </w:r>
    </w:p>
    <w:p w14:paraId="6AFAF0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EF0F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78841.3| cyclin-J-like protein [Homo sapiens]</w:t>
      </w:r>
    </w:p>
    <w:p w14:paraId="6944FD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5</w:t>
      </w:r>
    </w:p>
    <w:p w14:paraId="16C997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4ECDEC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29 (80%), Positives = 24/29 (83%), Gaps = 0/29 (0%)</w:t>
      </w:r>
    </w:p>
    <w:p w14:paraId="4CFF33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55DE1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8  LSPSLEYSGAISADCNLHLPGSSNSSASA  62</w:t>
      </w:r>
    </w:p>
    <w:p w14:paraId="2D8E03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SP L+ SG ISA CNLHLPGSSNS ASA</w:t>
      </w:r>
    </w:p>
    <w:p w14:paraId="3C36EBC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9   LSPRLKCSGMISAHCNLHLPGSSNSPASA  127</w:t>
      </w:r>
    </w:p>
    <w:p w14:paraId="21FF4D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46D0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08224.1| complement decay-accelerating factor isoform 2 precursor [Homo </w:t>
      </w:r>
    </w:p>
    <w:p w14:paraId="69BDA7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BD071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40</w:t>
      </w:r>
    </w:p>
    <w:p w14:paraId="76A519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6 bits (109),  Expect = 5e-06</w:t>
      </w:r>
    </w:p>
    <w:p w14:paraId="36DB39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6/39 (67%), Gaps = 0/39 (0%)</w:t>
      </w:r>
    </w:p>
    <w:p w14:paraId="133877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84976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SHSVTQPGVQWCNLS*LQPPPPRFKQFFCLSLPSSWDYR  39</w:t>
      </w:r>
    </w:p>
    <w:p w14:paraId="356120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 VTQ G++WC+ S LQ   P FK+ F  SLPSSW YR</w:t>
      </w:r>
    </w:p>
    <w:p w14:paraId="6A3414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2  SRPVTQAGMRWCDRSSLQSRTPGFKRSFHFSLPSSWYYR  400</w:t>
      </w:r>
    </w:p>
    <w:p w14:paraId="6AFD2C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9FA9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97719.2| methyltransferase-like protein 10 [Homo sapiens]</w:t>
      </w:r>
    </w:p>
    <w:p w14:paraId="413366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91</w:t>
      </w:r>
    </w:p>
    <w:p w14:paraId="6BE1EE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4 bits (98),  Expect(2) = 6e-06</w:t>
      </w:r>
    </w:p>
    <w:p w14:paraId="557F28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4 (75%), Positives = 19/24 (80%), Gaps = 0/24 (0%)</w:t>
      </w:r>
    </w:p>
    <w:p w14:paraId="0A3D04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1E483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3   SASASLVAGTIGMHHHAWLIFVFL  2</w:t>
      </w:r>
    </w:p>
    <w:p w14:paraId="16A786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AS V GT G HHHAW+IFVFL</w:t>
      </w:r>
    </w:p>
    <w:p w14:paraId="33DBF7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28  STSASRVGGTTGTHHHAWIIFVFL  251</w:t>
      </w:r>
    </w:p>
    <w:p w14:paraId="18C34F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CD22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3.5 bits (49),  Expect(2) = 6e-06</w:t>
      </w:r>
    </w:p>
    <w:p w14:paraId="33B971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2/20 (60%), Positives = 12/20 (60%), Gaps = 0/20 (0%)</w:t>
      </w:r>
    </w:p>
    <w:p w14:paraId="6C4C4B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608AF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5  WSTVVQSQLTATSTSQVQAI  76</w:t>
      </w:r>
    </w:p>
    <w:p w14:paraId="56388F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STV    LTA  TS  QAI</w:t>
      </w:r>
    </w:p>
    <w:p w14:paraId="52D8C7F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07  WSTVAGFWLTAALTSWAQAI  226</w:t>
      </w:r>
    </w:p>
    <w:p w14:paraId="617D73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B1C0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714912.1| interleukin-12 receptor subunit beta-1 isoform 2 precursor [Homo </w:t>
      </w:r>
    </w:p>
    <w:p w14:paraId="522E53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63FB4A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81</w:t>
      </w:r>
    </w:p>
    <w:p w14:paraId="65023D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2 bits (108),  Expect = 6e-06</w:t>
      </w:r>
    </w:p>
    <w:p w14:paraId="21F14D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6/40 (65%), Gaps = 0/40 (0%)</w:t>
      </w:r>
    </w:p>
    <w:p w14:paraId="4139C7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0AD6E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4  GAISADCNLHLPGSSNSSASASLVAGTIGMHHHAWLIFVF  5</w:t>
      </w:r>
    </w:p>
    <w:p w14:paraId="786C18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ISA CNL LP S +S ASAS VAG  G+ HH  LI  F</w:t>
      </w:r>
    </w:p>
    <w:p w14:paraId="65FB3C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2  GMISAHCNLRLPDSRDSPASASRVAGITGICHHTRLILYF  381</w:t>
      </w:r>
    </w:p>
    <w:p w14:paraId="724DC9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43B7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8.1| PREDICTED: hypothetical protein LOC100130156 [Homo sapiens]</w:t>
      </w:r>
    </w:p>
    <w:p w14:paraId="19E792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7</w:t>
      </w:r>
    </w:p>
    <w:p w14:paraId="63DE71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67AD8B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4/33 (73%), Gaps = 0/33 (0%)</w:t>
      </w:r>
    </w:p>
    <w:p w14:paraId="07C73F7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01DA1D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2  DEVSLCHPAWSTVVQSQLTATSTSQVQAILLPQ  64</w:t>
      </w:r>
    </w:p>
    <w:p w14:paraId="27A9D7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VSLC P WS V   QLTAT+ S +QAILLPQ</w:t>
      </w:r>
    </w:p>
    <w:p w14:paraId="39BAE9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1  ERVSLCCPGWSAVAPPQLTATTASWIQAILLPQ  143</w:t>
      </w:r>
    </w:p>
    <w:p w14:paraId="528EC1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A03B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70.1| PREDICTED: hypothetical protein LOC100130156 [Homo sapiens]</w:t>
      </w:r>
    </w:p>
    <w:p w14:paraId="2318B9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1031.1| PREDICTED: hypothetical protein LOC100130156 [Homo sapiens]</w:t>
      </w:r>
    </w:p>
    <w:p w14:paraId="069829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7</w:t>
      </w:r>
    </w:p>
    <w:p w14:paraId="168CF0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37FF50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4/33 (73%), Gaps = 0/33 (0%)</w:t>
      </w:r>
    </w:p>
    <w:p w14:paraId="58C3F32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053AC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2  DEVSLCHPAWSTVVQSQLTATSTSQVQAILLPQ  64</w:t>
      </w:r>
    </w:p>
    <w:p w14:paraId="54FC78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VSLC P WS V   QLTAT+ S +QAILLPQ</w:t>
      </w:r>
    </w:p>
    <w:p w14:paraId="749CBB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1  ERVSLCCPGWSAVAPPQLTATTASWIQAILLPQ  143</w:t>
      </w:r>
    </w:p>
    <w:p w14:paraId="3BDDC8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58D1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72.1| PREDICTED: hypothetical protein LOC100508228 [Homo sapiens]</w:t>
      </w:r>
    </w:p>
    <w:p w14:paraId="58669A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3.1| PREDICTED: hypothetical protein LOC100506486 [Homo sapiens]</w:t>
      </w:r>
    </w:p>
    <w:p w14:paraId="7350C5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86.1| PREDICTED: hypothetical protein LOC100508228 [Homo sapiens]</w:t>
      </w:r>
    </w:p>
    <w:p w14:paraId="7CC763D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5</w:t>
      </w:r>
    </w:p>
    <w:p w14:paraId="084E9B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1 bits (105),  Expect = 1e-05</w:t>
      </w:r>
    </w:p>
    <w:p w14:paraId="4AA501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8 (75%), Positives = 23/28 (83%), Gaps = 0/28 (0%)</w:t>
      </w:r>
    </w:p>
    <w:p w14:paraId="372C87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2506E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  81</w:t>
      </w:r>
    </w:p>
    <w:p w14:paraId="22997A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HSVTQ GVQW +LS LQP PP FK</w:t>
      </w:r>
    </w:p>
    <w:p w14:paraId="7506F5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9   EMESHSVTQGGVQWHDLSSLQPQPPGFK  116</w:t>
      </w:r>
    </w:p>
    <w:p w14:paraId="270FF8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B4E1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8626.1| zinc transporter ZIP14 isoform c [Homo sapiens]</w:t>
      </w:r>
    </w:p>
    <w:p w14:paraId="783A36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81</w:t>
      </w:r>
    </w:p>
    <w:p w14:paraId="6C4F3C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1 bits (105),  Expect = 1e-05</w:t>
      </w:r>
    </w:p>
    <w:p w14:paraId="36CDC5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7 (60%), Positives = 26/37 (71%), Gaps = 0/37 (0%)</w:t>
      </w:r>
    </w:p>
    <w:p w14:paraId="0F0CE7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D133B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1  MKSHSVTQPGVQWCNLS*LQPPPPRFKQFFCLSLPSS  51</w:t>
      </w:r>
    </w:p>
    <w:p w14:paraId="65CD9B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M+  SV Q GVQWC+LS LQP P   K+  CLSLPS+</w:t>
      </w:r>
    </w:p>
    <w:p w14:paraId="1BD22F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5  MEFCSVAQAGVQWCHLSSLQPLPLGLKRLSCLSLPSN  481</w:t>
      </w:r>
    </w:p>
    <w:p w14:paraId="6975F4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3F52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5113.1| myosin-IIIb isoform 3 [Homo sapiens]</w:t>
      </w:r>
    </w:p>
    <w:p w14:paraId="315A07C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75</w:t>
      </w:r>
    </w:p>
    <w:p w14:paraId="65E938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3F39E1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2 (60%), Positives = 28/42 (67%), Gaps = 0/42 (0%)</w:t>
      </w:r>
    </w:p>
    <w:p w14:paraId="2A9CDDF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EFB64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 SLTLSPSLEYSGAISADCNLHLPGSSNSSASASLVAGTIGMH  32</w:t>
      </w:r>
    </w:p>
    <w:p w14:paraId="6D3D30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S TL   LE +  ISADCNL   GSS+S ASAS VAG  G+H</w:t>
      </w:r>
    </w:p>
    <w:p w14:paraId="5F733D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94  SFTLLLRLECNSMISADCNLRPLGSSDSPASASRVAGITGIH  1235</w:t>
      </w:r>
    </w:p>
    <w:p w14:paraId="63010E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9327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49084.2| tripartite motif-containing protein 5 isoform delta [Homo sapiens]</w:t>
      </w:r>
    </w:p>
    <w:p w14:paraId="3A4F7FB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26</w:t>
      </w:r>
    </w:p>
    <w:p w14:paraId="16E43C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4CE234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6 (74%), Positives = 23/26 (89%), Gaps = 0/26 (0%)</w:t>
      </w:r>
    </w:p>
    <w:p w14:paraId="1D0B56B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5709A4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5  WSTVVQSQLTATSTSQVQAILLPQPP  58</w:t>
      </w:r>
    </w:p>
    <w:p w14:paraId="27FBD1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S + +S+ TATSTSQ+QAILLPQPP</w:t>
      </w:r>
    </w:p>
    <w:p w14:paraId="02A5DD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0  WSAMARSRFTATSTSQIQAILLPQPP  325</w:t>
      </w:r>
    </w:p>
    <w:p w14:paraId="303863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573F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12412.2| myosin regulatory light chain 10 [Homo sapiens]</w:t>
      </w:r>
    </w:p>
    <w:p w14:paraId="74385D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6</w:t>
      </w:r>
    </w:p>
    <w:p w14:paraId="315FBF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413F36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3 (73%), Positives = 25/33 (76%), Gaps = 0/33 (0%)</w:t>
      </w:r>
    </w:p>
    <w:p w14:paraId="310C43B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E8D9D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  59</w:t>
      </w:r>
    </w:p>
    <w:p w14:paraId="59E09D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SP LE +G ISA CNL L GSSNS ASAS</w:t>
      </w:r>
    </w:p>
    <w:p w14:paraId="1919758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   SLALSPRLERNGMISAHCNLCLTGSSNSPASAS  90</w:t>
      </w:r>
    </w:p>
    <w:p w14:paraId="00BEC9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5696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660.1| PREDICTED: hypothetical protein LOC100506579 [Homo sapiens]</w:t>
      </w:r>
    </w:p>
    <w:p w14:paraId="3EE78F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706.1| PREDICTED: hypothetical protein LOC100506579 [Homo sapiens]</w:t>
      </w:r>
    </w:p>
    <w:p w14:paraId="547281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865.1| PREDICTED: hypothetical protein LOC100510190 [Homo sapiens]</w:t>
      </w:r>
    </w:p>
    <w:p w14:paraId="47DC87D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7</w:t>
      </w:r>
    </w:p>
    <w:p w14:paraId="725441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255C42B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4 (59%), Positives = 22/34 (65%), Gaps = 0/34 (0%)</w:t>
      </w:r>
    </w:p>
    <w:p w14:paraId="5F78F7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EC51E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9  EVSLCHPAWSTVVQSQLTATSTSQVQAILLPQPP  58</w:t>
      </w:r>
    </w:p>
    <w:p w14:paraId="2B3E2B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V LCHP W+TV  SQLT    SQ Q IL  QPP</w:t>
      </w:r>
    </w:p>
    <w:p w14:paraId="0B1B7D9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   QVLLCHPGWNTVASSQLTVDLDSQAQVILPLQPP  63</w:t>
      </w:r>
    </w:p>
    <w:p w14:paraId="38AD46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8783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5.1| hypothetical protein LOC123207 isoform b [Homo sapiens]</w:t>
      </w:r>
    </w:p>
    <w:p w14:paraId="6BDB6A5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7</w:t>
      </w:r>
    </w:p>
    <w:p w14:paraId="5B8C55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31C7D91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5 (66%), Positives = 25/35 (72%), Gaps = 0/35 (0%)</w:t>
      </w:r>
    </w:p>
    <w:p w14:paraId="5ADFB8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3B6A1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S  59</w:t>
      </w:r>
    </w:p>
    <w:p w14:paraId="205EAD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+L LSP LE SG + A CNLHL GSS S ASAS</w:t>
      </w:r>
    </w:p>
    <w:p w14:paraId="6B4146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3  RQNLALSPKLECSGVVLAHCNLHLLGSSYSPASAS  167</w:t>
      </w:r>
    </w:p>
    <w:p w14:paraId="423340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2C4C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4362.3| ankyrin repeat and death domain-containing protein 1A [Homo sapiens]</w:t>
      </w:r>
    </w:p>
    <w:p w14:paraId="15720E1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22</w:t>
      </w:r>
    </w:p>
    <w:p w14:paraId="539382B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5D0A71B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6 (74%), Positives = 23/26 (89%), Gaps = 0/26 (0%)</w:t>
      </w:r>
    </w:p>
    <w:p w14:paraId="74B914A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B5B2E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5  WSTVVQSQLTATSTSQVQAILLPQPP  58</w:t>
      </w:r>
    </w:p>
    <w:p w14:paraId="7416B5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WST+ +SQLTATS S+VQ IL+PQPP</w:t>
      </w:r>
    </w:p>
    <w:p w14:paraId="2649C28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6  WSTMARSQLTATSASRVQMILVPQPP  521</w:t>
      </w:r>
    </w:p>
    <w:p w14:paraId="76B7B5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C9BC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3690.1| MAD2L1-binding protein isoform 1 [Homo sapiens]</w:t>
      </w:r>
    </w:p>
    <w:p w14:paraId="5649B31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6</w:t>
      </w:r>
    </w:p>
    <w:p w14:paraId="64690A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2CC665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1 (59%), Positives = 28/41 (69%), Gaps = 0/41 (0%)</w:t>
      </w:r>
    </w:p>
    <w:p w14:paraId="523DBF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5F3D5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M  35</w:t>
      </w:r>
    </w:p>
    <w:p w14:paraId="163FE7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TLSP LE++G  SA  N  LPGS +S ASAS VA  I +</w:t>
      </w:r>
    </w:p>
    <w:p w14:paraId="2C9FF1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    SLTLSPRLEHNGMTSAHHNFRLPGSRDSPASASQVAEIIDL  49</w:t>
      </w:r>
    </w:p>
    <w:p w14:paraId="0F0C7E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682C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09.1| PREDICTED: hypothetical protein LOC100507445 [Homo sapiens]</w:t>
      </w:r>
    </w:p>
    <w:p w14:paraId="50922B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7.1| PREDICTED: hypothetical protein LOC100507445 [Homo sapiens]</w:t>
      </w:r>
    </w:p>
    <w:p w14:paraId="12977A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98.1| PREDICTED: hypothetical protein LOC100507445 [Homo sapiens]</w:t>
      </w:r>
    </w:p>
    <w:p w14:paraId="5845BAF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1</w:t>
      </w:r>
    </w:p>
    <w:p w14:paraId="062312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0A93AC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5 (60%), Positives = 22/35 (63%), Gaps = 0/35 (0%)</w:t>
      </w:r>
    </w:p>
    <w:p w14:paraId="5E3BD65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389BD31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KNTKISHA*WCMPIVPATREAEAEELLEPGRWRLQ  107</w:t>
      </w:r>
    </w:p>
    <w:p w14:paraId="4CFD74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N  IS   W  P+VPA  E EA E LEP RWRLQ</w:t>
      </w:r>
    </w:p>
    <w:p w14:paraId="326DB16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7   KNINISRVWWQAPVVPAIWETEAGESLEPRRWRLQ  121</w:t>
      </w:r>
    </w:p>
    <w:p w14:paraId="353B5D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8E94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3685.1| 39S ribosomal protein L10, mitochondrial isoform b [Homo sapiens]</w:t>
      </w:r>
    </w:p>
    <w:p w14:paraId="15F332E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71</w:t>
      </w:r>
    </w:p>
    <w:p w14:paraId="2DF522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7 bits (99),  Expect = 7e-05</w:t>
      </w:r>
    </w:p>
    <w:p w14:paraId="3035E3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7 (78%), Positives = 22/27 (82%), Gaps = 0/27 (0%)</w:t>
      </w:r>
    </w:p>
    <w:p w14:paraId="1E55FE7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40FE0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8  ISADCNLHLPGSSNSSASASLVAGTIG  38</w:t>
      </w:r>
    </w:p>
    <w:p w14:paraId="5025E8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ISA CNLHLPGSS+S ASAS VAG  G</w:t>
      </w:r>
    </w:p>
    <w:p w14:paraId="595AEBF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ISAHCNLHLPGSSDSPASASQVAGITG  28</w:t>
      </w:r>
    </w:p>
    <w:p w14:paraId="101B3D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0F1D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547.1| intraflagellar transport protein 20 homolog [Homo sapiens]</w:t>
      </w:r>
    </w:p>
    <w:p w14:paraId="5EE3724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8</w:t>
      </w:r>
    </w:p>
    <w:p w14:paraId="56A4EC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0 bits (97),  Expect = 1e-04</w:t>
      </w:r>
    </w:p>
    <w:p w14:paraId="1018CE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0 (58%), Positives = 26/40 (65%), Gaps = 0/40 (0%)</w:t>
      </w:r>
    </w:p>
    <w:p w14:paraId="22BA489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F801C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IG  38</w:t>
      </w:r>
    </w:p>
    <w:p w14:paraId="50CAA6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+SP LE +GAISA C L L  SS+S  S S V GT G</w:t>
      </w:r>
    </w:p>
    <w:p w14:paraId="096009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2   SLAVSPRLECTGAISAHCKLCLSDSSDSPTSPSRVGGTTG  111</w:t>
      </w:r>
    </w:p>
    <w:p w14:paraId="444CF2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F327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9736.1| synaptotagmin-14 isoform 2 [Homo sapiens]</w:t>
      </w:r>
    </w:p>
    <w:p w14:paraId="494E78F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0</w:t>
      </w:r>
    </w:p>
    <w:p w14:paraId="6282C6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4DFEC2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3/31 (75%), Gaps = 0/31 (0%)</w:t>
      </w:r>
    </w:p>
    <w:p w14:paraId="416D28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3ADCD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6  LEYSGAISADCNLHLPGSSNSSASASLVAGT  44</w:t>
      </w:r>
    </w:p>
    <w:p w14:paraId="0DA544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YSG I A CN  L GS++SSASAS V GT</w:t>
      </w:r>
    </w:p>
    <w:p w14:paraId="184DB7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   LEYSGTILAHCNFRLLGSNDSSASASQVTGT  64</w:t>
      </w:r>
    </w:p>
    <w:p w14:paraId="78727A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C7ED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9733.1| synaptotagmin-14 isoform 1 [Homo sapiens]</w:t>
      </w:r>
    </w:p>
    <w:p w14:paraId="42E54C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19</w:t>
      </w:r>
    </w:p>
    <w:p w14:paraId="71A910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7DF84A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3/31 (75%), Gaps = 0/31 (0%)</w:t>
      </w:r>
    </w:p>
    <w:p w14:paraId="39451E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BB545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6  LEYSGAISADCNLHLPGSSNSSASASLVAGT  44</w:t>
      </w:r>
    </w:p>
    <w:p w14:paraId="643D19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EYSG I A CN  L GS++SSASAS V GT</w:t>
      </w:r>
    </w:p>
    <w:p w14:paraId="1701EF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4   LEYSGTILAHCNFRLLGSNDSSASASQVTGT  64</w:t>
      </w:r>
    </w:p>
    <w:p w14:paraId="403ACF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32AA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0313.3| breast carcinoma-amplified sequence 4 isoform a [Homo sapiens]</w:t>
      </w:r>
    </w:p>
    <w:p w14:paraId="51B6AC4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11</w:t>
      </w:r>
    </w:p>
    <w:p w14:paraId="67FC01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49C9C0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1 (68%), Positives = 24/31 (78%), Gaps = 0/31 (0%)</w:t>
      </w:r>
    </w:p>
    <w:p w14:paraId="5BE457E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620DA0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9  SLEYSGAISADCNLHLPGSSNSSASASLVAG  47</w:t>
      </w:r>
    </w:p>
    <w:p w14:paraId="3FD119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+E SG I A CNL LPGSS+S ASAS VAG</w:t>
      </w:r>
    </w:p>
    <w:p w14:paraId="53CFB0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3  NVECSGTIPARCNLRLPGSSDSPASASQVAG  193</w:t>
      </w:r>
    </w:p>
    <w:p w14:paraId="61B098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E38B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3.1| nitric oxide synthase, endothelial isoform 4 [Homo sapiens]</w:t>
      </w:r>
    </w:p>
    <w:p w14:paraId="0A7902B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9</w:t>
      </w:r>
    </w:p>
    <w:p w14:paraId="5F68E1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5596EA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4 (53%), Positives = 26/44 (60%), Gaps = 0/44 (0%)</w:t>
      </w:r>
    </w:p>
    <w:p w14:paraId="19BEB42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441114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4  LTLSPSLEYSGAISADCNLHLPGSSNSSASASLVAGTIGMHHHA  23</w:t>
      </w:r>
    </w:p>
    <w:p w14:paraId="5E4899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TL P LE S  I+A C+L+L  SSN   S S V GT G  H A</w:t>
      </w:r>
    </w:p>
    <w:p w14:paraId="22233A5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6  LTLWPRLECSSTITAHCSLNLLDSSNPPTSTSQVVGTTGACHDA  629</w:t>
      </w:r>
    </w:p>
    <w:p w14:paraId="3C8220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26BD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938432.4| PREDICTED: hypothetical protein LOC646021 [Homo sapiens]</w:t>
      </w:r>
    </w:p>
    <w:p w14:paraId="544944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59</w:t>
      </w:r>
    </w:p>
    <w:p w14:paraId="19D63B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4AB24B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0 (70%), Positives = 22/30 (74%), Gaps = 0/30 (0%)</w:t>
      </w:r>
    </w:p>
    <w:p w14:paraId="35182E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BC639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8  LSPSLEYSGAISADCNLHLPGSSNSSASAS  59</w:t>
      </w:r>
    </w:p>
    <w:p w14:paraId="7E8CE4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SP LE SG I A CNL LPG S+S ASAS</w:t>
      </w:r>
    </w:p>
    <w:p w14:paraId="7E2876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2  LSPRLECSGVILAHCNLRLPGLSDSPASAS  331</w:t>
      </w:r>
    </w:p>
    <w:p w14:paraId="716802A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3A60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66173.1| probable sodium-coupled neutral amino acid transporter 6 isoform </w:t>
      </w:r>
    </w:p>
    <w:p w14:paraId="60A6A2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1 [Homo sapiens]</w:t>
      </w:r>
    </w:p>
    <w:p w14:paraId="73AD0A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21</w:t>
      </w:r>
    </w:p>
    <w:p w14:paraId="50839E4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645CF5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9 (62%), Positives = 24/39 (62%), Gaps = 0/39 (0%)</w:t>
      </w:r>
    </w:p>
    <w:p w14:paraId="5D4B767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30BF5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4  LTLSPSLEYSGAISADCNLHLPGSSNSSASASLVAGTIG  38</w:t>
      </w:r>
    </w:p>
    <w:p w14:paraId="6CC743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LS  L  SG ISA CNL LP SSN   SAS VA T G</w:t>
      </w:r>
    </w:p>
    <w:p w14:paraId="3374BF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32  LILSHRLACSGVISAHCNLCLPDSSNPPTSASRVAETTG  470</w:t>
      </w:r>
    </w:p>
    <w:p w14:paraId="20ECB1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36E77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018114.1| fumarylacetoacetate hydrolase domain-containing protein 1 isoform </w:t>
      </w:r>
    </w:p>
    <w:p w14:paraId="2FFC2A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1 [Homo sapiens]</w:t>
      </w:r>
    </w:p>
    <w:p w14:paraId="77EF85F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8</w:t>
      </w:r>
    </w:p>
    <w:p w14:paraId="3AF345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21B281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4 (59%), Positives = 25/34 (74%), Gaps = 0/34 (0%)</w:t>
      </w:r>
    </w:p>
    <w:p w14:paraId="5827B2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05F23B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3  R*SLTLSPSLEYSGAISADCNLHLPGSSNSSASA  62</w:t>
      </w:r>
    </w:p>
    <w:p w14:paraId="38E473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  LTLSP LE S AI+A C+L LPGSSN  +++</w:t>
      </w:r>
    </w:p>
    <w:p w14:paraId="2F310F4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13  RQGLTLSPKLECSSAITAHCSLELPGSSNPPSAS  246</w:t>
      </w:r>
    </w:p>
    <w:p w14:paraId="082426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D4CC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2677.1| arginine-fifty homeobox [Homo sapiens]</w:t>
      </w:r>
    </w:p>
    <w:p w14:paraId="17AF021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15</w:t>
      </w:r>
    </w:p>
    <w:p w14:paraId="2FF0DF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8 bits (94),  Expect = 3e-04</w:t>
      </w:r>
    </w:p>
    <w:p w14:paraId="46BA86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8 (56%), Positives = 26/38 (69%), Gaps = 0/38 (0%)</w:t>
      </w:r>
    </w:p>
    <w:p w14:paraId="7CD1DF0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1A66F6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LVAGT  44</w:t>
      </w:r>
    </w:p>
    <w:p w14:paraId="7B0F35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TL   LE SG +SA C+L+LPGS++   SAS VA T</w:t>
      </w:r>
    </w:p>
    <w:p w14:paraId="118855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   SFTLLSKLECSGTVSAYCSLNLPGSTDPPTSASRVAAT  72</w:t>
      </w:r>
    </w:p>
    <w:p w14:paraId="365703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22C2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0865.2| interferon alpha/beta receptor 2 isoform b precursor [Homo sapiens]</w:t>
      </w:r>
    </w:p>
    <w:p w14:paraId="2782DB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997467.1| interferon alpha/beta receptor 2 isoform b precursor [Homo sapiens]</w:t>
      </w:r>
    </w:p>
    <w:p w14:paraId="6225FE2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31</w:t>
      </w:r>
    </w:p>
    <w:p w14:paraId="66953F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06C100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33 (52%), Positives = 20/33 (61%), Gaps = 0/33 (0%)</w:t>
      </w:r>
    </w:p>
    <w:p w14:paraId="353BD1F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2F39A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2  CNLS*LQPPPPRFKQFFCLSLPSSWDYRHAPSC  24</w:t>
      </w:r>
    </w:p>
    <w:p w14:paraId="668C0D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C+ + LQ   P  KQ  CLS PSSWDY+ A  C</w:t>
      </w:r>
    </w:p>
    <w:p w14:paraId="25DDB57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96  CSHNALQSETPELKQSSCLSFPSSWDYKRASLC  328</w:t>
      </w:r>
    </w:p>
    <w:p w14:paraId="458684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900B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157.1| protein THEMIS isoform 1 [Homo sapiens]</w:t>
      </w:r>
    </w:p>
    <w:p w14:paraId="350588F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80</w:t>
      </w:r>
    </w:p>
    <w:p w14:paraId="3064DE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2.0 bits (71),  Expect(2) = 7e-04</w:t>
      </w:r>
    </w:p>
    <w:p w14:paraId="28A75C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4/20 (70%), Positives = 15/20 (75%), Gaps = 0/20 (0%)</w:t>
      </w:r>
    </w:p>
    <w:p w14:paraId="3795B6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57434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4  GVQWCNLS*LQPPPPRFKQF  75</w:t>
      </w:r>
    </w:p>
    <w:p w14:paraId="55FEDC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VQW +L  LQP PP FKQF</w:t>
      </w:r>
    </w:p>
    <w:p w14:paraId="2D696FC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88  GVQWRDLGSLQPLPPGFKQF  607</w:t>
      </w:r>
    </w:p>
    <w:p w14:paraId="40F1ED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3D8A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26.6 bits (57),  Expect(2) = 7e-04</w:t>
      </w:r>
    </w:p>
    <w:p w14:paraId="00066B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3/22 (60%), Positives = 13/22 (60%), Gaps = 0/22 (0%)</w:t>
      </w:r>
    </w:p>
    <w:p w14:paraId="1163686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DA9F1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91   PGSSNSSASASLVAGTIGMHHH  26</w:t>
      </w:r>
    </w:p>
    <w:p w14:paraId="6B97CD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PG    SASAS VAG  G  HH</w:t>
      </w:r>
    </w:p>
    <w:p w14:paraId="39BD0F4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02  PGFKQFSASASHVAGITGTPHH  623</w:t>
      </w:r>
    </w:p>
    <w:p w14:paraId="2500BA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04EB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38525.1| EF-hand calcium-binding domain-containing protein 5 isoform b </w:t>
      </w:r>
    </w:p>
    <w:p w14:paraId="5FD93F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[Homo sapiens]</w:t>
      </w:r>
    </w:p>
    <w:p w14:paraId="2C5E216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56</w:t>
      </w:r>
    </w:p>
    <w:p w14:paraId="32350B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38114E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4 (56%), Positives = 21/34 (62%), Gaps = 0/34 (0%)</w:t>
      </w:r>
    </w:p>
    <w:p w14:paraId="0B06C8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E46016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0  QPGVQWCNLS*LQPPPPRFKQFFCLSLPSSWDYR  39</w:t>
      </w:r>
    </w:p>
    <w:p w14:paraId="7EAFD9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Q GVQW N S LQPP P  K+     L S+WDYR</w:t>
      </w:r>
    </w:p>
    <w:p w14:paraId="3B2E657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0  QAGVQWRNCSSLQPPTPGLKRSSHHRLLSNWDYR  843</w:t>
      </w:r>
    </w:p>
    <w:p w14:paraId="7DF81B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569F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98016.1| ribonuclease P protein subunit p30 isoform a [Homo sapiens]</w:t>
      </w:r>
    </w:p>
    <w:p w14:paraId="403FAAF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22</w:t>
      </w:r>
    </w:p>
    <w:p w14:paraId="658DA8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067BC0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1/33 (64%), Gaps = 0/33 (0%)</w:t>
      </w:r>
    </w:p>
    <w:p w14:paraId="5499376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4F03C1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SHSVTQPGVQWCNLS*LQPPPPRFKQFFCLSLP  57</w:t>
      </w:r>
    </w:p>
    <w:p w14:paraId="5F3F3D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HSVTQ GVQW NL  LQP P   K    LSLP</w:t>
      </w:r>
    </w:p>
    <w:p w14:paraId="18342D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67  SHSVTQAGVQWHNLGSLQPLPLGLKPSSHLSLP  299</w:t>
      </w:r>
    </w:p>
    <w:p w14:paraId="24AF7F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C08F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34.1| PREDICTED: zinc finger protein ENSP00000375192-like [Homo sapiens]</w:t>
      </w:r>
    </w:p>
    <w:p w14:paraId="25432C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17.1| PREDICTED: zinc finger protein ENSP00000375192-like [Homo sapiens]</w:t>
      </w:r>
    </w:p>
    <w:p w14:paraId="1D1351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00.1| PREDICTED: zinc finger protein ENSP00000375192-like [Homo sapiens]</w:t>
      </w:r>
    </w:p>
    <w:p w14:paraId="093562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5</w:t>
      </w:r>
    </w:p>
    <w:p w14:paraId="6004A0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2C9EAD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6 (56%), Positives = 22/36 (62%), Gaps = 0/36 (0%)</w:t>
      </w:r>
    </w:p>
    <w:p w14:paraId="5E84BE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259EC2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2  ADCNLHLPGSSNSSASASLVAGTIGMHHHAWLIFVF  5</w:t>
      </w:r>
    </w:p>
    <w:p w14:paraId="568E03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 C+L L GS +   S S VA TIG  HH  LIFVF</w:t>
      </w:r>
    </w:p>
    <w:p w14:paraId="211FF32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AHCSLDLSGSGDPPTSTSQVARTIGACHHVQLIFVF  37</w:t>
      </w:r>
    </w:p>
    <w:p w14:paraId="61C053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4577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9224.1| protein SGT1 isoform 2 [Homo sapiens]</w:t>
      </w:r>
    </w:p>
    <w:p w14:paraId="460D8D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77</w:t>
      </w:r>
    </w:p>
    <w:p w14:paraId="1105DC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5 bits (88),  Expect = 0.001</w:t>
      </w:r>
    </w:p>
    <w:p w14:paraId="28F34F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9 (59%), Positives = 19/29 (66%), Gaps = 0/29 (0%)</w:t>
      </w:r>
    </w:p>
    <w:p w14:paraId="19419F3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0585B3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31  VQWCNLS*LQPPPPRFKQFFCLSLPSSWD  45</w:t>
      </w:r>
    </w:p>
    <w:p w14:paraId="75407F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QW +   LQ PPP F  F CLSL S+WD</w:t>
      </w:r>
    </w:p>
    <w:p w14:paraId="467AD34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9  VQWRDPGLLQAPPPGFTPFICLSLLSTWD  407</w:t>
      </w:r>
    </w:p>
    <w:p w14:paraId="7107C7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6ECD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30127.1| sorbin and SH3 domain-containing protein 1 isoform 4 [Homo sapiens]</w:t>
      </w:r>
    </w:p>
    <w:p w14:paraId="7FDEB2A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51</w:t>
      </w:r>
    </w:p>
    <w:p w14:paraId="1D7945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1 bits (87),  Expect = 0.002</w:t>
      </w:r>
    </w:p>
    <w:p w14:paraId="506A4C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5 (58%), Positives = 23/35 (66%), Gaps = 0/35 (0%)</w:t>
      </w:r>
    </w:p>
    <w:p w14:paraId="19010BE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5831FD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8  LSPSLEYSGAISADCNLHLPGSSNSSASASLVAGT  44</w:t>
      </w:r>
    </w:p>
    <w:p w14:paraId="10E352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SP LE SG + A C+L L  SSN   SAS VAGT</w:t>
      </w:r>
    </w:p>
    <w:p w14:paraId="7BEF69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0  MSPRLECSGTVIAHCSLKLLDSSNPPTSASQVAGT  474</w:t>
      </w:r>
    </w:p>
    <w:p w14:paraId="2AB5762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817B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3.1| PREDICTED: hypothetical protein LOC100506191 [Homo sapiens]</w:t>
      </w:r>
    </w:p>
    <w:p w14:paraId="18724B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73C19B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4 bits (85),  Expect = 0.003</w:t>
      </w:r>
    </w:p>
    <w:p w14:paraId="657E2F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5 (55%), Positives = 22/35 (63%), Gaps = 0/35 (0%)</w:t>
      </w:r>
    </w:p>
    <w:p w14:paraId="34FE057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3</w:t>
      </w:r>
    </w:p>
    <w:p w14:paraId="1024DF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    KNTKISHA*WCMPIVPATREAEAEELLEPGRWRLQ  107</w:t>
      </w:r>
    </w:p>
    <w:p w14:paraId="71AE7E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NTKIS A W MP++ AT E E    L P R R+Q</w:t>
      </w:r>
    </w:p>
    <w:p w14:paraId="4E436F2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4   KNTKISQAWWSMPMISATWETEVGGSLGPRRQRVQ  118</w:t>
      </w:r>
    </w:p>
    <w:p w14:paraId="0C0C7F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7C1C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6036.1| cGMP-gated cation channel alpha-1 isoform 1 [Homo sapiens]</w:t>
      </w:r>
    </w:p>
    <w:p w14:paraId="7258030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9</w:t>
      </w:r>
    </w:p>
    <w:p w14:paraId="35782F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4 bits (85),  Expect = 0.003</w:t>
      </w:r>
    </w:p>
    <w:p w14:paraId="5EC52D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39 (52%), Positives = 24/39 (62%), Gaps = 1/39 (2%)</w:t>
      </w:r>
    </w:p>
    <w:p w14:paraId="4D70972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736421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45  SPSLEYSGAISADCNLHLPGSSNSSASASLVAGTIGMHH  29</w:t>
      </w:r>
    </w:p>
    <w:p w14:paraId="636697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P LE SGAISA C+LHLP SS+       +   +G HH</w:t>
      </w:r>
    </w:p>
    <w:p w14:paraId="71BE90B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    SPRLECSGAISAHCSLHLPDSSDFQLIFVFLV-EMGFHH  43</w:t>
      </w:r>
    </w:p>
    <w:p w14:paraId="36C37E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D9A8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3910.2| PREDICTED: testis-specific Y-encoded protein 2-like [Homo sapiens]</w:t>
      </w:r>
    </w:p>
    <w:p w14:paraId="2D2EB82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745BF3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0693CA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28 (61%), Positives = 20/28 (72%), Gaps = 0/28 (0%)</w:t>
      </w:r>
    </w:p>
    <w:p w14:paraId="6ECEF4B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148EFA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64  EMKSHSVTQPGVQWCNLS*LQPPPPRFK  81</w:t>
      </w:r>
    </w:p>
    <w:p w14:paraId="4C35A1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M+SH VTQ GV+W +L  LQ  PP FK</w:t>
      </w:r>
    </w:p>
    <w:p w14:paraId="4079670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6  EMESHYVTQAGVKWHDLGSLQTLPPSFK  133</w:t>
      </w:r>
    </w:p>
    <w:p w14:paraId="0C734F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B977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5184.2| selenoprotein N isoform 1 precursor [Homo sapiens]</w:t>
      </w:r>
    </w:p>
    <w:p w14:paraId="6C38062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90</w:t>
      </w:r>
    </w:p>
    <w:p w14:paraId="3C5171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1B8B22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32 (60%), Positives = 20/32 (63%), Gaps = 0/32 (0%)</w:t>
      </w:r>
    </w:p>
    <w:p w14:paraId="43C101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5E5BFA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SHSVTQPGVQWCNLS*LQPPPPRFKQFFCLSL  60</w:t>
      </w:r>
    </w:p>
    <w:p w14:paraId="099A9A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SVTQ GVQWC+ S LQP  P      CLSL</w:t>
      </w:r>
    </w:p>
    <w:p w14:paraId="0B1958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2  SCSVTQTGVQWCSHSSLQPQLPWLNUSSCLSL  133</w:t>
      </w:r>
    </w:p>
    <w:p w14:paraId="66627A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14D5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57728.1| proline-rich protein 16 [Homo sapiens]</w:t>
      </w:r>
    </w:p>
    <w:p w14:paraId="194267E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81</w:t>
      </w:r>
    </w:p>
    <w:p w14:paraId="2398D2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6 bits (83),  Expect = 0.005</w:t>
      </w:r>
    </w:p>
    <w:p w14:paraId="38DE99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2 (82%), Positives = 19/22 (87%), Gaps = 0/22 (0%)</w:t>
      </w:r>
    </w:p>
    <w:p w14:paraId="4EB6205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C04CE6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6  VVQSQLTATSTSQVQAILLPQP  61</w:t>
      </w:r>
    </w:p>
    <w:p w14:paraId="1F6F22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QS LTATS SQVQAILLPQP</w:t>
      </w:r>
    </w:p>
    <w:p w14:paraId="0598F2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 MAQSGLTATSASQVQAILLPQP  22</w:t>
      </w:r>
    </w:p>
    <w:p w14:paraId="5799AC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7971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60326.2| nucleoredoxin-like protein 2 isoform 2 [Homo sapiens]</w:t>
      </w:r>
    </w:p>
    <w:p w14:paraId="7708C3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5</w:t>
      </w:r>
    </w:p>
    <w:p w14:paraId="2638E8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 = 0.007</w:t>
      </w:r>
    </w:p>
    <w:p w14:paraId="7040BD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2/33 (67%), Gaps = 0/33 (0%)</w:t>
      </w:r>
    </w:p>
    <w:p w14:paraId="7EA947D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F3707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7  SLTLSPSLEYSGAISADCNLHLPGSSNSSASAS  59</w:t>
      </w:r>
    </w:p>
    <w:p w14:paraId="3D1A7E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L L P LE SG I A CNL L GSS+S A AS</w:t>
      </w:r>
    </w:p>
    <w:p w14:paraId="3C84D5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3  SLALLPRLECSGVILAHCNLCLLGSSDSLALAS  135</w:t>
      </w:r>
    </w:p>
    <w:p w14:paraId="4F02ED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53AF1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26</w:t>
      </w:r>
    </w:p>
    <w:p w14:paraId="2B70400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60</w:t>
      </w:r>
    </w:p>
    <w:p w14:paraId="0C55E5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5653255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ECD38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0423.2|  myosin regulatory light chain 2, ventricular...   151    1e-37</w:t>
      </w:r>
    </w:p>
    <w:p w14:paraId="320CC0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12412.2|  myosin regulatory light chain 10 [Homo sapiens]   120    2e-28</w:t>
      </w:r>
    </w:p>
    <w:p w14:paraId="2E4C31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37424.2|  myosin regulatory light chain 2, skeletal mu...   105    7e-24</w:t>
      </w:r>
    </w:p>
    <w:p w14:paraId="3C012C1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7046.1|  myosin regulatory light chain 2, atrial isof...  97.8    2e-21</w:t>
      </w:r>
    </w:p>
    <w:p w14:paraId="140431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2468.1|  myosin light chain 5 [Homo sapiens]              93.2    5e-20</w:t>
      </w:r>
    </w:p>
    <w:p w14:paraId="7FF8B84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6462.1|  myosin regulatory light chain 12A [Homo sapi...  73.9    3e-14</w:t>
      </w:r>
    </w:p>
    <w:p w14:paraId="03C27E5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291024.1|  myosin regulatory light chain 12B [Homo sapi...  73.9    3e-14</w:t>
      </w:r>
    </w:p>
    <w:p w14:paraId="5774D3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6088.2|  myosin regulatory light polypeptide 9 isofor...  72.8    6e-14</w:t>
      </w:r>
    </w:p>
    <w:p w14:paraId="37E0BD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373042.2|  PREDICTED: calcium-dependent protein kinase ...  71.6    1e-13</w:t>
      </w:r>
    </w:p>
    <w:p w14:paraId="43D069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1717112.1|  PREDICTED: calcium-dependent protein kina...  68.6    1e-12</w:t>
      </w:r>
    </w:p>
    <w:p w14:paraId="2D71D7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5176.1|  calmodulin-like protein 3 [Homo sapiens]         54.7    2e-08</w:t>
      </w:r>
    </w:p>
    <w:p w14:paraId="036DCCE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9578.1|  calmodulin isoform 2 [Homo sapiens]           52.8    7e-08</w:t>
      </w:r>
    </w:p>
    <w:p w14:paraId="265B1E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52667.1|  myosin regulatory light polypeptide 9 isofor...  52.8    7e-08</w:t>
      </w:r>
    </w:p>
    <w:p w14:paraId="10B77B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734.1|  calmodulin [Homo sapiens] &gt;ref|NP_008819.1| ...  52.8    7e-08</w:t>
      </w:r>
    </w:p>
    <w:p w14:paraId="6A0015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524147.2|  myosin light polypeptide 6 isoform 2 [Homo s...  43.9    3e-05</w:t>
      </w:r>
    </w:p>
    <w:p w14:paraId="2040D6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4356.2|  centrin-3 [Homo sapiens]                         43.5    4e-05</w:t>
      </w:r>
    </w:p>
    <w:p w14:paraId="727293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2466.1|  myosin light chain 6B [Homo sapiens]             41.6    2e-04</w:t>
      </w:r>
    </w:p>
    <w:p w14:paraId="309407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6299.2|  myosin light polypeptide 6 isoform 1 [Homo s...  39.7    6e-04</w:t>
      </w:r>
    </w:p>
    <w:p w14:paraId="39DF74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19650.2|  calmodulin-like protein 6 [Homo sapiens]         39.3    8e-04</w:t>
      </w:r>
    </w:p>
    <w:p w14:paraId="4C900E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0249.1|  myosin light chain 3 [Homo sapiens]              38.9    0.001</w:t>
      </w:r>
    </w:p>
    <w:p w14:paraId="4D8AEE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524146.1|  myosin light chain 1/3, skeletal muscle isof...  37.7    0.002</w:t>
      </w:r>
    </w:p>
    <w:p w14:paraId="65E4A0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524144.1|  myosin light chain 1/3, skeletal muscle isof...  37.7    0.002</w:t>
      </w:r>
    </w:p>
    <w:p w14:paraId="0EEDD52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4335.1|  centrin-2 [Homo sapiens]                         37.7    0.002</w:t>
      </w:r>
    </w:p>
    <w:p w14:paraId="5517B2D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093451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0423.2| myosin regulatory light chain 2, ventricular/cardiac muscle isoform </w:t>
      </w:r>
    </w:p>
    <w:p w14:paraId="37293C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[Homo sapiens]</w:t>
      </w:r>
    </w:p>
    <w:p w14:paraId="43F86B2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6</w:t>
      </w:r>
    </w:p>
    <w:p w14:paraId="2C3317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51 bits (382),  Expect = 1e-37</w:t>
      </w:r>
    </w:p>
    <w:p w14:paraId="3F157D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73/73 (100%), Positives = 73/73 (100%), Gaps = 0/73 (0%)</w:t>
      </w:r>
    </w:p>
    <w:p w14:paraId="36748C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04E27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415017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ETILNAFKVFDPEGKGVLKADYVREMLTTQAERFSKEEVDQMFAAFPPDVTGNLDYK</w:t>
      </w:r>
    </w:p>
    <w:p w14:paraId="38A07E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4   DPEETILNAFKVFDPEGKGVLKADYVREMLTTQAERFSKEEVDQMFAAFPPDVTGNLDYK  153</w:t>
      </w:r>
    </w:p>
    <w:p w14:paraId="002996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EEKD  220</w:t>
      </w:r>
    </w:p>
    <w:p w14:paraId="568962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NLVHIITHGEEKD</w:t>
      </w:r>
    </w:p>
    <w:p w14:paraId="6F8FC4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4  NLVHIITHGEEKD  166</w:t>
      </w:r>
    </w:p>
    <w:p w14:paraId="797E09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3D48E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12412.2| myosin regulatory light chain 10 [Homo sapiens]</w:t>
      </w:r>
    </w:p>
    <w:p w14:paraId="1123CFA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6</w:t>
      </w:r>
    </w:p>
    <w:p w14:paraId="25E29A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20 bits (302),  Expect = 2e-28</w:t>
      </w:r>
    </w:p>
    <w:p w14:paraId="0154CA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56/73 (77%), Positives = 65/73 (90%), Gaps = 0/73 (0%)</w:t>
      </w:r>
    </w:p>
    <w:p w14:paraId="2CED0A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CC05A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1A6D43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ETIL+AFKVFD EGKG +KAD ++E L TQA+RFS+EEV QMFAAFPPDV GNLDY+</w:t>
      </w:r>
    </w:p>
    <w:p w14:paraId="6CB033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4  DPEETILHAFKVFDTEGKGFVKADVIKEKLMTQADRFSEEEVKQMFAAFPPDVCGNLDYR  213</w:t>
      </w:r>
    </w:p>
    <w:p w14:paraId="3EBD24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EEKD  220</w:t>
      </w:r>
    </w:p>
    <w:p w14:paraId="79398D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NL ++ITHGEEKD</w:t>
      </w:r>
    </w:p>
    <w:p w14:paraId="2FF9876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14  NLCYVITHGEEKD  226</w:t>
      </w:r>
    </w:p>
    <w:p w14:paraId="12CCB1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1CC98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37424.2| myosin regulatory light chain 2, skeletal muscle isoform [Homo </w:t>
      </w:r>
    </w:p>
    <w:p w14:paraId="30F9A6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46B6DF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9</w:t>
      </w:r>
    </w:p>
    <w:p w14:paraId="5865931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 105 bits (263),  Expect = 7e-24</w:t>
      </w:r>
    </w:p>
    <w:p w14:paraId="4BC899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6/75 (62%), Positives = 60/75 (80%), Gaps = 0/75 (0%)</w:t>
      </w:r>
    </w:p>
    <w:p w14:paraId="69B2835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064DE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38C205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+ I  AFKV DPEGKG +K  ++ E+LTTQ +RFS+EE+  M+AAFPPDV GN+DYK</w:t>
      </w:r>
    </w:p>
    <w:p w14:paraId="066651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5   DPEDVITGAFKVLDPEGKGTIKKKFLEELLTTQCDRFSQEEIKNMWAAFPPDVGGNVDYK  154</w:t>
      </w:r>
    </w:p>
    <w:p w14:paraId="1E54B8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EEKD*E  226</w:t>
      </w:r>
    </w:p>
    <w:p w14:paraId="3344DA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N+ ++ITHG+ KD E</w:t>
      </w:r>
    </w:p>
    <w:p w14:paraId="73725BF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5  NICYVITHGDAKDQE  169</w:t>
      </w:r>
    </w:p>
    <w:p w14:paraId="053F03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7047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7046.1| myosin regulatory light chain 2, atrial isoform [Homo sapiens]</w:t>
      </w:r>
    </w:p>
    <w:p w14:paraId="3772B42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5</w:t>
      </w:r>
    </w:p>
    <w:p w14:paraId="467591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7.8 bits (242),  Expect = 2e-21</w:t>
      </w:r>
    </w:p>
    <w:p w14:paraId="276E40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3/73 (59%), Positives = 59/73 (81%), Gaps = 0/73 (0%)</w:t>
      </w:r>
    </w:p>
    <w:p w14:paraId="4BA47B1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01334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7BCCBC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E IL+AF++FDP GKGV+  D  +++L TQA++FS  EV+QMFA  P D+ GN+DYK</w:t>
      </w:r>
    </w:p>
    <w:p w14:paraId="785B4B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2  DPEEAILSAFRMFDPSGKGVVNKDEFKQLLLTQADKFSPAEVEQMFALTPMDLAGNIDYK  161</w:t>
      </w:r>
    </w:p>
    <w:p w14:paraId="61744C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EEKD  220</w:t>
      </w:r>
    </w:p>
    <w:p w14:paraId="45974F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L +IITHG+EK+</w:t>
      </w:r>
    </w:p>
    <w:p w14:paraId="58CB9F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2  SLCYIITHGDEKE  174</w:t>
      </w:r>
    </w:p>
    <w:p w14:paraId="16B8F5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A2B6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2468.1| myosin light chain 5 [Homo sapiens]</w:t>
      </w:r>
    </w:p>
    <w:p w14:paraId="0D50C4C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3</w:t>
      </w:r>
    </w:p>
    <w:p w14:paraId="6E997A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93.2 bits (230),  Expect = 5e-20</w:t>
      </w:r>
    </w:p>
    <w:p w14:paraId="10F01A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42/73 (58%), Positives = 56/73 (77%), Gaps = 0/73 (0%)</w:t>
      </w:r>
    </w:p>
    <w:p w14:paraId="6623AC7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19BA8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4B8F65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EETILNAFK+ DP+GKG +  +Y++ +L +QA++ + EEVDQMF     DV GNLDYK</w:t>
      </w:r>
    </w:p>
    <w:p w14:paraId="572809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0  DAEETILNAFKMLDPDGKGKINKEYIKRLLMSQADKMTAEEVDQMFQFASIDVAGNLDYK  159</w:t>
      </w:r>
    </w:p>
    <w:p w14:paraId="35EEDC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EEKD  220</w:t>
      </w:r>
    </w:p>
    <w:p w14:paraId="2781C8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L ++ITHGEEK+</w:t>
      </w:r>
    </w:p>
    <w:p w14:paraId="3907C0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0  ALSYVITHGEEKE  172</w:t>
      </w:r>
    </w:p>
    <w:p w14:paraId="796C7E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31EA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6462.1| myosin regulatory light chain 12A [Homo sapiens]</w:t>
      </w:r>
    </w:p>
    <w:p w14:paraId="6004D6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1</w:t>
      </w:r>
    </w:p>
    <w:p w14:paraId="34B041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3.9 bits (180),  Expect = 3e-14</w:t>
      </w:r>
    </w:p>
    <w:p w14:paraId="68C5D2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4/74 (46%), Positives = 48/74 (65%), Gaps = 1/74 (1%)</w:t>
      </w:r>
    </w:p>
    <w:p w14:paraId="08298D2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D191F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07E422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+ I NAF  FD E  G ++ DY+RE+LTT  +RF+ EEVD+++   P D  GN +Y </w:t>
      </w:r>
    </w:p>
    <w:p w14:paraId="5606BE7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7   DPEDVIRNAFACFDEEATGTIQEDYLRELLTTMGDRFTDEEVDELYREAPIDKKGNFNYI  156</w:t>
      </w:r>
    </w:p>
    <w:p w14:paraId="5BC5F1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-EEKD  220</w:t>
      </w:r>
    </w:p>
    <w:p w14:paraId="53CA3D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  I+ HG ++KD</w:t>
      </w:r>
    </w:p>
    <w:p w14:paraId="1096FBF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7  EFTRILKHGAKDKD  170</w:t>
      </w:r>
    </w:p>
    <w:p w14:paraId="0B4E08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9C9C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291024.1| myosin regulatory light chain 12B [Homo sapiens]</w:t>
      </w:r>
    </w:p>
    <w:p w14:paraId="522A32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001138416.1| myosin regulatory light chain 12B [Homo sapiens]</w:t>
      </w:r>
    </w:p>
    <w:p w14:paraId="37DA935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001138417.1| myosin regulatory light chain 12B [Homo sapiens]</w:t>
      </w:r>
    </w:p>
    <w:p w14:paraId="575358F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2</w:t>
      </w:r>
    </w:p>
    <w:p w14:paraId="33896F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3.9 bits (180),  Expect = 3e-14</w:t>
      </w:r>
    </w:p>
    <w:p w14:paraId="3A9A69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4/74 (46%), Positives = 48/74 (65%), Gaps = 1/74 (1%)</w:t>
      </w:r>
    </w:p>
    <w:p w14:paraId="50C1872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B6B29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491E4C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+ I NAF  FD E  G ++ DY+RE+LTT  +RF+ EEVD+++   P D  GN +Y </w:t>
      </w:r>
    </w:p>
    <w:p w14:paraId="2A658B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8   DPEDVIRNAFACFDEEATGTIQEDYLRELLTTMGDRFTDEEVDELYREAPIDKKGNFNYI  157</w:t>
      </w:r>
    </w:p>
    <w:p w14:paraId="149F81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-EEKD  220</w:t>
      </w:r>
    </w:p>
    <w:p w14:paraId="4644EA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  I+ HG ++KD</w:t>
      </w:r>
    </w:p>
    <w:p w14:paraId="5CF4529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8  EFTRILKHGAKDKD  171</w:t>
      </w:r>
    </w:p>
    <w:p w14:paraId="24107C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900B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6088.2| myosin regulatory light polypeptide 9 isoform a [Homo sapiens]</w:t>
      </w:r>
    </w:p>
    <w:p w14:paraId="5C1152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2</w:t>
      </w:r>
    </w:p>
    <w:p w14:paraId="1F90C61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2.8 bits (177),  Expect = 6e-14</w:t>
      </w:r>
    </w:p>
    <w:p w14:paraId="100C75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4/74 (46%), Positives = 47/74 (64%), Gaps = 1/74 (1%)</w:t>
      </w:r>
    </w:p>
    <w:p w14:paraId="4905FB6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58AC1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372F8F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+ I NAF  FD E  G +  D++RE+LTT  +RF+ EEVD+M+   P D  GN +Y </w:t>
      </w:r>
    </w:p>
    <w:p w14:paraId="36943B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8   DPEDVIRNAFACFDEEASGFIHEDHLRELLTTMGDRFTDEEVDEMYREAPIDKKGNFNYV  157</w:t>
      </w:r>
    </w:p>
    <w:p w14:paraId="6FC58B3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-EEKD  220</w:t>
      </w:r>
    </w:p>
    <w:p w14:paraId="0879D1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  I+ HG ++KD</w:t>
      </w:r>
    </w:p>
    <w:p w14:paraId="44655C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8  EFTRILKHGAKDKD  171</w:t>
      </w:r>
    </w:p>
    <w:p w14:paraId="7FA15D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9171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373042.2| PREDICTED: calcium-dependent protein kinase 7-like [Homo sapiens]</w:t>
      </w:r>
    </w:p>
    <w:p w14:paraId="22BC4C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945499.1| PREDICTED: calcium-dependent protein kinase 7-like [Homo sapiens]</w:t>
      </w:r>
    </w:p>
    <w:p w14:paraId="2CCF1D2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77</w:t>
      </w:r>
    </w:p>
    <w:p w14:paraId="209ED8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71.6 bits (174),  Expect = 1e-13</w:t>
      </w:r>
    </w:p>
    <w:p w14:paraId="08E79D6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3/74 (45%), Positives = 48/74 (65%), Gaps = 1/74 (1%)</w:t>
      </w:r>
    </w:p>
    <w:p w14:paraId="388F3B8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9EACD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6FC982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+ I NAF  FD E  G ++ DY+RE+LTT  ++F+ EEVD+++   P D  GN +Y </w:t>
      </w:r>
    </w:p>
    <w:p w14:paraId="2099AE1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3  DPEDVIRNAFACFDEEATGTIQEDYLRELLTTVGDQFTDEEVDELYTEAPIDKKGNFNYI  362</w:t>
      </w:r>
    </w:p>
    <w:p w14:paraId="42B8F0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-EEKD  220</w:t>
      </w:r>
    </w:p>
    <w:p w14:paraId="4BE90B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  I+ HG ++KD</w:t>
      </w:r>
    </w:p>
    <w:p w14:paraId="4673BB6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3  EFTSILKHGVKDKD  376</w:t>
      </w:r>
    </w:p>
    <w:p w14:paraId="60E960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2D67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1717112.1| PREDICTED: calcium-dependent protein kinase 7-like [Homo sapiens]</w:t>
      </w:r>
    </w:p>
    <w:p w14:paraId="0CF965C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77</w:t>
      </w:r>
    </w:p>
    <w:p w14:paraId="56C1C22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8.6 bits (166),  Expect = 1e-12</w:t>
      </w:r>
    </w:p>
    <w:p w14:paraId="62433E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2/74 (44%), Positives = 47/74 (64%), Gaps = 1/74 (1%)</w:t>
      </w:r>
    </w:p>
    <w:p w14:paraId="48C060A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749B9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026F3E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E+ I NAF  FD E  G ++ DY+RE+LTT  ++F+ EEVD+++     D  GN +Y </w:t>
      </w:r>
    </w:p>
    <w:p w14:paraId="00B8AAF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3  DPEDVIRNAFACFDEEATGTIQEDYLRELLTTVGDQFTDEEVDELYTEASIDKKGNFNYI  362</w:t>
      </w:r>
    </w:p>
    <w:p w14:paraId="478381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HG-EEKD  220</w:t>
      </w:r>
    </w:p>
    <w:p w14:paraId="1AFE81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  I+ HG ++KD</w:t>
      </w:r>
    </w:p>
    <w:p w14:paraId="30AFEF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3  EFTSILKHGVKDKD  376</w:t>
      </w:r>
    </w:p>
    <w:p w14:paraId="688C76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B4AF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5176.1| calmodulin-like protein 3 [Homo sapiens]</w:t>
      </w:r>
    </w:p>
    <w:p w14:paraId="01B1C5E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9</w:t>
      </w:r>
    </w:p>
    <w:p w14:paraId="1C0277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4.7 bits (130),  Expect = 2e-08</w:t>
      </w:r>
    </w:p>
    <w:p w14:paraId="259E0D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66 (40%), Positives = 39/66 (60%), Gaps = 0/66 (0%)</w:t>
      </w:r>
    </w:p>
    <w:p w14:paraId="3B839D4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43349A2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540ADE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EE I  AF+VFD +G G + A  +R ++T   E+ S EEVD+M  A   D  G ++Y+</w:t>
      </w:r>
    </w:p>
    <w:p w14:paraId="400D6D2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DNEEEIREAFRVFDKDGNGFVSAAELRHVMTRLGEKLSDEEVDEMIRAADTDGDGQVNYE  140</w:t>
      </w:r>
    </w:p>
    <w:p w14:paraId="5E20AC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  199</w:t>
      </w:r>
    </w:p>
    <w:p w14:paraId="26934E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V ++</w:t>
      </w:r>
    </w:p>
    <w:p w14:paraId="7C33BC4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1  EFVRVL  146</w:t>
      </w:r>
    </w:p>
    <w:p w14:paraId="67C9E6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A065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9578.1| calmodulin isoform 2 [Homo sapiens]</w:t>
      </w:r>
    </w:p>
    <w:p w14:paraId="6F61063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3</w:t>
      </w:r>
    </w:p>
    <w:p w14:paraId="7838DF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 = 7e-08</w:t>
      </w:r>
    </w:p>
    <w:p w14:paraId="38DA52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67 (38%), Positives = 39/67 (59%), Gaps = 0/67 (0%)</w:t>
      </w:r>
    </w:p>
    <w:p w14:paraId="2A8F68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AB391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35EA7A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EE I  AF+VFD +G G + A  +R ++T   E+ + EEVD+M      D  G ++Y+</w:t>
      </w:r>
    </w:p>
    <w:p w14:paraId="7F7B386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5   DSEEEIREAFRVFDKDGNGYISAAELRHVMTNLGEKLTDEEVDEMIREADIDGDGQVNYE  104</w:t>
      </w:r>
    </w:p>
    <w:p w14:paraId="352ED0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  202</w:t>
      </w:r>
    </w:p>
    <w:p w14:paraId="5FFC1B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V ++T</w:t>
      </w:r>
    </w:p>
    <w:p w14:paraId="65AF8C6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5  EFVQMMT  111</w:t>
      </w:r>
    </w:p>
    <w:p w14:paraId="1AA9E6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2FB53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52667.1| myosin regulatory light polypeptide 9 isoform b [Homo sapiens]</w:t>
      </w:r>
    </w:p>
    <w:p w14:paraId="7EACE7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4A32FB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 = 7e-08</w:t>
      </w:r>
    </w:p>
    <w:p w14:paraId="20F95F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56 (43%), Positives = 36/56 (65%), Gaps = 1/56 (1%)</w:t>
      </w:r>
    </w:p>
    <w:p w14:paraId="19CF3F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ECAB0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56   GVLKADYVREMLTTQAERFSKEEVDQMFAAFPPDVTGNLDYKNLVHIITHG-EEKD  220</w:t>
      </w:r>
    </w:p>
    <w:p w14:paraId="00E50A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+  D++RE+LTT  +RF+ EEVD+M+   P D  GN +Y     I+ HG ++KD</w:t>
      </w:r>
    </w:p>
    <w:p w14:paraId="6DD8C60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2   GFIHEDHLRELLTTMGDRFTDEEVDEMYREAPIDKKGNFNYVEFTRILKHGAKDKD  117</w:t>
      </w:r>
    </w:p>
    <w:p w14:paraId="3030DE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DC18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734.1| calmodulin [Homo sapiens]</w:t>
      </w:r>
    </w:p>
    <w:p w14:paraId="5FB304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008819.1| calmodulin isoform 1 [Homo sapiens]</w:t>
      </w:r>
    </w:p>
    <w:p w14:paraId="71BD5B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NP_005175.2| calmodulin [Homo sapiens]</w:t>
      </w:r>
    </w:p>
    <w:p w14:paraId="0877CD0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9</w:t>
      </w:r>
    </w:p>
    <w:p w14:paraId="770020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 = 7e-08</w:t>
      </w:r>
    </w:p>
    <w:p w14:paraId="5AEB2A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67 (38%), Positives = 39/67 (59%), Gaps = 0/67 (0%)</w:t>
      </w:r>
    </w:p>
    <w:p w14:paraId="0AD15C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CCF094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4DA3ED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 EE I  AF+VFD +G G + A  +R ++T   E+ + EEVD+M      D  G ++Y+</w:t>
      </w:r>
    </w:p>
    <w:p w14:paraId="24C989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1   DSEEEIREAFRVFDKDGNGYISAAELRHVMTNLGEKLTDEEVDEMIREADIDGDGQVNYE  140</w:t>
      </w:r>
    </w:p>
    <w:p w14:paraId="62A616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  202</w:t>
      </w:r>
    </w:p>
    <w:p w14:paraId="18ADEB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V ++T</w:t>
      </w:r>
    </w:p>
    <w:p w14:paraId="63318D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1  EFVQMMT  147</w:t>
      </w:r>
    </w:p>
    <w:p w14:paraId="7F1A0A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FF817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524147.2| myosin light polypeptide 6 isoform 2 [Homo sapiens]</w:t>
      </w:r>
    </w:p>
    <w:p w14:paraId="7917753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1</w:t>
      </w:r>
    </w:p>
    <w:p w14:paraId="13F9CD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71570C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66 (34%), Positives = 37/66 (57%), Gaps = 1/66 (1%)</w:t>
      </w:r>
    </w:p>
    <w:p w14:paraId="3396BE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91ECF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ETILNAFKVFDPEGKGVLKADYVREMLTTQAERFSKEEVDQMFAAFPPDVTGNLDYKNLV  190</w:t>
      </w:r>
    </w:p>
    <w:p w14:paraId="6E108E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+   +VFD EG G +    +R +L T  E+ ++EEV +M  A   D  G ++Y+ LV</w:t>
      </w:r>
    </w:p>
    <w:p w14:paraId="0C3DB93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7   EDYVEGLRVFDKEGNGTVMGAEIRHVLVTLGEKMTEEEV-EMLVAGHEDSNGCINYEELV  145</w:t>
      </w:r>
    </w:p>
    <w:p w14:paraId="36F677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HIITHG  208</w:t>
      </w:r>
    </w:p>
    <w:p w14:paraId="286195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++ +G</w:t>
      </w:r>
    </w:p>
    <w:p w14:paraId="42B15A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6  RMVLNG  151</w:t>
      </w:r>
    </w:p>
    <w:p w14:paraId="28E96B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CB95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4356.2| centrin-3 [Homo sapiens]</w:t>
      </w:r>
    </w:p>
    <w:p w14:paraId="263187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7</w:t>
      </w:r>
    </w:p>
    <w:p w14:paraId="5520F1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6BE891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67 (33%), Positives = 33/67 (50%), Gaps = 0/67 (0%)</w:t>
      </w:r>
    </w:p>
    <w:p w14:paraId="541627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0E588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30A5E7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DP E IL AFK+FD +  G +    +R +     E  S EE+  M   F  D  G ++ +</w:t>
      </w:r>
    </w:p>
    <w:p w14:paraId="67AA8DE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8   DPHEEILKAFKLFDDDDSGKISLRNLRRVARELGENMSDEELRAMIEEFDKDGDGEINQE  157</w:t>
      </w:r>
    </w:p>
    <w:p w14:paraId="151338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NLVHIIT  202</w:t>
      </w:r>
    </w:p>
    <w:p w14:paraId="1D7509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+ I+T</w:t>
      </w:r>
    </w:p>
    <w:p w14:paraId="2DF74EC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8  EFIAIMT  164</w:t>
      </w:r>
    </w:p>
    <w:p w14:paraId="0394DF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4B99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2466.1| myosin light chain 6B [Homo sapiens]</w:t>
      </w:r>
    </w:p>
    <w:p w14:paraId="4C586B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08</w:t>
      </w:r>
    </w:p>
    <w:p w14:paraId="772C43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6 bits (96),  Expect = 2e-04</w:t>
      </w:r>
    </w:p>
    <w:p w14:paraId="782796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65 (37%), Positives = 38/65 (59%), Gaps = 2/65 (3%)</w:t>
      </w:r>
    </w:p>
    <w:p w14:paraId="21BAA5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073CF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ETILNAFKVFDPEGKGVLKADYVREMLTTQAERFSKEEVDQMFAAFPPDVTGNLDYKN-L  187</w:t>
      </w:r>
    </w:p>
    <w:p w14:paraId="45F0C97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L  F+VFD EG G +    +R +LTT  E+ ++EEV+ + A    D  G ++Y+  L</w:t>
      </w:r>
    </w:p>
    <w:p w14:paraId="416D0D9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4  EDYLEGFRVFDKEGNGKVMGAELRHVLTTLGEKMTEEEVETVLAGH-EDSNGCINYEAFL  202</w:t>
      </w:r>
    </w:p>
    <w:p w14:paraId="0FAEC7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8  VHIIT  202</w:t>
      </w:r>
    </w:p>
    <w:p w14:paraId="3F2B1F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HI++</w:t>
      </w:r>
    </w:p>
    <w:p w14:paraId="7475AD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03  KHILS  207</w:t>
      </w:r>
    </w:p>
    <w:p w14:paraId="618A39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CC27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6299.2| myosin light polypeptide 6 isoform 1 [Homo sapiens]</w:t>
      </w:r>
    </w:p>
    <w:p w14:paraId="491946A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1</w:t>
      </w:r>
    </w:p>
    <w:p w14:paraId="69B8FF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7933F1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66 (34%), Positives = 34/66 (52%), Gaps = 1/66 (1%)</w:t>
      </w:r>
    </w:p>
    <w:p w14:paraId="58B8007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5F6F3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ETILNAFKVFDPEGKGVLKADYVREMLTTQAERFSKEEVDQMFAAFPPDVTGNLDYKNLV  190</w:t>
      </w:r>
    </w:p>
    <w:p w14:paraId="0DEA61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+   +VFD EG G +    +R +L T  E+ ++EEV +M  A   D  G ++Y+  V</w:t>
      </w:r>
    </w:p>
    <w:p w14:paraId="73985C1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7   EDYVEGLRVFDKEGNGTVMGAEIRHVLVTLGEKMTEEEV-EMLVAGHEDSNGCINYEAFV  145</w:t>
      </w:r>
    </w:p>
    <w:p w14:paraId="371110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HIITHG  208</w:t>
      </w:r>
    </w:p>
    <w:p w14:paraId="24AA69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 I  G</w:t>
      </w:r>
    </w:p>
    <w:p w14:paraId="38A9E0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6  RHILSG  151</w:t>
      </w:r>
    </w:p>
    <w:p w14:paraId="6825A1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C31C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19650.2| calmodulin-like protein 6 [Homo sapiens]</w:t>
      </w:r>
    </w:p>
    <w:p w14:paraId="061630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81</w:t>
      </w:r>
    </w:p>
    <w:p w14:paraId="1C5710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3 bits (90),  Expect = 8e-04</w:t>
      </w:r>
    </w:p>
    <w:p w14:paraId="532C77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65 (31%), Positives = 34/65 (53%), Gaps = 0/65 (0%)</w:t>
      </w:r>
    </w:p>
    <w:p w14:paraId="6BE384C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269CB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EETILNAFKVFDPEGKGVLKADYVREMLTTQAERFSKEEVDQMFAAFPPDVTGNLDYKNL  187</w:t>
      </w:r>
    </w:p>
    <w:p w14:paraId="7FA8BF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+  AF+VFD EGKG +  + ++ +L    E  ++ E +QM      D    +DY+  </w:t>
      </w:r>
    </w:p>
    <w:p w14:paraId="07CB827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9  ESELRAAFRVFDKEGKGYIDWNTLKYVLMNAGEPLNEVEAEQMMKEADKDGDRTIDYEEF  168</w:t>
      </w:r>
    </w:p>
    <w:p w14:paraId="2558CB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8  VHIIT  202</w:t>
      </w:r>
    </w:p>
    <w:p w14:paraId="5A745C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 ++T</w:t>
      </w:r>
    </w:p>
    <w:p w14:paraId="3D1E61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9  VAMMT  173</w:t>
      </w:r>
    </w:p>
    <w:p w14:paraId="519887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A050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0249.1| myosin light chain 3 [Homo sapiens]</w:t>
      </w:r>
    </w:p>
    <w:p w14:paraId="1848681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5</w:t>
      </w:r>
    </w:p>
    <w:p w14:paraId="2CCE2D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9 bits (89),  Expect = 0.001</w:t>
      </w:r>
    </w:p>
    <w:p w14:paraId="7CA9A8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65 (33%), Positives = 37/65 (57%), Gaps = 2/65 (3%)</w:t>
      </w:r>
    </w:p>
    <w:p w14:paraId="13B7799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0C154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ETILNAFKVFDPEGKGVLKADYVREMLTTQAERFSKEEVDQMFAAFPPDVTGNLDYKNLV  190</w:t>
      </w:r>
    </w:p>
    <w:p w14:paraId="13CEC6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+   +VFD EG G +    +R +L T  ER +++EV+++ A    D  G ++Y+  V</w:t>
      </w:r>
    </w:p>
    <w:p w14:paraId="7EA713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1  EDFVEGLRVFDKEGNGTVMGAELRHVLATLGERLTEDEVEKLMAG-QEDSNGCINYEAFV  189</w:t>
      </w:r>
    </w:p>
    <w:p w14:paraId="6AB4B0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-HIIT  202</w:t>
      </w:r>
    </w:p>
    <w:p w14:paraId="30E0F3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HI++</w:t>
      </w:r>
    </w:p>
    <w:p w14:paraId="40E5A9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90  KHIMS  194</w:t>
      </w:r>
    </w:p>
    <w:p w14:paraId="45A0B4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2A21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524146.1| myosin light chain 1/3, skeletal muscle isoform isoform 3f [Homo </w:t>
      </w:r>
    </w:p>
    <w:p w14:paraId="08565C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41AA2B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0</w:t>
      </w:r>
    </w:p>
    <w:p w14:paraId="3CE0BF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7 bits (86),  Expect = 0.002</w:t>
      </w:r>
    </w:p>
    <w:p w14:paraId="151A22E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65 (33%), Positives = 35/65 (54%), Gaps = 2/65 (3%)</w:t>
      </w:r>
    </w:p>
    <w:p w14:paraId="26B9189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5F1F0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ETILNAFKVFDPEGKGVLKADYVREMLTTQAERFSKEEVDQMFAAFPPDVTGNLDYKNLV  190</w:t>
      </w:r>
    </w:p>
    <w:p w14:paraId="4DAC605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+   +VFD EG G +    +R +L T  E+  +EEV+ + A    D  G ++Y+  V</w:t>
      </w:r>
    </w:p>
    <w:p w14:paraId="68F9BF5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6   EDFVEGLRVFDKEGNGTVMGAELRHVLATLGEKMKEEEVEALMAG-QEDSNGCINYEAFV  144</w:t>
      </w:r>
    </w:p>
    <w:p w14:paraId="502ECB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-HIIT  202</w:t>
      </w:r>
    </w:p>
    <w:p w14:paraId="2E39CF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HI++</w:t>
      </w:r>
    </w:p>
    <w:p w14:paraId="7AE566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5  KHIMS  149</w:t>
      </w:r>
    </w:p>
    <w:p w14:paraId="4D9B23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A749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524144.1| myosin light chain 1/3, skeletal muscle isoform isoform 1f [Homo </w:t>
      </w:r>
    </w:p>
    <w:p w14:paraId="53AB25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7CBC51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94</w:t>
      </w:r>
    </w:p>
    <w:p w14:paraId="0F5613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7 bits (86),  Expect = 0.002</w:t>
      </w:r>
    </w:p>
    <w:p w14:paraId="743BA1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65 (33%), Positives = 35/65 (54%), Gaps = 2/65 (3%)</w:t>
      </w:r>
    </w:p>
    <w:p w14:paraId="2E9DD4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7E095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ETILNAFKVFDPEGKGVLKADYVREMLTTQAERFSKEEVDQMFAAFPPDVTGNLDYKNLV  190</w:t>
      </w:r>
    </w:p>
    <w:p w14:paraId="7DD974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 +   +VFD EG G +    +R +L T  E+  +EEV+ + A    D  G ++Y+  V</w:t>
      </w:r>
    </w:p>
    <w:p w14:paraId="1A4E3DD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30  EDFVEGLRVFDKEGNGTVMGAELRHVLATLGEKMKEEEVEALMAG-QEDSNGCINYEAFV  188</w:t>
      </w:r>
    </w:p>
    <w:p w14:paraId="46A6C1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91  -HIIT  202</w:t>
      </w:r>
    </w:p>
    <w:p w14:paraId="0667F8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HI++</w:t>
      </w:r>
    </w:p>
    <w:p w14:paraId="5DB80F9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89  KHIMS  193</w:t>
      </w:r>
    </w:p>
    <w:p w14:paraId="793A2A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8347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4335.1| centrin-2 [Homo sapiens]</w:t>
      </w:r>
    </w:p>
    <w:p w14:paraId="126CE6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2</w:t>
      </w:r>
    </w:p>
    <w:p w14:paraId="76CC50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7 bits (86),  Expect = 0.002</w:t>
      </w:r>
    </w:p>
    <w:p w14:paraId="172B87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64 (32%), Positives = 32/64 (50%), Gaps = 1/64 (1%)</w:t>
      </w:r>
    </w:p>
    <w:p w14:paraId="7BF6BD9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43D4C3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EETILNAFKVFDPEGKGVLK-ADYVREMLTTQAERFSKEEVDQMFAAFPPDVTGNLDYKN  184</w:t>
      </w:r>
    </w:p>
    <w:p w14:paraId="546900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E I       D EG G +   D++  M    +E+ +KEE+ + F  F  D TG + +KN</w:t>
      </w:r>
    </w:p>
    <w:p w14:paraId="5B56EDF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6   KEEIKKMISEIDKEGTGKMNFGDFLTVMTQKMSEKDTKEEILKAFKLFDDDETGKISFKN  125</w:t>
      </w:r>
    </w:p>
    <w:p w14:paraId="30F47F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5  LVHI  196</w:t>
      </w:r>
    </w:p>
    <w:p w14:paraId="2EC7E4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L  +</w:t>
      </w:r>
    </w:p>
    <w:p w14:paraId="45983BD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6  LKRV  129</w:t>
      </w:r>
    </w:p>
    <w:p w14:paraId="7C3D2E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3589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28</w:t>
      </w:r>
    </w:p>
    <w:p w14:paraId="6AEFAD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5</w:t>
      </w:r>
    </w:p>
    <w:p w14:paraId="07DC36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26204CD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03171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7449.1|  hypothetical protein LOC283579 isoform 2 ...  36.2    0.007</w:t>
      </w:r>
    </w:p>
    <w:p w14:paraId="43D3BD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603.1|  hypothetical protein LOC283579 isoform 1 [Ho...  36.2    0.007</w:t>
      </w:r>
    </w:p>
    <w:p w14:paraId="2D1722D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963998.2|  thromboxane A2 receptor isoform beta [Homo s...  35.8    0.009</w:t>
      </w:r>
    </w:p>
    <w:p w14:paraId="6BA071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053FEA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7449.1| hypothetical protein LOC283579 isoform 2 [Homo sapiens]</w:t>
      </w:r>
    </w:p>
    <w:p w14:paraId="000A0F4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2</w:t>
      </w:r>
    </w:p>
    <w:p w14:paraId="1CF9374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 = 0.007</w:t>
      </w:r>
    </w:p>
    <w:p w14:paraId="1FCAEE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18 (95%), Positives = 17/18 (95%), Gaps = 0/18 (0%)</w:t>
      </w:r>
    </w:p>
    <w:p w14:paraId="472F329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8B516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ASASQSAGITGVSHCA*P  102</w:t>
      </w:r>
    </w:p>
    <w:p w14:paraId="562A8E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SASQSAGITGVSHCA P</w:t>
      </w:r>
    </w:p>
    <w:p w14:paraId="39972C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1   ASASQSAGITGVSHCARP  38</w:t>
      </w:r>
    </w:p>
    <w:p w14:paraId="779916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0F74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603.1| hypothetical protein LOC283579 isoform 1 [Homo sapiens]</w:t>
      </w:r>
    </w:p>
    <w:p w14:paraId="36E7E1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78D007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6.2 bits (82),  Expect = 0.007</w:t>
      </w:r>
    </w:p>
    <w:p w14:paraId="5FCE69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7/18 (95%), Positives = 17/18 (95%), Gaps = 0/18 (0%)</w:t>
      </w:r>
    </w:p>
    <w:p w14:paraId="0CA579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33CA0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ASASQSAGITGVSHCA*P  102</w:t>
      </w:r>
    </w:p>
    <w:p w14:paraId="07E641F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SASQSAGITGVSHCA P</w:t>
      </w:r>
    </w:p>
    <w:p w14:paraId="277D770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1   ASASQSAGITGVSHCARP  68</w:t>
      </w:r>
    </w:p>
    <w:p w14:paraId="134CEA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D822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963998.2| thromboxane A2 receptor isoform beta [Homo sapiens]</w:t>
      </w:r>
    </w:p>
    <w:p w14:paraId="66B5F6E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7</w:t>
      </w:r>
    </w:p>
    <w:p w14:paraId="6DCE93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5.8 bits (81),  Expect = 0.009</w:t>
      </w:r>
    </w:p>
    <w:p w14:paraId="28FF5D9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6/22 (73%), Positives = 19/22 (87%), Gaps = 0/22 (0%)</w:t>
      </w:r>
    </w:p>
    <w:p w14:paraId="67B5595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33069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55  ASASQSAGITGVSHCA*PIFLY  90</w:t>
      </w:r>
    </w:p>
    <w:p w14:paraId="635A43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ASAS++AGITGVSHCA P  L+</w:t>
      </w:r>
    </w:p>
    <w:p w14:paraId="18E1A3D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9  ASASRAAGITGVSHCARPCMLF  380</w:t>
      </w:r>
    </w:p>
    <w:p w14:paraId="2356A6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49D5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29</w:t>
      </w:r>
    </w:p>
    <w:p w14:paraId="018E61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5</w:t>
      </w:r>
    </w:p>
    <w:p w14:paraId="4E3EC1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5893AF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4CAAE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53516.1|  gap junction gamma-3 protein [Homo sapiens]      52.4    9e-08</w:t>
      </w:r>
    </w:p>
    <w:p w14:paraId="5EA745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1725136.1|  PREDICTED: gap junction gamma-3 protein i...  40.0    5e-04</w:t>
      </w:r>
    </w:p>
    <w:p w14:paraId="522F62E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97.1|  PREDICTED: gap junction gamma-3 protein i...  38.1    0.002</w:t>
      </w:r>
    </w:p>
    <w:p w14:paraId="7EF341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5516E5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53516.1| gap junction gamma-3 protein [Homo sapiens]</w:t>
      </w:r>
    </w:p>
    <w:p w14:paraId="6A6F87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79</w:t>
      </w:r>
    </w:p>
    <w:p w14:paraId="53B089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4 bits (124),  Expect = 9e-08</w:t>
      </w:r>
    </w:p>
    <w:p w14:paraId="368EA30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25 (100%), Positives = 25/25 (100%), Gaps = 0/25 (0%)</w:t>
      </w:r>
    </w:p>
    <w:p w14:paraId="191165F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4B826C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6  MCGRFLRRLLAEESRRSTPVGRLLL  2</w:t>
      </w:r>
    </w:p>
    <w:p w14:paraId="659AC8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MCGRFLRRLLAEESRRSTPVGRLLL</w:t>
      </w:r>
    </w:p>
    <w:p w14:paraId="7E18F2F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MCGRFLRRLLAEESRRSTPVGRLLL  25</w:t>
      </w:r>
    </w:p>
    <w:p w14:paraId="1E2EEE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77611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1725136.1| PREDICTED: gap junction gamma-3 protein isoform 1 [Homo sapiens]</w:t>
      </w:r>
    </w:p>
    <w:p w14:paraId="43D3DC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1718277.1| PREDICTED: gap junction gamma-3 protein isoform 1 [Homo sapiens]</w:t>
      </w:r>
    </w:p>
    <w:p w14:paraId="31BE5E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1724553.1| PREDICTED: gap junction gamma-3 protein isoform 1 [Homo sapiens]</w:t>
      </w:r>
    </w:p>
    <w:p w14:paraId="6F4CC12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2344414.1| PREDICTED: gap junction gamma-3 protein isoform 1 [Homo sapiens]</w:t>
      </w:r>
    </w:p>
    <w:p w14:paraId="6E9AD63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2</w:t>
      </w:r>
    </w:p>
    <w:p w14:paraId="451845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0 bits (92),  Expect = 5e-04</w:t>
      </w:r>
    </w:p>
    <w:p w14:paraId="4F1E24E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26 (85%), Positives = 22/26 (85%), Gaps = 1/26 (3%)</w:t>
      </w:r>
    </w:p>
    <w:p w14:paraId="527A33D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35249A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9  RMCGRFLRR-LLAEESRRSTPVGRLL  5</w:t>
      </w:r>
    </w:p>
    <w:p w14:paraId="585550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RMCGRFLR  LLAEES  STPVGRLL</w:t>
      </w:r>
    </w:p>
    <w:p w14:paraId="5BFC088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8  RMCGRFLRWWLLAEESWHSTPVGRLL  43</w:t>
      </w:r>
    </w:p>
    <w:p w14:paraId="6EE0A2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BD3E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20097.1| PREDICTED: gap junction gamma-3 protein isoform 2 [Homo sapiens]</w:t>
      </w:r>
    </w:p>
    <w:p w14:paraId="090DD9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91.1| PREDICTED: gap junction gamma-3 protein isoform 2 [Homo sapiens]</w:t>
      </w:r>
    </w:p>
    <w:p w14:paraId="734E0B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39.1| PREDICTED: gap junction gamma-3 protein isoform 2 [Homo sapiens]</w:t>
      </w:r>
    </w:p>
    <w:p w14:paraId="1417D2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37.1| PREDICTED: gap junction gamma-3 protein isoform 2 [Homo sapiens]</w:t>
      </w:r>
    </w:p>
    <w:p w14:paraId="70F2290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07</w:t>
      </w:r>
    </w:p>
    <w:p w14:paraId="151CA67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1 bits (87),  Expect = 0.002</w:t>
      </w:r>
    </w:p>
    <w:p w14:paraId="072A202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5 (84%), Positives = 21/25 (84%), Gaps = 1/25 (4%)</w:t>
      </w:r>
    </w:p>
    <w:p w14:paraId="76216A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1</w:t>
      </w:r>
    </w:p>
    <w:p w14:paraId="7AFE24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76  MCGRFLRR-LLAEESRRSTPVGRLL  5</w:t>
      </w:r>
    </w:p>
    <w:p w14:paraId="02C4A7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MCGRFLR  LLAEES  STPVGRLL</w:t>
      </w:r>
    </w:p>
    <w:p w14:paraId="4D51EC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   MCGRFLRWWLLAEESWHSTPVGRLL  25</w:t>
      </w:r>
    </w:p>
    <w:p w14:paraId="5AEC483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9C68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= Simvastatin Contig 31</w:t>
      </w:r>
    </w:p>
    <w:p w14:paraId="4C6BCC7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70</w:t>
      </w:r>
    </w:p>
    <w:p w14:paraId="5E8EEF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Pr="0030563F">
        <w:rPr>
          <w:rFonts w:ascii="Courier New" w:hAnsi="Courier New" w:cs="Courier New"/>
          <w:sz w:val="16"/>
          <w:szCs w:val="16"/>
        </w:rPr>
        <w:t>Score     E</w:t>
      </w:r>
    </w:p>
    <w:p w14:paraId="2C851E4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09E6EA7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0190.2|  signal-transducing adaptor protein 2 isoform...  60.1    4e-10</w:t>
      </w:r>
    </w:p>
    <w:p w14:paraId="7ABE00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0.1|  PREDICTED: putative uncharacterized prote...  58.5    1e-09</w:t>
      </w:r>
    </w:p>
    <w:p w14:paraId="662B87D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512.1|  PREDICTED: hypothetical protein LOC100507...  56.6    5e-09</w:t>
      </w:r>
    </w:p>
    <w:p w14:paraId="2F0825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4133.1|  PREDICTED: hypothetical protein LOC100287...  53.1    5e-08</w:t>
      </w:r>
    </w:p>
    <w:p w14:paraId="66A278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634.1|  PREDICTED: putative uncharacterized prote...  52.8    7e-08</w:t>
      </w:r>
    </w:p>
    <w:p w14:paraId="01ED8E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94.1|  PREDICTED: putative uncharacterized prote...  52.8    7e-08</w:t>
      </w:r>
    </w:p>
    <w:p w14:paraId="1177A95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248.1|  PREDICTED: hypothetical protein LOC100506...  52.4    9e-08</w:t>
      </w:r>
    </w:p>
    <w:p w14:paraId="36A717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872601.1|  histone demethylase UTY isoform 1 [Homo sapi...  50.8    3e-07</w:t>
      </w:r>
    </w:p>
    <w:p w14:paraId="432BB5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557.1|  PREDICTED: histone demethylase UTY-like [...  50.4    3e-07</w:t>
      </w:r>
    </w:p>
    <w:p w14:paraId="7ED416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77603.1|  hypothetical protein LOC283579 isoform 1 [Ho...  49.3    7e-07</w:t>
      </w:r>
    </w:p>
    <w:p w14:paraId="2969B7C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5.1|  PREDICTED: putative uncharacterized prote...  48.9    1e-06</w:t>
      </w:r>
    </w:p>
    <w:p w14:paraId="57BC6C1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68.1|  PREDICTED: hypothetical protein LOC100129...  48.9    1e-06</w:t>
      </w:r>
    </w:p>
    <w:p w14:paraId="728A9E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7449.1|  hypothetical protein LOC283579 isoform 2 ...  47.8    2e-06</w:t>
      </w:r>
    </w:p>
    <w:p w14:paraId="4ADDEB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66126.1|  zinc finger protein 701 isoform 1 [Homo s...  47.8    2e-06</w:t>
      </w:r>
    </w:p>
    <w:p w14:paraId="3EB2C9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09.1|  disrupted in schizophrenia 1 protein isof...  47.8    2e-06</w:t>
      </w:r>
    </w:p>
    <w:p w14:paraId="6BF7CA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116326.2|  chromosome 9 open reading frame 37 [Homo sap...  47.8    2e-06</w:t>
      </w:r>
    </w:p>
    <w:p w14:paraId="1C2C03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25.1|  PREDICTED: histone demethylase UTY-like [...  47.4    3e-06</w:t>
      </w:r>
    </w:p>
    <w:p w14:paraId="5F8758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111.1|  PREDICTED: putative uncharacterized prote...  47.0    4e-06</w:t>
      </w:r>
    </w:p>
    <w:p w14:paraId="666C09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3587.1|  hypothetical protein LOC123207 isoform d ...  46.6    5e-06</w:t>
      </w:r>
    </w:p>
    <w:p w14:paraId="59BC93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7143.1|  inositol hexakisphosphate and diphosphoin...  46.6    5e-06</w:t>
      </w:r>
    </w:p>
    <w:p w14:paraId="3277860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48.1|  PREDICTED: hypothetical protein LOC100508...  45.4    1e-05</w:t>
      </w:r>
    </w:p>
    <w:p w14:paraId="2E5CFFB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780.1|  PREDICTED: hypothetical protein LOC100507...  45.4    1e-05</w:t>
      </w:r>
    </w:p>
    <w:p w14:paraId="40CB45D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58011.1|  disrupted in schizophrenia 1 protein isof...  45.4    1e-05</w:t>
      </w:r>
    </w:p>
    <w:p w14:paraId="5143C0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2899.1|  proto-oncogene c-Rel [Homo sapiens]              45.4    1e-05</w:t>
      </w:r>
    </w:p>
    <w:p w14:paraId="2F461F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4384.1|  suppressor of G2 allele of SKP1 homolog i...  45.1    1e-05</w:t>
      </w:r>
    </w:p>
    <w:p w14:paraId="3028C4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442.1|  zinc transporter 6 isoform 1 [Homo sapiens]   44.7    2e-05</w:t>
      </w:r>
    </w:p>
    <w:p w14:paraId="270BC5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80304.1|  NADH dehydrogenase [ubiquinone] 1 alpha s...  44.3    2e-05</w:t>
      </w:r>
    </w:p>
    <w:p w14:paraId="099EF3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689672.4|  hypothetical protein LOC146556 isoform 1 pre...  43.9    3e-05</w:t>
      </w:r>
    </w:p>
    <w:p w14:paraId="31EB70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789795.1|  sulfotransferase 1C2 isoform b [Homo sapiens]    43.9    3e-05</w:t>
      </w:r>
    </w:p>
    <w:p w14:paraId="3034D7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3992.1|  zinc finger protein 195 isoform 1 [Homo s...  43.5    4e-05</w:t>
      </w:r>
    </w:p>
    <w:p w14:paraId="762F49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23991.1|  zinc finger protein 195 isoform 2 [Homo s...  43.5    4e-05</w:t>
      </w:r>
    </w:p>
    <w:p w14:paraId="0F1C60D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008.1|  PREDICTED: putative uncharacterized prote...  43.1    5e-05</w:t>
      </w:r>
    </w:p>
    <w:p w14:paraId="4EBC36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8121.1|  podocalyxin isoform 1 precursor [Homo sap...  43.1    5e-05</w:t>
      </w:r>
    </w:p>
    <w:p w14:paraId="25756CE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6169.1|  PREDICTED: protein MOST-1-like [Homo sapi...  43.1    5e-05</w:t>
      </w:r>
    </w:p>
    <w:p w14:paraId="24DF966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05735.1|  serine/threonine-protein kinase Chk2 isof...  42.4    9e-05</w:t>
      </w:r>
    </w:p>
    <w:p w14:paraId="30991D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6036.1|  cGMP-gated cation channel alpha-1 isoform...  41.2    2e-04</w:t>
      </w:r>
    </w:p>
    <w:p w14:paraId="7D1AC5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62553.1|  putative uncharacterized protein C8orf44 [Ho...  41.2    2e-04</w:t>
      </w:r>
    </w:p>
    <w:p w14:paraId="07067EE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043.1|  PREDICTED: hypothetical protein LOC100506...  40.4    3e-04</w:t>
      </w:r>
    </w:p>
    <w:p w14:paraId="1F3F55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20941.1|  PREDICTED: ubiquitin carboxyl-terminal hy...  40.0    5e-04</w:t>
      </w:r>
    </w:p>
    <w:p w14:paraId="5BBD64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2347843.2|  PREDICTED: ubiquitin carboxyl-terminal hy...  40.0    5e-04</w:t>
      </w:r>
    </w:p>
    <w:p w14:paraId="0BBCF9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71632.1|  glycogenin-2 isoform d [Homo sapiens]         40.0    5e-04</w:t>
      </w:r>
    </w:p>
    <w:p w14:paraId="6BC200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3909.2|  glycogenin-2 isoform b [Homo sapiens]            40.0    5e-04</w:t>
      </w:r>
    </w:p>
    <w:p w14:paraId="0C98A0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8843.1|  PREDICTED: zinc finger protein ENSP000003...  39.7    6e-04</w:t>
      </w:r>
    </w:p>
    <w:p w14:paraId="565930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139025.1|  hypothetical protein LOC401082 [Homo sapi...  39.7    6e-04</w:t>
      </w:r>
    </w:p>
    <w:p w14:paraId="3697C0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6668.1|  ubiquitin carboxyl-terminal hydrolase 19 iso...  38.5    0.001</w:t>
      </w:r>
    </w:p>
    <w:p w14:paraId="76CEF9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710.1|  PREDICTED: hypothetical protein LOC100507...  37.7    0.002</w:t>
      </w:r>
    </w:p>
    <w:p w14:paraId="7D5643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972.1|  PREDICTED: hypothetical protein LOC100508...  37.4    0.003</w:t>
      </w:r>
    </w:p>
    <w:p w14:paraId="7171EA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NP_001012680.1|  4F2 cell-surface antigen heavy chain isof...  37.4    0.003</w:t>
      </w:r>
    </w:p>
    <w:p w14:paraId="3A2AE65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ref|XP_003119834.1|  PREDICTED: zinc finger protein ENSP000003...  37.0    0.004</w:t>
      </w:r>
    </w:p>
    <w:p w14:paraId="1AD306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LIGNMENTS</w:t>
      </w:r>
    </w:p>
    <w:p w14:paraId="2CB6AC3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0190.2| signal-transducing adaptor protein 2 isoform 1 [Homo sapiens]</w:t>
      </w:r>
    </w:p>
    <w:p w14:paraId="76FAC51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49</w:t>
      </w:r>
    </w:p>
    <w:p w14:paraId="0D6762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60.1 bits (144),  Expect = 4e-10</w:t>
      </w:r>
    </w:p>
    <w:p w14:paraId="522ACD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1/40 (78%), Positives = 32/40 (80%), Gaps = 1/40 (2%)</w:t>
      </w:r>
    </w:p>
    <w:p w14:paraId="4F1388C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B72E0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4118C7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H V QAGLELLTS  PPTS+SQSAG ITGVSHH  P</w:t>
      </w:r>
    </w:p>
    <w:p w14:paraId="6EA10D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9  EKGFHHVAQAGLELLTSSDPPTSASQSAG-ITGVSHHTWP  397</w:t>
      </w:r>
    </w:p>
    <w:p w14:paraId="337D04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1CEFF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9960.1| PREDICTED: putative uncharacterized protein NCRNA00269-like [Homo </w:t>
      </w:r>
    </w:p>
    <w:p w14:paraId="172FFAC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6B488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569.1| PREDICTED: putative uncharacterized protein NCRNA00269-like [Homo </w:t>
      </w:r>
    </w:p>
    <w:p w14:paraId="76EFDD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B176C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65.1| PREDICTED: putative uncharacterized protein NCRNA00269-like [Homo </w:t>
      </w:r>
    </w:p>
    <w:p w14:paraId="7C98BF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AE94C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8</w:t>
      </w:r>
    </w:p>
    <w:p w14:paraId="333419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8.5 bits (140),  Expect = 1e-09</w:t>
      </w:r>
    </w:p>
    <w:p w14:paraId="70B129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45 (67%), Positives = 34/45 (76%), Gaps = 1/45 (2%)</w:t>
      </w:r>
    </w:p>
    <w:p w14:paraId="579080B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DA7A9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VFYF  136</w:t>
      </w:r>
    </w:p>
    <w:p w14:paraId="042441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+ QAGLELLTSG PPTS+SQS G ITGVSH  + +   F</w:t>
      </w:r>
    </w:p>
    <w:p w14:paraId="7DE1C5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0   ETGFHHIGQAGLELLTSGDPPTSASQSVG-ITGVSHRAQQMRIIF  123</w:t>
      </w:r>
    </w:p>
    <w:p w14:paraId="5963B26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0BFAB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512.1| PREDICTED: hypothetical protein LOC100507663 [Homo sapiens]</w:t>
      </w:r>
    </w:p>
    <w:p w14:paraId="341C78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69.1| PREDICTED: hypothetical protein LOC100507663 [Homo sapiens]</w:t>
      </w:r>
    </w:p>
    <w:p w14:paraId="43532E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701.1| PREDICTED: hypothetical protein LOC100507663 [Homo sapiens]</w:t>
      </w:r>
    </w:p>
    <w:p w14:paraId="6931C93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4</w:t>
      </w:r>
    </w:p>
    <w:p w14:paraId="3601D3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6.6 bits (135),  Expect = 5e-09</w:t>
      </w:r>
    </w:p>
    <w:p w14:paraId="7F15BAE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0/40 (75%), Positives = 32/40 (80%), Gaps = 1/40 (2%)</w:t>
      </w:r>
    </w:p>
    <w:p w14:paraId="7FB0D56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DF809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0  GRMWWLTPVIHPALCEDEVGGLPEVRSSRPA*QTG*NPVS  1</w:t>
      </w:r>
    </w:p>
    <w:p w14:paraId="6F9992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++WWLTPVI PAL E EVGG PEVRSSRPA  T  NPVS</w:t>
      </w:r>
    </w:p>
    <w:p w14:paraId="71A7CD4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2   GQVWWLTPVI-PALWEAEVGGSPEVRSSRPAWPTLRNPVS  110</w:t>
      </w:r>
    </w:p>
    <w:p w14:paraId="4D7AAB1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02F8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4133.1| PREDICTED: hypothetical protein LOC100287593 [Homo sapiens]</w:t>
      </w:r>
    </w:p>
    <w:p w14:paraId="6B15BA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679.1| PREDICTED: hypothetical protein LOC100287593 [Homo sapiens]</w:t>
      </w:r>
    </w:p>
    <w:p w14:paraId="3B933A6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00.1| PREDICTED: hypothetical protein LOC100287593 [Homo sapiens]</w:t>
      </w:r>
    </w:p>
    <w:p w14:paraId="1A34E30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0</w:t>
      </w:r>
    </w:p>
    <w:p w14:paraId="79F65A4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3.1 bits (126),  Expect = 5e-08</w:t>
      </w:r>
    </w:p>
    <w:p w14:paraId="7AF36F9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1/72 (44%), Positives = 44/72 (62%), Gaps = 2/72 (2%)</w:t>
      </w:r>
    </w:p>
    <w:p w14:paraId="680C43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2</w:t>
      </w:r>
    </w:p>
    <w:p w14:paraId="3981A62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14  VFLFQIPKVHNPLERICESITF-TTLKKIKY*WPDVVAYTCNPPSTL*G*GGWTA*GQEF  38</w:t>
      </w:r>
    </w:p>
    <w:p w14:paraId="3DCFC5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L+++  ++N  + +C   +F TT  K +  W   VA+T NP STL G GGW   GQEF</w:t>
      </w:r>
    </w:p>
    <w:p w14:paraId="66D263A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9   LLLYEVYLINNQPKNLCSHFSFPTTYIKKERLWLGPVAHTYNP-STLGGRGGWITRGQEF  107</w:t>
      </w:r>
    </w:p>
    <w:p w14:paraId="304628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37   KTSLTNRMKPRL  2</w:t>
      </w:r>
    </w:p>
    <w:p w14:paraId="0E7B7CE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KTSL N ++P L</w:t>
      </w:r>
    </w:p>
    <w:p w14:paraId="3272646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8  KTSLANMVEPCL  119</w:t>
      </w:r>
    </w:p>
    <w:p w14:paraId="6982CB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B6EF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18634.1| PREDICTED: putative uncharacterized protein NCRNA00269-like [Homo </w:t>
      </w:r>
    </w:p>
    <w:p w14:paraId="5A0EE4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086B99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32.1| PREDICTED: putative uncharacterized protein NCRNA00269-like [Homo </w:t>
      </w:r>
    </w:p>
    <w:p w14:paraId="22FF1D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017F5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223F62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 = 7e-08</w:t>
      </w:r>
    </w:p>
    <w:p w14:paraId="74A7D6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2 (70%), Positives = 30/42 (72%), Gaps = 1/42 (2%)</w:t>
      </w:r>
    </w:p>
    <w:p w14:paraId="65E6B7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F0F20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V  127</w:t>
      </w:r>
    </w:p>
    <w:p w14:paraId="626F18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H V Q GLELLTS  PPT +SQSAG ITGVSH   P V</w:t>
      </w:r>
    </w:p>
    <w:p w14:paraId="5B0D23F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2   EAGFHHVGQDGLELLTSNDPPTLASQSAG-ITGVSHRAWPAV  122</w:t>
      </w:r>
    </w:p>
    <w:p w14:paraId="2228F5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5EE9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94.1| PREDICTED: putative uncharacterized protein NCRNA00269-like [Homo </w:t>
      </w:r>
    </w:p>
    <w:p w14:paraId="0C27D7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F8813F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97.1| PREDICTED: putative uncharacterized protein NCRNA00269-like [Homo </w:t>
      </w:r>
    </w:p>
    <w:p w14:paraId="52734B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C24DD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</w:t>
      </w:r>
    </w:p>
    <w:p w14:paraId="1D5DA2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8 bits (125),  Expect = 7e-08</w:t>
      </w:r>
    </w:p>
    <w:p w14:paraId="2C335FA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2 (70%), Positives = 30/42 (72%), Gaps = 1/42 (2%)</w:t>
      </w:r>
    </w:p>
    <w:p w14:paraId="49E8AF7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E9FDA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V  127</w:t>
      </w:r>
    </w:p>
    <w:p w14:paraId="5594B0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H V Q GLELLTS  PPT +SQSAG ITGVSH   P V</w:t>
      </w:r>
    </w:p>
    <w:p w14:paraId="444AE60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2   EAGFHHVGQDGLELLTSNDPPTLASQSAG-ITGVSHRAWPAV  122</w:t>
      </w:r>
    </w:p>
    <w:p w14:paraId="0867FD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8357F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248.1| PREDICTED: hypothetical protein LOC100506511 [Homo sapiens]</w:t>
      </w:r>
    </w:p>
    <w:p w14:paraId="01D24D3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7BE7F5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2.4 bits (124),  Expect = 9e-08</w:t>
      </w:r>
    </w:p>
    <w:p w14:paraId="0CC582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42 (70%), Positives = 33/42 (79%), Gaps = 1/42 (2%)</w:t>
      </w:r>
    </w:p>
    <w:p w14:paraId="1038582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C99B9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V  127</w:t>
      </w:r>
    </w:p>
    <w:p w14:paraId="106ADF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 F  V QAGLELL SG PPTS+SQSAG ITGV+H  RP++</w:t>
      </w:r>
    </w:p>
    <w:p w14:paraId="6F1353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55  ETVFLHVDQAGLELLISGDPPTSASQSAG-ITGVTHWARPVL  395</w:t>
      </w:r>
    </w:p>
    <w:p w14:paraId="5378228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D28A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872601.1| histone demethylase UTY isoform 1 [Homo sapiens]</w:t>
      </w:r>
    </w:p>
    <w:p w14:paraId="221A7C2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79</w:t>
      </w:r>
    </w:p>
    <w:p w14:paraId="6D197C5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8 bits (120),  Expect = 3e-07</w:t>
      </w:r>
    </w:p>
    <w:p w14:paraId="05C515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9/39 (75%), Positives = 30/39 (77%), Gaps = 1/39 (2%)</w:t>
      </w:r>
    </w:p>
    <w:p w14:paraId="74DDDE5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EA8CF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 ETGFHPVCQAGLELLTSGSPPTSSSQSAGWITGVSHHIR  118</w:t>
      </w:r>
    </w:p>
    <w:p w14:paraId="2D3719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ETGFH V QA LELLTSG    S+SQSAG ITGVSHH R</w:t>
      </w:r>
    </w:p>
    <w:p w14:paraId="35C7C30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42  ETGFHHVGQACLELLTSGGLLASASQSAG-ITGVSHHAR  1079</w:t>
      </w:r>
    </w:p>
    <w:p w14:paraId="4B9211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B739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557.1| PREDICTED: histone demethylase UTY-like [Homo sapiens]</w:t>
      </w:r>
    </w:p>
    <w:p w14:paraId="39141C0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5384523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50.4 bits (119),  Expect = 3e-07</w:t>
      </w:r>
    </w:p>
    <w:p w14:paraId="16531D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36 (75%), Positives = 29/36 (81%), Gaps = 1/36 (2%)</w:t>
      </w:r>
    </w:p>
    <w:p w14:paraId="0D8FC0A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EDF144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  109</w:t>
      </w:r>
    </w:p>
    <w:p w14:paraId="2F1985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 FH V QAGL+LLTSG PP S+SQSAG I GVSH</w:t>
      </w:r>
    </w:p>
    <w:p w14:paraId="01139E0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9   ETRFHHVGQAGLKLLTSGDPPASASQSAG-IRGVSH  93</w:t>
      </w:r>
    </w:p>
    <w:p w14:paraId="68A1F76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9D6FE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77603.1| hypothetical protein LOC283579 isoform 1 [Homo sapiens]</w:t>
      </w:r>
    </w:p>
    <w:p w14:paraId="3ADBDB4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2</w:t>
      </w:r>
    </w:p>
    <w:p w14:paraId="1F77CF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9.3 bits (116),  Expect = 7e-07</w:t>
      </w:r>
    </w:p>
    <w:p w14:paraId="526B5D8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0 (68%), Positives = 29/40 (73%), Gaps = 1/40 (2%)</w:t>
      </w:r>
    </w:p>
    <w:p w14:paraId="7BF032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48DBA6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2D80AD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 H   QAGLELL S +PP S+SQSAG ITGVSH  RP</w:t>
      </w:r>
    </w:p>
    <w:p w14:paraId="3C8666F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   EMGSHYFAQAGLELLGSSNPPASASQSAG-ITGVSHCARP  68</w:t>
      </w:r>
    </w:p>
    <w:p w14:paraId="0B2866A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F6B72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5.1| PREDICTED: putative uncharacterized protein NCRNA00269-like [Homo </w:t>
      </w:r>
    </w:p>
    <w:p w14:paraId="3EDC82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2C861D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1.1| PREDICTED: putative uncharacterized protein NCRNA00269-like [Homo </w:t>
      </w:r>
    </w:p>
    <w:p w14:paraId="302FEE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9D59F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13.1| PREDICTED: putative uncharacterized protein NCRNA00269-like [Homo </w:t>
      </w:r>
    </w:p>
    <w:p w14:paraId="534717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95D40C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3.1| PREDICTED: putative uncharacterized protein NCRNA00269-like [Homo </w:t>
      </w:r>
    </w:p>
    <w:p w14:paraId="398BADE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E9B179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7</w:t>
      </w:r>
    </w:p>
    <w:p w14:paraId="5EE4B6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074694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4 (57%), Positives = 30/44 (69%), Gaps = 1/44 (2%)</w:t>
      </w:r>
    </w:p>
    <w:p w14:paraId="39C054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27D648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VFY  133</w:t>
      </w:r>
    </w:p>
    <w:p w14:paraId="3F86C6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  + QAGL+LL S   P S+SQS G ITG+SHH RP  F+</w:t>
      </w:r>
    </w:p>
    <w:p w14:paraId="308CD5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5   EMGFRHIGQAGLKLLASSDVPISASQSVG-ITGMSHHARPAPFF  127</w:t>
      </w:r>
    </w:p>
    <w:p w14:paraId="25E146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6D56B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68.1| PREDICTED: hypothetical protein LOC100129516 [Homo sapiens]</w:t>
      </w:r>
    </w:p>
    <w:p w14:paraId="53A384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76.1| PREDICTED: hypothetical protein LOC100129516 [Homo sapiens]</w:t>
      </w:r>
    </w:p>
    <w:p w14:paraId="432548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3</w:t>
      </w:r>
    </w:p>
    <w:p w14:paraId="0863A85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8.9 bits (115),  Expect = 1e-06</w:t>
      </w:r>
    </w:p>
    <w:p w14:paraId="723CED5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38 (72%), Positives = 29/38 (77%), Gaps = 1/38 (2%)</w:t>
      </w:r>
    </w:p>
    <w:p w14:paraId="266ADCA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C9EF0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GFHPVCQAGLELLTSGSPPTSSSQSAGWITGVSHHIRP  121</w:t>
      </w:r>
    </w:p>
    <w:p w14:paraId="287265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  V QAGLE LTSG PP S+SQSAG ITGVSH  +P</w:t>
      </w:r>
    </w:p>
    <w:p w14:paraId="479E028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GFRYVGQAGLEPLTSGDPPASTSQSAG-ITGVSHCTQP  38</w:t>
      </w:r>
    </w:p>
    <w:p w14:paraId="13D475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B605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7449.1| hypothetical protein LOC283579 isoform 2 [Homo sapiens]</w:t>
      </w:r>
    </w:p>
    <w:p w14:paraId="5A0800D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2</w:t>
      </w:r>
    </w:p>
    <w:p w14:paraId="0014899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2EEEADF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38 (69%), Positives = 28/38 (74%), Gaps = 1/38 (2%)</w:t>
      </w:r>
    </w:p>
    <w:p w14:paraId="15947C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C8781E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GFHPVCQAGLELLTSGSPPTSSSQSAGWITGVSHHIRP  121</w:t>
      </w:r>
    </w:p>
    <w:p w14:paraId="7590582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H   QAGLELL S +PP S+SQSAG ITGVSH  RP</w:t>
      </w:r>
    </w:p>
    <w:p w14:paraId="3D92E87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GSHYFAQAGLELLGSSNPPASASQSAG-ITGVSHCARP  38</w:t>
      </w:r>
    </w:p>
    <w:p w14:paraId="47EE349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655B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66126.1| zinc finger protein 701 isoform 1 [Homo sapiens]</w:t>
      </w:r>
    </w:p>
    <w:p w14:paraId="0365D0A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31</w:t>
      </w:r>
    </w:p>
    <w:p w14:paraId="7401DA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061FA0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1 (66%), Positives = 29/41 (71%), Gaps = 1/41 (2%)</w:t>
      </w:r>
    </w:p>
    <w:p w14:paraId="0651863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097B7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GFHPVCQAGLELLTSGSPPTSSSQSAGWITGVSHHIRPLVF  130</w:t>
      </w:r>
    </w:p>
    <w:p w14:paraId="576619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  V Q GLEL TSG PP S+SQSAG ITGVSH  +P  F</w:t>
      </w:r>
    </w:p>
    <w:p w14:paraId="02FBE2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    GFLHVGQDGLELPTSGDPPASASQSAG-ITGVSHRTQPPCF  41</w:t>
      </w:r>
    </w:p>
    <w:p w14:paraId="141F921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343E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09.1| disrupted in schizophrenia 1 protein isoform a [Homo sapiens]</w:t>
      </w:r>
    </w:p>
    <w:p w14:paraId="61498D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886</w:t>
      </w:r>
    </w:p>
    <w:p w14:paraId="5DD813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456556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29 (80%), Positives = 25/29 (87%), Gaps = 0/29 (0%)</w:t>
      </w:r>
    </w:p>
    <w:p w14:paraId="5BB5726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AF3A35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  88</w:t>
      </w:r>
    </w:p>
    <w:p w14:paraId="4FCD9E4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V QAGLELLTS +PP S+SQSAG</w:t>
      </w:r>
    </w:p>
    <w:p w14:paraId="1E3E4F6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4  ETGFHYVGQAGLELLTSSNPPASASQSAG  402</w:t>
      </w:r>
    </w:p>
    <w:p w14:paraId="5778158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DFAFD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116326.2| chromosome 9 open reading frame 37 [Homo sapiens]</w:t>
      </w:r>
    </w:p>
    <w:p w14:paraId="0469C15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76</w:t>
      </w:r>
    </w:p>
    <w:p w14:paraId="682B18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8 bits (112),  Expect = 2e-06</w:t>
      </w:r>
    </w:p>
    <w:p w14:paraId="585A7D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2 (62%), Positives = 29/42 (70%), Gaps = 1/42 (2%)</w:t>
      </w:r>
    </w:p>
    <w:p w14:paraId="228B412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3502F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1   FHPVCQAGLELLTSGSPPTSSSQSAGWITGVSHHIRPLVFYF  136</w:t>
      </w:r>
    </w:p>
    <w:p w14:paraId="462C6E9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FH V QA LELLTS +PP S+SQS G ITG SH  RP   +F</w:t>
      </w:r>
    </w:p>
    <w:p w14:paraId="319B3E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 FHYVAQADLELLTSSNPPASASQSTG-ITGGSHRARPGPVHF  43</w:t>
      </w:r>
    </w:p>
    <w:p w14:paraId="2BB6651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51E6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25.1| PREDICTED: histone demethylase UTY-like [Homo sapiens]</w:t>
      </w:r>
    </w:p>
    <w:p w14:paraId="53F147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37.1| PREDICTED: histone demethylase UTY-like [Homo sapiens]</w:t>
      </w:r>
    </w:p>
    <w:p w14:paraId="6A3E6D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1</w:t>
      </w:r>
    </w:p>
    <w:p w14:paraId="77F8A3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4 bits (111),  Expect = 3e-06</w:t>
      </w:r>
    </w:p>
    <w:p w14:paraId="18A801F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36 (73%), Positives = 28/36 (78%), Gaps = 1/36 (2%)</w:t>
      </w:r>
    </w:p>
    <w:p w14:paraId="00611AC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84C41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  109</w:t>
      </w:r>
    </w:p>
    <w:p w14:paraId="1083EC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 F  V QAGL+LLTSG PP S+SQSAG I GVSH</w:t>
      </w:r>
    </w:p>
    <w:p w14:paraId="300FDD8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59   ETRFRHVGQAGLKLLTSGDPPASASQSAG-IRGVSH  93</w:t>
      </w:r>
    </w:p>
    <w:p w14:paraId="6BB1E51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AEC9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111.1| PREDICTED: putative uncharacterized protein NCRNA00269-like [Homo </w:t>
      </w:r>
    </w:p>
    <w:p w14:paraId="266B55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EC459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110.1| PREDICTED: putative uncharacterized protein NCRNA00269-like [Homo </w:t>
      </w:r>
    </w:p>
    <w:p w14:paraId="4DB98F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62B62A8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26.1| PREDICTED: putative uncharacterized protein NCRNA00269-like [Homo </w:t>
      </w:r>
    </w:p>
    <w:p w14:paraId="018A68F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5E8AE9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52.1| PREDICTED: putative uncharacterized protein NCRNA00269-like [Homo </w:t>
      </w:r>
    </w:p>
    <w:p w14:paraId="3A7F4D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0DF0A5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0</w:t>
      </w:r>
    </w:p>
    <w:p w14:paraId="479CB7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7.0 bits (110),  Expect = 4e-06</w:t>
      </w:r>
    </w:p>
    <w:p w14:paraId="6232A1F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0 (63%), Positives = 30/40 (75%), Gaps = 1/40 (2%)</w:t>
      </w:r>
    </w:p>
    <w:p w14:paraId="4B7BF8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DFB8D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GFHPVCQAGLELLTSGSPPTSSSQSAGWITGVSHHIRPLV  127</w:t>
      </w:r>
    </w:p>
    <w:p w14:paraId="667E6A8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H V QAGLE LTSG  P  +SQSAG IT VSH ++P++</w:t>
      </w:r>
    </w:p>
    <w:p w14:paraId="1AC9475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8   GFHHVGQAGLEFLTSGDLPALASQSAG-ITDVSHCVQPVL  126</w:t>
      </w:r>
    </w:p>
    <w:p w14:paraId="36C177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03967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3587.1| hypothetical protein LOC123207 isoform d [Homo sapiens]</w:t>
      </w:r>
    </w:p>
    <w:p w14:paraId="1FAF06A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7</w:t>
      </w:r>
    </w:p>
    <w:p w14:paraId="189FF9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6 bits (109),  Expect = 5e-06</w:t>
      </w:r>
    </w:p>
    <w:p w14:paraId="4C2D0D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0 (63%), Positives = 29/40 (73%), Gaps = 1/40 (2%)</w:t>
      </w:r>
    </w:p>
    <w:p w14:paraId="776F404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201EF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1F520B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TG   + QAGLELL S   P S+SQSAG ITGVSHH +P</w:t>
      </w:r>
    </w:p>
    <w:p w14:paraId="298CAFE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22  KTGSCYIAQAGLELLASSDLPASASQSAG-ITGVSHHTQP  160</w:t>
      </w:r>
    </w:p>
    <w:p w14:paraId="154461C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6889C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77143.1| inositol hexakisphosphate and diphosphoinositol-pentakisphosphate </w:t>
      </w:r>
    </w:p>
    <w:p w14:paraId="747A79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kinase 1 isoform 6 [Homo sapiens]</w:t>
      </w:r>
    </w:p>
    <w:p w14:paraId="199D884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406</w:t>
      </w:r>
    </w:p>
    <w:p w14:paraId="4B82CBD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6.6 bits (109),  Expect = 5e-06</w:t>
      </w:r>
    </w:p>
    <w:p w14:paraId="73D1BC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7/40 (68%), Positives = 29/40 (73%), Gaps = 1/40 (2%)</w:t>
      </w:r>
    </w:p>
    <w:p w14:paraId="502F23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B65B6B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 ETGFHPVCQAGLELLTSGSPPTSSSQSAGWITGVSHHIRP  121</w:t>
      </w:r>
    </w:p>
    <w:p w14:paraId="4820436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 ET F  V QAGLELLTS   P S+SQSAG ITGVSH  +P</w:t>
      </w:r>
    </w:p>
    <w:p w14:paraId="18C5CE7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01  ETRFCHVGQAGLELLTSSDLPASASQSAG-ITGVSHRTQP  1139</w:t>
      </w:r>
    </w:p>
    <w:p w14:paraId="778E3FC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30EC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48.1| PREDICTED: hypothetical protein LOC100508257 [Homo sapiens]</w:t>
      </w:r>
    </w:p>
    <w:p w14:paraId="1AFAB5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17.1| PREDICTED: hypothetical protein LOC100507149 [Homo sapiens]</w:t>
      </w:r>
    </w:p>
    <w:p w14:paraId="1F06F9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47.1| PREDICTED: hypothetical protein LOC100508257 [Homo sapiens]</w:t>
      </w:r>
    </w:p>
    <w:p w14:paraId="699569F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9</w:t>
      </w:r>
    </w:p>
    <w:p w14:paraId="240EEE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6BDD2F7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38/99 (39%), Positives = 48/99 (49%), Gaps = 19/99 (19%)</w:t>
      </w:r>
    </w:p>
    <w:p w14:paraId="1F7416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43A011E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VFYFF*GGKCNGLTNSFQG  181</w:t>
      </w:r>
    </w:p>
    <w:p w14:paraId="6EDBD7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 H V QAGL+LL S SPPT +SQSAG IT  SH    L        K   L  SF+ </w:t>
      </w:r>
    </w:p>
    <w:p w14:paraId="02EC405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3   ETGSHYVSQAGLQLLGSSSPPTLASQSAG-ITCTSHRACRL--------KHLNLKGSFKI  83</w:t>
      </w:r>
    </w:p>
    <w:p w14:paraId="3C6CFF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82  IMDLRYLK*KDSWNFLLPIV----------RLYWSGTVY  268</w:t>
      </w:r>
    </w:p>
    <w:p w14:paraId="3C809C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    Y K   S++F    +           L++SG +Y</w:t>
      </w:r>
    </w:p>
    <w:p w14:paraId="2D119B8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84   VEGFIYFKLTYSFDFHSAHIFICISGEGFFNLFYSGKIY  122</w:t>
      </w:r>
    </w:p>
    <w:p w14:paraId="178832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093BD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780.1| PREDICTED: hypothetical protein LOC100507131 [Homo sapiens]</w:t>
      </w:r>
    </w:p>
    <w:p w14:paraId="004AA7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12.1| PREDICTED: hypothetical protein LOC100507131 [Homo sapiens]</w:t>
      </w:r>
    </w:p>
    <w:p w14:paraId="4AFF99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4AB437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7EBE7B2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6/45 (58%), Positives = 28/45 (63%), Gaps = 1/45 (2%)</w:t>
      </w:r>
    </w:p>
    <w:p w14:paraId="6C886AD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487810A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    RDGVSSCLSGWS*TPDLRQSTHLILTKCWVDYRCKPPHPATSILF  135</w:t>
      </w:r>
    </w:p>
    <w:p w14:paraId="4122A5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D VS    G S TPDLR S  L L KC  DYRC+PP PA  +LF</w:t>
      </w:r>
    </w:p>
    <w:p w14:paraId="693289D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2   RDRVSLYWPGRSRTPDLRHSARLGLPKC-RDYRCEPPCPAIRLLF  115</w:t>
      </w:r>
    </w:p>
    <w:p w14:paraId="52DDEA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7EAB7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58011.1| disrupted in schizophrenia 1 protein isoform c [Homo sapiens]</w:t>
      </w:r>
    </w:p>
    <w:p w14:paraId="64855FB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5</w:t>
      </w:r>
    </w:p>
    <w:p w14:paraId="6BB65E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4E5FBE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5/41 (61%), Positives = 30/41 (74%), Gaps = 1/41 (2%)</w:t>
      </w:r>
    </w:p>
    <w:p w14:paraId="4A1A5C3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0501E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  124</w:t>
      </w:r>
    </w:p>
    <w:p w14:paraId="4CB26F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+ V Q GL+LLTS  PP+S+SQSAG IT +SH   PL</w:t>
      </w:r>
    </w:p>
    <w:p w14:paraId="7473448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15  EMGFYHVDQTGLKLLTSSDPPSSASQSAG-ITDMSHCAWPL  754</w:t>
      </w:r>
    </w:p>
    <w:p w14:paraId="05197CA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CF41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2899.1| proto-oncogene c-Rel [Homo sapiens]</w:t>
      </w:r>
    </w:p>
    <w:p w14:paraId="53172FC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19</w:t>
      </w:r>
    </w:p>
    <w:p w14:paraId="3B90223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4 bits (106),  Expect = 1e-05</w:t>
      </w:r>
    </w:p>
    <w:p w14:paraId="237E1B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5/40 (63%), Gaps = 0/40 (0%)</w:t>
      </w:r>
    </w:p>
    <w:p w14:paraId="37FE918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C217E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6C0560C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  V Q GLELLTSG PPT +SQSAG         RP</w:t>
      </w:r>
    </w:p>
    <w:p w14:paraId="255E996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09  ETGFRHVDQDGLELLTSGDPPTLASQSAGITVNFPERPRP  348</w:t>
      </w:r>
    </w:p>
    <w:p w14:paraId="392F8F2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92E43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4384.1| suppressor of G2 allele of SKP1 homolog isoform SGT1B [Homo sapiens]</w:t>
      </w:r>
    </w:p>
    <w:p w14:paraId="4E49FC2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65</w:t>
      </w:r>
    </w:p>
    <w:p w14:paraId="075B4CD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5.1 bits (105),  Expect = 1e-05</w:t>
      </w:r>
    </w:p>
    <w:p w14:paraId="549FCA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3 (73%), Positives = 25/33 (76%), Gaps = 1/33 (3%)</w:t>
      </w:r>
    </w:p>
    <w:p w14:paraId="11339CC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41309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  100</w:t>
      </w:r>
    </w:p>
    <w:p w14:paraId="696B4F6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V QAGL+LLTS  PP   SQSAG ITG</w:t>
      </w:r>
    </w:p>
    <w:p w14:paraId="54D1945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11  ETGFHRVGQAGLQLLTSSDPPALDSQSAG-ITG  142</w:t>
      </w:r>
    </w:p>
    <w:p w14:paraId="0734550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AEA05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80442.1| zinc transporter 6 isoform 1 [Homo sapiens]</w:t>
      </w:r>
    </w:p>
    <w:p w14:paraId="2F4A2FA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1</w:t>
      </w:r>
    </w:p>
    <w:p w14:paraId="4C12F1D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7 bits (104),  Expect = 2e-05</w:t>
      </w:r>
    </w:p>
    <w:p w14:paraId="0DD556B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6 (62%), Positives = 24/36 (67%), Gaps = 0/36 (0%)</w:t>
      </w:r>
    </w:p>
    <w:p w14:paraId="4C6D9E5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2460A8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    RDGVSSCLSGWS*TPDLRQSTHLILTKCWVDYRCKP  108</w:t>
      </w:r>
    </w:p>
    <w:p w14:paraId="2B33E7B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DGVS    GWS TPDL+ STHL L KCW + R  P</w:t>
      </w:r>
    </w:p>
    <w:p w14:paraId="014D1C6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3   RDGVSPFWLGWSQTPDLKWSTHLGLPKCWDNRRELP  108</w:t>
      </w:r>
    </w:p>
    <w:p w14:paraId="0647EC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4A68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NP_001180304.1| NADH dehydrogenase [ubiquinone] 1 alpha subcomplex subunit 11 </w:t>
      </w:r>
    </w:p>
    <w:p w14:paraId="11A1E5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isoform 2 [Homo sapiens]</w:t>
      </w:r>
    </w:p>
    <w:p w14:paraId="0ADFE6D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28</w:t>
      </w:r>
    </w:p>
    <w:p w14:paraId="4AA8309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4.3 bits (103),  Expect = 2e-05</w:t>
      </w:r>
    </w:p>
    <w:p w14:paraId="315DC6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9 (62%), Positives = 30/39 (77%), Gaps = 1/39 (2%)</w:t>
      </w:r>
    </w:p>
    <w:p w14:paraId="75A3EC4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CAD06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  118</w:t>
      </w:r>
    </w:p>
    <w:p w14:paraId="04EA2B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+TG H V QAGL+LL S SP TS+SQSAG I G+SH ++</w:t>
      </w:r>
    </w:p>
    <w:p w14:paraId="2693CF9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5  KTGSHCVVQAGLKLLASSSPHTSASQSAG-IIGMSHCVQ  142</w:t>
      </w:r>
    </w:p>
    <w:p w14:paraId="0F8F20D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EB4A7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689672.4| hypothetical protein LOC146556 isoform 1 precursor [Homo sapiens]</w:t>
      </w:r>
    </w:p>
    <w:p w14:paraId="5D94B52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02</w:t>
      </w:r>
    </w:p>
    <w:p w14:paraId="2CF7B2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359628C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9 (73%), Positives = 21/29 (73%), Gaps = 0/29 (0%)</w:t>
      </w:r>
    </w:p>
    <w:p w14:paraId="5CA6EEE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0B27C58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  88</w:t>
      </w:r>
    </w:p>
    <w:p w14:paraId="0FD162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V  AGLELL S  PPTS SQS G</w:t>
      </w:r>
    </w:p>
    <w:p w14:paraId="6EC054E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73  ETGFHHVAHAGLELLISRDPPTSGSQSVG  401</w:t>
      </w:r>
    </w:p>
    <w:p w14:paraId="6386338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72B3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789795.1| sulfotransferase 1C2 isoform b [Homo sapiens]</w:t>
      </w:r>
    </w:p>
    <w:p w14:paraId="014A10B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307</w:t>
      </w:r>
    </w:p>
    <w:p w14:paraId="1170372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9 bits (102),  Expect = 3e-05</w:t>
      </w:r>
    </w:p>
    <w:p w14:paraId="190020D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28 (72%), Positives = 24/28 (86%), Gaps = 0/28 (0%)</w:t>
      </w:r>
    </w:p>
    <w:p w14:paraId="34F7D4D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2AE302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  85</w:t>
      </w:r>
    </w:p>
    <w:p w14:paraId="0F7A7F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V QAGL+LL+S +PP S+SQSA</w:t>
      </w:r>
    </w:p>
    <w:p w14:paraId="6979671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93   ETGFHHVAQAGLKLLSSSNPPASTSQSA  120</w:t>
      </w:r>
    </w:p>
    <w:p w14:paraId="7173BD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284A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3992.1| zinc finger protein 195 isoform 1 [Homo sapiens]</w:t>
      </w:r>
    </w:p>
    <w:p w14:paraId="24C3D13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29</w:t>
      </w:r>
    </w:p>
    <w:p w14:paraId="073EE7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133D65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7/40 (68%), Gaps = 1/40 (2%)</w:t>
      </w:r>
    </w:p>
    <w:p w14:paraId="3567B26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633E3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6FB2178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H   QA LELL S   P S+SQSAG ITGV+H  +P</w:t>
      </w:r>
    </w:p>
    <w:p w14:paraId="1E3E3C7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EMGFHHATQACLELLGSSDLPASASQSAG-ITGVNHRAQP  114</w:t>
      </w:r>
    </w:p>
    <w:p w14:paraId="54A161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3158B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23991.1| zinc finger protein 195 isoform 2 [Homo sapiens]</w:t>
      </w:r>
    </w:p>
    <w:p w14:paraId="5624AE7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06</w:t>
      </w:r>
    </w:p>
    <w:p w14:paraId="584599C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5 bits (101),  Expect = 4e-05</w:t>
      </w:r>
    </w:p>
    <w:p w14:paraId="0128D7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7/40 (68%), Gaps = 1/40 (2%)</w:t>
      </w:r>
    </w:p>
    <w:p w14:paraId="16D3FDE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DBFE9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26611E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FH   QA LELL S   P S+SQSAG ITGV+H  +P</w:t>
      </w:r>
    </w:p>
    <w:p w14:paraId="76CAD1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6   EMGFHHATQACLELLGSSDLPASASQSAG-ITGVNHRAQP  114</w:t>
      </w:r>
    </w:p>
    <w:p w14:paraId="5DDFBA0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F18C6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008.1| PREDICTED: putative uncharacterized protein NCRNA00269-like [Homo </w:t>
      </w:r>
    </w:p>
    <w:p w14:paraId="4FA4BCD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7DED412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6.1| PREDICTED: putative uncharacterized protein NCRNA00269-like [Homo </w:t>
      </w:r>
    </w:p>
    <w:p w14:paraId="11EA10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5B7E24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534.1| PREDICTED: putative uncharacterized protein NCRNA00269-like [Homo </w:t>
      </w:r>
    </w:p>
    <w:p w14:paraId="1138933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4274255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3</w:t>
      </w:r>
    </w:p>
    <w:p w14:paraId="7CC9EA5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1 bits (100),  Expect = 5e-05</w:t>
      </w:r>
    </w:p>
    <w:p w14:paraId="6931484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6/40 (65%), Gaps = 1/40 (2%)</w:t>
      </w:r>
    </w:p>
    <w:p w14:paraId="22AFB3A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498CB76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3665F10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V QAGL+ LTS   P  +  SAG ITGVSH   P</w:t>
      </w:r>
    </w:p>
    <w:p w14:paraId="7FDC228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2   ETGFHRVGQAGLDFLTSSDLPALACPSAG-ITGVSHRAWP  80</w:t>
      </w:r>
    </w:p>
    <w:p w14:paraId="3B25B3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702E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8121.1| podocalyxin isoform 1 precursor [Homo sapiens]</w:t>
      </w:r>
    </w:p>
    <w:p w14:paraId="5AC2E19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58</w:t>
      </w:r>
    </w:p>
    <w:p w14:paraId="01559A7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1 bits (100),  Expect = 5e-05</w:t>
      </w:r>
    </w:p>
    <w:p w14:paraId="4C130E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29 (76%), Positives = 23/29 (80%), Gaps = 0/29 (0%)</w:t>
      </w:r>
    </w:p>
    <w:p w14:paraId="122EDD8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AF558C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  88</w:t>
      </w:r>
    </w:p>
    <w:p w14:paraId="215C019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 FH V QAGLELLTSG  PT +SQSAG</w:t>
      </w:r>
    </w:p>
    <w:p w14:paraId="61B4FC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237  ETVFHHVSQAGLELLTSGDLPTLASQSAG  265</w:t>
      </w:r>
    </w:p>
    <w:p w14:paraId="775153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F2AD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2346169.1| PREDICTED: protein MOST-1-like [Homo sapiens]</w:t>
      </w:r>
    </w:p>
    <w:p w14:paraId="49E811A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652.1| PREDICTED: protein MOST-1-like [Homo sapiens]</w:t>
      </w:r>
    </w:p>
    <w:p w14:paraId="66FAA8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676.1| PREDICTED: protein MOST-1-like [Homo sapiens]</w:t>
      </w:r>
    </w:p>
    <w:p w14:paraId="39261A1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9</w:t>
      </w:r>
    </w:p>
    <w:p w14:paraId="05C2C5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3.1 bits (100),  Expect = 5e-05</w:t>
      </w:r>
    </w:p>
    <w:p w14:paraId="1C1FE31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34 (71%), Positives = 26/34 (77%), Gaps = 3/34 (8%)</w:t>
      </w:r>
    </w:p>
    <w:p w14:paraId="0E56F10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386931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3  SGRMW--WLTPVIHPALCEDEVGGLPEVRSSRPA  28</w:t>
      </w:r>
    </w:p>
    <w:p w14:paraId="36A079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S R W  WLTPVI PAL + E GGLPE+RSSRPA</w:t>
      </w:r>
    </w:p>
    <w:p w14:paraId="456E52D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3   SCRHWARWLTPVI-PALWKAEAGGLPELRSSRPA  95</w:t>
      </w:r>
    </w:p>
    <w:p w14:paraId="346BFA7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7549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05735.1| serine/threonine-protein kinase Chk2 isoform c [Homo sapiens]</w:t>
      </w:r>
    </w:p>
    <w:p w14:paraId="079A46E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86</w:t>
      </w:r>
    </w:p>
    <w:p w14:paraId="449DE53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2.4 bits (98),  Expect = 9e-05</w:t>
      </w:r>
    </w:p>
    <w:p w14:paraId="786ECFF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1 (59%), Positives = 27/41 (66%), Gaps = 1/41 (2%)</w:t>
      </w:r>
    </w:p>
    <w:p w14:paraId="4E2CE2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2AFC923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  124</w:t>
      </w:r>
    </w:p>
    <w:p w14:paraId="368140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    V Q+ LELL S  PP S+SQSAG I GV HH RP+</w:t>
      </w:r>
    </w:p>
    <w:p w14:paraId="1794ABD9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07  ETESGHVTQSDLELLLSSDPPASASQSAG-IRGVRHHPRPV  146</w:t>
      </w:r>
    </w:p>
    <w:p w14:paraId="3D91578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D7E2F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6036.1| cGMP-gated cation channel alpha-1 isoform 1 [Homo sapiens]</w:t>
      </w:r>
    </w:p>
    <w:p w14:paraId="742BAA9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59</w:t>
      </w:r>
    </w:p>
    <w:p w14:paraId="4A3B98C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6B5FE56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29 (73%), Positives = 22/29 (76%), Gaps = 0/29 (0%)</w:t>
      </w:r>
    </w:p>
    <w:p w14:paraId="58EF75BB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58469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ETGFHPVCQAGLELLTSGSPPTSSSQSAG  88</w:t>
      </w:r>
    </w:p>
    <w:p w14:paraId="73CECE9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E GFH V QAGLELL S   PTS+SQSAG</w:t>
      </w:r>
    </w:p>
    <w:p w14:paraId="5FD8B1C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8  EMGFHHVGQAGLELLISSDLPTSASQSAG  66</w:t>
      </w:r>
    </w:p>
    <w:p w14:paraId="1729E6C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8844C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62553.1| putative uncharacterized protein C8orf44 [Homo sapiens]</w:t>
      </w:r>
    </w:p>
    <w:p w14:paraId="2FC44FC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59</w:t>
      </w:r>
    </w:p>
    <w:p w14:paraId="19346C7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1.2 bits (95),  Expect = 2e-04</w:t>
      </w:r>
    </w:p>
    <w:p w14:paraId="0B30EFE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39 (59%), Positives = 26/39 (67%), Gaps = 1/39 (2%)</w:t>
      </w:r>
    </w:p>
    <w:p w14:paraId="6F7094B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4D05E68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0  GRMWWLTPVIHPALCEDEVGGLPEVRSSRPA*QTG*NPV  4</w:t>
      </w:r>
    </w:p>
    <w:p w14:paraId="7668BB5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R  WL PVI PAL E + G  PEVRSS+PA  T  NP+</w:t>
      </w:r>
    </w:p>
    <w:p w14:paraId="2AE8596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6   GRARWLMPVI-PALWEAKAGRSPEVRSSKPAWPTWRNPI  73</w:t>
      </w:r>
    </w:p>
    <w:p w14:paraId="2EBA282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A3E7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043.1| PREDICTED: hypothetical protein LOC100506191 [Homo sapiens]</w:t>
      </w:r>
    </w:p>
    <w:p w14:paraId="48F3A50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18</w:t>
      </w:r>
    </w:p>
    <w:p w14:paraId="460E235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4 bits (93),  Expect = 3e-04</w:t>
      </w:r>
    </w:p>
    <w:p w14:paraId="276E33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4/40 (60%), Positives = 25/40 (63%), Gaps = 1/40 (2%)</w:t>
      </w:r>
    </w:p>
    <w:p w14:paraId="49A90B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-3</w:t>
      </w:r>
    </w:p>
    <w:p w14:paraId="752D294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20  GRMWWLTPVIHPALCEDEVGGLPEVRSSRPA*QTG*NPVS  1</w:t>
      </w:r>
    </w:p>
    <w:p w14:paraId="6094F8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  WWL PVI  AL E + GG  E RSSRPA  T  NPVS</w:t>
      </w:r>
    </w:p>
    <w:p w14:paraId="4DFB4A8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4   GCAWWLVPVIL-ALGEAKAGGSLEARSSRPAWPTWRNPVS  82</w:t>
      </w:r>
    </w:p>
    <w:p w14:paraId="3C67FD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7AE83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3120941.1| PREDICTED: ubiquitin carboxyl-terminal hydrolase 32-like [Homo </w:t>
      </w:r>
    </w:p>
    <w:p w14:paraId="122BDCE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apiens]</w:t>
      </w:r>
    </w:p>
    <w:p w14:paraId="37C5551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90</w:t>
      </w:r>
    </w:p>
    <w:p w14:paraId="285F2E4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0 bits (92),  Expect = 5e-04</w:t>
      </w:r>
    </w:p>
    <w:p w14:paraId="667F0D1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0 (58%), Positives = 27/40 (68%), Gaps = 1/40 (2%)</w:t>
      </w:r>
    </w:p>
    <w:p w14:paraId="332721F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F5015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   VCQAGLELLTSGSPPTSSSQSAGWITGVSHHIRPLVFYFF  139</w:t>
      </w:r>
    </w:p>
    <w:p w14:paraId="3E4CC58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 QAGLELL S SP   +SQSAG ITG+SH    +V + F</w:t>
      </w:r>
    </w:p>
    <w:p w14:paraId="2243387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33  VAQAGLELLVSSSPSALASQSAG-ITGMSHCTWLVVLFLF  671</w:t>
      </w:r>
    </w:p>
    <w:p w14:paraId="07D923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3FB77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&gt;ref|XP_002347843.2| PREDICTED: ubiquitin carboxyl-terminal hydrolase 32-like isoform </w:t>
      </w:r>
    </w:p>
    <w:p w14:paraId="176DD5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1, partial [Homo sapiens]</w:t>
      </w:r>
    </w:p>
    <w:p w14:paraId="6BA937F5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780</w:t>
      </w:r>
    </w:p>
    <w:p w14:paraId="55D4B43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0 bits (92),  Expect = 5e-04</w:t>
      </w:r>
    </w:p>
    <w:p w14:paraId="5C13099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0 (58%), Positives = 27/40 (68%), Gaps = 1/40 (2%)</w:t>
      </w:r>
    </w:p>
    <w:p w14:paraId="61638446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41D667E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0   VCQAGLELLTSGSPPTSSSQSAGWITGVSHHIRPLVFYFF  139</w:t>
      </w:r>
    </w:p>
    <w:p w14:paraId="595C76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V QAGLELL S SP   +SQSAG ITG+SH    +V + F</w:t>
      </w:r>
    </w:p>
    <w:p w14:paraId="4B34994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630  VAQAGLELLVSSSPSALASQSAG-ITGMSHCTWLVVLFLF  668</w:t>
      </w:r>
    </w:p>
    <w:p w14:paraId="3BE9496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B1E3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71632.1| glycogenin-2 isoform d [Homo sapiens]</w:t>
      </w:r>
    </w:p>
    <w:p w14:paraId="6684262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430</w:t>
      </w:r>
    </w:p>
    <w:p w14:paraId="76B82CF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0 bits (92),  Expect = 5e-04</w:t>
      </w:r>
    </w:p>
    <w:p w14:paraId="12A2ADB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29 (69%), Positives = 22/29 (76%), Gaps = 0/29 (0%)</w:t>
      </w:r>
    </w:p>
    <w:p w14:paraId="05EE39B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F29EAB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ETGFHPVCQAGLELLTSGSPPTSSSQSAG  88</w:t>
      </w:r>
    </w:p>
    <w:p w14:paraId="261E4D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ET FH   QAGLELL S + PTS+SQSAG</w:t>
      </w:r>
    </w:p>
    <w:p w14:paraId="7386FAE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ETEFHHGAQAGLELLRSSNSPTSASQSAG  31</w:t>
      </w:r>
    </w:p>
    <w:p w14:paraId="1C552C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8762A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3909.2| glycogenin-2 isoform b [Homo sapiens]</w:t>
      </w:r>
    </w:p>
    <w:p w14:paraId="06E0BDD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501</w:t>
      </w:r>
    </w:p>
    <w:p w14:paraId="76E0CAA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40.0 bits (92),  Expect = 5e-04</w:t>
      </w:r>
    </w:p>
    <w:p w14:paraId="28CA92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0/29 (69%), Positives = 22/29 (76%), Gaps = 0/29 (0%)</w:t>
      </w:r>
    </w:p>
    <w:p w14:paraId="7E68D66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16F6F19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ETGFHPVCQAGLELLTSGSPPTSSSQSAG  88</w:t>
      </w:r>
    </w:p>
    <w:p w14:paraId="1A9DCC6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ET FH   QAGLELL S + PTS+SQSAG</w:t>
      </w:r>
    </w:p>
    <w:p w14:paraId="32B7298A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3   ETEFHHGAQAGLELLRSSNSPTSASQSAG  31</w:t>
      </w:r>
    </w:p>
    <w:p w14:paraId="37C16DB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9B1CD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8843.1| PREDICTED: zinc finger protein ENSP00000375192-like [Homo sapiens]</w:t>
      </w:r>
    </w:p>
    <w:p w14:paraId="63AE144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983.1| PREDICTED: zinc finger protein ENSP00000375192-like [Homo sapiens]</w:t>
      </w:r>
    </w:p>
    <w:p w14:paraId="284D067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245</w:t>
      </w:r>
    </w:p>
    <w:p w14:paraId="2DFEDE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25B1509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9/28 (68%), Positives = 20/28 (72%), Gaps = 0/28 (0%)</w:t>
      </w:r>
    </w:p>
    <w:p w14:paraId="1E6D7E1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98BB60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  85</w:t>
      </w:r>
    </w:p>
    <w:p w14:paraId="2FD45F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  QAG ELLTS  PP  +SQSA</w:t>
      </w:r>
    </w:p>
    <w:p w14:paraId="014D5F04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59  ETGFHHFDQAGFELLTSSDPPALASQSA  186</w:t>
      </w:r>
    </w:p>
    <w:p w14:paraId="1042D20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802B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139025.1| hypothetical protein LOC401082 [Homo sapiens]</w:t>
      </w:r>
    </w:p>
    <w:p w14:paraId="4612252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95</w:t>
      </w:r>
    </w:p>
    <w:p w14:paraId="41293D3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9.7 bits (91),  Expect = 6e-04</w:t>
      </w:r>
    </w:p>
    <w:p w14:paraId="661D2E5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41 (54%), Positives = 27/41 (66%), Gaps = 1/41 (2%)</w:t>
      </w:r>
    </w:p>
    <w:p w14:paraId="088843A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6E99564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PL  124</w:t>
      </w:r>
    </w:p>
    <w:p w14:paraId="0B8EF8F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 G H V QAGLELL S + PTS+ Q+AG  TG+ H   P+</w:t>
      </w:r>
    </w:p>
    <w:p w14:paraId="06F2179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4   EDGSHYVAQAGLELLGSSNSPTSAYQAAG-TTGLHHCTPPI  53</w:t>
      </w:r>
    </w:p>
    <w:p w14:paraId="107FB90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E8F0D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6668.1| ubiquitin carboxyl-terminal hydrolase 19 isoform 4 [Homo sapiens]</w:t>
      </w:r>
    </w:p>
    <w:p w14:paraId="196D538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318</w:t>
      </w:r>
    </w:p>
    <w:p w14:paraId="12297A6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8.5 bits (88),  Expect = 0.001</w:t>
      </w:r>
    </w:p>
    <w:p w14:paraId="5C4A2CB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2/39 (57%), Positives = 24/39 (62%), Gaps = 1/39 (2%)</w:t>
      </w:r>
    </w:p>
    <w:p w14:paraId="24A169A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5F5E0B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VSHHIR  118</w:t>
      </w:r>
    </w:p>
    <w:p w14:paraId="35EAED7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   V QAGLE L SG P  S+S +AG ITG  H  R</w:t>
      </w:r>
    </w:p>
    <w:p w14:paraId="10A48CCE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2   ETGSRYVAQAGLEPLASGDPSASASHAAG-ITGSRHRTR  79</w:t>
      </w:r>
    </w:p>
    <w:p w14:paraId="13BA728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C7BD7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710.1| PREDICTED: hypothetical protein LOC100507131 [Homo sapiens]</w:t>
      </w:r>
    </w:p>
    <w:p w14:paraId="73BD639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65</w:t>
      </w:r>
    </w:p>
    <w:p w14:paraId="43A16E9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7 bits (86),  Expect = 0.002</w:t>
      </w:r>
    </w:p>
    <w:p w14:paraId="231C8A9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3/45 (52%), Positives = 26/45 (58%), Gaps = 1/45 (2%)</w:t>
      </w:r>
    </w:p>
    <w:p w14:paraId="18FEC1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1</w:t>
      </w:r>
    </w:p>
    <w:p w14:paraId="005590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1    RDGVSSCLSGWS*TPDLRQSTHLILTKCWVDYRCKPPHPATSILF  135</w:t>
      </w:r>
    </w:p>
    <w:p w14:paraId="6DA0E53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R+ VS    G S   DLR S  L L KC  DYRC+PP PA  +LF</w:t>
      </w:r>
    </w:p>
    <w:p w14:paraId="508703B1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2   RNRVSLYWPGRSRYSDLRHSARLGLPKCR-DYRCEPPCPAIRLLF  115</w:t>
      </w:r>
    </w:p>
    <w:p w14:paraId="66A57DE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DB261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972.1| PREDICTED: hypothetical protein LOC100508228 [Homo sapiens]</w:t>
      </w:r>
    </w:p>
    <w:p w14:paraId="7351E64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8923.1| PREDICTED: hypothetical protein LOC100506486 [Homo sapiens]</w:t>
      </w:r>
    </w:p>
    <w:p w14:paraId="27FCE1A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86.1| PREDICTED: hypothetical protein LOC100508228 [Homo sapiens]</w:t>
      </w:r>
    </w:p>
    <w:p w14:paraId="2B68A63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25</w:t>
      </w:r>
    </w:p>
    <w:p w14:paraId="68BE80A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4 bits (85),  Expect = 0.003</w:t>
      </w:r>
    </w:p>
    <w:p w14:paraId="6F5B32C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4 (62%), Positives = 24/34 (71%), Gaps = 1/34 (2%)</w:t>
      </w:r>
    </w:p>
    <w:p w14:paraId="18B70203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3FD4F62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8    GFHPVCQAGLELLTSGSPPTSSSQSAGWITGVSH  109</w:t>
      </w:r>
    </w:p>
    <w:p w14:paraId="67F3C7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GFH V Q GL+L TSG  P S+SQS G IT V+H</w:t>
      </w:r>
    </w:p>
    <w:p w14:paraId="0E2A0C3C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16   GFHHVVQVGLKLPTSGDLPASASQS-GEITCVNH  48</w:t>
      </w:r>
    </w:p>
    <w:p w14:paraId="7E2420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0C4659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NP_001012680.1| 4F2 cell-surface antigen heavy chain isoform b [Homo sapiens]</w:t>
      </w:r>
    </w:p>
    <w:p w14:paraId="30F39C6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631</w:t>
      </w:r>
    </w:p>
    <w:p w14:paraId="0CC2D2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4 bits (85),  Expect = 0.003</w:t>
      </w:r>
    </w:p>
    <w:p w14:paraId="291C4C0C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21/33 (64%), Positives = 23/33 (70%), Gaps = 1/33 (3%)</w:t>
      </w:r>
    </w:p>
    <w:p w14:paraId="3D9E2D98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847F3C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 ETGFHPVCQAGLELLTSGSPPTSSSQSAGWITG  100</w:t>
      </w:r>
    </w:p>
    <w:p w14:paraId="7B5F6DF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 ETGFH V QA +E LTS  P  S+S SAG ITG</w:t>
      </w:r>
    </w:p>
    <w:p w14:paraId="170B36FD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70   ETGFHHVSQADIEFLTSIDPTASASGSAG-ITG  101</w:t>
      </w:r>
    </w:p>
    <w:p w14:paraId="244944A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DC86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&gt;ref|XP_003119834.1| PREDICTED: zinc finger protein ENSP00000375192-like [Homo sapiens]</w:t>
      </w:r>
    </w:p>
    <w:p w14:paraId="0C248F0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19017.1| PREDICTED: zinc finger protein ENSP00000375192-like [Homo sapiens]</w:t>
      </w:r>
    </w:p>
    <w:p w14:paraId="719095A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ref|XP_003120400.1| PREDICTED: zinc finger protein ENSP00000375192-like [Homo sapiens]</w:t>
      </w:r>
    </w:p>
    <w:p w14:paraId="52CAF147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=105</w:t>
      </w:r>
    </w:p>
    <w:p w14:paraId="4E970C2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Score = 37.0 bits (84),  Expect = 0.004</w:t>
      </w:r>
    </w:p>
    <w:p w14:paraId="13B937F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Identities = 18/29 (63%), Positives = 19/29 (66%), Gaps = 0/29 (0%)</w:t>
      </w:r>
    </w:p>
    <w:p w14:paraId="43A3C5E2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Frame = +2</w:t>
      </w:r>
    </w:p>
    <w:p w14:paraId="7CEB44D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Query  2   ETGFHPVCQAGLELLTSGSPPTSSSQSAG  88</w:t>
      </w:r>
    </w:p>
    <w:p w14:paraId="68BBFE55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       ETGFH V    LELL S  PPT +SQS G</w:t>
      </w:r>
    </w:p>
    <w:p w14:paraId="0F18FF30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bjct  40  ETGFHHVAPLVLELLDSSDPPTLASQSGG  68</w:t>
      </w:r>
    </w:p>
    <w:p w14:paraId="4D02950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1BF70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Database: Homo sapiens RefSeq protein</w:t>
      </w:r>
    </w:p>
    <w:p w14:paraId="06E1687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 Posted date:  Nov 24, 2010  5:42 PM</w:t>
      </w:r>
    </w:p>
    <w:p w14:paraId="107186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Number of letters in database: 18,406,605</w:t>
      </w:r>
    </w:p>
    <w:p w14:paraId="6E47A44F" w14:textId="77777777" w:rsid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Number of sequences in database:  34,071</w:t>
      </w:r>
    </w:p>
    <w:p w14:paraId="4D775D4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ambda     K      H</w:t>
      </w:r>
    </w:p>
    <w:p w14:paraId="7741C93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0.318    0.134    0.401 </w:t>
      </w:r>
    </w:p>
    <w:p w14:paraId="31D09F04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Gapped</w:t>
      </w:r>
    </w:p>
    <w:p w14:paraId="2B712F1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ambda     K      H</w:t>
      </w:r>
    </w:p>
    <w:p w14:paraId="3028B956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 xml:space="preserve">   0.267   0.0410    0.140 </w:t>
      </w:r>
    </w:p>
    <w:p w14:paraId="255AD74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Matrix: BLOSUM62</w:t>
      </w:r>
    </w:p>
    <w:p w14:paraId="2900CF9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Gap Penalties: Existence: 11, Extension: 1</w:t>
      </w:r>
    </w:p>
    <w:p w14:paraId="1F290B8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Sequences: 34071</w:t>
      </w:r>
    </w:p>
    <w:p w14:paraId="04AB356D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Hits to DB: 53045222</w:t>
      </w:r>
    </w:p>
    <w:p w14:paraId="372D36B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extensions: 1390014</w:t>
      </w:r>
    </w:p>
    <w:p w14:paraId="5C99EDF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successful extensions: 4012</w:t>
      </w:r>
    </w:p>
    <w:p w14:paraId="184A0501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sequences better than 0.01: 34</w:t>
      </w:r>
    </w:p>
    <w:p w14:paraId="6AAEB1A8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HSP's better than 0.01 without gapping: 0</w:t>
      </w:r>
    </w:p>
    <w:p w14:paraId="4AE26002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HSP's gapped: 3982</w:t>
      </w:r>
    </w:p>
    <w:p w14:paraId="698A0EBB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Number of HSP's successfully gapped: 101</w:t>
      </w:r>
    </w:p>
    <w:p w14:paraId="70640C40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Length of database: 18406605</w:t>
      </w:r>
    </w:p>
    <w:p w14:paraId="4936D7CE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T: 12</w:t>
      </w:r>
    </w:p>
    <w:p w14:paraId="5801CAAF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A: 40</w:t>
      </w:r>
    </w:p>
    <w:p w14:paraId="57C9750A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X1: 16 (7.3 bits)</w:t>
      </w:r>
    </w:p>
    <w:p w14:paraId="669BD5D3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X2: 38 (14.6 bits)</w:t>
      </w:r>
    </w:p>
    <w:p w14:paraId="0366EDA7" w14:textId="77777777" w:rsidR="0030563F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X3: 64 (24.7 bits)</w:t>
      </w:r>
    </w:p>
    <w:p w14:paraId="1EB7C5A9" w14:textId="77777777" w:rsidR="00454A84" w:rsidRPr="0030563F" w:rsidRDefault="0030563F" w:rsidP="0030563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563F">
        <w:rPr>
          <w:rFonts w:ascii="Courier New" w:hAnsi="Courier New" w:cs="Courier New"/>
          <w:sz w:val="16"/>
          <w:szCs w:val="16"/>
        </w:rPr>
        <w:t>S1: 41 (20.4 bits)</w:t>
      </w:r>
    </w:p>
    <w:sectPr w:rsidR="00454A84" w:rsidRPr="0030563F" w:rsidSect="00BC42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2268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88F2C" w14:textId="77777777" w:rsidR="00BC4223" w:rsidRDefault="00BC4223" w:rsidP="00BC4223">
      <w:pPr>
        <w:spacing w:after="0" w:line="240" w:lineRule="auto"/>
      </w:pPr>
      <w:r>
        <w:separator/>
      </w:r>
    </w:p>
  </w:endnote>
  <w:endnote w:type="continuationSeparator" w:id="0">
    <w:p w14:paraId="3FF09E0B" w14:textId="77777777" w:rsidR="00BC4223" w:rsidRDefault="00BC4223" w:rsidP="00BC4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280F4" w14:textId="77777777" w:rsidR="00BC4223" w:rsidRDefault="00BC422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5877042"/>
      <w:docPartObj>
        <w:docPartGallery w:val="Page Numbers (Bottom of Page)"/>
        <w:docPartUnique/>
      </w:docPartObj>
    </w:sdtPr>
    <w:sdtEndPr/>
    <w:sdtContent>
      <w:p w14:paraId="2237446D" w14:textId="36791AAF" w:rsidR="00BC4223" w:rsidRPr="00BC4223" w:rsidRDefault="00BA0EB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3.6</w:t>
        </w:r>
        <w:r w:rsidR="00BC4223" w:rsidRPr="00BC4223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71725A" w:rsidRPr="00BC42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C4223" w:rsidRPr="00BC422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71725A" w:rsidRPr="00BC42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54445">
          <w:rPr>
            <w:rFonts w:ascii="Times New Roman" w:hAnsi="Times New Roman" w:cs="Times New Roman"/>
            <w:noProof/>
            <w:sz w:val="24"/>
            <w:szCs w:val="24"/>
          </w:rPr>
          <w:t>vi</w:t>
        </w:r>
        <w:r w:rsidR="0071725A" w:rsidRPr="00BC422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D48D833" w14:textId="77777777" w:rsidR="00BC4223" w:rsidRDefault="00BC422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19DBC9" w14:textId="77777777" w:rsidR="00BC4223" w:rsidRDefault="00BC42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269B65" w14:textId="77777777" w:rsidR="00BC4223" w:rsidRDefault="00BC4223" w:rsidP="00BC4223">
      <w:pPr>
        <w:spacing w:after="0" w:line="240" w:lineRule="auto"/>
      </w:pPr>
      <w:r>
        <w:separator/>
      </w:r>
    </w:p>
  </w:footnote>
  <w:footnote w:type="continuationSeparator" w:id="0">
    <w:p w14:paraId="7E8FDED2" w14:textId="77777777" w:rsidR="00BC4223" w:rsidRDefault="00BC4223" w:rsidP="00BC42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F6C7BD" w14:textId="77777777" w:rsidR="00BC4223" w:rsidRDefault="00BC422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09CA7" w14:textId="77777777" w:rsidR="00BC4223" w:rsidRDefault="00BC422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6C437" w14:textId="77777777" w:rsidR="00BC4223" w:rsidRDefault="00BC42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45571"/>
    <w:rsid w:val="00003B8F"/>
    <w:rsid w:val="001F4AEC"/>
    <w:rsid w:val="002713E5"/>
    <w:rsid w:val="00284231"/>
    <w:rsid w:val="0030563F"/>
    <w:rsid w:val="00454445"/>
    <w:rsid w:val="004F7865"/>
    <w:rsid w:val="0071725A"/>
    <w:rsid w:val="007505E5"/>
    <w:rsid w:val="007D1FE8"/>
    <w:rsid w:val="007F0C77"/>
    <w:rsid w:val="00831C84"/>
    <w:rsid w:val="009463B9"/>
    <w:rsid w:val="00952362"/>
    <w:rsid w:val="00993684"/>
    <w:rsid w:val="00A62402"/>
    <w:rsid w:val="00A94454"/>
    <w:rsid w:val="00B06FC2"/>
    <w:rsid w:val="00B1348B"/>
    <w:rsid w:val="00B20526"/>
    <w:rsid w:val="00B45571"/>
    <w:rsid w:val="00B565A1"/>
    <w:rsid w:val="00BA0EBB"/>
    <w:rsid w:val="00BC4223"/>
    <w:rsid w:val="00C21E41"/>
    <w:rsid w:val="00E2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49A8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C8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1C8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C4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223"/>
  </w:style>
  <w:style w:type="paragraph" w:styleId="Footer">
    <w:name w:val="footer"/>
    <w:basedOn w:val="Normal"/>
    <w:link w:val="FooterChar"/>
    <w:uiPriority w:val="99"/>
    <w:unhideWhenUsed/>
    <w:rsid w:val="00BC4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2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36666</Words>
  <Characters>209002</Characters>
  <Application>Microsoft Macintosh Word</Application>
  <DocSecurity>0</DocSecurity>
  <Lines>1741</Lines>
  <Paragraphs>490</Paragraphs>
  <ScaleCrop>false</ScaleCrop>
  <Manager/>
  <Company/>
  <LinksUpToDate>false</LinksUpToDate>
  <CharactersWithSpaces>245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6</cp:revision>
  <dcterms:created xsi:type="dcterms:W3CDTF">2010-12-01T14:02:00Z</dcterms:created>
  <dcterms:modified xsi:type="dcterms:W3CDTF">2016-01-23T18:50:00Z</dcterms:modified>
</cp:coreProperties>
</file>